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C2E39" w14:textId="1114FED7" w:rsidR="00543875" w:rsidRPr="0099539F" w:rsidRDefault="00A07427" w:rsidP="00C879FD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539F">
        <w:rPr>
          <w:rFonts w:ascii="Times New Roman" w:hAnsi="Times New Roman" w:cs="Times New Roman"/>
          <w:b/>
          <w:sz w:val="24"/>
          <w:szCs w:val="24"/>
        </w:rPr>
        <w:t>S</w:t>
      </w:r>
      <w:r w:rsidR="0099539F" w:rsidRPr="0099539F">
        <w:rPr>
          <w:rFonts w:ascii="Times New Roman" w:hAnsi="Times New Roman" w:cs="Times New Roman"/>
          <w:b/>
          <w:sz w:val="24"/>
          <w:szCs w:val="24"/>
        </w:rPr>
        <w:t>5</w:t>
      </w:r>
      <w:r w:rsidRPr="009953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539F" w:rsidRPr="0099539F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43875" w:rsidRPr="0099539F">
        <w:rPr>
          <w:rFonts w:ascii="Times New Roman" w:hAnsi="Times New Roman" w:cs="Times New Roman"/>
          <w:b/>
          <w:sz w:val="24"/>
          <w:szCs w:val="24"/>
        </w:rPr>
        <w:t>Current nutrient use rates (kg ha</w:t>
      </w:r>
      <w:r w:rsidR="00543875" w:rsidRPr="0099539F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543875" w:rsidRPr="0099539F">
        <w:rPr>
          <w:rFonts w:ascii="Times New Roman" w:hAnsi="Times New Roman" w:cs="Times New Roman"/>
          <w:b/>
          <w:sz w:val="24"/>
          <w:szCs w:val="24"/>
        </w:rPr>
        <w:t xml:space="preserve">) of different categories of farmers under </w:t>
      </w:r>
      <w:r w:rsidR="00543875" w:rsidRPr="0099539F">
        <w:rPr>
          <w:rFonts w:ascii="Times New Roman" w:hAnsi="Times New Roman" w:cs="Times New Roman"/>
          <w:b/>
          <w:i/>
          <w:sz w:val="24"/>
          <w:szCs w:val="24"/>
        </w:rPr>
        <w:t xml:space="preserve">irrigated rice-fallow-monsoon rice </w:t>
      </w:r>
      <w:r w:rsidR="00543875" w:rsidRPr="0099539F">
        <w:rPr>
          <w:rFonts w:ascii="Times New Roman" w:hAnsi="Times New Roman" w:cs="Times New Roman"/>
          <w:b/>
          <w:sz w:val="24"/>
          <w:szCs w:val="24"/>
        </w:rPr>
        <w:t xml:space="preserve">cropping pattern. </w:t>
      </w:r>
      <w:r w:rsidR="00EE639F" w:rsidRPr="009953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272"/>
        <w:gridCol w:w="916"/>
        <w:gridCol w:w="1183"/>
        <w:gridCol w:w="764"/>
        <w:gridCol w:w="1286"/>
        <w:gridCol w:w="926"/>
        <w:gridCol w:w="1196"/>
        <w:gridCol w:w="706"/>
      </w:tblGrid>
      <w:tr w:rsidR="00543875" w:rsidRPr="001A1FF6" w14:paraId="606E2D3C" w14:textId="77777777" w:rsidTr="00C879FD">
        <w:trPr>
          <w:trHeight w:val="298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607AA" w14:textId="77777777" w:rsidR="00543875" w:rsidRPr="00C879FD" w:rsidRDefault="00543875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79FD">
              <w:rPr>
                <w:rFonts w:ascii="Times New Roman" w:hAnsi="Times New Roman" w:cs="Times New Roman"/>
                <w:b/>
                <w:sz w:val="20"/>
                <w:szCs w:val="20"/>
              </w:rPr>
              <w:t>Farmer Category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0DF20" w14:textId="77777777" w:rsidR="00543875" w:rsidRPr="00E76F21" w:rsidRDefault="00543875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b/>
                <w:sz w:val="20"/>
                <w:szCs w:val="20"/>
              </w:rPr>
              <w:t>Irrigated rice</w:t>
            </w:r>
          </w:p>
        </w:tc>
        <w:tc>
          <w:tcPr>
            <w:tcW w:w="4132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FC8459" w14:textId="77777777" w:rsidR="00543875" w:rsidRPr="00E76F21" w:rsidRDefault="00543875" w:rsidP="00C879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b/>
                <w:sz w:val="20"/>
                <w:szCs w:val="20"/>
              </w:rPr>
              <w:t>Monsoon rice</w:t>
            </w:r>
          </w:p>
        </w:tc>
      </w:tr>
      <w:tr w:rsidR="001D74C2" w:rsidRPr="001A1FF6" w14:paraId="38E04B1F" w14:textId="77777777" w:rsidTr="001D74C2">
        <w:trPr>
          <w:trHeight w:val="29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CA4E01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1F7C31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EC3925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591603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BC3A4" w14:textId="5CC805FE" w:rsidR="00543875" w:rsidRPr="00E76F21" w:rsidRDefault="00BF7CE4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CD2372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Mymensin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D5C771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Rajsha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143FF" w14:textId="77777777" w:rsidR="00543875" w:rsidRPr="00E76F21" w:rsidRDefault="00543875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Thakurgoan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0EC90" w14:textId="009ABE43" w:rsidR="00543875" w:rsidRPr="00E76F21" w:rsidRDefault="00BF7CE4" w:rsidP="00C651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CV (%)</w:t>
            </w:r>
          </w:p>
        </w:tc>
      </w:tr>
      <w:tr w:rsidR="00543875" w:rsidRPr="001A1FF6" w14:paraId="3DD0FC57" w14:textId="77777777" w:rsidTr="00C879FD">
        <w:trPr>
          <w:trHeight w:val="359"/>
        </w:trPr>
        <w:tc>
          <w:tcPr>
            <w:tcW w:w="9726" w:type="dxa"/>
            <w:gridSpan w:val="9"/>
            <w:vAlign w:val="center"/>
          </w:tcPr>
          <w:p w14:paraId="0FAEBE8E" w14:textId="7B9E8012" w:rsidR="00543875" w:rsidRPr="00C879FD" w:rsidRDefault="00543875" w:rsidP="00C87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. </w:t>
            </w:r>
            <w:r w:rsidR="004C33AC"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all-scale farm</w:t>
            </w:r>
            <w:r w:rsidR="003003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26)</w:t>
            </w:r>
          </w:p>
        </w:tc>
      </w:tr>
      <w:tr w:rsidR="00F53420" w:rsidRPr="001A1FF6" w14:paraId="073C0317" w14:textId="77777777" w:rsidTr="00C879FD">
        <w:trPr>
          <w:trHeight w:val="169"/>
        </w:trPr>
        <w:tc>
          <w:tcPr>
            <w:tcW w:w="0" w:type="auto"/>
            <w:vAlign w:val="center"/>
          </w:tcPr>
          <w:p w14:paraId="156D7CA3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24532354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0" w:type="auto"/>
            <w:vAlign w:val="center"/>
          </w:tcPr>
          <w:p w14:paraId="247F0424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5</w:t>
            </w:r>
          </w:p>
        </w:tc>
        <w:tc>
          <w:tcPr>
            <w:tcW w:w="0" w:type="auto"/>
            <w:vAlign w:val="center"/>
          </w:tcPr>
          <w:p w14:paraId="37CE9C84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1</w:t>
            </w:r>
          </w:p>
        </w:tc>
        <w:tc>
          <w:tcPr>
            <w:tcW w:w="0" w:type="auto"/>
            <w:vAlign w:val="center"/>
          </w:tcPr>
          <w:p w14:paraId="0C5739B7" w14:textId="3E250CFB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vAlign w:val="center"/>
          </w:tcPr>
          <w:p w14:paraId="094DD91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0" w:type="auto"/>
            <w:vAlign w:val="center"/>
          </w:tcPr>
          <w:p w14:paraId="0A8DA59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0" w:type="auto"/>
            <w:vAlign w:val="center"/>
          </w:tcPr>
          <w:p w14:paraId="7715623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695" w:type="dxa"/>
            <w:vAlign w:val="center"/>
          </w:tcPr>
          <w:p w14:paraId="0A66078B" w14:textId="5BC738F9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F53420" w:rsidRPr="001A1FF6" w14:paraId="6F01FB91" w14:textId="77777777" w:rsidTr="00C879FD">
        <w:trPr>
          <w:trHeight w:val="298"/>
        </w:trPr>
        <w:tc>
          <w:tcPr>
            <w:tcW w:w="0" w:type="auto"/>
            <w:vAlign w:val="center"/>
          </w:tcPr>
          <w:p w14:paraId="244F478C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1078968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center"/>
          </w:tcPr>
          <w:p w14:paraId="7D34B77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0" w:type="auto"/>
            <w:vAlign w:val="center"/>
          </w:tcPr>
          <w:p w14:paraId="6A6FA0C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0" w:type="auto"/>
            <w:vAlign w:val="center"/>
          </w:tcPr>
          <w:p w14:paraId="5776F96F" w14:textId="1E984132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0" w:type="auto"/>
            <w:vAlign w:val="center"/>
          </w:tcPr>
          <w:p w14:paraId="0A4BF1B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vAlign w:val="center"/>
          </w:tcPr>
          <w:p w14:paraId="1E83C907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40C3CE1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95" w:type="dxa"/>
            <w:vAlign w:val="center"/>
          </w:tcPr>
          <w:p w14:paraId="32C5F2D7" w14:textId="5209DFB9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</w:tr>
      <w:tr w:rsidR="00F53420" w:rsidRPr="001A1FF6" w14:paraId="57A20464" w14:textId="77777777" w:rsidTr="00C879FD">
        <w:trPr>
          <w:trHeight w:val="298"/>
        </w:trPr>
        <w:tc>
          <w:tcPr>
            <w:tcW w:w="0" w:type="auto"/>
            <w:vAlign w:val="center"/>
          </w:tcPr>
          <w:p w14:paraId="3A1CE53C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0192F682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0" w:type="auto"/>
            <w:vAlign w:val="center"/>
          </w:tcPr>
          <w:p w14:paraId="7E07862E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0" w:type="auto"/>
            <w:vAlign w:val="center"/>
          </w:tcPr>
          <w:p w14:paraId="01B39252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0" w:type="auto"/>
            <w:vAlign w:val="center"/>
          </w:tcPr>
          <w:p w14:paraId="6100F954" w14:textId="5FD89DC3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0" w:type="auto"/>
            <w:vAlign w:val="center"/>
          </w:tcPr>
          <w:p w14:paraId="7D69E56E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0" w:type="auto"/>
            <w:vAlign w:val="center"/>
          </w:tcPr>
          <w:p w14:paraId="62939C9A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0" w:type="auto"/>
            <w:vAlign w:val="center"/>
          </w:tcPr>
          <w:p w14:paraId="53EBB2A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695" w:type="dxa"/>
            <w:vAlign w:val="center"/>
          </w:tcPr>
          <w:p w14:paraId="1431DAC2" w14:textId="14292EB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</w:tr>
      <w:tr w:rsidR="00F53420" w:rsidRPr="001A1FF6" w14:paraId="70006CBF" w14:textId="77777777" w:rsidTr="00C879FD">
        <w:trPr>
          <w:trHeight w:val="298"/>
        </w:trPr>
        <w:tc>
          <w:tcPr>
            <w:tcW w:w="0" w:type="auto"/>
            <w:vAlign w:val="center"/>
          </w:tcPr>
          <w:p w14:paraId="7D8F47D7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7CC4094C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vAlign w:val="center"/>
          </w:tcPr>
          <w:p w14:paraId="07A5B51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vAlign w:val="center"/>
          </w:tcPr>
          <w:p w14:paraId="7B21701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0" w:type="auto"/>
            <w:vAlign w:val="center"/>
          </w:tcPr>
          <w:p w14:paraId="4CD65E20" w14:textId="0AF1D30A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0" w:type="auto"/>
            <w:vAlign w:val="center"/>
          </w:tcPr>
          <w:p w14:paraId="56E5D2F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14:paraId="49DAD8F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vAlign w:val="center"/>
          </w:tcPr>
          <w:p w14:paraId="6BC2855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95" w:type="dxa"/>
            <w:vAlign w:val="center"/>
          </w:tcPr>
          <w:p w14:paraId="20838134" w14:textId="7A39CEB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</w:tr>
      <w:tr w:rsidR="00F53420" w:rsidRPr="001A1FF6" w14:paraId="42CCE9C0" w14:textId="77777777" w:rsidTr="00C879FD">
        <w:trPr>
          <w:trHeight w:val="298"/>
        </w:trPr>
        <w:tc>
          <w:tcPr>
            <w:tcW w:w="0" w:type="auto"/>
            <w:vAlign w:val="center"/>
          </w:tcPr>
          <w:p w14:paraId="5B58D8D1" w14:textId="77777777" w:rsidR="00F53420" w:rsidRPr="00E76F21" w:rsidRDefault="00F53420" w:rsidP="00C879FD">
            <w:pPr>
              <w:ind w:hanging="18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0" w:type="auto"/>
            <w:vAlign w:val="center"/>
          </w:tcPr>
          <w:p w14:paraId="7A82A67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vAlign w:val="center"/>
          </w:tcPr>
          <w:p w14:paraId="0138E33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7E71B9FA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auto"/>
            <w:vAlign w:val="center"/>
          </w:tcPr>
          <w:p w14:paraId="6BF89578" w14:textId="16BC4981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0" w:type="auto"/>
            <w:vAlign w:val="center"/>
          </w:tcPr>
          <w:p w14:paraId="3A8B065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14:paraId="027E36A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</w:tcPr>
          <w:p w14:paraId="3F038DB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5" w:type="dxa"/>
            <w:vAlign w:val="center"/>
          </w:tcPr>
          <w:p w14:paraId="066098A7" w14:textId="505C99A0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</w:tr>
      <w:tr w:rsidR="00543875" w:rsidRPr="001A1FF6" w14:paraId="3B50A92C" w14:textId="77777777" w:rsidTr="00C879FD">
        <w:trPr>
          <w:trHeight w:val="298"/>
        </w:trPr>
        <w:tc>
          <w:tcPr>
            <w:tcW w:w="9726" w:type="dxa"/>
            <w:gridSpan w:val="9"/>
            <w:vAlign w:val="center"/>
          </w:tcPr>
          <w:p w14:paraId="4A305599" w14:textId="0AA42E79" w:rsidR="00543875" w:rsidRPr="00C879FD" w:rsidRDefault="00543875" w:rsidP="00C87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</w:t>
            </w:r>
            <w:r w:rsidR="004C33AC"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-scale farm</w:t>
            </w:r>
            <w:r w:rsidR="003003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60)</w:t>
            </w:r>
          </w:p>
        </w:tc>
      </w:tr>
      <w:tr w:rsidR="00F53420" w:rsidRPr="001A1FF6" w14:paraId="7CB85D31" w14:textId="77777777" w:rsidTr="00C879FD">
        <w:trPr>
          <w:trHeight w:val="298"/>
        </w:trPr>
        <w:tc>
          <w:tcPr>
            <w:tcW w:w="0" w:type="auto"/>
            <w:vAlign w:val="center"/>
          </w:tcPr>
          <w:p w14:paraId="2076C79D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07D4A89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6</w:t>
            </w:r>
          </w:p>
        </w:tc>
        <w:tc>
          <w:tcPr>
            <w:tcW w:w="0" w:type="auto"/>
            <w:vAlign w:val="center"/>
          </w:tcPr>
          <w:p w14:paraId="045407BE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0" w:type="auto"/>
            <w:vAlign w:val="center"/>
          </w:tcPr>
          <w:p w14:paraId="26B9AC90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0" w:type="auto"/>
            <w:vAlign w:val="center"/>
          </w:tcPr>
          <w:p w14:paraId="3C1DCE0E" w14:textId="0B7E7F12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0" w:type="auto"/>
            <w:vAlign w:val="center"/>
          </w:tcPr>
          <w:p w14:paraId="5E76BC5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0" w:type="auto"/>
            <w:vAlign w:val="center"/>
          </w:tcPr>
          <w:p w14:paraId="0C241380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</w:t>
            </w:r>
          </w:p>
        </w:tc>
        <w:tc>
          <w:tcPr>
            <w:tcW w:w="0" w:type="auto"/>
            <w:vAlign w:val="center"/>
          </w:tcPr>
          <w:p w14:paraId="5F0CCA5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95" w:type="dxa"/>
            <w:vAlign w:val="center"/>
          </w:tcPr>
          <w:p w14:paraId="08BAAE2B" w14:textId="0EDD9741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F53420" w:rsidRPr="001A1FF6" w14:paraId="453C5556" w14:textId="77777777" w:rsidTr="00C879FD">
        <w:trPr>
          <w:trHeight w:val="298"/>
        </w:trPr>
        <w:tc>
          <w:tcPr>
            <w:tcW w:w="0" w:type="auto"/>
            <w:vAlign w:val="center"/>
          </w:tcPr>
          <w:p w14:paraId="47DC1C22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62301D97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0" w:type="auto"/>
            <w:vAlign w:val="center"/>
          </w:tcPr>
          <w:p w14:paraId="6AEC108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0" w:type="auto"/>
            <w:vAlign w:val="center"/>
          </w:tcPr>
          <w:p w14:paraId="7D421F3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0" w:type="auto"/>
            <w:vAlign w:val="center"/>
          </w:tcPr>
          <w:p w14:paraId="6CB49902" w14:textId="6600578D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0" w:type="auto"/>
            <w:vAlign w:val="center"/>
          </w:tcPr>
          <w:p w14:paraId="675ED0B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</w:tcPr>
          <w:p w14:paraId="3B7916F4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0" w:type="auto"/>
            <w:vAlign w:val="center"/>
          </w:tcPr>
          <w:p w14:paraId="2F7263C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95" w:type="dxa"/>
            <w:vAlign w:val="center"/>
          </w:tcPr>
          <w:p w14:paraId="5269F081" w14:textId="362BAC3E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</w:tr>
      <w:tr w:rsidR="00F53420" w:rsidRPr="001A1FF6" w14:paraId="531888E5" w14:textId="77777777" w:rsidTr="00C879FD">
        <w:trPr>
          <w:trHeight w:val="298"/>
        </w:trPr>
        <w:tc>
          <w:tcPr>
            <w:tcW w:w="0" w:type="auto"/>
            <w:vAlign w:val="center"/>
          </w:tcPr>
          <w:p w14:paraId="36A2A13B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181017D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0" w:type="auto"/>
            <w:vAlign w:val="center"/>
          </w:tcPr>
          <w:p w14:paraId="3C708BC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0" w:type="auto"/>
            <w:vAlign w:val="center"/>
          </w:tcPr>
          <w:p w14:paraId="44AEE287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0" w:type="auto"/>
            <w:vAlign w:val="center"/>
          </w:tcPr>
          <w:p w14:paraId="04352658" w14:textId="447B8F34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0" w:type="auto"/>
            <w:vAlign w:val="center"/>
          </w:tcPr>
          <w:p w14:paraId="060CB48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0" w:type="auto"/>
            <w:vAlign w:val="center"/>
          </w:tcPr>
          <w:p w14:paraId="30760EC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0" w:type="auto"/>
            <w:vAlign w:val="center"/>
          </w:tcPr>
          <w:p w14:paraId="3C21FEE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695" w:type="dxa"/>
            <w:vAlign w:val="center"/>
          </w:tcPr>
          <w:p w14:paraId="7F3C9B23" w14:textId="53319F12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  <w:tr w:rsidR="00F53420" w:rsidRPr="001A1FF6" w14:paraId="54A29FA8" w14:textId="77777777" w:rsidTr="00C879FD">
        <w:trPr>
          <w:trHeight w:val="310"/>
        </w:trPr>
        <w:tc>
          <w:tcPr>
            <w:tcW w:w="0" w:type="auto"/>
            <w:vAlign w:val="center"/>
          </w:tcPr>
          <w:p w14:paraId="6F48AAB5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51C9C2B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0" w:type="auto"/>
            <w:vAlign w:val="center"/>
          </w:tcPr>
          <w:p w14:paraId="443F9BC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vAlign w:val="center"/>
          </w:tcPr>
          <w:p w14:paraId="57471A92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14:paraId="5DD33C9D" w14:textId="31B065EF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0" w:type="auto"/>
            <w:vAlign w:val="center"/>
          </w:tcPr>
          <w:p w14:paraId="0BC92A4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14:paraId="3F66C39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auto"/>
            <w:vAlign w:val="center"/>
          </w:tcPr>
          <w:p w14:paraId="6469AE9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95" w:type="dxa"/>
            <w:vAlign w:val="center"/>
          </w:tcPr>
          <w:p w14:paraId="455B24E1" w14:textId="574346FB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8.0</w:t>
            </w:r>
          </w:p>
        </w:tc>
      </w:tr>
      <w:tr w:rsidR="00F53420" w:rsidRPr="001A1FF6" w14:paraId="2718F016" w14:textId="77777777" w:rsidTr="00C879FD">
        <w:trPr>
          <w:trHeight w:val="298"/>
        </w:trPr>
        <w:tc>
          <w:tcPr>
            <w:tcW w:w="0" w:type="auto"/>
            <w:vAlign w:val="center"/>
          </w:tcPr>
          <w:p w14:paraId="7DD3DAA7" w14:textId="77777777" w:rsidR="00F53420" w:rsidRPr="00E76F21" w:rsidRDefault="00F53420" w:rsidP="00C879FD">
            <w:pPr>
              <w:ind w:hanging="18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0" w:type="auto"/>
            <w:vAlign w:val="center"/>
          </w:tcPr>
          <w:p w14:paraId="437824B7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14:paraId="7325579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vAlign w:val="center"/>
          </w:tcPr>
          <w:p w14:paraId="7A9F521D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4D1E1D58" w14:textId="4B06FE20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0" w:type="auto"/>
            <w:vAlign w:val="center"/>
          </w:tcPr>
          <w:p w14:paraId="175887B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14:paraId="3A5B740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617E6C9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5" w:type="dxa"/>
            <w:vAlign w:val="center"/>
          </w:tcPr>
          <w:p w14:paraId="4A1873A2" w14:textId="664FDD86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</w:tr>
      <w:tr w:rsidR="00543875" w:rsidRPr="001A1FF6" w14:paraId="7C4D7799" w14:textId="77777777" w:rsidTr="00C879FD">
        <w:trPr>
          <w:trHeight w:val="298"/>
        </w:trPr>
        <w:tc>
          <w:tcPr>
            <w:tcW w:w="9726" w:type="dxa"/>
            <w:gridSpan w:val="9"/>
            <w:vAlign w:val="center"/>
          </w:tcPr>
          <w:p w14:paraId="02BF347E" w14:textId="57979C37" w:rsidR="00543875" w:rsidRPr="00C879FD" w:rsidRDefault="00543875" w:rsidP="00C879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. </w:t>
            </w:r>
            <w:r w:rsidR="004C33AC"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rge-scale farm</w:t>
            </w:r>
            <w:r w:rsidR="003003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879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12)</w:t>
            </w:r>
          </w:p>
        </w:tc>
      </w:tr>
      <w:tr w:rsidR="00F53420" w:rsidRPr="001A1FF6" w14:paraId="5A42DC96" w14:textId="77777777" w:rsidTr="00C879FD">
        <w:trPr>
          <w:trHeight w:val="298"/>
        </w:trPr>
        <w:tc>
          <w:tcPr>
            <w:tcW w:w="0" w:type="auto"/>
            <w:vAlign w:val="center"/>
          </w:tcPr>
          <w:p w14:paraId="42F220C5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5DDFFD9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8</w:t>
            </w:r>
          </w:p>
        </w:tc>
        <w:tc>
          <w:tcPr>
            <w:tcW w:w="0" w:type="auto"/>
            <w:vAlign w:val="center"/>
          </w:tcPr>
          <w:p w14:paraId="75110D8E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6</w:t>
            </w:r>
          </w:p>
        </w:tc>
        <w:tc>
          <w:tcPr>
            <w:tcW w:w="0" w:type="auto"/>
            <w:vAlign w:val="center"/>
          </w:tcPr>
          <w:p w14:paraId="2A41F02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2</w:t>
            </w:r>
          </w:p>
        </w:tc>
        <w:tc>
          <w:tcPr>
            <w:tcW w:w="0" w:type="auto"/>
            <w:vAlign w:val="center"/>
          </w:tcPr>
          <w:p w14:paraId="3EA6F3D7" w14:textId="20F25DF6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vAlign w:val="center"/>
          </w:tcPr>
          <w:p w14:paraId="25E5599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0" w:type="auto"/>
            <w:vAlign w:val="center"/>
          </w:tcPr>
          <w:p w14:paraId="6AABEC6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0" w:type="auto"/>
            <w:vAlign w:val="center"/>
          </w:tcPr>
          <w:p w14:paraId="6099C5E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695" w:type="dxa"/>
            <w:vAlign w:val="center"/>
          </w:tcPr>
          <w:p w14:paraId="0649DA28" w14:textId="0D0B58A6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</w:tr>
      <w:tr w:rsidR="00F53420" w:rsidRPr="001A1FF6" w14:paraId="06D54A0D" w14:textId="77777777" w:rsidTr="00C879FD">
        <w:trPr>
          <w:trHeight w:val="298"/>
        </w:trPr>
        <w:tc>
          <w:tcPr>
            <w:tcW w:w="0" w:type="auto"/>
            <w:vAlign w:val="center"/>
          </w:tcPr>
          <w:p w14:paraId="52155F33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18F2194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center"/>
          </w:tcPr>
          <w:p w14:paraId="1AC03B9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0" w:type="auto"/>
            <w:vAlign w:val="center"/>
          </w:tcPr>
          <w:p w14:paraId="5BB9F8CC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0" w:type="auto"/>
            <w:vAlign w:val="center"/>
          </w:tcPr>
          <w:p w14:paraId="088AA31F" w14:textId="0754873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vAlign w:val="center"/>
          </w:tcPr>
          <w:p w14:paraId="49A09D2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center"/>
          </w:tcPr>
          <w:p w14:paraId="31B9A02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  <w:vAlign w:val="center"/>
          </w:tcPr>
          <w:p w14:paraId="3942FBB3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695" w:type="dxa"/>
            <w:vAlign w:val="center"/>
          </w:tcPr>
          <w:p w14:paraId="59BEC696" w14:textId="50D3F13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F53420" w:rsidRPr="001A1FF6" w14:paraId="0332FE56" w14:textId="77777777" w:rsidTr="00C879FD">
        <w:trPr>
          <w:trHeight w:val="226"/>
        </w:trPr>
        <w:tc>
          <w:tcPr>
            <w:tcW w:w="0" w:type="auto"/>
            <w:vAlign w:val="center"/>
          </w:tcPr>
          <w:p w14:paraId="3F869B3B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29FDFD5A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0" w:type="auto"/>
            <w:vAlign w:val="center"/>
          </w:tcPr>
          <w:p w14:paraId="0FED342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0" w:type="auto"/>
            <w:vAlign w:val="center"/>
          </w:tcPr>
          <w:p w14:paraId="19F6501A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0" w:type="auto"/>
            <w:vAlign w:val="center"/>
          </w:tcPr>
          <w:p w14:paraId="196BB510" w14:textId="6DD9B992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vAlign w:val="center"/>
          </w:tcPr>
          <w:p w14:paraId="540DE274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0" w:type="auto"/>
            <w:vAlign w:val="center"/>
          </w:tcPr>
          <w:p w14:paraId="33B56C76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</w:tcPr>
          <w:p w14:paraId="520EA90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695" w:type="dxa"/>
            <w:vAlign w:val="center"/>
          </w:tcPr>
          <w:p w14:paraId="17787526" w14:textId="54B11A23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</w:tr>
      <w:tr w:rsidR="00F53420" w:rsidRPr="001A1FF6" w14:paraId="236F53A4" w14:textId="77777777" w:rsidTr="00C879FD">
        <w:trPr>
          <w:trHeight w:val="298"/>
        </w:trPr>
        <w:tc>
          <w:tcPr>
            <w:tcW w:w="0" w:type="auto"/>
            <w:vAlign w:val="center"/>
          </w:tcPr>
          <w:p w14:paraId="5653E050" w14:textId="77777777" w:rsidR="00F53420" w:rsidRPr="00E76F21" w:rsidRDefault="00F53420" w:rsidP="00C879FD">
            <w:pPr>
              <w:ind w:firstLine="72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6AD14A4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0" w:type="auto"/>
            <w:vAlign w:val="center"/>
          </w:tcPr>
          <w:p w14:paraId="7A1CA318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vAlign w:val="center"/>
          </w:tcPr>
          <w:p w14:paraId="37A9CD3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vAlign w:val="center"/>
          </w:tcPr>
          <w:p w14:paraId="0832E724" w14:textId="2944938C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0" w:type="auto"/>
            <w:vAlign w:val="center"/>
          </w:tcPr>
          <w:p w14:paraId="23DA04F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0" w:type="auto"/>
            <w:vAlign w:val="center"/>
          </w:tcPr>
          <w:p w14:paraId="7DFDCDCC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auto"/>
            <w:vAlign w:val="center"/>
          </w:tcPr>
          <w:p w14:paraId="0CCD094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5" w:type="dxa"/>
            <w:vAlign w:val="center"/>
          </w:tcPr>
          <w:p w14:paraId="30EA313A" w14:textId="46DD2BBD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</w:tr>
      <w:tr w:rsidR="00F53420" w:rsidRPr="001A1FF6" w14:paraId="223A0AFF" w14:textId="77777777" w:rsidTr="00C879FD">
        <w:trPr>
          <w:trHeight w:val="298"/>
        </w:trPr>
        <w:tc>
          <w:tcPr>
            <w:tcW w:w="0" w:type="auto"/>
            <w:vAlign w:val="center"/>
          </w:tcPr>
          <w:p w14:paraId="00E87EB1" w14:textId="77777777" w:rsidR="00F53420" w:rsidRPr="00E76F21" w:rsidRDefault="00F53420" w:rsidP="00C879FD">
            <w:pPr>
              <w:ind w:hanging="18"/>
              <w:rPr>
                <w:rFonts w:ascii="Times New Roman" w:hAnsi="Times New Roman" w:cs="Times New Roman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0" w:type="auto"/>
            <w:vAlign w:val="center"/>
          </w:tcPr>
          <w:p w14:paraId="7251040B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14:paraId="29151F99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</w:tcPr>
          <w:p w14:paraId="2A69EA81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center"/>
          </w:tcPr>
          <w:p w14:paraId="3C561A00" w14:textId="2DE3CF3F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0" w:type="auto"/>
            <w:vAlign w:val="center"/>
          </w:tcPr>
          <w:p w14:paraId="4E30423F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2C6A5955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06F1E1AE" w14:textId="77777777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5" w:type="dxa"/>
            <w:vAlign w:val="center"/>
          </w:tcPr>
          <w:p w14:paraId="086B94D9" w14:textId="179278B5" w:rsidR="00F53420" w:rsidRPr="00E76F21" w:rsidRDefault="00F53420" w:rsidP="00C879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6F21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</w:tr>
    </w:tbl>
    <w:p w14:paraId="27F57460" w14:textId="6121E374" w:rsidR="005075DF" w:rsidRDefault="000D5199" w:rsidP="005075DF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6F21">
        <w:rPr>
          <w:rFonts w:ascii="Times New Roman" w:hAnsi="Times New Roman" w:cs="Times New Roman"/>
          <w:sz w:val="20"/>
          <w:szCs w:val="24"/>
        </w:rPr>
        <w:t xml:space="preserve">Note: CV denotes coefficient of variation. </w:t>
      </w:r>
    </w:p>
    <w:sectPr w:rsidR="005075DF" w:rsidSect="00651E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EA4E7" w14:textId="77777777" w:rsidR="003107B1" w:rsidRDefault="003107B1" w:rsidP="009B5399">
      <w:pPr>
        <w:spacing w:after="0" w:line="240" w:lineRule="auto"/>
      </w:pPr>
      <w:r>
        <w:separator/>
      </w:r>
    </w:p>
  </w:endnote>
  <w:endnote w:type="continuationSeparator" w:id="0">
    <w:p w14:paraId="3701DDEB" w14:textId="77777777" w:rsidR="003107B1" w:rsidRDefault="003107B1" w:rsidP="009B5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1CF77" w14:textId="77777777" w:rsidR="003107B1" w:rsidRDefault="003107B1" w:rsidP="009B5399">
      <w:pPr>
        <w:spacing w:after="0" w:line="240" w:lineRule="auto"/>
      </w:pPr>
      <w:r>
        <w:separator/>
      </w:r>
    </w:p>
  </w:footnote>
  <w:footnote w:type="continuationSeparator" w:id="0">
    <w:p w14:paraId="4DC9134A" w14:textId="77777777" w:rsidR="003107B1" w:rsidRDefault="003107B1" w:rsidP="009B5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57B20"/>
    <w:multiLevelType w:val="hybridMultilevel"/>
    <w:tmpl w:val="CFEAF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B7819"/>
    <w:multiLevelType w:val="hybridMultilevel"/>
    <w:tmpl w:val="68DC417C"/>
    <w:lvl w:ilvl="0" w:tplc="B0E6F11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38090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DEB72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4C5A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48C8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562C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82AB9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D682C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861B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03FC0"/>
    <w:multiLevelType w:val="hybridMultilevel"/>
    <w:tmpl w:val="C1C08712"/>
    <w:lvl w:ilvl="0" w:tplc="310870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621E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18D9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CC98D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8EACE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A2D68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642A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78B3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1084A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D02C8"/>
    <w:multiLevelType w:val="hybridMultilevel"/>
    <w:tmpl w:val="DD3C0824"/>
    <w:lvl w:ilvl="0" w:tplc="CD9688B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5284D7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309B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B223B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CE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9867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EE96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614516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3E30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E139C"/>
    <w:multiLevelType w:val="hybridMultilevel"/>
    <w:tmpl w:val="FAAC3B38"/>
    <w:lvl w:ilvl="0" w:tplc="23607B5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72EA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2AF67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32C56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188B8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6BA81C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C48D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2E989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42209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A608EA"/>
    <w:multiLevelType w:val="hybridMultilevel"/>
    <w:tmpl w:val="38D6E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B05696"/>
    <w:multiLevelType w:val="hybridMultilevel"/>
    <w:tmpl w:val="24369742"/>
    <w:lvl w:ilvl="0" w:tplc="5464E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DC51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2CA5C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4A6C5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FE904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9633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AAB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6341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D9EE7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253063"/>
    <w:multiLevelType w:val="hybridMultilevel"/>
    <w:tmpl w:val="FC668A3E"/>
    <w:lvl w:ilvl="0" w:tplc="F676CF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E2E2D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5483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CEA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35615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625F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4E88A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B8BA4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A6A4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7F2"/>
    <w:multiLevelType w:val="hybridMultilevel"/>
    <w:tmpl w:val="BBD09E0A"/>
    <w:lvl w:ilvl="0" w:tplc="6944E1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BC4BF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C6C8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006E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6D26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F64E33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9693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F880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28A4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A1A0E"/>
    <w:multiLevelType w:val="hybridMultilevel"/>
    <w:tmpl w:val="7318CF1C"/>
    <w:lvl w:ilvl="0" w:tplc="031819E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4E335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80D01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0073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CE97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4857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948BB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824EE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54B89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B87B0A"/>
    <w:multiLevelType w:val="hybridMultilevel"/>
    <w:tmpl w:val="0248FF2E"/>
    <w:lvl w:ilvl="0" w:tplc="25EE67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746B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E0D4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38519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6A74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B0AE8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D264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369E8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6A7DA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7E5917"/>
    <w:multiLevelType w:val="hybridMultilevel"/>
    <w:tmpl w:val="2632901E"/>
    <w:lvl w:ilvl="0" w:tplc="7992665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00F9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58C95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1EDC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1E97F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42293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E15D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CA77A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41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10"/>
  </w:num>
  <w:num w:numId="8">
    <w:abstractNumId w:val="8"/>
  </w:num>
  <w:num w:numId="9">
    <w:abstractNumId w:val="9"/>
  </w:num>
  <w:num w:numId="10">
    <w:abstractNumId w:val="4"/>
  </w:num>
  <w:num w:numId="11">
    <w:abstractNumId w:val="3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9BA"/>
    <w:rsid w:val="000001EF"/>
    <w:rsid w:val="0000034D"/>
    <w:rsid w:val="00000678"/>
    <w:rsid w:val="000006C8"/>
    <w:rsid w:val="00000BA4"/>
    <w:rsid w:val="00000C35"/>
    <w:rsid w:val="000011F3"/>
    <w:rsid w:val="000016B6"/>
    <w:rsid w:val="00002195"/>
    <w:rsid w:val="000026A5"/>
    <w:rsid w:val="000027DC"/>
    <w:rsid w:val="00002B3E"/>
    <w:rsid w:val="000037EF"/>
    <w:rsid w:val="00003E8B"/>
    <w:rsid w:val="00003ECE"/>
    <w:rsid w:val="0000487A"/>
    <w:rsid w:val="00004BAD"/>
    <w:rsid w:val="00005139"/>
    <w:rsid w:val="000053D6"/>
    <w:rsid w:val="000055FD"/>
    <w:rsid w:val="00005714"/>
    <w:rsid w:val="000058F1"/>
    <w:rsid w:val="000070A3"/>
    <w:rsid w:val="000071BC"/>
    <w:rsid w:val="00007378"/>
    <w:rsid w:val="00007908"/>
    <w:rsid w:val="00010121"/>
    <w:rsid w:val="00010581"/>
    <w:rsid w:val="00010F1A"/>
    <w:rsid w:val="000113B7"/>
    <w:rsid w:val="00011436"/>
    <w:rsid w:val="000118E9"/>
    <w:rsid w:val="0001248A"/>
    <w:rsid w:val="00013059"/>
    <w:rsid w:val="000135E2"/>
    <w:rsid w:val="00013C0F"/>
    <w:rsid w:val="00013F4F"/>
    <w:rsid w:val="000140F2"/>
    <w:rsid w:val="0001440D"/>
    <w:rsid w:val="00014E53"/>
    <w:rsid w:val="000158ED"/>
    <w:rsid w:val="00015A72"/>
    <w:rsid w:val="00015FEE"/>
    <w:rsid w:val="00015FF8"/>
    <w:rsid w:val="0001637E"/>
    <w:rsid w:val="000174C8"/>
    <w:rsid w:val="00017ABA"/>
    <w:rsid w:val="000200E3"/>
    <w:rsid w:val="00020238"/>
    <w:rsid w:val="0002031B"/>
    <w:rsid w:val="00020622"/>
    <w:rsid w:val="00020BD4"/>
    <w:rsid w:val="00020DD8"/>
    <w:rsid w:val="00021849"/>
    <w:rsid w:val="00021A6B"/>
    <w:rsid w:val="00021D97"/>
    <w:rsid w:val="000229D8"/>
    <w:rsid w:val="00022F29"/>
    <w:rsid w:val="0002365E"/>
    <w:rsid w:val="000236B2"/>
    <w:rsid w:val="000237E0"/>
    <w:rsid w:val="00023DB5"/>
    <w:rsid w:val="00023FBA"/>
    <w:rsid w:val="00023FED"/>
    <w:rsid w:val="000240D5"/>
    <w:rsid w:val="000241E7"/>
    <w:rsid w:val="000246A5"/>
    <w:rsid w:val="000249BB"/>
    <w:rsid w:val="00024D4B"/>
    <w:rsid w:val="00024E69"/>
    <w:rsid w:val="00025011"/>
    <w:rsid w:val="0002527D"/>
    <w:rsid w:val="00025462"/>
    <w:rsid w:val="00025D6C"/>
    <w:rsid w:val="000270F0"/>
    <w:rsid w:val="00027F42"/>
    <w:rsid w:val="00030339"/>
    <w:rsid w:val="00030574"/>
    <w:rsid w:val="00030584"/>
    <w:rsid w:val="00030654"/>
    <w:rsid w:val="000306FA"/>
    <w:rsid w:val="00030A5B"/>
    <w:rsid w:val="00030B73"/>
    <w:rsid w:val="00030F25"/>
    <w:rsid w:val="00031149"/>
    <w:rsid w:val="00031281"/>
    <w:rsid w:val="000313AB"/>
    <w:rsid w:val="00031452"/>
    <w:rsid w:val="00031500"/>
    <w:rsid w:val="000315AA"/>
    <w:rsid w:val="00031705"/>
    <w:rsid w:val="000317E0"/>
    <w:rsid w:val="00031D8C"/>
    <w:rsid w:val="00031E9F"/>
    <w:rsid w:val="000320F4"/>
    <w:rsid w:val="00032915"/>
    <w:rsid w:val="00032EEA"/>
    <w:rsid w:val="00034A4B"/>
    <w:rsid w:val="00035462"/>
    <w:rsid w:val="00035AA8"/>
    <w:rsid w:val="00035E17"/>
    <w:rsid w:val="0003606A"/>
    <w:rsid w:val="000362CF"/>
    <w:rsid w:val="00036590"/>
    <w:rsid w:val="0003659F"/>
    <w:rsid w:val="0003680A"/>
    <w:rsid w:val="00036AF7"/>
    <w:rsid w:val="00036F92"/>
    <w:rsid w:val="00036FC3"/>
    <w:rsid w:val="000370EE"/>
    <w:rsid w:val="000372DF"/>
    <w:rsid w:val="000375D7"/>
    <w:rsid w:val="00037847"/>
    <w:rsid w:val="000402D5"/>
    <w:rsid w:val="00040531"/>
    <w:rsid w:val="0004076C"/>
    <w:rsid w:val="000407B4"/>
    <w:rsid w:val="00040B03"/>
    <w:rsid w:val="00040B42"/>
    <w:rsid w:val="00040C2A"/>
    <w:rsid w:val="0004133E"/>
    <w:rsid w:val="00041523"/>
    <w:rsid w:val="000420A0"/>
    <w:rsid w:val="000421E4"/>
    <w:rsid w:val="0004238F"/>
    <w:rsid w:val="00042735"/>
    <w:rsid w:val="00042E4E"/>
    <w:rsid w:val="000437E5"/>
    <w:rsid w:val="000437FB"/>
    <w:rsid w:val="000437FD"/>
    <w:rsid w:val="00043DB2"/>
    <w:rsid w:val="00043FCF"/>
    <w:rsid w:val="00044051"/>
    <w:rsid w:val="00044350"/>
    <w:rsid w:val="0004436B"/>
    <w:rsid w:val="00044541"/>
    <w:rsid w:val="000445F8"/>
    <w:rsid w:val="00044B0C"/>
    <w:rsid w:val="00044F77"/>
    <w:rsid w:val="000450EF"/>
    <w:rsid w:val="000451D0"/>
    <w:rsid w:val="00045770"/>
    <w:rsid w:val="00045F43"/>
    <w:rsid w:val="0004602B"/>
    <w:rsid w:val="00046619"/>
    <w:rsid w:val="00046BEE"/>
    <w:rsid w:val="00046D17"/>
    <w:rsid w:val="00046DFD"/>
    <w:rsid w:val="00046F00"/>
    <w:rsid w:val="0004717D"/>
    <w:rsid w:val="000472D9"/>
    <w:rsid w:val="000472DF"/>
    <w:rsid w:val="000474B7"/>
    <w:rsid w:val="00047514"/>
    <w:rsid w:val="0004778A"/>
    <w:rsid w:val="0004788E"/>
    <w:rsid w:val="00047EDA"/>
    <w:rsid w:val="00050C2A"/>
    <w:rsid w:val="000510EB"/>
    <w:rsid w:val="000512DA"/>
    <w:rsid w:val="0005146F"/>
    <w:rsid w:val="00051EB8"/>
    <w:rsid w:val="00052180"/>
    <w:rsid w:val="00052B27"/>
    <w:rsid w:val="0005346A"/>
    <w:rsid w:val="00053A4C"/>
    <w:rsid w:val="00053F54"/>
    <w:rsid w:val="0005423F"/>
    <w:rsid w:val="000542D4"/>
    <w:rsid w:val="000544B4"/>
    <w:rsid w:val="000544F4"/>
    <w:rsid w:val="00054682"/>
    <w:rsid w:val="000547E8"/>
    <w:rsid w:val="0005518C"/>
    <w:rsid w:val="0005525E"/>
    <w:rsid w:val="00055265"/>
    <w:rsid w:val="00055F57"/>
    <w:rsid w:val="000565F4"/>
    <w:rsid w:val="00056890"/>
    <w:rsid w:val="00056AC5"/>
    <w:rsid w:val="0005772E"/>
    <w:rsid w:val="0005775F"/>
    <w:rsid w:val="00057E42"/>
    <w:rsid w:val="000601BA"/>
    <w:rsid w:val="000602B3"/>
    <w:rsid w:val="00060498"/>
    <w:rsid w:val="00060A6C"/>
    <w:rsid w:val="00060B3C"/>
    <w:rsid w:val="00060DCF"/>
    <w:rsid w:val="00060EA4"/>
    <w:rsid w:val="00060F75"/>
    <w:rsid w:val="00061D42"/>
    <w:rsid w:val="00061E7D"/>
    <w:rsid w:val="000621D2"/>
    <w:rsid w:val="00062467"/>
    <w:rsid w:val="00062BCA"/>
    <w:rsid w:val="00063149"/>
    <w:rsid w:val="00063928"/>
    <w:rsid w:val="00063BD9"/>
    <w:rsid w:val="0006418B"/>
    <w:rsid w:val="000645EC"/>
    <w:rsid w:val="00064DC4"/>
    <w:rsid w:val="000652E5"/>
    <w:rsid w:val="00065311"/>
    <w:rsid w:val="000655AA"/>
    <w:rsid w:val="0006587C"/>
    <w:rsid w:val="0006591D"/>
    <w:rsid w:val="00065D90"/>
    <w:rsid w:val="00065FC1"/>
    <w:rsid w:val="0006622F"/>
    <w:rsid w:val="00066277"/>
    <w:rsid w:val="0006656A"/>
    <w:rsid w:val="00066840"/>
    <w:rsid w:val="00066F19"/>
    <w:rsid w:val="00066F24"/>
    <w:rsid w:val="00067178"/>
    <w:rsid w:val="00067DDA"/>
    <w:rsid w:val="000704AA"/>
    <w:rsid w:val="000705FE"/>
    <w:rsid w:val="00070841"/>
    <w:rsid w:val="00070BDE"/>
    <w:rsid w:val="00071052"/>
    <w:rsid w:val="000715B0"/>
    <w:rsid w:val="00071DAC"/>
    <w:rsid w:val="00071DB7"/>
    <w:rsid w:val="00071E1F"/>
    <w:rsid w:val="00071E5E"/>
    <w:rsid w:val="0007208D"/>
    <w:rsid w:val="00072BC4"/>
    <w:rsid w:val="00073319"/>
    <w:rsid w:val="00073338"/>
    <w:rsid w:val="00073454"/>
    <w:rsid w:val="00073617"/>
    <w:rsid w:val="00073A5E"/>
    <w:rsid w:val="00073AD4"/>
    <w:rsid w:val="00073CB6"/>
    <w:rsid w:val="000742EA"/>
    <w:rsid w:val="00074433"/>
    <w:rsid w:val="00074A18"/>
    <w:rsid w:val="00074C46"/>
    <w:rsid w:val="00075679"/>
    <w:rsid w:val="000759D6"/>
    <w:rsid w:val="00075E97"/>
    <w:rsid w:val="00075FB6"/>
    <w:rsid w:val="00076444"/>
    <w:rsid w:val="000765BC"/>
    <w:rsid w:val="00076744"/>
    <w:rsid w:val="000769ED"/>
    <w:rsid w:val="00076EEA"/>
    <w:rsid w:val="000777CD"/>
    <w:rsid w:val="0007795D"/>
    <w:rsid w:val="00077EDB"/>
    <w:rsid w:val="0008044A"/>
    <w:rsid w:val="00081160"/>
    <w:rsid w:val="00081FA5"/>
    <w:rsid w:val="00082122"/>
    <w:rsid w:val="000827DB"/>
    <w:rsid w:val="00082930"/>
    <w:rsid w:val="00082E37"/>
    <w:rsid w:val="00082EB4"/>
    <w:rsid w:val="00082EC6"/>
    <w:rsid w:val="000836F5"/>
    <w:rsid w:val="00083B49"/>
    <w:rsid w:val="000840D5"/>
    <w:rsid w:val="000840F7"/>
    <w:rsid w:val="00084146"/>
    <w:rsid w:val="0008511B"/>
    <w:rsid w:val="0008579A"/>
    <w:rsid w:val="00086495"/>
    <w:rsid w:val="00086CEE"/>
    <w:rsid w:val="00086ECF"/>
    <w:rsid w:val="000874E4"/>
    <w:rsid w:val="000875E6"/>
    <w:rsid w:val="00087606"/>
    <w:rsid w:val="000878C9"/>
    <w:rsid w:val="00087D5C"/>
    <w:rsid w:val="000902D4"/>
    <w:rsid w:val="000903A7"/>
    <w:rsid w:val="0009114A"/>
    <w:rsid w:val="000911E7"/>
    <w:rsid w:val="00091B1D"/>
    <w:rsid w:val="00091BE8"/>
    <w:rsid w:val="00091EC1"/>
    <w:rsid w:val="00092782"/>
    <w:rsid w:val="00092CC6"/>
    <w:rsid w:val="00092DDA"/>
    <w:rsid w:val="000930DA"/>
    <w:rsid w:val="00093464"/>
    <w:rsid w:val="0009350B"/>
    <w:rsid w:val="0009354F"/>
    <w:rsid w:val="0009361A"/>
    <w:rsid w:val="000936FE"/>
    <w:rsid w:val="00093DD0"/>
    <w:rsid w:val="00094086"/>
    <w:rsid w:val="00094B8F"/>
    <w:rsid w:val="000952FF"/>
    <w:rsid w:val="0009569B"/>
    <w:rsid w:val="00095AF1"/>
    <w:rsid w:val="00095FCC"/>
    <w:rsid w:val="00096201"/>
    <w:rsid w:val="00096340"/>
    <w:rsid w:val="000963BB"/>
    <w:rsid w:val="000964EA"/>
    <w:rsid w:val="00096566"/>
    <w:rsid w:val="0009689B"/>
    <w:rsid w:val="00096B6B"/>
    <w:rsid w:val="00096DDE"/>
    <w:rsid w:val="00097182"/>
    <w:rsid w:val="00097464"/>
    <w:rsid w:val="000975FE"/>
    <w:rsid w:val="0009798D"/>
    <w:rsid w:val="000A0385"/>
    <w:rsid w:val="000A04D0"/>
    <w:rsid w:val="000A084C"/>
    <w:rsid w:val="000A0947"/>
    <w:rsid w:val="000A0A85"/>
    <w:rsid w:val="000A0E5B"/>
    <w:rsid w:val="000A1073"/>
    <w:rsid w:val="000A10C8"/>
    <w:rsid w:val="000A10F7"/>
    <w:rsid w:val="000A13DF"/>
    <w:rsid w:val="000A226B"/>
    <w:rsid w:val="000A2E57"/>
    <w:rsid w:val="000A3406"/>
    <w:rsid w:val="000A418E"/>
    <w:rsid w:val="000A41FB"/>
    <w:rsid w:val="000A4920"/>
    <w:rsid w:val="000A5297"/>
    <w:rsid w:val="000A551B"/>
    <w:rsid w:val="000A5786"/>
    <w:rsid w:val="000A5941"/>
    <w:rsid w:val="000A59E3"/>
    <w:rsid w:val="000A5ACD"/>
    <w:rsid w:val="000A5C28"/>
    <w:rsid w:val="000A5F23"/>
    <w:rsid w:val="000A5F7B"/>
    <w:rsid w:val="000A6478"/>
    <w:rsid w:val="000A65EB"/>
    <w:rsid w:val="000A6623"/>
    <w:rsid w:val="000A673A"/>
    <w:rsid w:val="000A6868"/>
    <w:rsid w:val="000A6D2E"/>
    <w:rsid w:val="000A6DDC"/>
    <w:rsid w:val="000A70E1"/>
    <w:rsid w:val="000A7245"/>
    <w:rsid w:val="000A7342"/>
    <w:rsid w:val="000A740D"/>
    <w:rsid w:val="000A75B6"/>
    <w:rsid w:val="000A75D9"/>
    <w:rsid w:val="000B03F5"/>
    <w:rsid w:val="000B05CD"/>
    <w:rsid w:val="000B0E71"/>
    <w:rsid w:val="000B1123"/>
    <w:rsid w:val="000B1204"/>
    <w:rsid w:val="000B142C"/>
    <w:rsid w:val="000B158E"/>
    <w:rsid w:val="000B180A"/>
    <w:rsid w:val="000B1AD4"/>
    <w:rsid w:val="000B1B6C"/>
    <w:rsid w:val="000B1F68"/>
    <w:rsid w:val="000B2419"/>
    <w:rsid w:val="000B2601"/>
    <w:rsid w:val="000B2AEA"/>
    <w:rsid w:val="000B2C7E"/>
    <w:rsid w:val="000B2C84"/>
    <w:rsid w:val="000B2EA4"/>
    <w:rsid w:val="000B2F0C"/>
    <w:rsid w:val="000B3694"/>
    <w:rsid w:val="000B385E"/>
    <w:rsid w:val="000B38E0"/>
    <w:rsid w:val="000B3A54"/>
    <w:rsid w:val="000B409A"/>
    <w:rsid w:val="000B538A"/>
    <w:rsid w:val="000B54C6"/>
    <w:rsid w:val="000B557A"/>
    <w:rsid w:val="000B590A"/>
    <w:rsid w:val="000B5AEB"/>
    <w:rsid w:val="000B5CF5"/>
    <w:rsid w:val="000B624F"/>
    <w:rsid w:val="000B6DCD"/>
    <w:rsid w:val="000B6EA9"/>
    <w:rsid w:val="000B7097"/>
    <w:rsid w:val="000B7457"/>
    <w:rsid w:val="000B7720"/>
    <w:rsid w:val="000B7D8C"/>
    <w:rsid w:val="000C0324"/>
    <w:rsid w:val="000C1049"/>
    <w:rsid w:val="000C138F"/>
    <w:rsid w:val="000C1495"/>
    <w:rsid w:val="000C15F0"/>
    <w:rsid w:val="000C1DDD"/>
    <w:rsid w:val="000C1F69"/>
    <w:rsid w:val="000C24FD"/>
    <w:rsid w:val="000C272D"/>
    <w:rsid w:val="000C2B28"/>
    <w:rsid w:val="000C2CC5"/>
    <w:rsid w:val="000C34D0"/>
    <w:rsid w:val="000C34DC"/>
    <w:rsid w:val="000C3638"/>
    <w:rsid w:val="000C3A25"/>
    <w:rsid w:val="000C3B6C"/>
    <w:rsid w:val="000C3C17"/>
    <w:rsid w:val="000C4024"/>
    <w:rsid w:val="000C508A"/>
    <w:rsid w:val="000C5150"/>
    <w:rsid w:val="000C55D8"/>
    <w:rsid w:val="000C575F"/>
    <w:rsid w:val="000C5B63"/>
    <w:rsid w:val="000C6400"/>
    <w:rsid w:val="000C6498"/>
    <w:rsid w:val="000C6896"/>
    <w:rsid w:val="000C6A8E"/>
    <w:rsid w:val="000C6D1B"/>
    <w:rsid w:val="000C6E53"/>
    <w:rsid w:val="000C7151"/>
    <w:rsid w:val="000C7ED7"/>
    <w:rsid w:val="000D00D0"/>
    <w:rsid w:val="000D0297"/>
    <w:rsid w:val="000D0537"/>
    <w:rsid w:val="000D08E8"/>
    <w:rsid w:val="000D09D5"/>
    <w:rsid w:val="000D09E7"/>
    <w:rsid w:val="000D13FF"/>
    <w:rsid w:val="000D193A"/>
    <w:rsid w:val="000D1B08"/>
    <w:rsid w:val="000D1F7A"/>
    <w:rsid w:val="000D2BEF"/>
    <w:rsid w:val="000D2D95"/>
    <w:rsid w:val="000D2E0D"/>
    <w:rsid w:val="000D2E28"/>
    <w:rsid w:val="000D3531"/>
    <w:rsid w:val="000D3976"/>
    <w:rsid w:val="000D39DA"/>
    <w:rsid w:val="000D3BE5"/>
    <w:rsid w:val="000D40D8"/>
    <w:rsid w:val="000D4A19"/>
    <w:rsid w:val="000D5199"/>
    <w:rsid w:val="000D55FA"/>
    <w:rsid w:val="000D5739"/>
    <w:rsid w:val="000D5E48"/>
    <w:rsid w:val="000D6911"/>
    <w:rsid w:val="000D6B10"/>
    <w:rsid w:val="000D6E1D"/>
    <w:rsid w:val="000D79D6"/>
    <w:rsid w:val="000D7A36"/>
    <w:rsid w:val="000D7BF3"/>
    <w:rsid w:val="000D7C2A"/>
    <w:rsid w:val="000E0148"/>
    <w:rsid w:val="000E13FB"/>
    <w:rsid w:val="000E16C8"/>
    <w:rsid w:val="000E1C5B"/>
    <w:rsid w:val="000E1D3C"/>
    <w:rsid w:val="000E208B"/>
    <w:rsid w:val="000E22AB"/>
    <w:rsid w:val="000E307B"/>
    <w:rsid w:val="000E323E"/>
    <w:rsid w:val="000E325A"/>
    <w:rsid w:val="000E344F"/>
    <w:rsid w:val="000E39D2"/>
    <w:rsid w:val="000E3D86"/>
    <w:rsid w:val="000E3DC3"/>
    <w:rsid w:val="000E4073"/>
    <w:rsid w:val="000E41EE"/>
    <w:rsid w:val="000E4A53"/>
    <w:rsid w:val="000E4F6F"/>
    <w:rsid w:val="000E5082"/>
    <w:rsid w:val="000E5915"/>
    <w:rsid w:val="000E5974"/>
    <w:rsid w:val="000E5B5A"/>
    <w:rsid w:val="000E5C93"/>
    <w:rsid w:val="000E5F0E"/>
    <w:rsid w:val="000E5F2A"/>
    <w:rsid w:val="000E607C"/>
    <w:rsid w:val="000E626F"/>
    <w:rsid w:val="000E62DA"/>
    <w:rsid w:val="000E63AD"/>
    <w:rsid w:val="000E7372"/>
    <w:rsid w:val="000E74E8"/>
    <w:rsid w:val="000E750F"/>
    <w:rsid w:val="000E78B5"/>
    <w:rsid w:val="000E7988"/>
    <w:rsid w:val="000E79E8"/>
    <w:rsid w:val="000F0028"/>
    <w:rsid w:val="000F015F"/>
    <w:rsid w:val="000F02BD"/>
    <w:rsid w:val="000F0867"/>
    <w:rsid w:val="000F1268"/>
    <w:rsid w:val="000F13E8"/>
    <w:rsid w:val="000F16EB"/>
    <w:rsid w:val="000F1F6B"/>
    <w:rsid w:val="000F20D6"/>
    <w:rsid w:val="000F2185"/>
    <w:rsid w:val="000F21AF"/>
    <w:rsid w:val="000F2369"/>
    <w:rsid w:val="000F2C6B"/>
    <w:rsid w:val="000F3649"/>
    <w:rsid w:val="000F3A94"/>
    <w:rsid w:val="000F4CF0"/>
    <w:rsid w:val="000F4D74"/>
    <w:rsid w:val="000F4D79"/>
    <w:rsid w:val="000F516F"/>
    <w:rsid w:val="000F5537"/>
    <w:rsid w:val="000F5855"/>
    <w:rsid w:val="000F5E22"/>
    <w:rsid w:val="000F66B9"/>
    <w:rsid w:val="000F6EDE"/>
    <w:rsid w:val="0010017F"/>
    <w:rsid w:val="0010082C"/>
    <w:rsid w:val="00100B42"/>
    <w:rsid w:val="001010D7"/>
    <w:rsid w:val="0010251B"/>
    <w:rsid w:val="00102608"/>
    <w:rsid w:val="001027D1"/>
    <w:rsid w:val="00102D32"/>
    <w:rsid w:val="001038F0"/>
    <w:rsid w:val="00103D9E"/>
    <w:rsid w:val="00104152"/>
    <w:rsid w:val="00104224"/>
    <w:rsid w:val="00104361"/>
    <w:rsid w:val="0010483F"/>
    <w:rsid w:val="00104894"/>
    <w:rsid w:val="001051CA"/>
    <w:rsid w:val="001054D1"/>
    <w:rsid w:val="00105615"/>
    <w:rsid w:val="001056AF"/>
    <w:rsid w:val="001057B6"/>
    <w:rsid w:val="00105843"/>
    <w:rsid w:val="0010592F"/>
    <w:rsid w:val="00105A70"/>
    <w:rsid w:val="00105EB5"/>
    <w:rsid w:val="00106496"/>
    <w:rsid w:val="00106C2D"/>
    <w:rsid w:val="00106CD8"/>
    <w:rsid w:val="00106D06"/>
    <w:rsid w:val="00106DAD"/>
    <w:rsid w:val="00107140"/>
    <w:rsid w:val="001071CF"/>
    <w:rsid w:val="0011023F"/>
    <w:rsid w:val="00110386"/>
    <w:rsid w:val="00110811"/>
    <w:rsid w:val="00110FB5"/>
    <w:rsid w:val="00111247"/>
    <w:rsid w:val="0011150B"/>
    <w:rsid w:val="0011197A"/>
    <w:rsid w:val="0011197D"/>
    <w:rsid w:val="001119AD"/>
    <w:rsid w:val="001119FF"/>
    <w:rsid w:val="00111A3B"/>
    <w:rsid w:val="00111E17"/>
    <w:rsid w:val="00111FDA"/>
    <w:rsid w:val="00112554"/>
    <w:rsid w:val="00112616"/>
    <w:rsid w:val="00112822"/>
    <w:rsid w:val="00112BCD"/>
    <w:rsid w:val="00113706"/>
    <w:rsid w:val="00113863"/>
    <w:rsid w:val="0011389E"/>
    <w:rsid w:val="00113B28"/>
    <w:rsid w:val="00113B9E"/>
    <w:rsid w:val="00113FF1"/>
    <w:rsid w:val="001144C8"/>
    <w:rsid w:val="001148C1"/>
    <w:rsid w:val="00114AFB"/>
    <w:rsid w:val="001152EC"/>
    <w:rsid w:val="00115395"/>
    <w:rsid w:val="00115552"/>
    <w:rsid w:val="00115F8F"/>
    <w:rsid w:val="00116448"/>
    <w:rsid w:val="00116C3D"/>
    <w:rsid w:val="00116DB2"/>
    <w:rsid w:val="00116F5A"/>
    <w:rsid w:val="00117A07"/>
    <w:rsid w:val="00117FA7"/>
    <w:rsid w:val="00120BFD"/>
    <w:rsid w:val="0012188A"/>
    <w:rsid w:val="00121B82"/>
    <w:rsid w:val="00121EA8"/>
    <w:rsid w:val="00121EC0"/>
    <w:rsid w:val="00122350"/>
    <w:rsid w:val="001223CC"/>
    <w:rsid w:val="001224D5"/>
    <w:rsid w:val="001225D5"/>
    <w:rsid w:val="0012367E"/>
    <w:rsid w:val="00123DC5"/>
    <w:rsid w:val="00124413"/>
    <w:rsid w:val="001246F5"/>
    <w:rsid w:val="00124D68"/>
    <w:rsid w:val="001253D7"/>
    <w:rsid w:val="00125B59"/>
    <w:rsid w:val="00125EB1"/>
    <w:rsid w:val="001264A2"/>
    <w:rsid w:val="00126A47"/>
    <w:rsid w:val="00126CD2"/>
    <w:rsid w:val="00126EA3"/>
    <w:rsid w:val="00126EFD"/>
    <w:rsid w:val="0012703D"/>
    <w:rsid w:val="00127056"/>
    <w:rsid w:val="00127242"/>
    <w:rsid w:val="00127AF1"/>
    <w:rsid w:val="00127CE1"/>
    <w:rsid w:val="00130158"/>
    <w:rsid w:val="00130395"/>
    <w:rsid w:val="0013047E"/>
    <w:rsid w:val="00130CB7"/>
    <w:rsid w:val="00131061"/>
    <w:rsid w:val="001310A8"/>
    <w:rsid w:val="001311F5"/>
    <w:rsid w:val="001314FD"/>
    <w:rsid w:val="001316DC"/>
    <w:rsid w:val="0013185E"/>
    <w:rsid w:val="00131892"/>
    <w:rsid w:val="00131B48"/>
    <w:rsid w:val="00131BBC"/>
    <w:rsid w:val="00131BC6"/>
    <w:rsid w:val="00131C41"/>
    <w:rsid w:val="00131CA3"/>
    <w:rsid w:val="00131E70"/>
    <w:rsid w:val="00131FB9"/>
    <w:rsid w:val="001324B0"/>
    <w:rsid w:val="00132B84"/>
    <w:rsid w:val="00132E6D"/>
    <w:rsid w:val="00132F49"/>
    <w:rsid w:val="001331A7"/>
    <w:rsid w:val="00133C00"/>
    <w:rsid w:val="00133CEE"/>
    <w:rsid w:val="00134612"/>
    <w:rsid w:val="00134ACE"/>
    <w:rsid w:val="00134E1F"/>
    <w:rsid w:val="00134E96"/>
    <w:rsid w:val="00135185"/>
    <w:rsid w:val="00135269"/>
    <w:rsid w:val="001356B5"/>
    <w:rsid w:val="0013587F"/>
    <w:rsid w:val="00135E75"/>
    <w:rsid w:val="001360E2"/>
    <w:rsid w:val="0013611F"/>
    <w:rsid w:val="00136BEC"/>
    <w:rsid w:val="00137C85"/>
    <w:rsid w:val="00140294"/>
    <w:rsid w:val="00140307"/>
    <w:rsid w:val="00140640"/>
    <w:rsid w:val="001409B5"/>
    <w:rsid w:val="00140A04"/>
    <w:rsid w:val="00140F69"/>
    <w:rsid w:val="0014131C"/>
    <w:rsid w:val="00141C82"/>
    <w:rsid w:val="00141FA4"/>
    <w:rsid w:val="0014232C"/>
    <w:rsid w:val="001424CC"/>
    <w:rsid w:val="001426C5"/>
    <w:rsid w:val="00142CAD"/>
    <w:rsid w:val="00142D9D"/>
    <w:rsid w:val="00142F42"/>
    <w:rsid w:val="001436FE"/>
    <w:rsid w:val="001439D2"/>
    <w:rsid w:val="001439FD"/>
    <w:rsid w:val="00143DD0"/>
    <w:rsid w:val="00143E63"/>
    <w:rsid w:val="001443A8"/>
    <w:rsid w:val="001448E9"/>
    <w:rsid w:val="00144B9D"/>
    <w:rsid w:val="00144D29"/>
    <w:rsid w:val="00145496"/>
    <w:rsid w:val="00145520"/>
    <w:rsid w:val="001455B5"/>
    <w:rsid w:val="0014597E"/>
    <w:rsid w:val="00145AEC"/>
    <w:rsid w:val="00145D7F"/>
    <w:rsid w:val="00146707"/>
    <w:rsid w:val="001467BD"/>
    <w:rsid w:val="0014700A"/>
    <w:rsid w:val="001474AF"/>
    <w:rsid w:val="00147CEC"/>
    <w:rsid w:val="001504EB"/>
    <w:rsid w:val="001504ED"/>
    <w:rsid w:val="00150545"/>
    <w:rsid w:val="00150C66"/>
    <w:rsid w:val="00151155"/>
    <w:rsid w:val="00151BFD"/>
    <w:rsid w:val="00152126"/>
    <w:rsid w:val="001522EF"/>
    <w:rsid w:val="0015266A"/>
    <w:rsid w:val="0015268B"/>
    <w:rsid w:val="0015309C"/>
    <w:rsid w:val="001534E1"/>
    <w:rsid w:val="00153913"/>
    <w:rsid w:val="001543C3"/>
    <w:rsid w:val="00154693"/>
    <w:rsid w:val="00154AFA"/>
    <w:rsid w:val="00154E6A"/>
    <w:rsid w:val="00154FF7"/>
    <w:rsid w:val="00155391"/>
    <w:rsid w:val="0015565E"/>
    <w:rsid w:val="001557DF"/>
    <w:rsid w:val="00156127"/>
    <w:rsid w:val="00156E03"/>
    <w:rsid w:val="001570A7"/>
    <w:rsid w:val="001574EF"/>
    <w:rsid w:val="0015763D"/>
    <w:rsid w:val="0015781D"/>
    <w:rsid w:val="001578E7"/>
    <w:rsid w:val="00157C4D"/>
    <w:rsid w:val="00160E9A"/>
    <w:rsid w:val="001611A6"/>
    <w:rsid w:val="001613D3"/>
    <w:rsid w:val="00161FEE"/>
    <w:rsid w:val="00162337"/>
    <w:rsid w:val="00162515"/>
    <w:rsid w:val="0016275E"/>
    <w:rsid w:val="001627FB"/>
    <w:rsid w:val="0016299B"/>
    <w:rsid w:val="00162DDB"/>
    <w:rsid w:val="001632F9"/>
    <w:rsid w:val="001639D6"/>
    <w:rsid w:val="00163B54"/>
    <w:rsid w:val="001648FC"/>
    <w:rsid w:val="00165242"/>
    <w:rsid w:val="00165269"/>
    <w:rsid w:val="001652C1"/>
    <w:rsid w:val="0016539C"/>
    <w:rsid w:val="001656BB"/>
    <w:rsid w:val="0016575C"/>
    <w:rsid w:val="0016578F"/>
    <w:rsid w:val="00165981"/>
    <w:rsid w:val="0016628E"/>
    <w:rsid w:val="0016630C"/>
    <w:rsid w:val="001669C6"/>
    <w:rsid w:val="00166AF8"/>
    <w:rsid w:val="00166E77"/>
    <w:rsid w:val="00166F5C"/>
    <w:rsid w:val="00167FF2"/>
    <w:rsid w:val="001700E2"/>
    <w:rsid w:val="001704A5"/>
    <w:rsid w:val="00170715"/>
    <w:rsid w:val="0017099D"/>
    <w:rsid w:val="00170D7A"/>
    <w:rsid w:val="00170F32"/>
    <w:rsid w:val="00171830"/>
    <w:rsid w:val="00171A42"/>
    <w:rsid w:val="00171CB8"/>
    <w:rsid w:val="0017208D"/>
    <w:rsid w:val="00172441"/>
    <w:rsid w:val="00172EE5"/>
    <w:rsid w:val="00172F45"/>
    <w:rsid w:val="0017303F"/>
    <w:rsid w:val="00173BAC"/>
    <w:rsid w:val="00173EB9"/>
    <w:rsid w:val="00173F38"/>
    <w:rsid w:val="00174295"/>
    <w:rsid w:val="00174D02"/>
    <w:rsid w:val="00174D44"/>
    <w:rsid w:val="00174E67"/>
    <w:rsid w:val="00175355"/>
    <w:rsid w:val="00175616"/>
    <w:rsid w:val="00175AC3"/>
    <w:rsid w:val="00175D19"/>
    <w:rsid w:val="0017661C"/>
    <w:rsid w:val="001770AE"/>
    <w:rsid w:val="001775F4"/>
    <w:rsid w:val="00177885"/>
    <w:rsid w:val="00180392"/>
    <w:rsid w:val="00180457"/>
    <w:rsid w:val="001804FD"/>
    <w:rsid w:val="00180545"/>
    <w:rsid w:val="00180646"/>
    <w:rsid w:val="00180AA9"/>
    <w:rsid w:val="00181326"/>
    <w:rsid w:val="001813DF"/>
    <w:rsid w:val="00181793"/>
    <w:rsid w:val="00181861"/>
    <w:rsid w:val="001818A6"/>
    <w:rsid w:val="00181D37"/>
    <w:rsid w:val="00181DA2"/>
    <w:rsid w:val="00181DD1"/>
    <w:rsid w:val="00181E9C"/>
    <w:rsid w:val="001820EB"/>
    <w:rsid w:val="0018212E"/>
    <w:rsid w:val="00182235"/>
    <w:rsid w:val="0018249E"/>
    <w:rsid w:val="00182706"/>
    <w:rsid w:val="00182E57"/>
    <w:rsid w:val="00183693"/>
    <w:rsid w:val="001836B6"/>
    <w:rsid w:val="001839C4"/>
    <w:rsid w:val="00183AA6"/>
    <w:rsid w:val="00183CD4"/>
    <w:rsid w:val="00183D43"/>
    <w:rsid w:val="00183DDD"/>
    <w:rsid w:val="00183E8A"/>
    <w:rsid w:val="00184690"/>
    <w:rsid w:val="00184733"/>
    <w:rsid w:val="00184A49"/>
    <w:rsid w:val="00184BEE"/>
    <w:rsid w:val="0018585A"/>
    <w:rsid w:val="001867EA"/>
    <w:rsid w:val="001878C3"/>
    <w:rsid w:val="00187AA1"/>
    <w:rsid w:val="00187ACF"/>
    <w:rsid w:val="00187B7B"/>
    <w:rsid w:val="0019005D"/>
    <w:rsid w:val="0019029F"/>
    <w:rsid w:val="00190E16"/>
    <w:rsid w:val="00190E42"/>
    <w:rsid w:val="00190F5D"/>
    <w:rsid w:val="00190FCB"/>
    <w:rsid w:val="0019101C"/>
    <w:rsid w:val="00191168"/>
    <w:rsid w:val="00191192"/>
    <w:rsid w:val="001919CC"/>
    <w:rsid w:val="00191EC6"/>
    <w:rsid w:val="00192717"/>
    <w:rsid w:val="001929B4"/>
    <w:rsid w:val="001929E4"/>
    <w:rsid w:val="001931D5"/>
    <w:rsid w:val="001935A3"/>
    <w:rsid w:val="00193837"/>
    <w:rsid w:val="0019385A"/>
    <w:rsid w:val="00193D84"/>
    <w:rsid w:val="001942BE"/>
    <w:rsid w:val="0019453A"/>
    <w:rsid w:val="00194E22"/>
    <w:rsid w:val="00194F72"/>
    <w:rsid w:val="00195144"/>
    <w:rsid w:val="001955C1"/>
    <w:rsid w:val="0019590E"/>
    <w:rsid w:val="00195A4D"/>
    <w:rsid w:val="00195EF8"/>
    <w:rsid w:val="00196188"/>
    <w:rsid w:val="00196519"/>
    <w:rsid w:val="0019684E"/>
    <w:rsid w:val="00196999"/>
    <w:rsid w:val="001969C1"/>
    <w:rsid w:val="0019734D"/>
    <w:rsid w:val="001A0513"/>
    <w:rsid w:val="001A109D"/>
    <w:rsid w:val="001A159D"/>
    <w:rsid w:val="001A15C2"/>
    <w:rsid w:val="001A184F"/>
    <w:rsid w:val="001A1C8F"/>
    <w:rsid w:val="001A1CE6"/>
    <w:rsid w:val="001A1F8F"/>
    <w:rsid w:val="001A1FF6"/>
    <w:rsid w:val="001A21E3"/>
    <w:rsid w:val="001A24C7"/>
    <w:rsid w:val="001A2CB7"/>
    <w:rsid w:val="001A2FFB"/>
    <w:rsid w:val="001A3024"/>
    <w:rsid w:val="001A3BA4"/>
    <w:rsid w:val="001A3D3B"/>
    <w:rsid w:val="001A3D7A"/>
    <w:rsid w:val="001A41B3"/>
    <w:rsid w:val="001A4379"/>
    <w:rsid w:val="001A441A"/>
    <w:rsid w:val="001A44FD"/>
    <w:rsid w:val="001A4B43"/>
    <w:rsid w:val="001A4D79"/>
    <w:rsid w:val="001A4E46"/>
    <w:rsid w:val="001A508B"/>
    <w:rsid w:val="001A6030"/>
    <w:rsid w:val="001A6481"/>
    <w:rsid w:val="001A78C5"/>
    <w:rsid w:val="001A7DE9"/>
    <w:rsid w:val="001B0279"/>
    <w:rsid w:val="001B0573"/>
    <w:rsid w:val="001B078D"/>
    <w:rsid w:val="001B19B6"/>
    <w:rsid w:val="001B1B42"/>
    <w:rsid w:val="001B227B"/>
    <w:rsid w:val="001B2806"/>
    <w:rsid w:val="001B293A"/>
    <w:rsid w:val="001B2C4B"/>
    <w:rsid w:val="001B2C6C"/>
    <w:rsid w:val="001B2DF6"/>
    <w:rsid w:val="001B3110"/>
    <w:rsid w:val="001B336E"/>
    <w:rsid w:val="001B37A3"/>
    <w:rsid w:val="001B388A"/>
    <w:rsid w:val="001B3A47"/>
    <w:rsid w:val="001B3FF1"/>
    <w:rsid w:val="001B4432"/>
    <w:rsid w:val="001B4AB3"/>
    <w:rsid w:val="001B4F4A"/>
    <w:rsid w:val="001B4FC2"/>
    <w:rsid w:val="001B51D5"/>
    <w:rsid w:val="001B526E"/>
    <w:rsid w:val="001B56C0"/>
    <w:rsid w:val="001B5842"/>
    <w:rsid w:val="001B590A"/>
    <w:rsid w:val="001B5FEB"/>
    <w:rsid w:val="001B6341"/>
    <w:rsid w:val="001B6567"/>
    <w:rsid w:val="001B671E"/>
    <w:rsid w:val="001B6961"/>
    <w:rsid w:val="001B6E80"/>
    <w:rsid w:val="001B71B0"/>
    <w:rsid w:val="001B7CB4"/>
    <w:rsid w:val="001C00AA"/>
    <w:rsid w:val="001C0B7E"/>
    <w:rsid w:val="001C2183"/>
    <w:rsid w:val="001C23B4"/>
    <w:rsid w:val="001C265E"/>
    <w:rsid w:val="001C2B7C"/>
    <w:rsid w:val="001C2D0D"/>
    <w:rsid w:val="001C2D70"/>
    <w:rsid w:val="001C2F26"/>
    <w:rsid w:val="001C2F6E"/>
    <w:rsid w:val="001C32B6"/>
    <w:rsid w:val="001C3494"/>
    <w:rsid w:val="001C3604"/>
    <w:rsid w:val="001C38CD"/>
    <w:rsid w:val="001C3B98"/>
    <w:rsid w:val="001C4314"/>
    <w:rsid w:val="001C49C1"/>
    <w:rsid w:val="001C49DC"/>
    <w:rsid w:val="001C5015"/>
    <w:rsid w:val="001C515A"/>
    <w:rsid w:val="001C52DF"/>
    <w:rsid w:val="001C5592"/>
    <w:rsid w:val="001C56ED"/>
    <w:rsid w:val="001C5941"/>
    <w:rsid w:val="001C5D9A"/>
    <w:rsid w:val="001C5E26"/>
    <w:rsid w:val="001C6178"/>
    <w:rsid w:val="001C629C"/>
    <w:rsid w:val="001C6811"/>
    <w:rsid w:val="001C6E99"/>
    <w:rsid w:val="001C6FB8"/>
    <w:rsid w:val="001C736A"/>
    <w:rsid w:val="001C77C4"/>
    <w:rsid w:val="001C78AD"/>
    <w:rsid w:val="001C79A6"/>
    <w:rsid w:val="001C7A33"/>
    <w:rsid w:val="001C7BAD"/>
    <w:rsid w:val="001D00C2"/>
    <w:rsid w:val="001D0878"/>
    <w:rsid w:val="001D08E7"/>
    <w:rsid w:val="001D0C7A"/>
    <w:rsid w:val="001D0DD1"/>
    <w:rsid w:val="001D114F"/>
    <w:rsid w:val="001D140D"/>
    <w:rsid w:val="001D17B3"/>
    <w:rsid w:val="001D18F3"/>
    <w:rsid w:val="001D18F5"/>
    <w:rsid w:val="001D1EFC"/>
    <w:rsid w:val="001D25B5"/>
    <w:rsid w:val="001D3979"/>
    <w:rsid w:val="001D39A9"/>
    <w:rsid w:val="001D3E8D"/>
    <w:rsid w:val="001D4F27"/>
    <w:rsid w:val="001D5000"/>
    <w:rsid w:val="001D58A3"/>
    <w:rsid w:val="001D63E5"/>
    <w:rsid w:val="001D6B78"/>
    <w:rsid w:val="001D71F0"/>
    <w:rsid w:val="001D7353"/>
    <w:rsid w:val="001D74C2"/>
    <w:rsid w:val="001D7E3D"/>
    <w:rsid w:val="001E0306"/>
    <w:rsid w:val="001E04C1"/>
    <w:rsid w:val="001E147F"/>
    <w:rsid w:val="001E1506"/>
    <w:rsid w:val="001E17FD"/>
    <w:rsid w:val="001E1974"/>
    <w:rsid w:val="001E19C4"/>
    <w:rsid w:val="001E2466"/>
    <w:rsid w:val="001E252E"/>
    <w:rsid w:val="001E28B4"/>
    <w:rsid w:val="001E2C08"/>
    <w:rsid w:val="001E2E51"/>
    <w:rsid w:val="001E2EFE"/>
    <w:rsid w:val="001E3048"/>
    <w:rsid w:val="001E35CA"/>
    <w:rsid w:val="001E37C7"/>
    <w:rsid w:val="001E3BC0"/>
    <w:rsid w:val="001E437F"/>
    <w:rsid w:val="001E4B58"/>
    <w:rsid w:val="001E514F"/>
    <w:rsid w:val="001E5340"/>
    <w:rsid w:val="001E5FAB"/>
    <w:rsid w:val="001E7105"/>
    <w:rsid w:val="001E720A"/>
    <w:rsid w:val="001E7349"/>
    <w:rsid w:val="001E7516"/>
    <w:rsid w:val="001E7518"/>
    <w:rsid w:val="001E7B3C"/>
    <w:rsid w:val="001E7C60"/>
    <w:rsid w:val="001E7F3A"/>
    <w:rsid w:val="001F0D65"/>
    <w:rsid w:val="001F0E19"/>
    <w:rsid w:val="001F0F6C"/>
    <w:rsid w:val="001F184A"/>
    <w:rsid w:val="001F25D1"/>
    <w:rsid w:val="001F2730"/>
    <w:rsid w:val="001F2A6B"/>
    <w:rsid w:val="001F2F03"/>
    <w:rsid w:val="001F35B5"/>
    <w:rsid w:val="001F38A1"/>
    <w:rsid w:val="001F3D48"/>
    <w:rsid w:val="001F42EC"/>
    <w:rsid w:val="001F4363"/>
    <w:rsid w:val="001F48D9"/>
    <w:rsid w:val="001F4963"/>
    <w:rsid w:val="001F4CDC"/>
    <w:rsid w:val="001F5047"/>
    <w:rsid w:val="001F5087"/>
    <w:rsid w:val="001F5358"/>
    <w:rsid w:val="001F5BA5"/>
    <w:rsid w:val="001F5C3C"/>
    <w:rsid w:val="001F5F77"/>
    <w:rsid w:val="001F6541"/>
    <w:rsid w:val="001F65EA"/>
    <w:rsid w:val="001F6C27"/>
    <w:rsid w:val="001F6E4A"/>
    <w:rsid w:val="001F70DC"/>
    <w:rsid w:val="001F714C"/>
    <w:rsid w:val="001F71DC"/>
    <w:rsid w:val="001F72D7"/>
    <w:rsid w:val="001F7357"/>
    <w:rsid w:val="002000E1"/>
    <w:rsid w:val="00200162"/>
    <w:rsid w:val="002008E6"/>
    <w:rsid w:val="00201000"/>
    <w:rsid w:val="00201BA6"/>
    <w:rsid w:val="00201D36"/>
    <w:rsid w:val="00202443"/>
    <w:rsid w:val="00202470"/>
    <w:rsid w:val="00202C7B"/>
    <w:rsid w:val="00202DF1"/>
    <w:rsid w:val="00202E1E"/>
    <w:rsid w:val="002030FF"/>
    <w:rsid w:val="00203616"/>
    <w:rsid w:val="00203703"/>
    <w:rsid w:val="002050B0"/>
    <w:rsid w:val="0020518E"/>
    <w:rsid w:val="002051F1"/>
    <w:rsid w:val="002052F4"/>
    <w:rsid w:val="002056BD"/>
    <w:rsid w:val="00205BF8"/>
    <w:rsid w:val="00205D28"/>
    <w:rsid w:val="00205DC3"/>
    <w:rsid w:val="00205DE6"/>
    <w:rsid w:val="0020642C"/>
    <w:rsid w:val="0020716C"/>
    <w:rsid w:val="00207DF0"/>
    <w:rsid w:val="00207E80"/>
    <w:rsid w:val="00207EB4"/>
    <w:rsid w:val="00207F1A"/>
    <w:rsid w:val="0021008B"/>
    <w:rsid w:val="00210345"/>
    <w:rsid w:val="002104C9"/>
    <w:rsid w:val="00210C26"/>
    <w:rsid w:val="0021102B"/>
    <w:rsid w:val="00211497"/>
    <w:rsid w:val="0021149A"/>
    <w:rsid w:val="00211941"/>
    <w:rsid w:val="00211A8D"/>
    <w:rsid w:val="00211B8A"/>
    <w:rsid w:val="00211E0A"/>
    <w:rsid w:val="00212162"/>
    <w:rsid w:val="0021243E"/>
    <w:rsid w:val="002132BE"/>
    <w:rsid w:val="002134B3"/>
    <w:rsid w:val="00213C99"/>
    <w:rsid w:val="00213CA0"/>
    <w:rsid w:val="0021409C"/>
    <w:rsid w:val="00214466"/>
    <w:rsid w:val="0021466B"/>
    <w:rsid w:val="00214B10"/>
    <w:rsid w:val="00214E91"/>
    <w:rsid w:val="00215637"/>
    <w:rsid w:val="00215A1A"/>
    <w:rsid w:val="00215A4E"/>
    <w:rsid w:val="00215C58"/>
    <w:rsid w:val="00215EDC"/>
    <w:rsid w:val="0021653A"/>
    <w:rsid w:val="00216701"/>
    <w:rsid w:val="00216878"/>
    <w:rsid w:val="0021688E"/>
    <w:rsid w:val="00216BE2"/>
    <w:rsid w:val="00217657"/>
    <w:rsid w:val="00217705"/>
    <w:rsid w:val="00217857"/>
    <w:rsid w:val="00217896"/>
    <w:rsid w:val="00217943"/>
    <w:rsid w:val="00217C10"/>
    <w:rsid w:val="002200A6"/>
    <w:rsid w:val="002200CE"/>
    <w:rsid w:val="00220138"/>
    <w:rsid w:val="002205E8"/>
    <w:rsid w:val="00220C3B"/>
    <w:rsid w:val="00220CC4"/>
    <w:rsid w:val="00220CCD"/>
    <w:rsid w:val="002220FE"/>
    <w:rsid w:val="0022223F"/>
    <w:rsid w:val="002222C8"/>
    <w:rsid w:val="00222423"/>
    <w:rsid w:val="0022246B"/>
    <w:rsid w:val="0022260C"/>
    <w:rsid w:val="00222BEC"/>
    <w:rsid w:val="00222F75"/>
    <w:rsid w:val="002231C5"/>
    <w:rsid w:val="00223236"/>
    <w:rsid w:val="002233FE"/>
    <w:rsid w:val="00223DD9"/>
    <w:rsid w:val="00224169"/>
    <w:rsid w:val="00224738"/>
    <w:rsid w:val="0022496B"/>
    <w:rsid w:val="00225100"/>
    <w:rsid w:val="00225415"/>
    <w:rsid w:val="002255C8"/>
    <w:rsid w:val="00225C1A"/>
    <w:rsid w:val="00226073"/>
    <w:rsid w:val="00226333"/>
    <w:rsid w:val="002269D8"/>
    <w:rsid w:val="0022739A"/>
    <w:rsid w:val="00227CF5"/>
    <w:rsid w:val="00227DDD"/>
    <w:rsid w:val="00230C57"/>
    <w:rsid w:val="00231219"/>
    <w:rsid w:val="00231A4F"/>
    <w:rsid w:val="00231B8F"/>
    <w:rsid w:val="002321D1"/>
    <w:rsid w:val="0023272E"/>
    <w:rsid w:val="00232D2F"/>
    <w:rsid w:val="00232E40"/>
    <w:rsid w:val="00233720"/>
    <w:rsid w:val="002338AD"/>
    <w:rsid w:val="00233E6B"/>
    <w:rsid w:val="00234073"/>
    <w:rsid w:val="0023469B"/>
    <w:rsid w:val="00234B56"/>
    <w:rsid w:val="00234F0D"/>
    <w:rsid w:val="00235052"/>
    <w:rsid w:val="002351D4"/>
    <w:rsid w:val="0023520C"/>
    <w:rsid w:val="00235267"/>
    <w:rsid w:val="00235291"/>
    <w:rsid w:val="002353E7"/>
    <w:rsid w:val="00235671"/>
    <w:rsid w:val="002363C8"/>
    <w:rsid w:val="00236B4F"/>
    <w:rsid w:val="00236F06"/>
    <w:rsid w:val="0023719D"/>
    <w:rsid w:val="00237DDC"/>
    <w:rsid w:val="0024033F"/>
    <w:rsid w:val="00240391"/>
    <w:rsid w:val="002403EB"/>
    <w:rsid w:val="00240940"/>
    <w:rsid w:val="00240FFE"/>
    <w:rsid w:val="00241573"/>
    <w:rsid w:val="002420EE"/>
    <w:rsid w:val="002425CD"/>
    <w:rsid w:val="00242A4B"/>
    <w:rsid w:val="00242DF0"/>
    <w:rsid w:val="00243533"/>
    <w:rsid w:val="00243638"/>
    <w:rsid w:val="0024429B"/>
    <w:rsid w:val="0024463F"/>
    <w:rsid w:val="00244C62"/>
    <w:rsid w:val="00245570"/>
    <w:rsid w:val="002455FB"/>
    <w:rsid w:val="00245C09"/>
    <w:rsid w:val="00245C55"/>
    <w:rsid w:val="00246120"/>
    <w:rsid w:val="0024630C"/>
    <w:rsid w:val="002470C7"/>
    <w:rsid w:val="002471C2"/>
    <w:rsid w:val="002473CC"/>
    <w:rsid w:val="00247432"/>
    <w:rsid w:val="002477EA"/>
    <w:rsid w:val="002479C9"/>
    <w:rsid w:val="00247A6C"/>
    <w:rsid w:val="00247C0C"/>
    <w:rsid w:val="00247E0C"/>
    <w:rsid w:val="0025007D"/>
    <w:rsid w:val="00250162"/>
    <w:rsid w:val="00250C99"/>
    <w:rsid w:val="0025112E"/>
    <w:rsid w:val="002512EB"/>
    <w:rsid w:val="00251312"/>
    <w:rsid w:val="0025148E"/>
    <w:rsid w:val="002515A2"/>
    <w:rsid w:val="00252888"/>
    <w:rsid w:val="002529E7"/>
    <w:rsid w:val="00252F79"/>
    <w:rsid w:val="00253267"/>
    <w:rsid w:val="00253C20"/>
    <w:rsid w:val="002540A2"/>
    <w:rsid w:val="002543CB"/>
    <w:rsid w:val="00254BF0"/>
    <w:rsid w:val="00254DD5"/>
    <w:rsid w:val="00254E05"/>
    <w:rsid w:val="002554C6"/>
    <w:rsid w:val="0025569B"/>
    <w:rsid w:val="0025589D"/>
    <w:rsid w:val="00255A81"/>
    <w:rsid w:val="00255CF4"/>
    <w:rsid w:val="002561F9"/>
    <w:rsid w:val="002562A8"/>
    <w:rsid w:val="00256331"/>
    <w:rsid w:val="00256B56"/>
    <w:rsid w:val="00256BD0"/>
    <w:rsid w:val="00256D36"/>
    <w:rsid w:val="00257280"/>
    <w:rsid w:val="0025770C"/>
    <w:rsid w:val="0025787A"/>
    <w:rsid w:val="00257A1A"/>
    <w:rsid w:val="0026048F"/>
    <w:rsid w:val="0026090A"/>
    <w:rsid w:val="00260BE1"/>
    <w:rsid w:val="00260F16"/>
    <w:rsid w:val="002610B8"/>
    <w:rsid w:val="00261678"/>
    <w:rsid w:val="0026173C"/>
    <w:rsid w:val="00261F1D"/>
    <w:rsid w:val="00261F45"/>
    <w:rsid w:val="00262572"/>
    <w:rsid w:val="00262FC3"/>
    <w:rsid w:val="00262FE9"/>
    <w:rsid w:val="00263A17"/>
    <w:rsid w:val="00263D66"/>
    <w:rsid w:val="00263EE8"/>
    <w:rsid w:val="00263FA0"/>
    <w:rsid w:val="00264430"/>
    <w:rsid w:val="002647E4"/>
    <w:rsid w:val="002650BD"/>
    <w:rsid w:val="00265583"/>
    <w:rsid w:val="002655FA"/>
    <w:rsid w:val="00265684"/>
    <w:rsid w:val="00265CA9"/>
    <w:rsid w:val="00266278"/>
    <w:rsid w:val="002666D4"/>
    <w:rsid w:val="002671CF"/>
    <w:rsid w:val="00267578"/>
    <w:rsid w:val="00267ED4"/>
    <w:rsid w:val="00267F58"/>
    <w:rsid w:val="0027033B"/>
    <w:rsid w:val="002709A4"/>
    <w:rsid w:val="00270D91"/>
    <w:rsid w:val="00271181"/>
    <w:rsid w:val="00271564"/>
    <w:rsid w:val="0027182C"/>
    <w:rsid w:val="00271950"/>
    <w:rsid w:val="00271E27"/>
    <w:rsid w:val="00272D12"/>
    <w:rsid w:val="00272F21"/>
    <w:rsid w:val="00273540"/>
    <w:rsid w:val="002739A3"/>
    <w:rsid w:val="00273D36"/>
    <w:rsid w:val="002743FC"/>
    <w:rsid w:val="00274919"/>
    <w:rsid w:val="00274FCA"/>
    <w:rsid w:val="0027544E"/>
    <w:rsid w:val="002754F9"/>
    <w:rsid w:val="00275B60"/>
    <w:rsid w:val="00276352"/>
    <w:rsid w:val="00276902"/>
    <w:rsid w:val="00276F2B"/>
    <w:rsid w:val="00277142"/>
    <w:rsid w:val="00277362"/>
    <w:rsid w:val="002774B1"/>
    <w:rsid w:val="00277C90"/>
    <w:rsid w:val="00277DAB"/>
    <w:rsid w:val="00280088"/>
    <w:rsid w:val="00280467"/>
    <w:rsid w:val="00280F14"/>
    <w:rsid w:val="00280F2A"/>
    <w:rsid w:val="00280FDC"/>
    <w:rsid w:val="00281009"/>
    <w:rsid w:val="00281457"/>
    <w:rsid w:val="002817ED"/>
    <w:rsid w:val="00281E36"/>
    <w:rsid w:val="00281F63"/>
    <w:rsid w:val="00282137"/>
    <w:rsid w:val="002821AD"/>
    <w:rsid w:val="00282239"/>
    <w:rsid w:val="00282811"/>
    <w:rsid w:val="00282B30"/>
    <w:rsid w:val="00282D34"/>
    <w:rsid w:val="00282E66"/>
    <w:rsid w:val="00283451"/>
    <w:rsid w:val="00283521"/>
    <w:rsid w:val="002835DB"/>
    <w:rsid w:val="00283A0E"/>
    <w:rsid w:val="00283F21"/>
    <w:rsid w:val="00284418"/>
    <w:rsid w:val="002845C0"/>
    <w:rsid w:val="002855C7"/>
    <w:rsid w:val="0028587C"/>
    <w:rsid w:val="002877AA"/>
    <w:rsid w:val="002878D7"/>
    <w:rsid w:val="00287B82"/>
    <w:rsid w:val="00287CA1"/>
    <w:rsid w:val="00287EB4"/>
    <w:rsid w:val="00290726"/>
    <w:rsid w:val="0029087F"/>
    <w:rsid w:val="0029129B"/>
    <w:rsid w:val="00291ACE"/>
    <w:rsid w:val="00291C71"/>
    <w:rsid w:val="002920F5"/>
    <w:rsid w:val="002923CD"/>
    <w:rsid w:val="00292A80"/>
    <w:rsid w:val="00292B44"/>
    <w:rsid w:val="00292FB2"/>
    <w:rsid w:val="00293D29"/>
    <w:rsid w:val="00294625"/>
    <w:rsid w:val="00294B99"/>
    <w:rsid w:val="002952A7"/>
    <w:rsid w:val="00295A5D"/>
    <w:rsid w:val="00295B87"/>
    <w:rsid w:val="00295F6C"/>
    <w:rsid w:val="002961B3"/>
    <w:rsid w:val="002963A6"/>
    <w:rsid w:val="00296514"/>
    <w:rsid w:val="002967CF"/>
    <w:rsid w:val="00296A9E"/>
    <w:rsid w:val="00296AE4"/>
    <w:rsid w:val="00296D8C"/>
    <w:rsid w:val="00296ED6"/>
    <w:rsid w:val="00297114"/>
    <w:rsid w:val="0029718E"/>
    <w:rsid w:val="002971B0"/>
    <w:rsid w:val="002971CF"/>
    <w:rsid w:val="002972DB"/>
    <w:rsid w:val="002974B6"/>
    <w:rsid w:val="002978A7"/>
    <w:rsid w:val="002978E4"/>
    <w:rsid w:val="00297DE5"/>
    <w:rsid w:val="002A078E"/>
    <w:rsid w:val="002A08EE"/>
    <w:rsid w:val="002A0C8E"/>
    <w:rsid w:val="002A0CC8"/>
    <w:rsid w:val="002A178D"/>
    <w:rsid w:val="002A1B5C"/>
    <w:rsid w:val="002A2572"/>
    <w:rsid w:val="002A2E3F"/>
    <w:rsid w:val="002A3764"/>
    <w:rsid w:val="002A386A"/>
    <w:rsid w:val="002A3AF4"/>
    <w:rsid w:val="002A3E8F"/>
    <w:rsid w:val="002A401D"/>
    <w:rsid w:val="002A4647"/>
    <w:rsid w:val="002A47C8"/>
    <w:rsid w:val="002A48D0"/>
    <w:rsid w:val="002A4C20"/>
    <w:rsid w:val="002A5058"/>
    <w:rsid w:val="002A51AF"/>
    <w:rsid w:val="002A541F"/>
    <w:rsid w:val="002A5697"/>
    <w:rsid w:val="002A6B9D"/>
    <w:rsid w:val="002A6C57"/>
    <w:rsid w:val="002A6DD9"/>
    <w:rsid w:val="002A70F1"/>
    <w:rsid w:val="002A7395"/>
    <w:rsid w:val="002A76C3"/>
    <w:rsid w:val="002B0B44"/>
    <w:rsid w:val="002B1003"/>
    <w:rsid w:val="002B1036"/>
    <w:rsid w:val="002B1961"/>
    <w:rsid w:val="002B1ABE"/>
    <w:rsid w:val="002B1D1C"/>
    <w:rsid w:val="002B2199"/>
    <w:rsid w:val="002B2E8E"/>
    <w:rsid w:val="002B3061"/>
    <w:rsid w:val="002B30C2"/>
    <w:rsid w:val="002B3277"/>
    <w:rsid w:val="002B332C"/>
    <w:rsid w:val="002B3397"/>
    <w:rsid w:val="002B3601"/>
    <w:rsid w:val="002B3B6E"/>
    <w:rsid w:val="002B4727"/>
    <w:rsid w:val="002B49BD"/>
    <w:rsid w:val="002B4CF0"/>
    <w:rsid w:val="002B535F"/>
    <w:rsid w:val="002B6003"/>
    <w:rsid w:val="002B6E28"/>
    <w:rsid w:val="002B74B6"/>
    <w:rsid w:val="002B7684"/>
    <w:rsid w:val="002B7993"/>
    <w:rsid w:val="002B7DB5"/>
    <w:rsid w:val="002B7FBB"/>
    <w:rsid w:val="002C05AA"/>
    <w:rsid w:val="002C0B6F"/>
    <w:rsid w:val="002C0D5C"/>
    <w:rsid w:val="002C0D65"/>
    <w:rsid w:val="002C0E4B"/>
    <w:rsid w:val="002C1135"/>
    <w:rsid w:val="002C18AC"/>
    <w:rsid w:val="002C20C8"/>
    <w:rsid w:val="002C276E"/>
    <w:rsid w:val="002C2C50"/>
    <w:rsid w:val="002C3151"/>
    <w:rsid w:val="002C32BF"/>
    <w:rsid w:val="002C3320"/>
    <w:rsid w:val="002C37A9"/>
    <w:rsid w:val="002C3FE2"/>
    <w:rsid w:val="002C40D6"/>
    <w:rsid w:val="002C44DF"/>
    <w:rsid w:val="002C4986"/>
    <w:rsid w:val="002C5395"/>
    <w:rsid w:val="002C5607"/>
    <w:rsid w:val="002C5733"/>
    <w:rsid w:val="002C59C9"/>
    <w:rsid w:val="002C64A3"/>
    <w:rsid w:val="002C6820"/>
    <w:rsid w:val="002C69F0"/>
    <w:rsid w:val="002C6B1B"/>
    <w:rsid w:val="002C7028"/>
    <w:rsid w:val="002C716D"/>
    <w:rsid w:val="002C72E8"/>
    <w:rsid w:val="002C73DA"/>
    <w:rsid w:val="002C76AB"/>
    <w:rsid w:val="002C7863"/>
    <w:rsid w:val="002C7874"/>
    <w:rsid w:val="002C7D23"/>
    <w:rsid w:val="002C7FF5"/>
    <w:rsid w:val="002D0005"/>
    <w:rsid w:val="002D03F6"/>
    <w:rsid w:val="002D0594"/>
    <w:rsid w:val="002D1207"/>
    <w:rsid w:val="002D1856"/>
    <w:rsid w:val="002D1DD1"/>
    <w:rsid w:val="002D204F"/>
    <w:rsid w:val="002D23CD"/>
    <w:rsid w:val="002D2BFA"/>
    <w:rsid w:val="002D30C6"/>
    <w:rsid w:val="002D34E8"/>
    <w:rsid w:val="002D37AB"/>
    <w:rsid w:val="002D3C83"/>
    <w:rsid w:val="002D3FA4"/>
    <w:rsid w:val="002D45C7"/>
    <w:rsid w:val="002D4988"/>
    <w:rsid w:val="002D4FA3"/>
    <w:rsid w:val="002D5043"/>
    <w:rsid w:val="002D552B"/>
    <w:rsid w:val="002D5921"/>
    <w:rsid w:val="002D6A28"/>
    <w:rsid w:val="002D6A65"/>
    <w:rsid w:val="002D6AFE"/>
    <w:rsid w:val="002D6BD5"/>
    <w:rsid w:val="002D6C6A"/>
    <w:rsid w:val="002D6F2E"/>
    <w:rsid w:val="002D7016"/>
    <w:rsid w:val="002D7AF7"/>
    <w:rsid w:val="002E014C"/>
    <w:rsid w:val="002E01EC"/>
    <w:rsid w:val="002E020F"/>
    <w:rsid w:val="002E05AB"/>
    <w:rsid w:val="002E0B72"/>
    <w:rsid w:val="002E0C3B"/>
    <w:rsid w:val="002E1229"/>
    <w:rsid w:val="002E1422"/>
    <w:rsid w:val="002E1693"/>
    <w:rsid w:val="002E16D5"/>
    <w:rsid w:val="002E1C5E"/>
    <w:rsid w:val="002E22B1"/>
    <w:rsid w:val="002E2323"/>
    <w:rsid w:val="002E26E1"/>
    <w:rsid w:val="002E282A"/>
    <w:rsid w:val="002E2C70"/>
    <w:rsid w:val="002E2E6C"/>
    <w:rsid w:val="002E3093"/>
    <w:rsid w:val="002E31F2"/>
    <w:rsid w:val="002E31F3"/>
    <w:rsid w:val="002E3456"/>
    <w:rsid w:val="002E36BF"/>
    <w:rsid w:val="002E3828"/>
    <w:rsid w:val="002E415C"/>
    <w:rsid w:val="002E449A"/>
    <w:rsid w:val="002E55DA"/>
    <w:rsid w:val="002E67F6"/>
    <w:rsid w:val="002E6DC9"/>
    <w:rsid w:val="002E6F85"/>
    <w:rsid w:val="002E703E"/>
    <w:rsid w:val="002E72DC"/>
    <w:rsid w:val="002E747A"/>
    <w:rsid w:val="002E79C6"/>
    <w:rsid w:val="002F0C68"/>
    <w:rsid w:val="002F0C8A"/>
    <w:rsid w:val="002F10A4"/>
    <w:rsid w:val="002F1460"/>
    <w:rsid w:val="002F17F3"/>
    <w:rsid w:val="002F1896"/>
    <w:rsid w:val="002F1C72"/>
    <w:rsid w:val="002F1D7C"/>
    <w:rsid w:val="002F2239"/>
    <w:rsid w:val="002F2443"/>
    <w:rsid w:val="002F2562"/>
    <w:rsid w:val="002F2AB7"/>
    <w:rsid w:val="002F2CEC"/>
    <w:rsid w:val="002F2E23"/>
    <w:rsid w:val="002F3044"/>
    <w:rsid w:val="002F3A4C"/>
    <w:rsid w:val="002F3AEC"/>
    <w:rsid w:val="002F3BB5"/>
    <w:rsid w:val="002F3CA8"/>
    <w:rsid w:val="002F3CDA"/>
    <w:rsid w:val="002F48C8"/>
    <w:rsid w:val="002F48E1"/>
    <w:rsid w:val="002F4E47"/>
    <w:rsid w:val="002F51AA"/>
    <w:rsid w:val="002F56DC"/>
    <w:rsid w:val="002F56F4"/>
    <w:rsid w:val="002F59C0"/>
    <w:rsid w:val="002F5BA1"/>
    <w:rsid w:val="002F5D92"/>
    <w:rsid w:val="002F7418"/>
    <w:rsid w:val="002F742F"/>
    <w:rsid w:val="002F768F"/>
    <w:rsid w:val="002F7AD1"/>
    <w:rsid w:val="002F7BA0"/>
    <w:rsid w:val="003003F2"/>
    <w:rsid w:val="00300A87"/>
    <w:rsid w:val="00300EDD"/>
    <w:rsid w:val="00300F87"/>
    <w:rsid w:val="00301307"/>
    <w:rsid w:val="00301485"/>
    <w:rsid w:val="003016D1"/>
    <w:rsid w:val="00301C66"/>
    <w:rsid w:val="003023C5"/>
    <w:rsid w:val="00302B29"/>
    <w:rsid w:val="00302EF9"/>
    <w:rsid w:val="00302F5C"/>
    <w:rsid w:val="00302FE6"/>
    <w:rsid w:val="003034F8"/>
    <w:rsid w:val="003035AF"/>
    <w:rsid w:val="00303617"/>
    <w:rsid w:val="00303816"/>
    <w:rsid w:val="00304172"/>
    <w:rsid w:val="0030448F"/>
    <w:rsid w:val="00304A88"/>
    <w:rsid w:val="00305743"/>
    <w:rsid w:val="00305E88"/>
    <w:rsid w:val="003066E7"/>
    <w:rsid w:val="0030693D"/>
    <w:rsid w:val="00306CAE"/>
    <w:rsid w:val="00307C95"/>
    <w:rsid w:val="003107B1"/>
    <w:rsid w:val="00311B50"/>
    <w:rsid w:val="00312086"/>
    <w:rsid w:val="003121C5"/>
    <w:rsid w:val="003121CA"/>
    <w:rsid w:val="003134E2"/>
    <w:rsid w:val="00313D02"/>
    <w:rsid w:val="00313E1E"/>
    <w:rsid w:val="00314215"/>
    <w:rsid w:val="00314BE3"/>
    <w:rsid w:val="0031527B"/>
    <w:rsid w:val="00315528"/>
    <w:rsid w:val="00315B25"/>
    <w:rsid w:val="00315B6B"/>
    <w:rsid w:val="00316450"/>
    <w:rsid w:val="00316B24"/>
    <w:rsid w:val="00316D60"/>
    <w:rsid w:val="00317096"/>
    <w:rsid w:val="00317C38"/>
    <w:rsid w:val="00320839"/>
    <w:rsid w:val="00320886"/>
    <w:rsid w:val="00320FFB"/>
    <w:rsid w:val="0032145B"/>
    <w:rsid w:val="003221CB"/>
    <w:rsid w:val="003222CC"/>
    <w:rsid w:val="00322861"/>
    <w:rsid w:val="003231B2"/>
    <w:rsid w:val="00323AD5"/>
    <w:rsid w:val="00324CAF"/>
    <w:rsid w:val="0032696F"/>
    <w:rsid w:val="00326A46"/>
    <w:rsid w:val="00326A6A"/>
    <w:rsid w:val="003273FE"/>
    <w:rsid w:val="003274B0"/>
    <w:rsid w:val="00327B07"/>
    <w:rsid w:val="0033017D"/>
    <w:rsid w:val="0033027F"/>
    <w:rsid w:val="003304AB"/>
    <w:rsid w:val="0033089D"/>
    <w:rsid w:val="00330B1D"/>
    <w:rsid w:val="00331113"/>
    <w:rsid w:val="0033147A"/>
    <w:rsid w:val="0033192E"/>
    <w:rsid w:val="00331F97"/>
    <w:rsid w:val="0033262F"/>
    <w:rsid w:val="00332804"/>
    <w:rsid w:val="00332FBA"/>
    <w:rsid w:val="0033301F"/>
    <w:rsid w:val="003330FB"/>
    <w:rsid w:val="003333BF"/>
    <w:rsid w:val="00333692"/>
    <w:rsid w:val="0033369A"/>
    <w:rsid w:val="00333DFF"/>
    <w:rsid w:val="00333FEE"/>
    <w:rsid w:val="00334B98"/>
    <w:rsid w:val="00334CF8"/>
    <w:rsid w:val="00335109"/>
    <w:rsid w:val="0033578C"/>
    <w:rsid w:val="00335876"/>
    <w:rsid w:val="003359F0"/>
    <w:rsid w:val="00335BDD"/>
    <w:rsid w:val="00335D92"/>
    <w:rsid w:val="00336AAE"/>
    <w:rsid w:val="00337385"/>
    <w:rsid w:val="0034024F"/>
    <w:rsid w:val="00340283"/>
    <w:rsid w:val="00340628"/>
    <w:rsid w:val="00340AD4"/>
    <w:rsid w:val="00340AD6"/>
    <w:rsid w:val="00340AD7"/>
    <w:rsid w:val="00340B5A"/>
    <w:rsid w:val="00340BA6"/>
    <w:rsid w:val="0034259C"/>
    <w:rsid w:val="00342C28"/>
    <w:rsid w:val="00342EBD"/>
    <w:rsid w:val="00342F4B"/>
    <w:rsid w:val="00342F5B"/>
    <w:rsid w:val="0034300B"/>
    <w:rsid w:val="00343524"/>
    <w:rsid w:val="00343DCE"/>
    <w:rsid w:val="003440D7"/>
    <w:rsid w:val="0034424F"/>
    <w:rsid w:val="003442F3"/>
    <w:rsid w:val="00344379"/>
    <w:rsid w:val="0034440F"/>
    <w:rsid w:val="0034461D"/>
    <w:rsid w:val="00344822"/>
    <w:rsid w:val="003449E9"/>
    <w:rsid w:val="0034505B"/>
    <w:rsid w:val="003451E3"/>
    <w:rsid w:val="00345D86"/>
    <w:rsid w:val="0034639F"/>
    <w:rsid w:val="003473DE"/>
    <w:rsid w:val="003475E6"/>
    <w:rsid w:val="003476BE"/>
    <w:rsid w:val="00347A1D"/>
    <w:rsid w:val="00347AF4"/>
    <w:rsid w:val="0035022D"/>
    <w:rsid w:val="0035088B"/>
    <w:rsid w:val="00350911"/>
    <w:rsid w:val="00350DBD"/>
    <w:rsid w:val="00350E2A"/>
    <w:rsid w:val="00351077"/>
    <w:rsid w:val="00351AFA"/>
    <w:rsid w:val="00352048"/>
    <w:rsid w:val="0035246F"/>
    <w:rsid w:val="00352652"/>
    <w:rsid w:val="00352A17"/>
    <w:rsid w:val="003535CA"/>
    <w:rsid w:val="003535D0"/>
    <w:rsid w:val="00354061"/>
    <w:rsid w:val="00354914"/>
    <w:rsid w:val="00355403"/>
    <w:rsid w:val="003561C1"/>
    <w:rsid w:val="003561ED"/>
    <w:rsid w:val="00356509"/>
    <w:rsid w:val="003567AD"/>
    <w:rsid w:val="00356B4A"/>
    <w:rsid w:val="003575B9"/>
    <w:rsid w:val="0035779B"/>
    <w:rsid w:val="003578D0"/>
    <w:rsid w:val="00357942"/>
    <w:rsid w:val="00360412"/>
    <w:rsid w:val="00360517"/>
    <w:rsid w:val="003605A6"/>
    <w:rsid w:val="00360774"/>
    <w:rsid w:val="00361B42"/>
    <w:rsid w:val="00362797"/>
    <w:rsid w:val="00362B64"/>
    <w:rsid w:val="00362BA5"/>
    <w:rsid w:val="00362C4D"/>
    <w:rsid w:val="00362D7C"/>
    <w:rsid w:val="00362DDF"/>
    <w:rsid w:val="00362F54"/>
    <w:rsid w:val="00363FF8"/>
    <w:rsid w:val="00364209"/>
    <w:rsid w:val="00364520"/>
    <w:rsid w:val="0036454A"/>
    <w:rsid w:val="003645E6"/>
    <w:rsid w:val="00364D78"/>
    <w:rsid w:val="003650FE"/>
    <w:rsid w:val="0036537D"/>
    <w:rsid w:val="003663FF"/>
    <w:rsid w:val="0036644D"/>
    <w:rsid w:val="003665C7"/>
    <w:rsid w:val="0036682D"/>
    <w:rsid w:val="00366913"/>
    <w:rsid w:val="00366A08"/>
    <w:rsid w:val="00366A48"/>
    <w:rsid w:val="00366DA0"/>
    <w:rsid w:val="00366F90"/>
    <w:rsid w:val="003679BC"/>
    <w:rsid w:val="003703C5"/>
    <w:rsid w:val="00370839"/>
    <w:rsid w:val="00370E8F"/>
    <w:rsid w:val="0037121C"/>
    <w:rsid w:val="0037193D"/>
    <w:rsid w:val="00371BAD"/>
    <w:rsid w:val="00371E4A"/>
    <w:rsid w:val="003728AF"/>
    <w:rsid w:val="00372C4F"/>
    <w:rsid w:val="003731AB"/>
    <w:rsid w:val="00373249"/>
    <w:rsid w:val="00373378"/>
    <w:rsid w:val="00373669"/>
    <w:rsid w:val="003737CB"/>
    <w:rsid w:val="00373916"/>
    <w:rsid w:val="00373ADA"/>
    <w:rsid w:val="0037446D"/>
    <w:rsid w:val="003745C6"/>
    <w:rsid w:val="00374F06"/>
    <w:rsid w:val="00374F22"/>
    <w:rsid w:val="00375078"/>
    <w:rsid w:val="0037510B"/>
    <w:rsid w:val="003753DB"/>
    <w:rsid w:val="00375831"/>
    <w:rsid w:val="00376310"/>
    <w:rsid w:val="003767DB"/>
    <w:rsid w:val="00376908"/>
    <w:rsid w:val="00376CB2"/>
    <w:rsid w:val="00376E82"/>
    <w:rsid w:val="0037728B"/>
    <w:rsid w:val="00377564"/>
    <w:rsid w:val="0038026E"/>
    <w:rsid w:val="00380292"/>
    <w:rsid w:val="00380416"/>
    <w:rsid w:val="00380449"/>
    <w:rsid w:val="003809F9"/>
    <w:rsid w:val="00380B92"/>
    <w:rsid w:val="00380E50"/>
    <w:rsid w:val="00381935"/>
    <w:rsid w:val="003820BA"/>
    <w:rsid w:val="00382BD4"/>
    <w:rsid w:val="00382FF2"/>
    <w:rsid w:val="003835E7"/>
    <w:rsid w:val="00383995"/>
    <w:rsid w:val="00383A55"/>
    <w:rsid w:val="00384257"/>
    <w:rsid w:val="00384455"/>
    <w:rsid w:val="00384A83"/>
    <w:rsid w:val="00384C17"/>
    <w:rsid w:val="00385143"/>
    <w:rsid w:val="0038526A"/>
    <w:rsid w:val="0038530F"/>
    <w:rsid w:val="00385896"/>
    <w:rsid w:val="00385F4D"/>
    <w:rsid w:val="0038612B"/>
    <w:rsid w:val="00386602"/>
    <w:rsid w:val="0038681E"/>
    <w:rsid w:val="003876F5"/>
    <w:rsid w:val="003901FB"/>
    <w:rsid w:val="00390405"/>
    <w:rsid w:val="0039061D"/>
    <w:rsid w:val="0039074B"/>
    <w:rsid w:val="003907E5"/>
    <w:rsid w:val="003909EF"/>
    <w:rsid w:val="00390BAA"/>
    <w:rsid w:val="00390D02"/>
    <w:rsid w:val="00390D44"/>
    <w:rsid w:val="003910F0"/>
    <w:rsid w:val="0039132B"/>
    <w:rsid w:val="003917DB"/>
    <w:rsid w:val="00391E09"/>
    <w:rsid w:val="00392252"/>
    <w:rsid w:val="00392698"/>
    <w:rsid w:val="003926A4"/>
    <w:rsid w:val="003928D0"/>
    <w:rsid w:val="00392F89"/>
    <w:rsid w:val="003932A1"/>
    <w:rsid w:val="00393818"/>
    <w:rsid w:val="003950C0"/>
    <w:rsid w:val="003952E4"/>
    <w:rsid w:val="003953DA"/>
    <w:rsid w:val="0039581B"/>
    <w:rsid w:val="003965B3"/>
    <w:rsid w:val="003968F9"/>
    <w:rsid w:val="00396962"/>
    <w:rsid w:val="00396B80"/>
    <w:rsid w:val="00396C01"/>
    <w:rsid w:val="00396CA4"/>
    <w:rsid w:val="00396DFD"/>
    <w:rsid w:val="003971E6"/>
    <w:rsid w:val="00397A5A"/>
    <w:rsid w:val="00397AEC"/>
    <w:rsid w:val="00397D60"/>
    <w:rsid w:val="003A0289"/>
    <w:rsid w:val="003A0803"/>
    <w:rsid w:val="003A0F73"/>
    <w:rsid w:val="003A1362"/>
    <w:rsid w:val="003A1676"/>
    <w:rsid w:val="003A1E66"/>
    <w:rsid w:val="003A248F"/>
    <w:rsid w:val="003A3016"/>
    <w:rsid w:val="003A32D1"/>
    <w:rsid w:val="003A33EE"/>
    <w:rsid w:val="003A3CDB"/>
    <w:rsid w:val="003A3DAA"/>
    <w:rsid w:val="003A3EE7"/>
    <w:rsid w:val="003A44DB"/>
    <w:rsid w:val="003A50B3"/>
    <w:rsid w:val="003A5A1A"/>
    <w:rsid w:val="003A5A92"/>
    <w:rsid w:val="003A5AAA"/>
    <w:rsid w:val="003A5E50"/>
    <w:rsid w:val="003A5EB7"/>
    <w:rsid w:val="003A61A1"/>
    <w:rsid w:val="003A685B"/>
    <w:rsid w:val="003A7617"/>
    <w:rsid w:val="003A7688"/>
    <w:rsid w:val="003A78D6"/>
    <w:rsid w:val="003A7BAC"/>
    <w:rsid w:val="003A7D84"/>
    <w:rsid w:val="003B009D"/>
    <w:rsid w:val="003B0178"/>
    <w:rsid w:val="003B02F2"/>
    <w:rsid w:val="003B083E"/>
    <w:rsid w:val="003B1150"/>
    <w:rsid w:val="003B2186"/>
    <w:rsid w:val="003B23FD"/>
    <w:rsid w:val="003B261E"/>
    <w:rsid w:val="003B26E9"/>
    <w:rsid w:val="003B2A35"/>
    <w:rsid w:val="003B3316"/>
    <w:rsid w:val="003B332B"/>
    <w:rsid w:val="003B3606"/>
    <w:rsid w:val="003B43D4"/>
    <w:rsid w:val="003B4570"/>
    <w:rsid w:val="003B4623"/>
    <w:rsid w:val="003B4C73"/>
    <w:rsid w:val="003B53E4"/>
    <w:rsid w:val="003B5831"/>
    <w:rsid w:val="003B5CF6"/>
    <w:rsid w:val="003B6657"/>
    <w:rsid w:val="003B6991"/>
    <w:rsid w:val="003B6CAF"/>
    <w:rsid w:val="003B7002"/>
    <w:rsid w:val="003B719B"/>
    <w:rsid w:val="003B7333"/>
    <w:rsid w:val="003B7AC6"/>
    <w:rsid w:val="003B7BE1"/>
    <w:rsid w:val="003C057E"/>
    <w:rsid w:val="003C05EC"/>
    <w:rsid w:val="003C08AB"/>
    <w:rsid w:val="003C1696"/>
    <w:rsid w:val="003C179B"/>
    <w:rsid w:val="003C1A08"/>
    <w:rsid w:val="003C1C8D"/>
    <w:rsid w:val="003C22C0"/>
    <w:rsid w:val="003C2478"/>
    <w:rsid w:val="003C2729"/>
    <w:rsid w:val="003C27AA"/>
    <w:rsid w:val="003C28C6"/>
    <w:rsid w:val="003C2D12"/>
    <w:rsid w:val="003C2DD7"/>
    <w:rsid w:val="003C2ECF"/>
    <w:rsid w:val="003C3828"/>
    <w:rsid w:val="003C3990"/>
    <w:rsid w:val="003C3D94"/>
    <w:rsid w:val="003C4B33"/>
    <w:rsid w:val="003C4BB1"/>
    <w:rsid w:val="003C5601"/>
    <w:rsid w:val="003C5B0E"/>
    <w:rsid w:val="003C5FD0"/>
    <w:rsid w:val="003C6546"/>
    <w:rsid w:val="003C65A1"/>
    <w:rsid w:val="003C7E94"/>
    <w:rsid w:val="003C7ECA"/>
    <w:rsid w:val="003D01B6"/>
    <w:rsid w:val="003D0EFD"/>
    <w:rsid w:val="003D116D"/>
    <w:rsid w:val="003D2D91"/>
    <w:rsid w:val="003D2EF4"/>
    <w:rsid w:val="003D3878"/>
    <w:rsid w:val="003D38CE"/>
    <w:rsid w:val="003D39CB"/>
    <w:rsid w:val="003D3E5D"/>
    <w:rsid w:val="003D3EC6"/>
    <w:rsid w:val="003D4E1B"/>
    <w:rsid w:val="003D502F"/>
    <w:rsid w:val="003D5563"/>
    <w:rsid w:val="003D5656"/>
    <w:rsid w:val="003D56F2"/>
    <w:rsid w:val="003D5FAE"/>
    <w:rsid w:val="003D6603"/>
    <w:rsid w:val="003D6946"/>
    <w:rsid w:val="003D6C3E"/>
    <w:rsid w:val="003D6ED6"/>
    <w:rsid w:val="003D7081"/>
    <w:rsid w:val="003D76BE"/>
    <w:rsid w:val="003D77F4"/>
    <w:rsid w:val="003D79CA"/>
    <w:rsid w:val="003D79D4"/>
    <w:rsid w:val="003D7B6C"/>
    <w:rsid w:val="003E0570"/>
    <w:rsid w:val="003E0BF8"/>
    <w:rsid w:val="003E1B60"/>
    <w:rsid w:val="003E1CD2"/>
    <w:rsid w:val="003E1D7A"/>
    <w:rsid w:val="003E20FD"/>
    <w:rsid w:val="003E2141"/>
    <w:rsid w:val="003E2299"/>
    <w:rsid w:val="003E22AF"/>
    <w:rsid w:val="003E293C"/>
    <w:rsid w:val="003E2E68"/>
    <w:rsid w:val="003E2F16"/>
    <w:rsid w:val="003E34E5"/>
    <w:rsid w:val="003E37AC"/>
    <w:rsid w:val="003E420A"/>
    <w:rsid w:val="003E42D4"/>
    <w:rsid w:val="003E46BB"/>
    <w:rsid w:val="003E49A9"/>
    <w:rsid w:val="003E4DB9"/>
    <w:rsid w:val="003E505D"/>
    <w:rsid w:val="003E5062"/>
    <w:rsid w:val="003E5085"/>
    <w:rsid w:val="003E528B"/>
    <w:rsid w:val="003E52F6"/>
    <w:rsid w:val="003E5B53"/>
    <w:rsid w:val="003E5C12"/>
    <w:rsid w:val="003E617B"/>
    <w:rsid w:val="003E6F44"/>
    <w:rsid w:val="003E6FF9"/>
    <w:rsid w:val="003E74F0"/>
    <w:rsid w:val="003E75CD"/>
    <w:rsid w:val="003E7642"/>
    <w:rsid w:val="003E764A"/>
    <w:rsid w:val="003E7E8A"/>
    <w:rsid w:val="003F05D0"/>
    <w:rsid w:val="003F0BBF"/>
    <w:rsid w:val="003F1046"/>
    <w:rsid w:val="003F1542"/>
    <w:rsid w:val="003F1ABB"/>
    <w:rsid w:val="003F225C"/>
    <w:rsid w:val="003F264A"/>
    <w:rsid w:val="003F2A36"/>
    <w:rsid w:val="003F2A5F"/>
    <w:rsid w:val="003F2C3B"/>
    <w:rsid w:val="003F2D50"/>
    <w:rsid w:val="003F36B6"/>
    <w:rsid w:val="003F39EC"/>
    <w:rsid w:val="003F3D80"/>
    <w:rsid w:val="003F3E54"/>
    <w:rsid w:val="003F4405"/>
    <w:rsid w:val="003F47C4"/>
    <w:rsid w:val="003F48CF"/>
    <w:rsid w:val="003F4DB3"/>
    <w:rsid w:val="003F525E"/>
    <w:rsid w:val="003F52E1"/>
    <w:rsid w:val="003F59C0"/>
    <w:rsid w:val="003F64CC"/>
    <w:rsid w:val="003F6852"/>
    <w:rsid w:val="003F68EA"/>
    <w:rsid w:val="003F6A5D"/>
    <w:rsid w:val="003F717C"/>
    <w:rsid w:val="003F7194"/>
    <w:rsid w:val="003F7DB7"/>
    <w:rsid w:val="003F7E33"/>
    <w:rsid w:val="004009BD"/>
    <w:rsid w:val="00400D0D"/>
    <w:rsid w:val="00400FBE"/>
    <w:rsid w:val="004016C3"/>
    <w:rsid w:val="00401AE0"/>
    <w:rsid w:val="00401BF7"/>
    <w:rsid w:val="00401E75"/>
    <w:rsid w:val="00401F45"/>
    <w:rsid w:val="00402134"/>
    <w:rsid w:val="00402572"/>
    <w:rsid w:val="00402B8F"/>
    <w:rsid w:val="00402EA6"/>
    <w:rsid w:val="004031D5"/>
    <w:rsid w:val="004033BC"/>
    <w:rsid w:val="0040347C"/>
    <w:rsid w:val="0040401B"/>
    <w:rsid w:val="004044FF"/>
    <w:rsid w:val="00404B72"/>
    <w:rsid w:val="004050CB"/>
    <w:rsid w:val="004051C6"/>
    <w:rsid w:val="00405437"/>
    <w:rsid w:val="00405912"/>
    <w:rsid w:val="00405CFA"/>
    <w:rsid w:val="00406159"/>
    <w:rsid w:val="00406D64"/>
    <w:rsid w:val="00406FB5"/>
    <w:rsid w:val="00406FE1"/>
    <w:rsid w:val="00407674"/>
    <w:rsid w:val="00410111"/>
    <w:rsid w:val="00410267"/>
    <w:rsid w:val="00410672"/>
    <w:rsid w:val="00410729"/>
    <w:rsid w:val="00410B56"/>
    <w:rsid w:val="0041176C"/>
    <w:rsid w:val="00411ABA"/>
    <w:rsid w:val="004121E5"/>
    <w:rsid w:val="0041222A"/>
    <w:rsid w:val="00413053"/>
    <w:rsid w:val="004130B5"/>
    <w:rsid w:val="0041336E"/>
    <w:rsid w:val="00414221"/>
    <w:rsid w:val="0041441E"/>
    <w:rsid w:val="0041475F"/>
    <w:rsid w:val="004147EB"/>
    <w:rsid w:val="004148D5"/>
    <w:rsid w:val="00414FF5"/>
    <w:rsid w:val="00415213"/>
    <w:rsid w:val="00415297"/>
    <w:rsid w:val="004158E1"/>
    <w:rsid w:val="004159B9"/>
    <w:rsid w:val="00415B1A"/>
    <w:rsid w:val="00415FD5"/>
    <w:rsid w:val="00416499"/>
    <w:rsid w:val="0041650B"/>
    <w:rsid w:val="00417B81"/>
    <w:rsid w:val="00417C97"/>
    <w:rsid w:val="00417FF1"/>
    <w:rsid w:val="00420249"/>
    <w:rsid w:val="00420476"/>
    <w:rsid w:val="00420CD9"/>
    <w:rsid w:val="00420CF4"/>
    <w:rsid w:val="00420E6C"/>
    <w:rsid w:val="00421374"/>
    <w:rsid w:val="00421909"/>
    <w:rsid w:val="00421A71"/>
    <w:rsid w:val="00421C54"/>
    <w:rsid w:val="00421C8D"/>
    <w:rsid w:val="00421FA2"/>
    <w:rsid w:val="00422108"/>
    <w:rsid w:val="00422863"/>
    <w:rsid w:val="004228EF"/>
    <w:rsid w:val="00422966"/>
    <w:rsid w:val="00422B3E"/>
    <w:rsid w:val="00422BE7"/>
    <w:rsid w:val="00422E5B"/>
    <w:rsid w:val="00423958"/>
    <w:rsid w:val="00423C95"/>
    <w:rsid w:val="00423F3B"/>
    <w:rsid w:val="0042444D"/>
    <w:rsid w:val="00424456"/>
    <w:rsid w:val="004247F7"/>
    <w:rsid w:val="00424AF1"/>
    <w:rsid w:val="004250FD"/>
    <w:rsid w:val="004251F9"/>
    <w:rsid w:val="004252F3"/>
    <w:rsid w:val="0042559B"/>
    <w:rsid w:val="00425816"/>
    <w:rsid w:val="00425D32"/>
    <w:rsid w:val="00425E90"/>
    <w:rsid w:val="004260CB"/>
    <w:rsid w:val="004270FE"/>
    <w:rsid w:val="0042753B"/>
    <w:rsid w:val="004276EA"/>
    <w:rsid w:val="004278D2"/>
    <w:rsid w:val="00427D82"/>
    <w:rsid w:val="0043055E"/>
    <w:rsid w:val="00430C7C"/>
    <w:rsid w:val="0043121E"/>
    <w:rsid w:val="004314ED"/>
    <w:rsid w:val="004315E1"/>
    <w:rsid w:val="0043199B"/>
    <w:rsid w:val="004320FC"/>
    <w:rsid w:val="0043231F"/>
    <w:rsid w:val="004324FA"/>
    <w:rsid w:val="004325F9"/>
    <w:rsid w:val="004326B9"/>
    <w:rsid w:val="00432A32"/>
    <w:rsid w:val="00432C98"/>
    <w:rsid w:val="0043330E"/>
    <w:rsid w:val="0043352A"/>
    <w:rsid w:val="00433A13"/>
    <w:rsid w:val="00433BD1"/>
    <w:rsid w:val="00433C54"/>
    <w:rsid w:val="00433C8B"/>
    <w:rsid w:val="00434182"/>
    <w:rsid w:val="00434444"/>
    <w:rsid w:val="0043447A"/>
    <w:rsid w:val="00435D43"/>
    <w:rsid w:val="0043615A"/>
    <w:rsid w:val="00436415"/>
    <w:rsid w:val="0043677A"/>
    <w:rsid w:val="00436E06"/>
    <w:rsid w:val="00437254"/>
    <w:rsid w:val="004372E6"/>
    <w:rsid w:val="004373F5"/>
    <w:rsid w:val="00437C38"/>
    <w:rsid w:val="00437C95"/>
    <w:rsid w:val="0044123F"/>
    <w:rsid w:val="0044145D"/>
    <w:rsid w:val="004422DC"/>
    <w:rsid w:val="004424BB"/>
    <w:rsid w:val="004425BF"/>
    <w:rsid w:val="004425DA"/>
    <w:rsid w:val="00442EB2"/>
    <w:rsid w:val="0044314F"/>
    <w:rsid w:val="004432DB"/>
    <w:rsid w:val="004435BC"/>
    <w:rsid w:val="004435D2"/>
    <w:rsid w:val="0044368D"/>
    <w:rsid w:val="0044396D"/>
    <w:rsid w:val="004440EF"/>
    <w:rsid w:val="004441E5"/>
    <w:rsid w:val="0044435C"/>
    <w:rsid w:val="004443CE"/>
    <w:rsid w:val="0044452E"/>
    <w:rsid w:val="00444562"/>
    <w:rsid w:val="00444B91"/>
    <w:rsid w:val="00444C3B"/>
    <w:rsid w:val="00444D8B"/>
    <w:rsid w:val="00444E00"/>
    <w:rsid w:val="00444FDB"/>
    <w:rsid w:val="004456CA"/>
    <w:rsid w:val="004456DC"/>
    <w:rsid w:val="004456E2"/>
    <w:rsid w:val="0044592D"/>
    <w:rsid w:val="0044687C"/>
    <w:rsid w:val="00446FA7"/>
    <w:rsid w:val="0044707D"/>
    <w:rsid w:val="00447660"/>
    <w:rsid w:val="00447716"/>
    <w:rsid w:val="00447A80"/>
    <w:rsid w:val="00447E6E"/>
    <w:rsid w:val="00450472"/>
    <w:rsid w:val="00450586"/>
    <w:rsid w:val="0045093A"/>
    <w:rsid w:val="00450B50"/>
    <w:rsid w:val="00450B75"/>
    <w:rsid w:val="00450C14"/>
    <w:rsid w:val="00450CF0"/>
    <w:rsid w:val="0045100A"/>
    <w:rsid w:val="00451192"/>
    <w:rsid w:val="00451208"/>
    <w:rsid w:val="0045126F"/>
    <w:rsid w:val="00451369"/>
    <w:rsid w:val="004513D6"/>
    <w:rsid w:val="004514F1"/>
    <w:rsid w:val="00451525"/>
    <w:rsid w:val="004515F1"/>
    <w:rsid w:val="00451A31"/>
    <w:rsid w:val="00451B2A"/>
    <w:rsid w:val="00452386"/>
    <w:rsid w:val="00452D0D"/>
    <w:rsid w:val="0045355A"/>
    <w:rsid w:val="004537FF"/>
    <w:rsid w:val="004543BA"/>
    <w:rsid w:val="00454A2D"/>
    <w:rsid w:val="00454BCB"/>
    <w:rsid w:val="004551AB"/>
    <w:rsid w:val="004551FD"/>
    <w:rsid w:val="004558A1"/>
    <w:rsid w:val="004562A2"/>
    <w:rsid w:val="00456933"/>
    <w:rsid w:val="00456B17"/>
    <w:rsid w:val="00456CEE"/>
    <w:rsid w:val="00456E0C"/>
    <w:rsid w:val="00457125"/>
    <w:rsid w:val="004571B6"/>
    <w:rsid w:val="0045728C"/>
    <w:rsid w:val="004572E9"/>
    <w:rsid w:val="004575B5"/>
    <w:rsid w:val="00457730"/>
    <w:rsid w:val="004577BD"/>
    <w:rsid w:val="004579C3"/>
    <w:rsid w:val="00457C8E"/>
    <w:rsid w:val="00457DF3"/>
    <w:rsid w:val="00457E08"/>
    <w:rsid w:val="00460575"/>
    <w:rsid w:val="0046067D"/>
    <w:rsid w:val="00460931"/>
    <w:rsid w:val="00460A4E"/>
    <w:rsid w:val="00460DB7"/>
    <w:rsid w:val="00461431"/>
    <w:rsid w:val="00461773"/>
    <w:rsid w:val="004618DE"/>
    <w:rsid w:val="00461B0F"/>
    <w:rsid w:val="00461F7F"/>
    <w:rsid w:val="0046278A"/>
    <w:rsid w:val="0046286B"/>
    <w:rsid w:val="00462A56"/>
    <w:rsid w:val="00462D3A"/>
    <w:rsid w:val="00462F5E"/>
    <w:rsid w:val="00462F7A"/>
    <w:rsid w:val="004632F9"/>
    <w:rsid w:val="00463547"/>
    <w:rsid w:val="00463627"/>
    <w:rsid w:val="00463F48"/>
    <w:rsid w:val="00464137"/>
    <w:rsid w:val="004641D0"/>
    <w:rsid w:val="00464526"/>
    <w:rsid w:val="004646B7"/>
    <w:rsid w:val="00464C06"/>
    <w:rsid w:val="00464D6E"/>
    <w:rsid w:val="00464F4B"/>
    <w:rsid w:val="00465008"/>
    <w:rsid w:val="00465252"/>
    <w:rsid w:val="00465502"/>
    <w:rsid w:val="0046566E"/>
    <w:rsid w:val="00465670"/>
    <w:rsid w:val="00465AC5"/>
    <w:rsid w:val="00465E6A"/>
    <w:rsid w:val="00465EAA"/>
    <w:rsid w:val="004660BA"/>
    <w:rsid w:val="004665B7"/>
    <w:rsid w:val="0046664D"/>
    <w:rsid w:val="004668A9"/>
    <w:rsid w:val="00466E5C"/>
    <w:rsid w:val="00467602"/>
    <w:rsid w:val="00467E19"/>
    <w:rsid w:val="00470038"/>
    <w:rsid w:val="0047035F"/>
    <w:rsid w:val="00470C79"/>
    <w:rsid w:val="00470E95"/>
    <w:rsid w:val="00470FFF"/>
    <w:rsid w:val="00471060"/>
    <w:rsid w:val="004710E4"/>
    <w:rsid w:val="00471487"/>
    <w:rsid w:val="004716EC"/>
    <w:rsid w:val="00471B27"/>
    <w:rsid w:val="00471F01"/>
    <w:rsid w:val="00471FF5"/>
    <w:rsid w:val="0047292B"/>
    <w:rsid w:val="00473B57"/>
    <w:rsid w:val="00473E3C"/>
    <w:rsid w:val="004746D7"/>
    <w:rsid w:val="004748EB"/>
    <w:rsid w:val="00474B7E"/>
    <w:rsid w:val="00474C85"/>
    <w:rsid w:val="00474E8D"/>
    <w:rsid w:val="00475111"/>
    <w:rsid w:val="0047563A"/>
    <w:rsid w:val="0047565E"/>
    <w:rsid w:val="00475D10"/>
    <w:rsid w:val="00475FA3"/>
    <w:rsid w:val="004763A7"/>
    <w:rsid w:val="00476531"/>
    <w:rsid w:val="0047657D"/>
    <w:rsid w:val="00476762"/>
    <w:rsid w:val="00477876"/>
    <w:rsid w:val="00477E44"/>
    <w:rsid w:val="00477EBA"/>
    <w:rsid w:val="00477FC2"/>
    <w:rsid w:val="004801A0"/>
    <w:rsid w:val="00480FDE"/>
    <w:rsid w:val="0048186D"/>
    <w:rsid w:val="00481B5F"/>
    <w:rsid w:val="00481E68"/>
    <w:rsid w:val="00481F1F"/>
    <w:rsid w:val="0048275B"/>
    <w:rsid w:val="00482BA7"/>
    <w:rsid w:val="00482E6D"/>
    <w:rsid w:val="00483173"/>
    <w:rsid w:val="004837D4"/>
    <w:rsid w:val="00483A25"/>
    <w:rsid w:val="00483CCE"/>
    <w:rsid w:val="00483ECF"/>
    <w:rsid w:val="0048421F"/>
    <w:rsid w:val="004843D7"/>
    <w:rsid w:val="00484427"/>
    <w:rsid w:val="00484441"/>
    <w:rsid w:val="00484483"/>
    <w:rsid w:val="004848BE"/>
    <w:rsid w:val="00484D1D"/>
    <w:rsid w:val="004850D9"/>
    <w:rsid w:val="0048545E"/>
    <w:rsid w:val="00485800"/>
    <w:rsid w:val="0048586C"/>
    <w:rsid w:val="0048595C"/>
    <w:rsid w:val="00485BF0"/>
    <w:rsid w:val="00485E49"/>
    <w:rsid w:val="00485FB7"/>
    <w:rsid w:val="00486102"/>
    <w:rsid w:val="00486893"/>
    <w:rsid w:val="00487345"/>
    <w:rsid w:val="0048749F"/>
    <w:rsid w:val="00487991"/>
    <w:rsid w:val="00487EAD"/>
    <w:rsid w:val="00487ECF"/>
    <w:rsid w:val="0049071D"/>
    <w:rsid w:val="004908B5"/>
    <w:rsid w:val="00490C1B"/>
    <w:rsid w:val="00490F3C"/>
    <w:rsid w:val="0049119B"/>
    <w:rsid w:val="004915B3"/>
    <w:rsid w:val="00491A55"/>
    <w:rsid w:val="00491D1E"/>
    <w:rsid w:val="00491D42"/>
    <w:rsid w:val="00492C3B"/>
    <w:rsid w:val="00492CBA"/>
    <w:rsid w:val="00492F17"/>
    <w:rsid w:val="00493265"/>
    <w:rsid w:val="004932C8"/>
    <w:rsid w:val="00493716"/>
    <w:rsid w:val="00493730"/>
    <w:rsid w:val="00493ED0"/>
    <w:rsid w:val="004940E0"/>
    <w:rsid w:val="00494A6D"/>
    <w:rsid w:val="00495E9D"/>
    <w:rsid w:val="00495FA4"/>
    <w:rsid w:val="0049608D"/>
    <w:rsid w:val="00496BC3"/>
    <w:rsid w:val="00496F89"/>
    <w:rsid w:val="00497817"/>
    <w:rsid w:val="0049782C"/>
    <w:rsid w:val="00497C1C"/>
    <w:rsid w:val="004A07E2"/>
    <w:rsid w:val="004A15F4"/>
    <w:rsid w:val="004A19D3"/>
    <w:rsid w:val="004A2830"/>
    <w:rsid w:val="004A28EB"/>
    <w:rsid w:val="004A2967"/>
    <w:rsid w:val="004A2D51"/>
    <w:rsid w:val="004A3089"/>
    <w:rsid w:val="004A30D3"/>
    <w:rsid w:val="004A328D"/>
    <w:rsid w:val="004A41A6"/>
    <w:rsid w:val="004A4501"/>
    <w:rsid w:val="004A4A4E"/>
    <w:rsid w:val="004A5782"/>
    <w:rsid w:val="004A57BA"/>
    <w:rsid w:val="004A5C0A"/>
    <w:rsid w:val="004A663D"/>
    <w:rsid w:val="004A69F7"/>
    <w:rsid w:val="004A6ACB"/>
    <w:rsid w:val="004A6C4B"/>
    <w:rsid w:val="004A6D00"/>
    <w:rsid w:val="004A6F84"/>
    <w:rsid w:val="004A6FB9"/>
    <w:rsid w:val="004A749F"/>
    <w:rsid w:val="004A74F3"/>
    <w:rsid w:val="004A76EF"/>
    <w:rsid w:val="004A779F"/>
    <w:rsid w:val="004B042D"/>
    <w:rsid w:val="004B0588"/>
    <w:rsid w:val="004B13A7"/>
    <w:rsid w:val="004B1E0B"/>
    <w:rsid w:val="004B21F5"/>
    <w:rsid w:val="004B22E4"/>
    <w:rsid w:val="004B2347"/>
    <w:rsid w:val="004B260C"/>
    <w:rsid w:val="004B26EC"/>
    <w:rsid w:val="004B323C"/>
    <w:rsid w:val="004B33C0"/>
    <w:rsid w:val="004B34E8"/>
    <w:rsid w:val="004B3A84"/>
    <w:rsid w:val="004B3B3C"/>
    <w:rsid w:val="004B3C06"/>
    <w:rsid w:val="004B423B"/>
    <w:rsid w:val="004B46F8"/>
    <w:rsid w:val="004B4BCF"/>
    <w:rsid w:val="004B508C"/>
    <w:rsid w:val="004B5380"/>
    <w:rsid w:val="004B53E3"/>
    <w:rsid w:val="004B541B"/>
    <w:rsid w:val="004B5F65"/>
    <w:rsid w:val="004B6762"/>
    <w:rsid w:val="004B6F0B"/>
    <w:rsid w:val="004B7803"/>
    <w:rsid w:val="004B7A30"/>
    <w:rsid w:val="004B7BBA"/>
    <w:rsid w:val="004B7CAB"/>
    <w:rsid w:val="004B7D33"/>
    <w:rsid w:val="004C01CB"/>
    <w:rsid w:val="004C02B9"/>
    <w:rsid w:val="004C064A"/>
    <w:rsid w:val="004C06E4"/>
    <w:rsid w:val="004C0F34"/>
    <w:rsid w:val="004C10E3"/>
    <w:rsid w:val="004C14B6"/>
    <w:rsid w:val="004C175F"/>
    <w:rsid w:val="004C1EC7"/>
    <w:rsid w:val="004C2368"/>
    <w:rsid w:val="004C2428"/>
    <w:rsid w:val="004C25AF"/>
    <w:rsid w:val="004C27C6"/>
    <w:rsid w:val="004C29ED"/>
    <w:rsid w:val="004C31AF"/>
    <w:rsid w:val="004C339B"/>
    <w:rsid w:val="004C33AC"/>
    <w:rsid w:val="004C3D26"/>
    <w:rsid w:val="004C3E0C"/>
    <w:rsid w:val="004C3EA6"/>
    <w:rsid w:val="004C4086"/>
    <w:rsid w:val="004C4497"/>
    <w:rsid w:val="004C4AD4"/>
    <w:rsid w:val="004C519F"/>
    <w:rsid w:val="004C5630"/>
    <w:rsid w:val="004C5679"/>
    <w:rsid w:val="004C5FED"/>
    <w:rsid w:val="004C6136"/>
    <w:rsid w:val="004C66DE"/>
    <w:rsid w:val="004C68BD"/>
    <w:rsid w:val="004C69BE"/>
    <w:rsid w:val="004C6A98"/>
    <w:rsid w:val="004C7907"/>
    <w:rsid w:val="004C7955"/>
    <w:rsid w:val="004C7DBC"/>
    <w:rsid w:val="004D0504"/>
    <w:rsid w:val="004D0584"/>
    <w:rsid w:val="004D0C30"/>
    <w:rsid w:val="004D0EFA"/>
    <w:rsid w:val="004D156D"/>
    <w:rsid w:val="004D15AB"/>
    <w:rsid w:val="004D1C79"/>
    <w:rsid w:val="004D1F40"/>
    <w:rsid w:val="004D2013"/>
    <w:rsid w:val="004D2F63"/>
    <w:rsid w:val="004D316B"/>
    <w:rsid w:val="004D34A9"/>
    <w:rsid w:val="004D3A41"/>
    <w:rsid w:val="004D3F40"/>
    <w:rsid w:val="004D4EFF"/>
    <w:rsid w:val="004D5263"/>
    <w:rsid w:val="004D56BB"/>
    <w:rsid w:val="004D598B"/>
    <w:rsid w:val="004D5AAE"/>
    <w:rsid w:val="004D6138"/>
    <w:rsid w:val="004D6EF9"/>
    <w:rsid w:val="004E043D"/>
    <w:rsid w:val="004E05CC"/>
    <w:rsid w:val="004E0679"/>
    <w:rsid w:val="004E07F7"/>
    <w:rsid w:val="004E0BFC"/>
    <w:rsid w:val="004E1068"/>
    <w:rsid w:val="004E1C2E"/>
    <w:rsid w:val="004E1DAD"/>
    <w:rsid w:val="004E2AD4"/>
    <w:rsid w:val="004E2B84"/>
    <w:rsid w:val="004E2D17"/>
    <w:rsid w:val="004E2E2F"/>
    <w:rsid w:val="004E3736"/>
    <w:rsid w:val="004E38C6"/>
    <w:rsid w:val="004E420C"/>
    <w:rsid w:val="004E42AB"/>
    <w:rsid w:val="004E4661"/>
    <w:rsid w:val="004E52C3"/>
    <w:rsid w:val="004E5785"/>
    <w:rsid w:val="004E5B68"/>
    <w:rsid w:val="004E648F"/>
    <w:rsid w:val="004E6AE2"/>
    <w:rsid w:val="004E6C22"/>
    <w:rsid w:val="004E6D8E"/>
    <w:rsid w:val="004E6D9D"/>
    <w:rsid w:val="004E6E30"/>
    <w:rsid w:val="004E7CD0"/>
    <w:rsid w:val="004F0611"/>
    <w:rsid w:val="004F0985"/>
    <w:rsid w:val="004F09DA"/>
    <w:rsid w:val="004F0E4E"/>
    <w:rsid w:val="004F128E"/>
    <w:rsid w:val="004F129C"/>
    <w:rsid w:val="004F131F"/>
    <w:rsid w:val="004F1933"/>
    <w:rsid w:val="004F1B00"/>
    <w:rsid w:val="004F2CF7"/>
    <w:rsid w:val="004F2E1A"/>
    <w:rsid w:val="004F35C0"/>
    <w:rsid w:val="004F37F8"/>
    <w:rsid w:val="004F3BAA"/>
    <w:rsid w:val="004F3DEB"/>
    <w:rsid w:val="004F4179"/>
    <w:rsid w:val="004F432E"/>
    <w:rsid w:val="004F46C2"/>
    <w:rsid w:val="004F4EBC"/>
    <w:rsid w:val="004F5603"/>
    <w:rsid w:val="004F602E"/>
    <w:rsid w:val="004F6427"/>
    <w:rsid w:val="004F65F6"/>
    <w:rsid w:val="004F67AD"/>
    <w:rsid w:val="004F6A5A"/>
    <w:rsid w:val="004F6C36"/>
    <w:rsid w:val="004F6EB4"/>
    <w:rsid w:val="004F72D9"/>
    <w:rsid w:val="004F7C66"/>
    <w:rsid w:val="004F7CE1"/>
    <w:rsid w:val="00500197"/>
    <w:rsid w:val="005001AE"/>
    <w:rsid w:val="00500623"/>
    <w:rsid w:val="0050107C"/>
    <w:rsid w:val="0050149E"/>
    <w:rsid w:val="005016D1"/>
    <w:rsid w:val="0050209B"/>
    <w:rsid w:val="00502257"/>
    <w:rsid w:val="005023F2"/>
    <w:rsid w:val="00502AF5"/>
    <w:rsid w:val="00503DA9"/>
    <w:rsid w:val="00503EA2"/>
    <w:rsid w:val="005040CB"/>
    <w:rsid w:val="0050413F"/>
    <w:rsid w:val="005048D5"/>
    <w:rsid w:val="00504D53"/>
    <w:rsid w:val="00505572"/>
    <w:rsid w:val="0050560D"/>
    <w:rsid w:val="00505898"/>
    <w:rsid w:val="005064C5"/>
    <w:rsid w:val="00506837"/>
    <w:rsid w:val="00506BE9"/>
    <w:rsid w:val="00506D59"/>
    <w:rsid w:val="00507257"/>
    <w:rsid w:val="005074F8"/>
    <w:rsid w:val="005075DF"/>
    <w:rsid w:val="005079EA"/>
    <w:rsid w:val="00507A94"/>
    <w:rsid w:val="00507B21"/>
    <w:rsid w:val="00507DE0"/>
    <w:rsid w:val="0051012A"/>
    <w:rsid w:val="00510FFB"/>
    <w:rsid w:val="00511280"/>
    <w:rsid w:val="005113AD"/>
    <w:rsid w:val="00511484"/>
    <w:rsid w:val="005114C9"/>
    <w:rsid w:val="00511674"/>
    <w:rsid w:val="00511AF2"/>
    <w:rsid w:val="00511B92"/>
    <w:rsid w:val="00511D11"/>
    <w:rsid w:val="00511E44"/>
    <w:rsid w:val="00512AD4"/>
    <w:rsid w:val="0051301D"/>
    <w:rsid w:val="005135B2"/>
    <w:rsid w:val="0051372B"/>
    <w:rsid w:val="00513F97"/>
    <w:rsid w:val="00513FA4"/>
    <w:rsid w:val="005141F9"/>
    <w:rsid w:val="00514276"/>
    <w:rsid w:val="005143A9"/>
    <w:rsid w:val="005143F6"/>
    <w:rsid w:val="00514A07"/>
    <w:rsid w:val="00514B43"/>
    <w:rsid w:val="005159CE"/>
    <w:rsid w:val="00515C46"/>
    <w:rsid w:val="00515CEC"/>
    <w:rsid w:val="005165F4"/>
    <w:rsid w:val="0051662B"/>
    <w:rsid w:val="0051688B"/>
    <w:rsid w:val="00516FB3"/>
    <w:rsid w:val="00517384"/>
    <w:rsid w:val="00517D9C"/>
    <w:rsid w:val="00520B5B"/>
    <w:rsid w:val="00520E27"/>
    <w:rsid w:val="005212EE"/>
    <w:rsid w:val="0052187F"/>
    <w:rsid w:val="0052284B"/>
    <w:rsid w:val="00522885"/>
    <w:rsid w:val="00522996"/>
    <w:rsid w:val="00522D46"/>
    <w:rsid w:val="00522F86"/>
    <w:rsid w:val="0052311E"/>
    <w:rsid w:val="0052348B"/>
    <w:rsid w:val="0052362E"/>
    <w:rsid w:val="005241A1"/>
    <w:rsid w:val="005241B8"/>
    <w:rsid w:val="0052445E"/>
    <w:rsid w:val="005244B3"/>
    <w:rsid w:val="0052458C"/>
    <w:rsid w:val="0052475F"/>
    <w:rsid w:val="00524C37"/>
    <w:rsid w:val="00524D7E"/>
    <w:rsid w:val="00526376"/>
    <w:rsid w:val="00526554"/>
    <w:rsid w:val="005267F6"/>
    <w:rsid w:val="00526D21"/>
    <w:rsid w:val="00526DE7"/>
    <w:rsid w:val="0052738A"/>
    <w:rsid w:val="00527AA4"/>
    <w:rsid w:val="00527CC6"/>
    <w:rsid w:val="00527E0E"/>
    <w:rsid w:val="00530269"/>
    <w:rsid w:val="00530846"/>
    <w:rsid w:val="00530E6B"/>
    <w:rsid w:val="00531596"/>
    <w:rsid w:val="00531D7A"/>
    <w:rsid w:val="00531E35"/>
    <w:rsid w:val="005322FE"/>
    <w:rsid w:val="005326C2"/>
    <w:rsid w:val="0053287A"/>
    <w:rsid w:val="00532D18"/>
    <w:rsid w:val="00532D8E"/>
    <w:rsid w:val="005330F8"/>
    <w:rsid w:val="0053391F"/>
    <w:rsid w:val="00533AC3"/>
    <w:rsid w:val="00533AF3"/>
    <w:rsid w:val="00533E76"/>
    <w:rsid w:val="00533F66"/>
    <w:rsid w:val="005349DB"/>
    <w:rsid w:val="00534EA5"/>
    <w:rsid w:val="00535172"/>
    <w:rsid w:val="00535644"/>
    <w:rsid w:val="005359A7"/>
    <w:rsid w:val="005367BF"/>
    <w:rsid w:val="005368F9"/>
    <w:rsid w:val="00536DD8"/>
    <w:rsid w:val="005377E5"/>
    <w:rsid w:val="0053795A"/>
    <w:rsid w:val="00540416"/>
    <w:rsid w:val="00540BAA"/>
    <w:rsid w:val="00541218"/>
    <w:rsid w:val="00541372"/>
    <w:rsid w:val="005413B0"/>
    <w:rsid w:val="00541D3B"/>
    <w:rsid w:val="00541DB9"/>
    <w:rsid w:val="00541DD9"/>
    <w:rsid w:val="005425FE"/>
    <w:rsid w:val="0054272C"/>
    <w:rsid w:val="005427DD"/>
    <w:rsid w:val="00542C78"/>
    <w:rsid w:val="00542DB8"/>
    <w:rsid w:val="0054332D"/>
    <w:rsid w:val="00543875"/>
    <w:rsid w:val="005439CF"/>
    <w:rsid w:val="00543CB8"/>
    <w:rsid w:val="00543F9F"/>
    <w:rsid w:val="005446F4"/>
    <w:rsid w:val="005451CB"/>
    <w:rsid w:val="005457C2"/>
    <w:rsid w:val="00545884"/>
    <w:rsid w:val="00545998"/>
    <w:rsid w:val="00545BA9"/>
    <w:rsid w:val="00545D0E"/>
    <w:rsid w:val="005465EE"/>
    <w:rsid w:val="00546BFA"/>
    <w:rsid w:val="00546F0A"/>
    <w:rsid w:val="005477ED"/>
    <w:rsid w:val="00547897"/>
    <w:rsid w:val="00547A20"/>
    <w:rsid w:val="00547BE4"/>
    <w:rsid w:val="00547E3F"/>
    <w:rsid w:val="00550968"/>
    <w:rsid w:val="00550D96"/>
    <w:rsid w:val="00551AD8"/>
    <w:rsid w:val="00551E10"/>
    <w:rsid w:val="005521B9"/>
    <w:rsid w:val="00552245"/>
    <w:rsid w:val="00552591"/>
    <w:rsid w:val="005527C7"/>
    <w:rsid w:val="005534E7"/>
    <w:rsid w:val="00553B2D"/>
    <w:rsid w:val="00553FF5"/>
    <w:rsid w:val="005545A5"/>
    <w:rsid w:val="00554DA5"/>
    <w:rsid w:val="00554F46"/>
    <w:rsid w:val="00555627"/>
    <w:rsid w:val="005557E1"/>
    <w:rsid w:val="00555ABD"/>
    <w:rsid w:val="00555C5A"/>
    <w:rsid w:val="00556B12"/>
    <w:rsid w:val="00557331"/>
    <w:rsid w:val="0055771A"/>
    <w:rsid w:val="00560547"/>
    <w:rsid w:val="005608AB"/>
    <w:rsid w:val="00560B90"/>
    <w:rsid w:val="0056163F"/>
    <w:rsid w:val="0056181A"/>
    <w:rsid w:val="005619F5"/>
    <w:rsid w:val="00561D24"/>
    <w:rsid w:val="00561D4A"/>
    <w:rsid w:val="00561E1F"/>
    <w:rsid w:val="00562D61"/>
    <w:rsid w:val="0056349E"/>
    <w:rsid w:val="0056363B"/>
    <w:rsid w:val="00563A86"/>
    <w:rsid w:val="00563CD4"/>
    <w:rsid w:val="0056435A"/>
    <w:rsid w:val="005646C1"/>
    <w:rsid w:val="00564871"/>
    <w:rsid w:val="0056573E"/>
    <w:rsid w:val="0056587E"/>
    <w:rsid w:val="00565ACB"/>
    <w:rsid w:val="00566217"/>
    <w:rsid w:val="005667AA"/>
    <w:rsid w:val="00566CDF"/>
    <w:rsid w:val="005670DC"/>
    <w:rsid w:val="00567193"/>
    <w:rsid w:val="005679A9"/>
    <w:rsid w:val="00567F01"/>
    <w:rsid w:val="00570886"/>
    <w:rsid w:val="00570E3A"/>
    <w:rsid w:val="00572D4A"/>
    <w:rsid w:val="00572E5D"/>
    <w:rsid w:val="00573049"/>
    <w:rsid w:val="00573E60"/>
    <w:rsid w:val="005740DF"/>
    <w:rsid w:val="005746EC"/>
    <w:rsid w:val="005751C9"/>
    <w:rsid w:val="005753AB"/>
    <w:rsid w:val="0057542D"/>
    <w:rsid w:val="005758ED"/>
    <w:rsid w:val="00575E40"/>
    <w:rsid w:val="00576462"/>
    <w:rsid w:val="0057655F"/>
    <w:rsid w:val="0057683D"/>
    <w:rsid w:val="00576B2E"/>
    <w:rsid w:val="00576EC6"/>
    <w:rsid w:val="005776DB"/>
    <w:rsid w:val="00577C2B"/>
    <w:rsid w:val="00580841"/>
    <w:rsid w:val="00580D51"/>
    <w:rsid w:val="00580DDB"/>
    <w:rsid w:val="00580E69"/>
    <w:rsid w:val="00581111"/>
    <w:rsid w:val="005812BB"/>
    <w:rsid w:val="0058199C"/>
    <w:rsid w:val="00581DD3"/>
    <w:rsid w:val="005821A6"/>
    <w:rsid w:val="005825DA"/>
    <w:rsid w:val="00582847"/>
    <w:rsid w:val="00582F11"/>
    <w:rsid w:val="00583241"/>
    <w:rsid w:val="00583724"/>
    <w:rsid w:val="005838C5"/>
    <w:rsid w:val="005839F7"/>
    <w:rsid w:val="00583ABA"/>
    <w:rsid w:val="005840AC"/>
    <w:rsid w:val="00584C33"/>
    <w:rsid w:val="00585526"/>
    <w:rsid w:val="00585563"/>
    <w:rsid w:val="005855B3"/>
    <w:rsid w:val="00585631"/>
    <w:rsid w:val="005858B7"/>
    <w:rsid w:val="005858EA"/>
    <w:rsid w:val="00585A4D"/>
    <w:rsid w:val="00585BA4"/>
    <w:rsid w:val="00585BE7"/>
    <w:rsid w:val="00586023"/>
    <w:rsid w:val="0058612C"/>
    <w:rsid w:val="005865AB"/>
    <w:rsid w:val="00586663"/>
    <w:rsid w:val="00586AE0"/>
    <w:rsid w:val="00586D9E"/>
    <w:rsid w:val="00586EDA"/>
    <w:rsid w:val="00586FB1"/>
    <w:rsid w:val="005871EB"/>
    <w:rsid w:val="00587BEE"/>
    <w:rsid w:val="00590B31"/>
    <w:rsid w:val="00590D00"/>
    <w:rsid w:val="00590D66"/>
    <w:rsid w:val="005912D4"/>
    <w:rsid w:val="00591477"/>
    <w:rsid w:val="00591C2F"/>
    <w:rsid w:val="00591E55"/>
    <w:rsid w:val="0059213D"/>
    <w:rsid w:val="00592141"/>
    <w:rsid w:val="00592467"/>
    <w:rsid w:val="005925F9"/>
    <w:rsid w:val="005928B2"/>
    <w:rsid w:val="0059327D"/>
    <w:rsid w:val="0059348C"/>
    <w:rsid w:val="005938E6"/>
    <w:rsid w:val="00593926"/>
    <w:rsid w:val="00593A88"/>
    <w:rsid w:val="0059488E"/>
    <w:rsid w:val="005948F5"/>
    <w:rsid w:val="00594ACB"/>
    <w:rsid w:val="00594D5E"/>
    <w:rsid w:val="00595536"/>
    <w:rsid w:val="00595573"/>
    <w:rsid w:val="00595673"/>
    <w:rsid w:val="00595C7E"/>
    <w:rsid w:val="00595E46"/>
    <w:rsid w:val="00595F6E"/>
    <w:rsid w:val="005969DD"/>
    <w:rsid w:val="00596D8F"/>
    <w:rsid w:val="005970A1"/>
    <w:rsid w:val="00597281"/>
    <w:rsid w:val="00597353"/>
    <w:rsid w:val="005A0235"/>
    <w:rsid w:val="005A04E1"/>
    <w:rsid w:val="005A0573"/>
    <w:rsid w:val="005A0A9D"/>
    <w:rsid w:val="005A0AA3"/>
    <w:rsid w:val="005A0ACB"/>
    <w:rsid w:val="005A14D5"/>
    <w:rsid w:val="005A15B0"/>
    <w:rsid w:val="005A1873"/>
    <w:rsid w:val="005A1A1B"/>
    <w:rsid w:val="005A1E19"/>
    <w:rsid w:val="005A1EE5"/>
    <w:rsid w:val="005A210F"/>
    <w:rsid w:val="005A244E"/>
    <w:rsid w:val="005A2AA7"/>
    <w:rsid w:val="005A2AB7"/>
    <w:rsid w:val="005A2DA0"/>
    <w:rsid w:val="005A3377"/>
    <w:rsid w:val="005A3453"/>
    <w:rsid w:val="005A3473"/>
    <w:rsid w:val="005A3642"/>
    <w:rsid w:val="005A378A"/>
    <w:rsid w:val="005A4693"/>
    <w:rsid w:val="005A4971"/>
    <w:rsid w:val="005A4BB6"/>
    <w:rsid w:val="005A4E80"/>
    <w:rsid w:val="005A526E"/>
    <w:rsid w:val="005A576E"/>
    <w:rsid w:val="005A7331"/>
    <w:rsid w:val="005B0005"/>
    <w:rsid w:val="005B03AA"/>
    <w:rsid w:val="005B0646"/>
    <w:rsid w:val="005B0918"/>
    <w:rsid w:val="005B15D5"/>
    <w:rsid w:val="005B1CB4"/>
    <w:rsid w:val="005B2BB0"/>
    <w:rsid w:val="005B2E26"/>
    <w:rsid w:val="005B370A"/>
    <w:rsid w:val="005B3781"/>
    <w:rsid w:val="005B404E"/>
    <w:rsid w:val="005B493B"/>
    <w:rsid w:val="005B496F"/>
    <w:rsid w:val="005B4B22"/>
    <w:rsid w:val="005B4C65"/>
    <w:rsid w:val="005B50CD"/>
    <w:rsid w:val="005B5537"/>
    <w:rsid w:val="005B5647"/>
    <w:rsid w:val="005B5E56"/>
    <w:rsid w:val="005B6259"/>
    <w:rsid w:val="005B628C"/>
    <w:rsid w:val="005B6A56"/>
    <w:rsid w:val="005B6BD1"/>
    <w:rsid w:val="005B7026"/>
    <w:rsid w:val="005B73EB"/>
    <w:rsid w:val="005B778A"/>
    <w:rsid w:val="005B78B0"/>
    <w:rsid w:val="005B78FA"/>
    <w:rsid w:val="005B7930"/>
    <w:rsid w:val="005B7ABD"/>
    <w:rsid w:val="005B7BE5"/>
    <w:rsid w:val="005C0563"/>
    <w:rsid w:val="005C0C21"/>
    <w:rsid w:val="005C0CBB"/>
    <w:rsid w:val="005C0D7D"/>
    <w:rsid w:val="005C1404"/>
    <w:rsid w:val="005C1742"/>
    <w:rsid w:val="005C1BEF"/>
    <w:rsid w:val="005C1CC8"/>
    <w:rsid w:val="005C1F5C"/>
    <w:rsid w:val="005C2081"/>
    <w:rsid w:val="005C2579"/>
    <w:rsid w:val="005C2586"/>
    <w:rsid w:val="005C29F9"/>
    <w:rsid w:val="005C2B05"/>
    <w:rsid w:val="005C3125"/>
    <w:rsid w:val="005C3787"/>
    <w:rsid w:val="005C3962"/>
    <w:rsid w:val="005C45A4"/>
    <w:rsid w:val="005C4691"/>
    <w:rsid w:val="005C488D"/>
    <w:rsid w:val="005C48E4"/>
    <w:rsid w:val="005C4E01"/>
    <w:rsid w:val="005C4F8A"/>
    <w:rsid w:val="005C5039"/>
    <w:rsid w:val="005C5078"/>
    <w:rsid w:val="005C5CE1"/>
    <w:rsid w:val="005C6690"/>
    <w:rsid w:val="005C6993"/>
    <w:rsid w:val="005C6B29"/>
    <w:rsid w:val="005C70AC"/>
    <w:rsid w:val="005C7459"/>
    <w:rsid w:val="005C7715"/>
    <w:rsid w:val="005C7DB8"/>
    <w:rsid w:val="005D0597"/>
    <w:rsid w:val="005D0F3D"/>
    <w:rsid w:val="005D0FCB"/>
    <w:rsid w:val="005D1AB1"/>
    <w:rsid w:val="005D2227"/>
    <w:rsid w:val="005D22B9"/>
    <w:rsid w:val="005D298C"/>
    <w:rsid w:val="005D370D"/>
    <w:rsid w:val="005D374C"/>
    <w:rsid w:val="005D3DD8"/>
    <w:rsid w:val="005D3F91"/>
    <w:rsid w:val="005D41B4"/>
    <w:rsid w:val="005D4542"/>
    <w:rsid w:val="005D45D4"/>
    <w:rsid w:val="005D4E15"/>
    <w:rsid w:val="005D4F96"/>
    <w:rsid w:val="005D670C"/>
    <w:rsid w:val="005D6CFB"/>
    <w:rsid w:val="005D7374"/>
    <w:rsid w:val="005D77AF"/>
    <w:rsid w:val="005D7C1B"/>
    <w:rsid w:val="005E03E3"/>
    <w:rsid w:val="005E040D"/>
    <w:rsid w:val="005E0562"/>
    <w:rsid w:val="005E0A72"/>
    <w:rsid w:val="005E1014"/>
    <w:rsid w:val="005E1555"/>
    <w:rsid w:val="005E1565"/>
    <w:rsid w:val="005E1739"/>
    <w:rsid w:val="005E1FFA"/>
    <w:rsid w:val="005E20FB"/>
    <w:rsid w:val="005E284F"/>
    <w:rsid w:val="005E2B0D"/>
    <w:rsid w:val="005E2BF0"/>
    <w:rsid w:val="005E2D06"/>
    <w:rsid w:val="005E2DE9"/>
    <w:rsid w:val="005E307A"/>
    <w:rsid w:val="005E31A5"/>
    <w:rsid w:val="005E3C43"/>
    <w:rsid w:val="005E3CD0"/>
    <w:rsid w:val="005E458A"/>
    <w:rsid w:val="005E4799"/>
    <w:rsid w:val="005E48C8"/>
    <w:rsid w:val="005E50F9"/>
    <w:rsid w:val="005E52B5"/>
    <w:rsid w:val="005E5414"/>
    <w:rsid w:val="005E54C1"/>
    <w:rsid w:val="005E5A77"/>
    <w:rsid w:val="005E6072"/>
    <w:rsid w:val="005E60CF"/>
    <w:rsid w:val="005E62BD"/>
    <w:rsid w:val="005E6358"/>
    <w:rsid w:val="005E66DF"/>
    <w:rsid w:val="005E68B7"/>
    <w:rsid w:val="005E6E02"/>
    <w:rsid w:val="005E72AB"/>
    <w:rsid w:val="005E7763"/>
    <w:rsid w:val="005E7F7D"/>
    <w:rsid w:val="005F061E"/>
    <w:rsid w:val="005F0DD5"/>
    <w:rsid w:val="005F1C76"/>
    <w:rsid w:val="005F25F3"/>
    <w:rsid w:val="005F31D8"/>
    <w:rsid w:val="005F33F6"/>
    <w:rsid w:val="005F344D"/>
    <w:rsid w:val="005F34D8"/>
    <w:rsid w:val="005F34F0"/>
    <w:rsid w:val="005F352E"/>
    <w:rsid w:val="005F3878"/>
    <w:rsid w:val="005F38C3"/>
    <w:rsid w:val="005F3CE0"/>
    <w:rsid w:val="005F3F08"/>
    <w:rsid w:val="005F40AA"/>
    <w:rsid w:val="005F42D9"/>
    <w:rsid w:val="005F4B9D"/>
    <w:rsid w:val="005F510B"/>
    <w:rsid w:val="005F51DF"/>
    <w:rsid w:val="005F532F"/>
    <w:rsid w:val="005F55D6"/>
    <w:rsid w:val="005F5D45"/>
    <w:rsid w:val="005F5EF4"/>
    <w:rsid w:val="005F6219"/>
    <w:rsid w:val="005F623D"/>
    <w:rsid w:val="005F67E4"/>
    <w:rsid w:val="005F6A78"/>
    <w:rsid w:val="005F6B7D"/>
    <w:rsid w:val="005F769C"/>
    <w:rsid w:val="005F7AEB"/>
    <w:rsid w:val="005F7C87"/>
    <w:rsid w:val="005F7CDC"/>
    <w:rsid w:val="00600574"/>
    <w:rsid w:val="0060079F"/>
    <w:rsid w:val="006009F3"/>
    <w:rsid w:val="00600B7B"/>
    <w:rsid w:val="00600BCC"/>
    <w:rsid w:val="00600FF9"/>
    <w:rsid w:val="0060130B"/>
    <w:rsid w:val="00601740"/>
    <w:rsid w:val="0060197C"/>
    <w:rsid w:val="00601CA5"/>
    <w:rsid w:val="00602244"/>
    <w:rsid w:val="006025F6"/>
    <w:rsid w:val="00602A49"/>
    <w:rsid w:val="00602C32"/>
    <w:rsid w:val="006039EB"/>
    <w:rsid w:val="00603EC2"/>
    <w:rsid w:val="006048F4"/>
    <w:rsid w:val="00604D5E"/>
    <w:rsid w:val="006059C2"/>
    <w:rsid w:val="00605FFF"/>
    <w:rsid w:val="0060603E"/>
    <w:rsid w:val="00606650"/>
    <w:rsid w:val="00606993"/>
    <w:rsid w:val="00606C3C"/>
    <w:rsid w:val="00606D6F"/>
    <w:rsid w:val="00606E52"/>
    <w:rsid w:val="00607757"/>
    <w:rsid w:val="00607A06"/>
    <w:rsid w:val="00607B70"/>
    <w:rsid w:val="006103A4"/>
    <w:rsid w:val="006109ED"/>
    <w:rsid w:val="00610F85"/>
    <w:rsid w:val="00611250"/>
    <w:rsid w:val="00611466"/>
    <w:rsid w:val="006120C0"/>
    <w:rsid w:val="006121CC"/>
    <w:rsid w:val="006121DD"/>
    <w:rsid w:val="0061275D"/>
    <w:rsid w:val="00612AA4"/>
    <w:rsid w:val="00612BAB"/>
    <w:rsid w:val="00612DE5"/>
    <w:rsid w:val="006132E3"/>
    <w:rsid w:val="0061371D"/>
    <w:rsid w:val="00613766"/>
    <w:rsid w:val="00613D26"/>
    <w:rsid w:val="0061478E"/>
    <w:rsid w:val="0061484B"/>
    <w:rsid w:val="006148A0"/>
    <w:rsid w:val="00614E81"/>
    <w:rsid w:val="006151FA"/>
    <w:rsid w:val="00615420"/>
    <w:rsid w:val="00615DA3"/>
    <w:rsid w:val="006178E0"/>
    <w:rsid w:val="00617991"/>
    <w:rsid w:val="00617E3A"/>
    <w:rsid w:val="006207DF"/>
    <w:rsid w:val="006209BA"/>
    <w:rsid w:val="00620DCD"/>
    <w:rsid w:val="006215F9"/>
    <w:rsid w:val="00621C74"/>
    <w:rsid w:val="00621E2C"/>
    <w:rsid w:val="006220EC"/>
    <w:rsid w:val="00622DB2"/>
    <w:rsid w:val="00622FA4"/>
    <w:rsid w:val="00623346"/>
    <w:rsid w:val="0062336F"/>
    <w:rsid w:val="0062342D"/>
    <w:rsid w:val="0062399D"/>
    <w:rsid w:val="006243E0"/>
    <w:rsid w:val="00624AA3"/>
    <w:rsid w:val="00624D0D"/>
    <w:rsid w:val="00625994"/>
    <w:rsid w:val="00625AAC"/>
    <w:rsid w:val="00625DAE"/>
    <w:rsid w:val="0062619F"/>
    <w:rsid w:val="0062659A"/>
    <w:rsid w:val="006265C7"/>
    <w:rsid w:val="006265EA"/>
    <w:rsid w:val="00626A9E"/>
    <w:rsid w:val="00626D16"/>
    <w:rsid w:val="006274AF"/>
    <w:rsid w:val="006274CD"/>
    <w:rsid w:val="00627740"/>
    <w:rsid w:val="00630C35"/>
    <w:rsid w:val="00630DD6"/>
    <w:rsid w:val="0063107F"/>
    <w:rsid w:val="00631F5D"/>
    <w:rsid w:val="006324D2"/>
    <w:rsid w:val="00632581"/>
    <w:rsid w:val="0063289C"/>
    <w:rsid w:val="00632A21"/>
    <w:rsid w:val="00632D70"/>
    <w:rsid w:val="0063321A"/>
    <w:rsid w:val="00633519"/>
    <w:rsid w:val="00633715"/>
    <w:rsid w:val="0063380E"/>
    <w:rsid w:val="00633C8C"/>
    <w:rsid w:val="0063429D"/>
    <w:rsid w:val="0063446B"/>
    <w:rsid w:val="0063469D"/>
    <w:rsid w:val="00634C4B"/>
    <w:rsid w:val="00635221"/>
    <w:rsid w:val="00635315"/>
    <w:rsid w:val="0063560A"/>
    <w:rsid w:val="006359AD"/>
    <w:rsid w:val="00635B17"/>
    <w:rsid w:val="00636338"/>
    <w:rsid w:val="006363D9"/>
    <w:rsid w:val="006367DC"/>
    <w:rsid w:val="00637084"/>
    <w:rsid w:val="00637781"/>
    <w:rsid w:val="0063792E"/>
    <w:rsid w:val="00637B29"/>
    <w:rsid w:val="00637CC2"/>
    <w:rsid w:val="006400C8"/>
    <w:rsid w:val="00640349"/>
    <w:rsid w:val="006407C8"/>
    <w:rsid w:val="00640B2E"/>
    <w:rsid w:val="00640E74"/>
    <w:rsid w:val="00640EED"/>
    <w:rsid w:val="0064197A"/>
    <w:rsid w:val="00641F8E"/>
    <w:rsid w:val="0064212D"/>
    <w:rsid w:val="006424D4"/>
    <w:rsid w:val="00642549"/>
    <w:rsid w:val="006425A4"/>
    <w:rsid w:val="006428ED"/>
    <w:rsid w:val="006428FE"/>
    <w:rsid w:val="0064303B"/>
    <w:rsid w:val="0064312A"/>
    <w:rsid w:val="0064350B"/>
    <w:rsid w:val="00643901"/>
    <w:rsid w:val="00643A6F"/>
    <w:rsid w:val="00643F35"/>
    <w:rsid w:val="00644C27"/>
    <w:rsid w:val="00644ED3"/>
    <w:rsid w:val="00645130"/>
    <w:rsid w:val="006457D8"/>
    <w:rsid w:val="006459AF"/>
    <w:rsid w:val="00645AE9"/>
    <w:rsid w:val="00645E52"/>
    <w:rsid w:val="00645EA4"/>
    <w:rsid w:val="006460C9"/>
    <w:rsid w:val="006463B6"/>
    <w:rsid w:val="006466FD"/>
    <w:rsid w:val="00646813"/>
    <w:rsid w:val="00646912"/>
    <w:rsid w:val="00646D8B"/>
    <w:rsid w:val="00646DD0"/>
    <w:rsid w:val="00646F73"/>
    <w:rsid w:val="0064738C"/>
    <w:rsid w:val="006473D0"/>
    <w:rsid w:val="0064757A"/>
    <w:rsid w:val="00647A5F"/>
    <w:rsid w:val="006503EB"/>
    <w:rsid w:val="006504FE"/>
    <w:rsid w:val="00650665"/>
    <w:rsid w:val="00650A59"/>
    <w:rsid w:val="00650C81"/>
    <w:rsid w:val="0065101A"/>
    <w:rsid w:val="00651280"/>
    <w:rsid w:val="00651BF4"/>
    <w:rsid w:val="00651DEA"/>
    <w:rsid w:val="00651E5C"/>
    <w:rsid w:val="00651EE0"/>
    <w:rsid w:val="0065209F"/>
    <w:rsid w:val="00652168"/>
    <w:rsid w:val="006529AA"/>
    <w:rsid w:val="00652BFD"/>
    <w:rsid w:val="006535EE"/>
    <w:rsid w:val="006536B5"/>
    <w:rsid w:val="00653D38"/>
    <w:rsid w:val="00653E74"/>
    <w:rsid w:val="006543D0"/>
    <w:rsid w:val="006549D5"/>
    <w:rsid w:val="00654BEB"/>
    <w:rsid w:val="00655070"/>
    <w:rsid w:val="0065513D"/>
    <w:rsid w:val="00655A1A"/>
    <w:rsid w:val="00655F8E"/>
    <w:rsid w:val="00656099"/>
    <w:rsid w:val="00656274"/>
    <w:rsid w:val="006563ED"/>
    <w:rsid w:val="00656972"/>
    <w:rsid w:val="00656F6A"/>
    <w:rsid w:val="006571C1"/>
    <w:rsid w:val="00657279"/>
    <w:rsid w:val="00657684"/>
    <w:rsid w:val="00657ACF"/>
    <w:rsid w:val="00657AF2"/>
    <w:rsid w:val="00657D05"/>
    <w:rsid w:val="00657D7F"/>
    <w:rsid w:val="00661031"/>
    <w:rsid w:val="0066131D"/>
    <w:rsid w:val="006618B0"/>
    <w:rsid w:val="00661FEC"/>
    <w:rsid w:val="0066265A"/>
    <w:rsid w:val="00662709"/>
    <w:rsid w:val="00662B08"/>
    <w:rsid w:val="006632F1"/>
    <w:rsid w:val="006635F9"/>
    <w:rsid w:val="00663A2A"/>
    <w:rsid w:val="00663C1E"/>
    <w:rsid w:val="00663F62"/>
    <w:rsid w:val="00664120"/>
    <w:rsid w:val="006643F2"/>
    <w:rsid w:val="00664423"/>
    <w:rsid w:val="00664CA8"/>
    <w:rsid w:val="00664DFC"/>
    <w:rsid w:val="00664F4F"/>
    <w:rsid w:val="0066505E"/>
    <w:rsid w:val="00665081"/>
    <w:rsid w:val="0066540E"/>
    <w:rsid w:val="00665B1F"/>
    <w:rsid w:val="00665C92"/>
    <w:rsid w:val="006660B4"/>
    <w:rsid w:val="0066623C"/>
    <w:rsid w:val="00666402"/>
    <w:rsid w:val="006667B0"/>
    <w:rsid w:val="00666D52"/>
    <w:rsid w:val="0066703B"/>
    <w:rsid w:val="0066726B"/>
    <w:rsid w:val="00667306"/>
    <w:rsid w:val="006673BB"/>
    <w:rsid w:val="006677A4"/>
    <w:rsid w:val="006678A2"/>
    <w:rsid w:val="0066796C"/>
    <w:rsid w:val="00667BDF"/>
    <w:rsid w:val="006701B0"/>
    <w:rsid w:val="00670DF6"/>
    <w:rsid w:val="00671217"/>
    <w:rsid w:val="00671408"/>
    <w:rsid w:val="006719F6"/>
    <w:rsid w:val="00671C82"/>
    <w:rsid w:val="0067217E"/>
    <w:rsid w:val="0067224B"/>
    <w:rsid w:val="00672296"/>
    <w:rsid w:val="00672981"/>
    <w:rsid w:val="00672BB1"/>
    <w:rsid w:val="00672EC0"/>
    <w:rsid w:val="00672F23"/>
    <w:rsid w:val="00673E1C"/>
    <w:rsid w:val="00673EEE"/>
    <w:rsid w:val="00673F0D"/>
    <w:rsid w:val="006743B6"/>
    <w:rsid w:val="00674709"/>
    <w:rsid w:val="006753FF"/>
    <w:rsid w:val="0067579D"/>
    <w:rsid w:val="0067581E"/>
    <w:rsid w:val="00676487"/>
    <w:rsid w:val="006767D8"/>
    <w:rsid w:val="0067698F"/>
    <w:rsid w:val="006769D2"/>
    <w:rsid w:val="00676A23"/>
    <w:rsid w:val="00676B11"/>
    <w:rsid w:val="00676D0D"/>
    <w:rsid w:val="0067717A"/>
    <w:rsid w:val="0067730F"/>
    <w:rsid w:val="006775A6"/>
    <w:rsid w:val="006775B5"/>
    <w:rsid w:val="00677A55"/>
    <w:rsid w:val="006803E8"/>
    <w:rsid w:val="006805FB"/>
    <w:rsid w:val="00680688"/>
    <w:rsid w:val="006808B9"/>
    <w:rsid w:val="006810C5"/>
    <w:rsid w:val="006813A4"/>
    <w:rsid w:val="00681733"/>
    <w:rsid w:val="00681830"/>
    <w:rsid w:val="00681DA8"/>
    <w:rsid w:val="006820F6"/>
    <w:rsid w:val="00682739"/>
    <w:rsid w:val="006827AB"/>
    <w:rsid w:val="00682B03"/>
    <w:rsid w:val="00682B22"/>
    <w:rsid w:val="00682EA4"/>
    <w:rsid w:val="00683321"/>
    <w:rsid w:val="00683524"/>
    <w:rsid w:val="006836CB"/>
    <w:rsid w:val="00684640"/>
    <w:rsid w:val="00684803"/>
    <w:rsid w:val="00684E4B"/>
    <w:rsid w:val="00685249"/>
    <w:rsid w:val="006859E2"/>
    <w:rsid w:val="00686283"/>
    <w:rsid w:val="006863E0"/>
    <w:rsid w:val="00686DB0"/>
    <w:rsid w:val="00686F18"/>
    <w:rsid w:val="00687679"/>
    <w:rsid w:val="00687A52"/>
    <w:rsid w:val="00687B00"/>
    <w:rsid w:val="00690132"/>
    <w:rsid w:val="006901DD"/>
    <w:rsid w:val="0069084D"/>
    <w:rsid w:val="00690D88"/>
    <w:rsid w:val="0069102D"/>
    <w:rsid w:val="0069114F"/>
    <w:rsid w:val="00691201"/>
    <w:rsid w:val="00691319"/>
    <w:rsid w:val="006914DB"/>
    <w:rsid w:val="0069193F"/>
    <w:rsid w:val="00691BA0"/>
    <w:rsid w:val="00692310"/>
    <w:rsid w:val="006927F0"/>
    <w:rsid w:val="00692FFB"/>
    <w:rsid w:val="006930C5"/>
    <w:rsid w:val="00693440"/>
    <w:rsid w:val="00693612"/>
    <w:rsid w:val="00693FE5"/>
    <w:rsid w:val="00694960"/>
    <w:rsid w:val="006949FA"/>
    <w:rsid w:val="00695AF9"/>
    <w:rsid w:val="00696197"/>
    <w:rsid w:val="006970C6"/>
    <w:rsid w:val="00697519"/>
    <w:rsid w:val="00697B52"/>
    <w:rsid w:val="00697B75"/>
    <w:rsid w:val="00697DDA"/>
    <w:rsid w:val="006A06B5"/>
    <w:rsid w:val="006A09F7"/>
    <w:rsid w:val="006A0A6E"/>
    <w:rsid w:val="006A0DC0"/>
    <w:rsid w:val="006A101F"/>
    <w:rsid w:val="006A12AA"/>
    <w:rsid w:val="006A136E"/>
    <w:rsid w:val="006A155A"/>
    <w:rsid w:val="006A247B"/>
    <w:rsid w:val="006A24B8"/>
    <w:rsid w:val="006A2B4D"/>
    <w:rsid w:val="006A3614"/>
    <w:rsid w:val="006A3852"/>
    <w:rsid w:val="006A417A"/>
    <w:rsid w:val="006A433C"/>
    <w:rsid w:val="006A48FA"/>
    <w:rsid w:val="006A4D3F"/>
    <w:rsid w:val="006A4D8C"/>
    <w:rsid w:val="006A4DD2"/>
    <w:rsid w:val="006A50ED"/>
    <w:rsid w:val="006A52EB"/>
    <w:rsid w:val="006A54C8"/>
    <w:rsid w:val="006A5607"/>
    <w:rsid w:val="006A56A6"/>
    <w:rsid w:val="006A6A30"/>
    <w:rsid w:val="006A716B"/>
    <w:rsid w:val="006A7330"/>
    <w:rsid w:val="006A7356"/>
    <w:rsid w:val="006A739E"/>
    <w:rsid w:val="006A7C54"/>
    <w:rsid w:val="006A7DDE"/>
    <w:rsid w:val="006A7F72"/>
    <w:rsid w:val="006B086C"/>
    <w:rsid w:val="006B0E51"/>
    <w:rsid w:val="006B12BE"/>
    <w:rsid w:val="006B143B"/>
    <w:rsid w:val="006B16B0"/>
    <w:rsid w:val="006B1CBC"/>
    <w:rsid w:val="006B1FB9"/>
    <w:rsid w:val="006B220A"/>
    <w:rsid w:val="006B2671"/>
    <w:rsid w:val="006B2741"/>
    <w:rsid w:val="006B2894"/>
    <w:rsid w:val="006B2A45"/>
    <w:rsid w:val="006B3675"/>
    <w:rsid w:val="006B3ACB"/>
    <w:rsid w:val="006B3EDC"/>
    <w:rsid w:val="006B3FC4"/>
    <w:rsid w:val="006B41F3"/>
    <w:rsid w:val="006B455A"/>
    <w:rsid w:val="006B4604"/>
    <w:rsid w:val="006B4858"/>
    <w:rsid w:val="006B4C16"/>
    <w:rsid w:val="006B4CB0"/>
    <w:rsid w:val="006B4FB9"/>
    <w:rsid w:val="006B513C"/>
    <w:rsid w:val="006B5366"/>
    <w:rsid w:val="006B540E"/>
    <w:rsid w:val="006B5864"/>
    <w:rsid w:val="006B5C4E"/>
    <w:rsid w:val="006B5C89"/>
    <w:rsid w:val="006B648B"/>
    <w:rsid w:val="006B6BE2"/>
    <w:rsid w:val="006B6E2F"/>
    <w:rsid w:val="006B70C7"/>
    <w:rsid w:val="006B72D2"/>
    <w:rsid w:val="006B7909"/>
    <w:rsid w:val="006B7CBE"/>
    <w:rsid w:val="006C0EC8"/>
    <w:rsid w:val="006C106F"/>
    <w:rsid w:val="006C12C4"/>
    <w:rsid w:val="006C12EC"/>
    <w:rsid w:val="006C14E1"/>
    <w:rsid w:val="006C2350"/>
    <w:rsid w:val="006C2656"/>
    <w:rsid w:val="006C3143"/>
    <w:rsid w:val="006C32BC"/>
    <w:rsid w:val="006C3C02"/>
    <w:rsid w:val="006C4514"/>
    <w:rsid w:val="006C480F"/>
    <w:rsid w:val="006C4933"/>
    <w:rsid w:val="006C4D18"/>
    <w:rsid w:val="006C4F08"/>
    <w:rsid w:val="006C5093"/>
    <w:rsid w:val="006C516C"/>
    <w:rsid w:val="006C57F1"/>
    <w:rsid w:val="006C5869"/>
    <w:rsid w:val="006C5A7F"/>
    <w:rsid w:val="006C5AD1"/>
    <w:rsid w:val="006C5C4A"/>
    <w:rsid w:val="006C5D91"/>
    <w:rsid w:val="006C5E9E"/>
    <w:rsid w:val="006C6852"/>
    <w:rsid w:val="006C6993"/>
    <w:rsid w:val="006C6A7F"/>
    <w:rsid w:val="006C7685"/>
    <w:rsid w:val="006C7694"/>
    <w:rsid w:val="006C7F14"/>
    <w:rsid w:val="006C7F87"/>
    <w:rsid w:val="006D051F"/>
    <w:rsid w:val="006D06CB"/>
    <w:rsid w:val="006D0716"/>
    <w:rsid w:val="006D0C60"/>
    <w:rsid w:val="006D0F5E"/>
    <w:rsid w:val="006D115E"/>
    <w:rsid w:val="006D1237"/>
    <w:rsid w:val="006D1692"/>
    <w:rsid w:val="006D1751"/>
    <w:rsid w:val="006D1FFF"/>
    <w:rsid w:val="006D2805"/>
    <w:rsid w:val="006D283B"/>
    <w:rsid w:val="006D2E9B"/>
    <w:rsid w:val="006D3504"/>
    <w:rsid w:val="006D351A"/>
    <w:rsid w:val="006D3948"/>
    <w:rsid w:val="006D4188"/>
    <w:rsid w:val="006D4530"/>
    <w:rsid w:val="006D49DD"/>
    <w:rsid w:val="006D4BD5"/>
    <w:rsid w:val="006D4C45"/>
    <w:rsid w:val="006D4E7D"/>
    <w:rsid w:val="006D4FDC"/>
    <w:rsid w:val="006D5246"/>
    <w:rsid w:val="006D5875"/>
    <w:rsid w:val="006D5BD8"/>
    <w:rsid w:val="006D5CE7"/>
    <w:rsid w:val="006D5DF5"/>
    <w:rsid w:val="006D6239"/>
    <w:rsid w:val="006D64DE"/>
    <w:rsid w:val="006D6826"/>
    <w:rsid w:val="006D6A26"/>
    <w:rsid w:val="006D6DDD"/>
    <w:rsid w:val="006D70FE"/>
    <w:rsid w:val="006D7257"/>
    <w:rsid w:val="006E015E"/>
    <w:rsid w:val="006E0AC7"/>
    <w:rsid w:val="006E13E2"/>
    <w:rsid w:val="006E1430"/>
    <w:rsid w:val="006E1447"/>
    <w:rsid w:val="006E1516"/>
    <w:rsid w:val="006E1D3F"/>
    <w:rsid w:val="006E1D5E"/>
    <w:rsid w:val="006E1D60"/>
    <w:rsid w:val="006E1E2B"/>
    <w:rsid w:val="006E2685"/>
    <w:rsid w:val="006E28CD"/>
    <w:rsid w:val="006E3103"/>
    <w:rsid w:val="006E3278"/>
    <w:rsid w:val="006E3DE4"/>
    <w:rsid w:val="006E4002"/>
    <w:rsid w:val="006E41EA"/>
    <w:rsid w:val="006E42DD"/>
    <w:rsid w:val="006E44E6"/>
    <w:rsid w:val="006E455F"/>
    <w:rsid w:val="006E4EF8"/>
    <w:rsid w:val="006E58F2"/>
    <w:rsid w:val="006E5FF1"/>
    <w:rsid w:val="006E64C2"/>
    <w:rsid w:val="006E656A"/>
    <w:rsid w:val="006E67BA"/>
    <w:rsid w:val="006E69E2"/>
    <w:rsid w:val="006E69F5"/>
    <w:rsid w:val="006E6D94"/>
    <w:rsid w:val="006E70D5"/>
    <w:rsid w:val="006E76C4"/>
    <w:rsid w:val="006E7A2B"/>
    <w:rsid w:val="006E7B3C"/>
    <w:rsid w:val="006E7BC6"/>
    <w:rsid w:val="006E7CB6"/>
    <w:rsid w:val="006E7DA0"/>
    <w:rsid w:val="006F0471"/>
    <w:rsid w:val="006F0644"/>
    <w:rsid w:val="006F0724"/>
    <w:rsid w:val="006F0874"/>
    <w:rsid w:val="006F0F40"/>
    <w:rsid w:val="006F122A"/>
    <w:rsid w:val="006F1537"/>
    <w:rsid w:val="006F1C5C"/>
    <w:rsid w:val="006F2462"/>
    <w:rsid w:val="006F2479"/>
    <w:rsid w:val="006F2781"/>
    <w:rsid w:val="006F2A76"/>
    <w:rsid w:val="006F2B05"/>
    <w:rsid w:val="006F36D3"/>
    <w:rsid w:val="006F38ED"/>
    <w:rsid w:val="006F39B2"/>
    <w:rsid w:val="006F3A26"/>
    <w:rsid w:val="006F3D95"/>
    <w:rsid w:val="006F4462"/>
    <w:rsid w:val="006F4A1D"/>
    <w:rsid w:val="006F4BD4"/>
    <w:rsid w:val="006F4F1F"/>
    <w:rsid w:val="006F56AD"/>
    <w:rsid w:val="006F56B1"/>
    <w:rsid w:val="006F582C"/>
    <w:rsid w:val="006F5AF6"/>
    <w:rsid w:val="006F5C7B"/>
    <w:rsid w:val="006F62AB"/>
    <w:rsid w:val="006F633B"/>
    <w:rsid w:val="006F6369"/>
    <w:rsid w:val="006F6625"/>
    <w:rsid w:val="006F6986"/>
    <w:rsid w:val="006F69F3"/>
    <w:rsid w:val="006F7507"/>
    <w:rsid w:val="006F79B7"/>
    <w:rsid w:val="006F79E2"/>
    <w:rsid w:val="006F7D13"/>
    <w:rsid w:val="00700A6E"/>
    <w:rsid w:val="00700B58"/>
    <w:rsid w:val="00700CCD"/>
    <w:rsid w:val="007013D4"/>
    <w:rsid w:val="00701ACE"/>
    <w:rsid w:val="00701B46"/>
    <w:rsid w:val="007023E0"/>
    <w:rsid w:val="00702641"/>
    <w:rsid w:val="00702B89"/>
    <w:rsid w:val="00703411"/>
    <w:rsid w:val="0070385A"/>
    <w:rsid w:val="00704453"/>
    <w:rsid w:val="00704BDA"/>
    <w:rsid w:val="00705390"/>
    <w:rsid w:val="00705D5F"/>
    <w:rsid w:val="00706116"/>
    <w:rsid w:val="0070642A"/>
    <w:rsid w:val="00706BA2"/>
    <w:rsid w:val="00707713"/>
    <w:rsid w:val="00707838"/>
    <w:rsid w:val="00707C46"/>
    <w:rsid w:val="00707DF1"/>
    <w:rsid w:val="00707EAE"/>
    <w:rsid w:val="00707F15"/>
    <w:rsid w:val="007109C1"/>
    <w:rsid w:val="00710C74"/>
    <w:rsid w:val="00710E03"/>
    <w:rsid w:val="00711213"/>
    <w:rsid w:val="00711793"/>
    <w:rsid w:val="0071179B"/>
    <w:rsid w:val="007119FE"/>
    <w:rsid w:val="00711A55"/>
    <w:rsid w:val="007122B1"/>
    <w:rsid w:val="0071236A"/>
    <w:rsid w:val="00712957"/>
    <w:rsid w:val="00712F89"/>
    <w:rsid w:val="0071372F"/>
    <w:rsid w:val="0071399B"/>
    <w:rsid w:val="00713C44"/>
    <w:rsid w:val="00713E6A"/>
    <w:rsid w:val="00714262"/>
    <w:rsid w:val="00714BAE"/>
    <w:rsid w:val="00714BE1"/>
    <w:rsid w:val="00714C5B"/>
    <w:rsid w:val="00715278"/>
    <w:rsid w:val="007152A8"/>
    <w:rsid w:val="0071536D"/>
    <w:rsid w:val="00715605"/>
    <w:rsid w:val="00715784"/>
    <w:rsid w:val="00715A69"/>
    <w:rsid w:val="00715C1A"/>
    <w:rsid w:val="00715D36"/>
    <w:rsid w:val="00715E73"/>
    <w:rsid w:val="00716022"/>
    <w:rsid w:val="00716217"/>
    <w:rsid w:val="007169ED"/>
    <w:rsid w:val="00716FF2"/>
    <w:rsid w:val="00717341"/>
    <w:rsid w:val="00717590"/>
    <w:rsid w:val="0071760B"/>
    <w:rsid w:val="007178DB"/>
    <w:rsid w:val="0071798D"/>
    <w:rsid w:val="00717A36"/>
    <w:rsid w:val="007206B5"/>
    <w:rsid w:val="00720A00"/>
    <w:rsid w:val="00720B4F"/>
    <w:rsid w:val="00720F68"/>
    <w:rsid w:val="007210D0"/>
    <w:rsid w:val="007216F1"/>
    <w:rsid w:val="00721860"/>
    <w:rsid w:val="00721A71"/>
    <w:rsid w:val="00721E16"/>
    <w:rsid w:val="00722429"/>
    <w:rsid w:val="007225E5"/>
    <w:rsid w:val="00722602"/>
    <w:rsid w:val="00722797"/>
    <w:rsid w:val="0072285B"/>
    <w:rsid w:val="00722922"/>
    <w:rsid w:val="007235D1"/>
    <w:rsid w:val="0072360C"/>
    <w:rsid w:val="00723647"/>
    <w:rsid w:val="00724D54"/>
    <w:rsid w:val="00725142"/>
    <w:rsid w:val="007258C1"/>
    <w:rsid w:val="00725948"/>
    <w:rsid w:val="00725B69"/>
    <w:rsid w:val="00725C4B"/>
    <w:rsid w:val="0072603A"/>
    <w:rsid w:val="007264F4"/>
    <w:rsid w:val="00726AB9"/>
    <w:rsid w:val="00726F60"/>
    <w:rsid w:val="0072716A"/>
    <w:rsid w:val="0072732D"/>
    <w:rsid w:val="00727962"/>
    <w:rsid w:val="0072797B"/>
    <w:rsid w:val="00727DEC"/>
    <w:rsid w:val="007305E2"/>
    <w:rsid w:val="00730618"/>
    <w:rsid w:val="0073064D"/>
    <w:rsid w:val="0073090C"/>
    <w:rsid w:val="00730D25"/>
    <w:rsid w:val="00731506"/>
    <w:rsid w:val="007316F1"/>
    <w:rsid w:val="00731C67"/>
    <w:rsid w:val="00731E74"/>
    <w:rsid w:val="00731F13"/>
    <w:rsid w:val="00731FC3"/>
    <w:rsid w:val="0073295F"/>
    <w:rsid w:val="00732C7B"/>
    <w:rsid w:val="00732F32"/>
    <w:rsid w:val="0073333A"/>
    <w:rsid w:val="00733D3F"/>
    <w:rsid w:val="00734400"/>
    <w:rsid w:val="00734A31"/>
    <w:rsid w:val="00734A69"/>
    <w:rsid w:val="00734ADD"/>
    <w:rsid w:val="00735242"/>
    <w:rsid w:val="00735296"/>
    <w:rsid w:val="00735B93"/>
    <w:rsid w:val="00735D81"/>
    <w:rsid w:val="00735F7F"/>
    <w:rsid w:val="0073650F"/>
    <w:rsid w:val="00736860"/>
    <w:rsid w:val="007368F6"/>
    <w:rsid w:val="00736992"/>
    <w:rsid w:val="0073743E"/>
    <w:rsid w:val="00737C49"/>
    <w:rsid w:val="0074006E"/>
    <w:rsid w:val="00740A5B"/>
    <w:rsid w:val="00740EBE"/>
    <w:rsid w:val="007412F0"/>
    <w:rsid w:val="0074173A"/>
    <w:rsid w:val="00741C78"/>
    <w:rsid w:val="00742AD2"/>
    <w:rsid w:val="00742FA4"/>
    <w:rsid w:val="00743E31"/>
    <w:rsid w:val="00744466"/>
    <w:rsid w:val="007445A6"/>
    <w:rsid w:val="00744D31"/>
    <w:rsid w:val="007455EE"/>
    <w:rsid w:val="00745956"/>
    <w:rsid w:val="007459DE"/>
    <w:rsid w:val="00745B6A"/>
    <w:rsid w:val="00745BD7"/>
    <w:rsid w:val="00745F5A"/>
    <w:rsid w:val="0074660A"/>
    <w:rsid w:val="00746F50"/>
    <w:rsid w:val="00747AB2"/>
    <w:rsid w:val="00747CFF"/>
    <w:rsid w:val="00750145"/>
    <w:rsid w:val="00750265"/>
    <w:rsid w:val="007507D1"/>
    <w:rsid w:val="0075082E"/>
    <w:rsid w:val="00750841"/>
    <w:rsid w:val="00750B24"/>
    <w:rsid w:val="00750D86"/>
    <w:rsid w:val="00750E04"/>
    <w:rsid w:val="007516F8"/>
    <w:rsid w:val="0075173D"/>
    <w:rsid w:val="007517C6"/>
    <w:rsid w:val="00751BD6"/>
    <w:rsid w:val="00751CE7"/>
    <w:rsid w:val="00751EB9"/>
    <w:rsid w:val="007525F1"/>
    <w:rsid w:val="00752653"/>
    <w:rsid w:val="00752784"/>
    <w:rsid w:val="00752893"/>
    <w:rsid w:val="00752B94"/>
    <w:rsid w:val="00752FDC"/>
    <w:rsid w:val="00752FF3"/>
    <w:rsid w:val="00753275"/>
    <w:rsid w:val="00753370"/>
    <w:rsid w:val="00753D38"/>
    <w:rsid w:val="007547BC"/>
    <w:rsid w:val="0075493D"/>
    <w:rsid w:val="00754C1E"/>
    <w:rsid w:val="0075500D"/>
    <w:rsid w:val="00755659"/>
    <w:rsid w:val="007559B3"/>
    <w:rsid w:val="00755E55"/>
    <w:rsid w:val="0075646E"/>
    <w:rsid w:val="007564B1"/>
    <w:rsid w:val="00756F4E"/>
    <w:rsid w:val="00757305"/>
    <w:rsid w:val="007578E0"/>
    <w:rsid w:val="00757DD9"/>
    <w:rsid w:val="0076070C"/>
    <w:rsid w:val="007607F5"/>
    <w:rsid w:val="00760FAC"/>
    <w:rsid w:val="007610E4"/>
    <w:rsid w:val="00761174"/>
    <w:rsid w:val="00761B02"/>
    <w:rsid w:val="00761F8F"/>
    <w:rsid w:val="00762371"/>
    <w:rsid w:val="007624B4"/>
    <w:rsid w:val="00762BFF"/>
    <w:rsid w:val="00762CF0"/>
    <w:rsid w:val="00762D2F"/>
    <w:rsid w:val="00762D5A"/>
    <w:rsid w:val="00763369"/>
    <w:rsid w:val="0076343A"/>
    <w:rsid w:val="0076350D"/>
    <w:rsid w:val="007636AB"/>
    <w:rsid w:val="00763ACA"/>
    <w:rsid w:val="00764A7E"/>
    <w:rsid w:val="00764A89"/>
    <w:rsid w:val="00764C3B"/>
    <w:rsid w:val="00764DC8"/>
    <w:rsid w:val="00764DFE"/>
    <w:rsid w:val="0076534E"/>
    <w:rsid w:val="00765510"/>
    <w:rsid w:val="00765613"/>
    <w:rsid w:val="00765829"/>
    <w:rsid w:val="00765D2F"/>
    <w:rsid w:val="00765FF5"/>
    <w:rsid w:val="007661C3"/>
    <w:rsid w:val="007661FC"/>
    <w:rsid w:val="0076630B"/>
    <w:rsid w:val="007667C5"/>
    <w:rsid w:val="00766FC4"/>
    <w:rsid w:val="00767382"/>
    <w:rsid w:val="00767515"/>
    <w:rsid w:val="007675D7"/>
    <w:rsid w:val="0076767F"/>
    <w:rsid w:val="0076791B"/>
    <w:rsid w:val="00767C52"/>
    <w:rsid w:val="00767D0E"/>
    <w:rsid w:val="00770008"/>
    <w:rsid w:val="007702EC"/>
    <w:rsid w:val="0077039B"/>
    <w:rsid w:val="007703EE"/>
    <w:rsid w:val="00770667"/>
    <w:rsid w:val="0077085C"/>
    <w:rsid w:val="00771582"/>
    <w:rsid w:val="007719EF"/>
    <w:rsid w:val="00771A5B"/>
    <w:rsid w:val="00771B02"/>
    <w:rsid w:val="00771C3E"/>
    <w:rsid w:val="00771D54"/>
    <w:rsid w:val="00771E08"/>
    <w:rsid w:val="00771E1A"/>
    <w:rsid w:val="007723C1"/>
    <w:rsid w:val="0077298B"/>
    <w:rsid w:val="00772C72"/>
    <w:rsid w:val="00772EFF"/>
    <w:rsid w:val="007738D9"/>
    <w:rsid w:val="00773E43"/>
    <w:rsid w:val="00774366"/>
    <w:rsid w:val="00774668"/>
    <w:rsid w:val="0077492E"/>
    <w:rsid w:val="00774CCD"/>
    <w:rsid w:val="00774D02"/>
    <w:rsid w:val="0077516E"/>
    <w:rsid w:val="00775399"/>
    <w:rsid w:val="007753F3"/>
    <w:rsid w:val="007753FA"/>
    <w:rsid w:val="00775FB9"/>
    <w:rsid w:val="007760DC"/>
    <w:rsid w:val="0077688C"/>
    <w:rsid w:val="00776A7D"/>
    <w:rsid w:val="0077737A"/>
    <w:rsid w:val="00777480"/>
    <w:rsid w:val="0077757B"/>
    <w:rsid w:val="007779F2"/>
    <w:rsid w:val="00777BC8"/>
    <w:rsid w:val="00780230"/>
    <w:rsid w:val="00780523"/>
    <w:rsid w:val="007805FC"/>
    <w:rsid w:val="00780B19"/>
    <w:rsid w:val="00780CA1"/>
    <w:rsid w:val="0078141F"/>
    <w:rsid w:val="007814BF"/>
    <w:rsid w:val="00781A21"/>
    <w:rsid w:val="00781BF5"/>
    <w:rsid w:val="00782150"/>
    <w:rsid w:val="00782B3E"/>
    <w:rsid w:val="00782FBE"/>
    <w:rsid w:val="00783380"/>
    <w:rsid w:val="00783399"/>
    <w:rsid w:val="00783CEC"/>
    <w:rsid w:val="00784933"/>
    <w:rsid w:val="00784F4E"/>
    <w:rsid w:val="007854C3"/>
    <w:rsid w:val="00785E82"/>
    <w:rsid w:val="00786161"/>
    <w:rsid w:val="007862E8"/>
    <w:rsid w:val="0078688D"/>
    <w:rsid w:val="00787206"/>
    <w:rsid w:val="0078730E"/>
    <w:rsid w:val="007877CB"/>
    <w:rsid w:val="00787D2F"/>
    <w:rsid w:val="007900F1"/>
    <w:rsid w:val="00790351"/>
    <w:rsid w:val="00790D06"/>
    <w:rsid w:val="00790D99"/>
    <w:rsid w:val="007913DC"/>
    <w:rsid w:val="00791727"/>
    <w:rsid w:val="0079177B"/>
    <w:rsid w:val="00791C63"/>
    <w:rsid w:val="00791DED"/>
    <w:rsid w:val="007923C4"/>
    <w:rsid w:val="0079264A"/>
    <w:rsid w:val="00792DC3"/>
    <w:rsid w:val="00792F46"/>
    <w:rsid w:val="00792F77"/>
    <w:rsid w:val="007932D3"/>
    <w:rsid w:val="00793560"/>
    <w:rsid w:val="00793C67"/>
    <w:rsid w:val="00794258"/>
    <w:rsid w:val="00794499"/>
    <w:rsid w:val="007945DE"/>
    <w:rsid w:val="007946B7"/>
    <w:rsid w:val="0079497E"/>
    <w:rsid w:val="00795175"/>
    <w:rsid w:val="00795483"/>
    <w:rsid w:val="00795781"/>
    <w:rsid w:val="007957F9"/>
    <w:rsid w:val="00795CA6"/>
    <w:rsid w:val="00796238"/>
    <w:rsid w:val="007964F0"/>
    <w:rsid w:val="0079658E"/>
    <w:rsid w:val="0079680A"/>
    <w:rsid w:val="00796B12"/>
    <w:rsid w:val="00797038"/>
    <w:rsid w:val="007973A0"/>
    <w:rsid w:val="00797942"/>
    <w:rsid w:val="00797DC0"/>
    <w:rsid w:val="00797E9F"/>
    <w:rsid w:val="007A0078"/>
    <w:rsid w:val="007A09A7"/>
    <w:rsid w:val="007A10EC"/>
    <w:rsid w:val="007A137A"/>
    <w:rsid w:val="007A1CB8"/>
    <w:rsid w:val="007A1EE9"/>
    <w:rsid w:val="007A2BB5"/>
    <w:rsid w:val="007A2F7D"/>
    <w:rsid w:val="007A368C"/>
    <w:rsid w:val="007A4D89"/>
    <w:rsid w:val="007A4EFE"/>
    <w:rsid w:val="007A5004"/>
    <w:rsid w:val="007A5198"/>
    <w:rsid w:val="007A53B6"/>
    <w:rsid w:val="007A5406"/>
    <w:rsid w:val="007A5560"/>
    <w:rsid w:val="007A5596"/>
    <w:rsid w:val="007A57B0"/>
    <w:rsid w:val="007A6731"/>
    <w:rsid w:val="007A677C"/>
    <w:rsid w:val="007A6F27"/>
    <w:rsid w:val="007A75AA"/>
    <w:rsid w:val="007A786D"/>
    <w:rsid w:val="007A7E2A"/>
    <w:rsid w:val="007B0172"/>
    <w:rsid w:val="007B02A6"/>
    <w:rsid w:val="007B05E2"/>
    <w:rsid w:val="007B0606"/>
    <w:rsid w:val="007B07BA"/>
    <w:rsid w:val="007B0EC4"/>
    <w:rsid w:val="007B173F"/>
    <w:rsid w:val="007B23AE"/>
    <w:rsid w:val="007B29C4"/>
    <w:rsid w:val="007B2AB1"/>
    <w:rsid w:val="007B2C78"/>
    <w:rsid w:val="007B3498"/>
    <w:rsid w:val="007B35B5"/>
    <w:rsid w:val="007B375C"/>
    <w:rsid w:val="007B3BCD"/>
    <w:rsid w:val="007B3C86"/>
    <w:rsid w:val="007B3E30"/>
    <w:rsid w:val="007B3EF1"/>
    <w:rsid w:val="007B3F3D"/>
    <w:rsid w:val="007B45F9"/>
    <w:rsid w:val="007B46F4"/>
    <w:rsid w:val="007B4C6A"/>
    <w:rsid w:val="007B56C7"/>
    <w:rsid w:val="007B59D9"/>
    <w:rsid w:val="007B5B23"/>
    <w:rsid w:val="007B5EB4"/>
    <w:rsid w:val="007B614D"/>
    <w:rsid w:val="007B6DEC"/>
    <w:rsid w:val="007B70DD"/>
    <w:rsid w:val="007B74BC"/>
    <w:rsid w:val="007B7692"/>
    <w:rsid w:val="007B7715"/>
    <w:rsid w:val="007B77ED"/>
    <w:rsid w:val="007C0055"/>
    <w:rsid w:val="007C04A3"/>
    <w:rsid w:val="007C058C"/>
    <w:rsid w:val="007C0A2F"/>
    <w:rsid w:val="007C1475"/>
    <w:rsid w:val="007C1869"/>
    <w:rsid w:val="007C1F5B"/>
    <w:rsid w:val="007C224D"/>
    <w:rsid w:val="007C2826"/>
    <w:rsid w:val="007C3939"/>
    <w:rsid w:val="007C4603"/>
    <w:rsid w:val="007C54E6"/>
    <w:rsid w:val="007C5696"/>
    <w:rsid w:val="007C579B"/>
    <w:rsid w:val="007C57F7"/>
    <w:rsid w:val="007C5A2C"/>
    <w:rsid w:val="007C5A66"/>
    <w:rsid w:val="007C5DAE"/>
    <w:rsid w:val="007C67FE"/>
    <w:rsid w:val="007C6869"/>
    <w:rsid w:val="007C691C"/>
    <w:rsid w:val="007C6F29"/>
    <w:rsid w:val="007C7358"/>
    <w:rsid w:val="007C772C"/>
    <w:rsid w:val="007D03FD"/>
    <w:rsid w:val="007D05F2"/>
    <w:rsid w:val="007D0954"/>
    <w:rsid w:val="007D0A68"/>
    <w:rsid w:val="007D0BED"/>
    <w:rsid w:val="007D0CC5"/>
    <w:rsid w:val="007D0D9D"/>
    <w:rsid w:val="007D0F63"/>
    <w:rsid w:val="007D109B"/>
    <w:rsid w:val="007D1194"/>
    <w:rsid w:val="007D147B"/>
    <w:rsid w:val="007D1FB6"/>
    <w:rsid w:val="007D21A4"/>
    <w:rsid w:val="007D220F"/>
    <w:rsid w:val="007D29A7"/>
    <w:rsid w:val="007D29B3"/>
    <w:rsid w:val="007D2C97"/>
    <w:rsid w:val="007D2DCB"/>
    <w:rsid w:val="007D357A"/>
    <w:rsid w:val="007D3627"/>
    <w:rsid w:val="007D3691"/>
    <w:rsid w:val="007D43CB"/>
    <w:rsid w:val="007D47DD"/>
    <w:rsid w:val="007D4A54"/>
    <w:rsid w:val="007D5005"/>
    <w:rsid w:val="007D51BC"/>
    <w:rsid w:val="007D5559"/>
    <w:rsid w:val="007D5DC4"/>
    <w:rsid w:val="007D6156"/>
    <w:rsid w:val="007D64A8"/>
    <w:rsid w:val="007D69B5"/>
    <w:rsid w:val="007D6D7E"/>
    <w:rsid w:val="007D7D5F"/>
    <w:rsid w:val="007E062E"/>
    <w:rsid w:val="007E0801"/>
    <w:rsid w:val="007E0A3A"/>
    <w:rsid w:val="007E0DC5"/>
    <w:rsid w:val="007E104F"/>
    <w:rsid w:val="007E1365"/>
    <w:rsid w:val="007E13BC"/>
    <w:rsid w:val="007E1E74"/>
    <w:rsid w:val="007E1E92"/>
    <w:rsid w:val="007E20EA"/>
    <w:rsid w:val="007E22F0"/>
    <w:rsid w:val="007E29E9"/>
    <w:rsid w:val="007E46EA"/>
    <w:rsid w:val="007E47ED"/>
    <w:rsid w:val="007E4BDB"/>
    <w:rsid w:val="007E553D"/>
    <w:rsid w:val="007E6C14"/>
    <w:rsid w:val="007E6C94"/>
    <w:rsid w:val="007E72DE"/>
    <w:rsid w:val="007E7309"/>
    <w:rsid w:val="007E75FD"/>
    <w:rsid w:val="007E7C59"/>
    <w:rsid w:val="007F0174"/>
    <w:rsid w:val="007F0327"/>
    <w:rsid w:val="007F0A28"/>
    <w:rsid w:val="007F0ED5"/>
    <w:rsid w:val="007F1217"/>
    <w:rsid w:val="007F1323"/>
    <w:rsid w:val="007F18E9"/>
    <w:rsid w:val="007F198B"/>
    <w:rsid w:val="007F1ADF"/>
    <w:rsid w:val="007F2125"/>
    <w:rsid w:val="007F28F5"/>
    <w:rsid w:val="007F2A01"/>
    <w:rsid w:val="007F2A4F"/>
    <w:rsid w:val="007F2ACD"/>
    <w:rsid w:val="007F2C58"/>
    <w:rsid w:val="007F2E32"/>
    <w:rsid w:val="007F31D0"/>
    <w:rsid w:val="007F3BE6"/>
    <w:rsid w:val="007F4527"/>
    <w:rsid w:val="007F49C2"/>
    <w:rsid w:val="007F4CC0"/>
    <w:rsid w:val="007F507D"/>
    <w:rsid w:val="007F5083"/>
    <w:rsid w:val="007F581B"/>
    <w:rsid w:val="007F5858"/>
    <w:rsid w:val="007F61A2"/>
    <w:rsid w:val="007F695D"/>
    <w:rsid w:val="007F7177"/>
    <w:rsid w:val="007F7A53"/>
    <w:rsid w:val="007F7CA7"/>
    <w:rsid w:val="007F7F0E"/>
    <w:rsid w:val="0080051B"/>
    <w:rsid w:val="008010A9"/>
    <w:rsid w:val="00801163"/>
    <w:rsid w:val="0080124A"/>
    <w:rsid w:val="0080137D"/>
    <w:rsid w:val="008014BB"/>
    <w:rsid w:val="008016F9"/>
    <w:rsid w:val="00801779"/>
    <w:rsid w:val="0080180B"/>
    <w:rsid w:val="0080195F"/>
    <w:rsid w:val="00801EEC"/>
    <w:rsid w:val="00802C0F"/>
    <w:rsid w:val="008030FE"/>
    <w:rsid w:val="008035E0"/>
    <w:rsid w:val="008039C0"/>
    <w:rsid w:val="00803B5B"/>
    <w:rsid w:val="00803F36"/>
    <w:rsid w:val="00804366"/>
    <w:rsid w:val="00804698"/>
    <w:rsid w:val="00804B58"/>
    <w:rsid w:val="00805428"/>
    <w:rsid w:val="00805CC3"/>
    <w:rsid w:val="00805CEF"/>
    <w:rsid w:val="00806003"/>
    <w:rsid w:val="00806D77"/>
    <w:rsid w:val="008070A7"/>
    <w:rsid w:val="008079D2"/>
    <w:rsid w:val="00807E37"/>
    <w:rsid w:val="0081061A"/>
    <w:rsid w:val="00810BD2"/>
    <w:rsid w:val="00811331"/>
    <w:rsid w:val="00811AFC"/>
    <w:rsid w:val="00811C40"/>
    <w:rsid w:val="00811CFD"/>
    <w:rsid w:val="0081215D"/>
    <w:rsid w:val="00812AA7"/>
    <w:rsid w:val="00812ED4"/>
    <w:rsid w:val="008133DA"/>
    <w:rsid w:val="00813498"/>
    <w:rsid w:val="008134C3"/>
    <w:rsid w:val="008134F3"/>
    <w:rsid w:val="008137C9"/>
    <w:rsid w:val="008143A5"/>
    <w:rsid w:val="0081474F"/>
    <w:rsid w:val="00814A47"/>
    <w:rsid w:val="00815176"/>
    <w:rsid w:val="0081549C"/>
    <w:rsid w:val="0081554D"/>
    <w:rsid w:val="00815872"/>
    <w:rsid w:val="00815A15"/>
    <w:rsid w:val="00815E5D"/>
    <w:rsid w:val="00815F6B"/>
    <w:rsid w:val="008160AF"/>
    <w:rsid w:val="00816209"/>
    <w:rsid w:val="008167D1"/>
    <w:rsid w:val="00817059"/>
    <w:rsid w:val="00817365"/>
    <w:rsid w:val="008174E9"/>
    <w:rsid w:val="00820545"/>
    <w:rsid w:val="00821A9B"/>
    <w:rsid w:val="00821FB6"/>
    <w:rsid w:val="0082230D"/>
    <w:rsid w:val="00822515"/>
    <w:rsid w:val="00822920"/>
    <w:rsid w:val="00823023"/>
    <w:rsid w:val="008230C7"/>
    <w:rsid w:val="00823261"/>
    <w:rsid w:val="00823C5D"/>
    <w:rsid w:val="00823CF6"/>
    <w:rsid w:val="008246CD"/>
    <w:rsid w:val="00824814"/>
    <w:rsid w:val="00824BFD"/>
    <w:rsid w:val="00824D19"/>
    <w:rsid w:val="00824FF4"/>
    <w:rsid w:val="0082502C"/>
    <w:rsid w:val="008252EF"/>
    <w:rsid w:val="0082543F"/>
    <w:rsid w:val="00825488"/>
    <w:rsid w:val="0082582C"/>
    <w:rsid w:val="00826297"/>
    <w:rsid w:val="008262B5"/>
    <w:rsid w:val="008263C3"/>
    <w:rsid w:val="0082642D"/>
    <w:rsid w:val="008265D3"/>
    <w:rsid w:val="0082664F"/>
    <w:rsid w:val="00826E0A"/>
    <w:rsid w:val="00826FA1"/>
    <w:rsid w:val="008272C8"/>
    <w:rsid w:val="00827819"/>
    <w:rsid w:val="008279B2"/>
    <w:rsid w:val="00827F9E"/>
    <w:rsid w:val="00830A51"/>
    <w:rsid w:val="008311C8"/>
    <w:rsid w:val="00831767"/>
    <w:rsid w:val="008321EB"/>
    <w:rsid w:val="00832D8A"/>
    <w:rsid w:val="00833363"/>
    <w:rsid w:val="008334C7"/>
    <w:rsid w:val="008337C4"/>
    <w:rsid w:val="00833988"/>
    <w:rsid w:val="00833B00"/>
    <w:rsid w:val="00833B02"/>
    <w:rsid w:val="00834740"/>
    <w:rsid w:val="00834ADD"/>
    <w:rsid w:val="00834B30"/>
    <w:rsid w:val="00834B8A"/>
    <w:rsid w:val="00834DFF"/>
    <w:rsid w:val="008356C3"/>
    <w:rsid w:val="00835C52"/>
    <w:rsid w:val="00835CCF"/>
    <w:rsid w:val="00835FFC"/>
    <w:rsid w:val="008362A7"/>
    <w:rsid w:val="008364A0"/>
    <w:rsid w:val="00836D0F"/>
    <w:rsid w:val="00837193"/>
    <w:rsid w:val="008372F8"/>
    <w:rsid w:val="0083772B"/>
    <w:rsid w:val="008377EF"/>
    <w:rsid w:val="00837C98"/>
    <w:rsid w:val="00837D10"/>
    <w:rsid w:val="00837DD5"/>
    <w:rsid w:val="008401CC"/>
    <w:rsid w:val="008406C7"/>
    <w:rsid w:val="008407A5"/>
    <w:rsid w:val="00840D0E"/>
    <w:rsid w:val="00841170"/>
    <w:rsid w:val="008413DF"/>
    <w:rsid w:val="008415D3"/>
    <w:rsid w:val="008416CD"/>
    <w:rsid w:val="00841E89"/>
    <w:rsid w:val="00841F72"/>
    <w:rsid w:val="008420A4"/>
    <w:rsid w:val="008420F6"/>
    <w:rsid w:val="0084286E"/>
    <w:rsid w:val="00842C98"/>
    <w:rsid w:val="0084300D"/>
    <w:rsid w:val="008436A6"/>
    <w:rsid w:val="008436CA"/>
    <w:rsid w:val="008440EA"/>
    <w:rsid w:val="008442DF"/>
    <w:rsid w:val="0084436C"/>
    <w:rsid w:val="00844E47"/>
    <w:rsid w:val="00845863"/>
    <w:rsid w:val="00845BA1"/>
    <w:rsid w:val="00846615"/>
    <w:rsid w:val="00846B99"/>
    <w:rsid w:val="00846E3E"/>
    <w:rsid w:val="00846EE0"/>
    <w:rsid w:val="008472EF"/>
    <w:rsid w:val="00847801"/>
    <w:rsid w:val="00847AFD"/>
    <w:rsid w:val="00847C32"/>
    <w:rsid w:val="00847F49"/>
    <w:rsid w:val="0085020E"/>
    <w:rsid w:val="00850297"/>
    <w:rsid w:val="008504DF"/>
    <w:rsid w:val="008505FC"/>
    <w:rsid w:val="00850C7B"/>
    <w:rsid w:val="008520D6"/>
    <w:rsid w:val="008531D1"/>
    <w:rsid w:val="0085344B"/>
    <w:rsid w:val="008536CC"/>
    <w:rsid w:val="00853828"/>
    <w:rsid w:val="008538F7"/>
    <w:rsid w:val="00853C5D"/>
    <w:rsid w:val="00853D58"/>
    <w:rsid w:val="0085414A"/>
    <w:rsid w:val="0085424C"/>
    <w:rsid w:val="0085439E"/>
    <w:rsid w:val="008544A3"/>
    <w:rsid w:val="008546B3"/>
    <w:rsid w:val="008549B2"/>
    <w:rsid w:val="008550B1"/>
    <w:rsid w:val="00855228"/>
    <w:rsid w:val="008555DF"/>
    <w:rsid w:val="00855958"/>
    <w:rsid w:val="00855AAF"/>
    <w:rsid w:val="00855BE7"/>
    <w:rsid w:val="00855F8B"/>
    <w:rsid w:val="008562B3"/>
    <w:rsid w:val="008564D7"/>
    <w:rsid w:val="00856DEC"/>
    <w:rsid w:val="00856FE1"/>
    <w:rsid w:val="00857CBA"/>
    <w:rsid w:val="00857D2C"/>
    <w:rsid w:val="00857DD0"/>
    <w:rsid w:val="00857DDB"/>
    <w:rsid w:val="00857EAC"/>
    <w:rsid w:val="00857EF3"/>
    <w:rsid w:val="008603EB"/>
    <w:rsid w:val="00860475"/>
    <w:rsid w:val="008606D8"/>
    <w:rsid w:val="0086074C"/>
    <w:rsid w:val="00860D39"/>
    <w:rsid w:val="00860EFA"/>
    <w:rsid w:val="00860FDC"/>
    <w:rsid w:val="00861071"/>
    <w:rsid w:val="0086148E"/>
    <w:rsid w:val="00861519"/>
    <w:rsid w:val="00861691"/>
    <w:rsid w:val="00861BA8"/>
    <w:rsid w:val="0086232C"/>
    <w:rsid w:val="008623E7"/>
    <w:rsid w:val="0086249C"/>
    <w:rsid w:val="0086298E"/>
    <w:rsid w:val="00863B99"/>
    <w:rsid w:val="00863CB6"/>
    <w:rsid w:val="008644F4"/>
    <w:rsid w:val="008647C0"/>
    <w:rsid w:val="008649F2"/>
    <w:rsid w:val="00864B39"/>
    <w:rsid w:val="00864DC1"/>
    <w:rsid w:val="00865012"/>
    <w:rsid w:val="008653EB"/>
    <w:rsid w:val="00865772"/>
    <w:rsid w:val="0086584D"/>
    <w:rsid w:val="00865A74"/>
    <w:rsid w:val="00866059"/>
    <w:rsid w:val="00866152"/>
    <w:rsid w:val="0086638C"/>
    <w:rsid w:val="008663F5"/>
    <w:rsid w:val="008667EE"/>
    <w:rsid w:val="00866C9C"/>
    <w:rsid w:val="00866EA9"/>
    <w:rsid w:val="008676AF"/>
    <w:rsid w:val="0086797D"/>
    <w:rsid w:val="008679FE"/>
    <w:rsid w:val="00867BEB"/>
    <w:rsid w:val="00867D1A"/>
    <w:rsid w:val="00867D28"/>
    <w:rsid w:val="00867D2A"/>
    <w:rsid w:val="00867E8C"/>
    <w:rsid w:val="00867FB7"/>
    <w:rsid w:val="008705E2"/>
    <w:rsid w:val="00871149"/>
    <w:rsid w:val="00871590"/>
    <w:rsid w:val="00871B68"/>
    <w:rsid w:val="00871BFE"/>
    <w:rsid w:val="00871EDB"/>
    <w:rsid w:val="00871F48"/>
    <w:rsid w:val="00872363"/>
    <w:rsid w:val="008723D3"/>
    <w:rsid w:val="00872C53"/>
    <w:rsid w:val="008738EC"/>
    <w:rsid w:val="00873ADB"/>
    <w:rsid w:val="008740FC"/>
    <w:rsid w:val="008747E8"/>
    <w:rsid w:val="0087497A"/>
    <w:rsid w:val="00875AC9"/>
    <w:rsid w:val="00876C9B"/>
    <w:rsid w:val="0087745B"/>
    <w:rsid w:val="008809DA"/>
    <w:rsid w:val="00880C8D"/>
    <w:rsid w:val="0088104A"/>
    <w:rsid w:val="008815B4"/>
    <w:rsid w:val="008820F3"/>
    <w:rsid w:val="008826D6"/>
    <w:rsid w:val="008833AD"/>
    <w:rsid w:val="00883802"/>
    <w:rsid w:val="00883BB7"/>
    <w:rsid w:val="008840FC"/>
    <w:rsid w:val="00884FD3"/>
    <w:rsid w:val="0088529A"/>
    <w:rsid w:val="00885A57"/>
    <w:rsid w:val="00886B75"/>
    <w:rsid w:val="00886E63"/>
    <w:rsid w:val="008871FA"/>
    <w:rsid w:val="00887A55"/>
    <w:rsid w:val="00887C37"/>
    <w:rsid w:val="00887E9F"/>
    <w:rsid w:val="0089060A"/>
    <w:rsid w:val="00890834"/>
    <w:rsid w:val="00890BED"/>
    <w:rsid w:val="008914BB"/>
    <w:rsid w:val="00891671"/>
    <w:rsid w:val="008917B1"/>
    <w:rsid w:val="008918BD"/>
    <w:rsid w:val="008918F7"/>
    <w:rsid w:val="00891CC9"/>
    <w:rsid w:val="00893757"/>
    <w:rsid w:val="00893CC1"/>
    <w:rsid w:val="008944B7"/>
    <w:rsid w:val="00894A3B"/>
    <w:rsid w:val="00894B12"/>
    <w:rsid w:val="00895939"/>
    <w:rsid w:val="00896DF0"/>
    <w:rsid w:val="008971AC"/>
    <w:rsid w:val="008972D4"/>
    <w:rsid w:val="008973E7"/>
    <w:rsid w:val="0089796A"/>
    <w:rsid w:val="00897D6D"/>
    <w:rsid w:val="00897DF7"/>
    <w:rsid w:val="008A1299"/>
    <w:rsid w:val="008A1F9B"/>
    <w:rsid w:val="008A20CC"/>
    <w:rsid w:val="008A22E3"/>
    <w:rsid w:val="008A27E6"/>
    <w:rsid w:val="008A2E43"/>
    <w:rsid w:val="008A301E"/>
    <w:rsid w:val="008A3141"/>
    <w:rsid w:val="008A3234"/>
    <w:rsid w:val="008A33D1"/>
    <w:rsid w:val="008A3703"/>
    <w:rsid w:val="008A3768"/>
    <w:rsid w:val="008A380C"/>
    <w:rsid w:val="008A3D60"/>
    <w:rsid w:val="008A40F4"/>
    <w:rsid w:val="008A457C"/>
    <w:rsid w:val="008A4A40"/>
    <w:rsid w:val="008A5D3D"/>
    <w:rsid w:val="008A5FA4"/>
    <w:rsid w:val="008A63AC"/>
    <w:rsid w:val="008A643B"/>
    <w:rsid w:val="008A6484"/>
    <w:rsid w:val="008A68A7"/>
    <w:rsid w:val="008A69AE"/>
    <w:rsid w:val="008A6D03"/>
    <w:rsid w:val="008A71A2"/>
    <w:rsid w:val="008A7BD8"/>
    <w:rsid w:val="008B00C8"/>
    <w:rsid w:val="008B0C63"/>
    <w:rsid w:val="008B0F11"/>
    <w:rsid w:val="008B15C2"/>
    <w:rsid w:val="008B15F1"/>
    <w:rsid w:val="008B189F"/>
    <w:rsid w:val="008B1C1D"/>
    <w:rsid w:val="008B1F50"/>
    <w:rsid w:val="008B2180"/>
    <w:rsid w:val="008B228C"/>
    <w:rsid w:val="008B23CE"/>
    <w:rsid w:val="008B27F7"/>
    <w:rsid w:val="008B3209"/>
    <w:rsid w:val="008B34D5"/>
    <w:rsid w:val="008B35E7"/>
    <w:rsid w:val="008B3894"/>
    <w:rsid w:val="008B3FD8"/>
    <w:rsid w:val="008B4595"/>
    <w:rsid w:val="008B5166"/>
    <w:rsid w:val="008B531B"/>
    <w:rsid w:val="008B54D9"/>
    <w:rsid w:val="008B5AE4"/>
    <w:rsid w:val="008B6599"/>
    <w:rsid w:val="008B6BB8"/>
    <w:rsid w:val="008B6BEE"/>
    <w:rsid w:val="008C11DE"/>
    <w:rsid w:val="008C15ED"/>
    <w:rsid w:val="008C19F5"/>
    <w:rsid w:val="008C1B5A"/>
    <w:rsid w:val="008C22E6"/>
    <w:rsid w:val="008C2529"/>
    <w:rsid w:val="008C25D1"/>
    <w:rsid w:val="008C2929"/>
    <w:rsid w:val="008C3B9E"/>
    <w:rsid w:val="008C3BF8"/>
    <w:rsid w:val="008C3C7B"/>
    <w:rsid w:val="008C49A1"/>
    <w:rsid w:val="008C507B"/>
    <w:rsid w:val="008C5328"/>
    <w:rsid w:val="008C5969"/>
    <w:rsid w:val="008C5D62"/>
    <w:rsid w:val="008C6577"/>
    <w:rsid w:val="008C6611"/>
    <w:rsid w:val="008C6ABE"/>
    <w:rsid w:val="008C6F5A"/>
    <w:rsid w:val="008C7123"/>
    <w:rsid w:val="008C7222"/>
    <w:rsid w:val="008C7684"/>
    <w:rsid w:val="008C7DA9"/>
    <w:rsid w:val="008D009E"/>
    <w:rsid w:val="008D090F"/>
    <w:rsid w:val="008D1CE1"/>
    <w:rsid w:val="008D1CFD"/>
    <w:rsid w:val="008D1EC0"/>
    <w:rsid w:val="008D1FF0"/>
    <w:rsid w:val="008D2DD0"/>
    <w:rsid w:val="008D3175"/>
    <w:rsid w:val="008D326B"/>
    <w:rsid w:val="008D35C8"/>
    <w:rsid w:val="008D397F"/>
    <w:rsid w:val="008D39F3"/>
    <w:rsid w:val="008D3BAD"/>
    <w:rsid w:val="008D3C23"/>
    <w:rsid w:val="008D4272"/>
    <w:rsid w:val="008D4E40"/>
    <w:rsid w:val="008D4E8F"/>
    <w:rsid w:val="008D519F"/>
    <w:rsid w:val="008D528A"/>
    <w:rsid w:val="008D5CEC"/>
    <w:rsid w:val="008D74AF"/>
    <w:rsid w:val="008D7852"/>
    <w:rsid w:val="008D796D"/>
    <w:rsid w:val="008D7DA6"/>
    <w:rsid w:val="008E0674"/>
    <w:rsid w:val="008E0EA3"/>
    <w:rsid w:val="008E1001"/>
    <w:rsid w:val="008E1148"/>
    <w:rsid w:val="008E1296"/>
    <w:rsid w:val="008E1588"/>
    <w:rsid w:val="008E18C4"/>
    <w:rsid w:val="008E1EFB"/>
    <w:rsid w:val="008E1F0D"/>
    <w:rsid w:val="008E2036"/>
    <w:rsid w:val="008E2283"/>
    <w:rsid w:val="008E2389"/>
    <w:rsid w:val="008E282B"/>
    <w:rsid w:val="008E2A88"/>
    <w:rsid w:val="008E2C41"/>
    <w:rsid w:val="008E2CC7"/>
    <w:rsid w:val="008E3CD6"/>
    <w:rsid w:val="008E4D7E"/>
    <w:rsid w:val="008E4E5A"/>
    <w:rsid w:val="008E4EAE"/>
    <w:rsid w:val="008E50B7"/>
    <w:rsid w:val="008E5B91"/>
    <w:rsid w:val="008E660B"/>
    <w:rsid w:val="008E6FAF"/>
    <w:rsid w:val="008E7223"/>
    <w:rsid w:val="008E736B"/>
    <w:rsid w:val="008E7A95"/>
    <w:rsid w:val="008E7B81"/>
    <w:rsid w:val="008E7CB1"/>
    <w:rsid w:val="008F0577"/>
    <w:rsid w:val="008F0A94"/>
    <w:rsid w:val="008F0CB4"/>
    <w:rsid w:val="008F12AC"/>
    <w:rsid w:val="008F138C"/>
    <w:rsid w:val="008F17C3"/>
    <w:rsid w:val="008F1CDE"/>
    <w:rsid w:val="008F2264"/>
    <w:rsid w:val="008F255C"/>
    <w:rsid w:val="008F2865"/>
    <w:rsid w:val="008F2C4F"/>
    <w:rsid w:val="008F2FAF"/>
    <w:rsid w:val="008F3244"/>
    <w:rsid w:val="008F3788"/>
    <w:rsid w:val="008F3E2F"/>
    <w:rsid w:val="008F4029"/>
    <w:rsid w:val="008F40C0"/>
    <w:rsid w:val="008F42A6"/>
    <w:rsid w:val="008F4375"/>
    <w:rsid w:val="008F4A58"/>
    <w:rsid w:val="008F4BE5"/>
    <w:rsid w:val="008F4D0B"/>
    <w:rsid w:val="008F51A2"/>
    <w:rsid w:val="008F599E"/>
    <w:rsid w:val="008F62E0"/>
    <w:rsid w:val="008F62F1"/>
    <w:rsid w:val="008F651F"/>
    <w:rsid w:val="008F72FB"/>
    <w:rsid w:val="008F73A4"/>
    <w:rsid w:val="008F7B5A"/>
    <w:rsid w:val="008F7C72"/>
    <w:rsid w:val="008F7C75"/>
    <w:rsid w:val="008F7D8F"/>
    <w:rsid w:val="008F7E0B"/>
    <w:rsid w:val="00900B8E"/>
    <w:rsid w:val="00901032"/>
    <w:rsid w:val="009013A1"/>
    <w:rsid w:val="0090166A"/>
    <w:rsid w:val="00901780"/>
    <w:rsid w:val="00901B0B"/>
    <w:rsid w:val="00901CC9"/>
    <w:rsid w:val="00901D1C"/>
    <w:rsid w:val="0090209A"/>
    <w:rsid w:val="009021D8"/>
    <w:rsid w:val="009023E0"/>
    <w:rsid w:val="0090255D"/>
    <w:rsid w:val="009027DB"/>
    <w:rsid w:val="009032D5"/>
    <w:rsid w:val="00903675"/>
    <w:rsid w:val="00903984"/>
    <w:rsid w:val="00903F98"/>
    <w:rsid w:val="009042AA"/>
    <w:rsid w:val="009042F1"/>
    <w:rsid w:val="0090510F"/>
    <w:rsid w:val="009058E4"/>
    <w:rsid w:val="009059C8"/>
    <w:rsid w:val="009062A5"/>
    <w:rsid w:val="009062AD"/>
    <w:rsid w:val="009065A3"/>
    <w:rsid w:val="00906794"/>
    <w:rsid w:val="009067C9"/>
    <w:rsid w:val="00906E9B"/>
    <w:rsid w:val="009071CA"/>
    <w:rsid w:val="00907792"/>
    <w:rsid w:val="00907B94"/>
    <w:rsid w:val="00907EAE"/>
    <w:rsid w:val="0091089D"/>
    <w:rsid w:val="0091094E"/>
    <w:rsid w:val="00910C84"/>
    <w:rsid w:val="00910ED4"/>
    <w:rsid w:val="00910FC7"/>
    <w:rsid w:val="0091101B"/>
    <w:rsid w:val="0091107D"/>
    <w:rsid w:val="0091113C"/>
    <w:rsid w:val="00911C88"/>
    <w:rsid w:val="009127B9"/>
    <w:rsid w:val="00913269"/>
    <w:rsid w:val="009134A0"/>
    <w:rsid w:val="00913B92"/>
    <w:rsid w:val="00914048"/>
    <w:rsid w:val="009140F2"/>
    <w:rsid w:val="0091431B"/>
    <w:rsid w:val="009147CA"/>
    <w:rsid w:val="00914E41"/>
    <w:rsid w:val="0091505E"/>
    <w:rsid w:val="00915085"/>
    <w:rsid w:val="009150E3"/>
    <w:rsid w:val="00915286"/>
    <w:rsid w:val="0091694C"/>
    <w:rsid w:val="00917A90"/>
    <w:rsid w:val="00917EC4"/>
    <w:rsid w:val="009202DA"/>
    <w:rsid w:val="00920348"/>
    <w:rsid w:val="009205E4"/>
    <w:rsid w:val="009208D5"/>
    <w:rsid w:val="0092101B"/>
    <w:rsid w:val="00921516"/>
    <w:rsid w:val="00921654"/>
    <w:rsid w:val="00921B0E"/>
    <w:rsid w:val="00921CBD"/>
    <w:rsid w:val="00921F07"/>
    <w:rsid w:val="00921F0A"/>
    <w:rsid w:val="0092273B"/>
    <w:rsid w:val="009229D8"/>
    <w:rsid w:val="00923060"/>
    <w:rsid w:val="009230C3"/>
    <w:rsid w:val="00923722"/>
    <w:rsid w:val="009239A6"/>
    <w:rsid w:val="00924056"/>
    <w:rsid w:val="009243AE"/>
    <w:rsid w:val="0092462E"/>
    <w:rsid w:val="00924645"/>
    <w:rsid w:val="00924CDC"/>
    <w:rsid w:val="0092510C"/>
    <w:rsid w:val="009252F2"/>
    <w:rsid w:val="00925613"/>
    <w:rsid w:val="00925CE3"/>
    <w:rsid w:val="00925F8B"/>
    <w:rsid w:val="00925F99"/>
    <w:rsid w:val="0092604E"/>
    <w:rsid w:val="0092664D"/>
    <w:rsid w:val="00926876"/>
    <w:rsid w:val="00927902"/>
    <w:rsid w:val="00927EF0"/>
    <w:rsid w:val="00930061"/>
    <w:rsid w:val="009307E2"/>
    <w:rsid w:val="00930A8F"/>
    <w:rsid w:val="00931339"/>
    <w:rsid w:val="009315A6"/>
    <w:rsid w:val="00931647"/>
    <w:rsid w:val="009319B9"/>
    <w:rsid w:val="00931FD4"/>
    <w:rsid w:val="009322BF"/>
    <w:rsid w:val="00932642"/>
    <w:rsid w:val="009326EB"/>
    <w:rsid w:val="009327D0"/>
    <w:rsid w:val="00932C55"/>
    <w:rsid w:val="00933004"/>
    <w:rsid w:val="00933301"/>
    <w:rsid w:val="00933E6B"/>
    <w:rsid w:val="00934CC5"/>
    <w:rsid w:val="00934F1B"/>
    <w:rsid w:val="00935643"/>
    <w:rsid w:val="00935CA3"/>
    <w:rsid w:val="00935CEE"/>
    <w:rsid w:val="009366EE"/>
    <w:rsid w:val="00936821"/>
    <w:rsid w:val="00936834"/>
    <w:rsid w:val="00936852"/>
    <w:rsid w:val="00936898"/>
    <w:rsid w:val="00936B3A"/>
    <w:rsid w:val="00936BFD"/>
    <w:rsid w:val="00936CF9"/>
    <w:rsid w:val="00936FA3"/>
    <w:rsid w:val="00936FC5"/>
    <w:rsid w:val="009370B5"/>
    <w:rsid w:val="00937E79"/>
    <w:rsid w:val="00937F17"/>
    <w:rsid w:val="009401B5"/>
    <w:rsid w:val="00940385"/>
    <w:rsid w:val="009403D2"/>
    <w:rsid w:val="009403EC"/>
    <w:rsid w:val="00940761"/>
    <w:rsid w:val="00940787"/>
    <w:rsid w:val="00940B74"/>
    <w:rsid w:val="00940EBC"/>
    <w:rsid w:val="00940FDD"/>
    <w:rsid w:val="00941429"/>
    <w:rsid w:val="00941AAF"/>
    <w:rsid w:val="00941C77"/>
    <w:rsid w:val="009421CA"/>
    <w:rsid w:val="009427DE"/>
    <w:rsid w:val="009428B9"/>
    <w:rsid w:val="00942948"/>
    <w:rsid w:val="00942D28"/>
    <w:rsid w:val="00942E06"/>
    <w:rsid w:val="00943AA6"/>
    <w:rsid w:val="00943D66"/>
    <w:rsid w:val="00943E31"/>
    <w:rsid w:val="0094405A"/>
    <w:rsid w:val="00944979"/>
    <w:rsid w:val="00944AAA"/>
    <w:rsid w:val="00944D82"/>
    <w:rsid w:val="00944F3A"/>
    <w:rsid w:val="00945534"/>
    <w:rsid w:val="00945E1D"/>
    <w:rsid w:val="00945E8C"/>
    <w:rsid w:val="00946296"/>
    <w:rsid w:val="0094673A"/>
    <w:rsid w:val="009468C8"/>
    <w:rsid w:val="00946C8F"/>
    <w:rsid w:val="00946D4A"/>
    <w:rsid w:val="00946D85"/>
    <w:rsid w:val="00947C49"/>
    <w:rsid w:val="00950267"/>
    <w:rsid w:val="009506B4"/>
    <w:rsid w:val="00950DAC"/>
    <w:rsid w:val="00950E1D"/>
    <w:rsid w:val="00950FF4"/>
    <w:rsid w:val="009512CE"/>
    <w:rsid w:val="0095147D"/>
    <w:rsid w:val="009514F1"/>
    <w:rsid w:val="009516AE"/>
    <w:rsid w:val="00952108"/>
    <w:rsid w:val="009523AD"/>
    <w:rsid w:val="00952822"/>
    <w:rsid w:val="00952D6D"/>
    <w:rsid w:val="009530F2"/>
    <w:rsid w:val="009538A4"/>
    <w:rsid w:val="00953D7A"/>
    <w:rsid w:val="0095419D"/>
    <w:rsid w:val="00954E5A"/>
    <w:rsid w:val="00954ED6"/>
    <w:rsid w:val="00954F5F"/>
    <w:rsid w:val="009555D3"/>
    <w:rsid w:val="009556DE"/>
    <w:rsid w:val="00955B45"/>
    <w:rsid w:val="00955C84"/>
    <w:rsid w:val="009564E2"/>
    <w:rsid w:val="00956DC0"/>
    <w:rsid w:val="00957171"/>
    <w:rsid w:val="009575CF"/>
    <w:rsid w:val="00957846"/>
    <w:rsid w:val="00957883"/>
    <w:rsid w:val="00960192"/>
    <w:rsid w:val="00960AF8"/>
    <w:rsid w:val="00960B71"/>
    <w:rsid w:val="00961283"/>
    <w:rsid w:val="009617FD"/>
    <w:rsid w:val="0096308E"/>
    <w:rsid w:val="00963FDB"/>
    <w:rsid w:val="0096460B"/>
    <w:rsid w:val="00964D52"/>
    <w:rsid w:val="00965008"/>
    <w:rsid w:val="0096537D"/>
    <w:rsid w:val="00965390"/>
    <w:rsid w:val="00965B31"/>
    <w:rsid w:val="00965D20"/>
    <w:rsid w:val="0096660C"/>
    <w:rsid w:val="00966D21"/>
    <w:rsid w:val="009700C7"/>
    <w:rsid w:val="0097095A"/>
    <w:rsid w:val="00970B83"/>
    <w:rsid w:val="00970FFA"/>
    <w:rsid w:val="009717B5"/>
    <w:rsid w:val="00971B05"/>
    <w:rsid w:val="00971C50"/>
    <w:rsid w:val="00972379"/>
    <w:rsid w:val="0097288A"/>
    <w:rsid w:val="009728AC"/>
    <w:rsid w:val="00972C67"/>
    <w:rsid w:val="00972CE7"/>
    <w:rsid w:val="0097358E"/>
    <w:rsid w:val="00973706"/>
    <w:rsid w:val="009738B6"/>
    <w:rsid w:val="00973922"/>
    <w:rsid w:val="00973A27"/>
    <w:rsid w:val="00973E2D"/>
    <w:rsid w:val="009740EA"/>
    <w:rsid w:val="00974788"/>
    <w:rsid w:val="00974BED"/>
    <w:rsid w:val="00974CA0"/>
    <w:rsid w:val="00974E25"/>
    <w:rsid w:val="009759DE"/>
    <w:rsid w:val="0097626D"/>
    <w:rsid w:val="009765EB"/>
    <w:rsid w:val="009766AF"/>
    <w:rsid w:val="00976984"/>
    <w:rsid w:val="00976C23"/>
    <w:rsid w:val="00977014"/>
    <w:rsid w:val="0097704B"/>
    <w:rsid w:val="00977575"/>
    <w:rsid w:val="00977586"/>
    <w:rsid w:val="00977641"/>
    <w:rsid w:val="009778A9"/>
    <w:rsid w:val="00977945"/>
    <w:rsid w:val="00977976"/>
    <w:rsid w:val="00980049"/>
    <w:rsid w:val="00980226"/>
    <w:rsid w:val="009809BC"/>
    <w:rsid w:val="00980A37"/>
    <w:rsid w:val="00980AA2"/>
    <w:rsid w:val="00980F97"/>
    <w:rsid w:val="0098159F"/>
    <w:rsid w:val="009815FA"/>
    <w:rsid w:val="00981634"/>
    <w:rsid w:val="00981963"/>
    <w:rsid w:val="00981B40"/>
    <w:rsid w:val="00981C6A"/>
    <w:rsid w:val="009824EE"/>
    <w:rsid w:val="00982FB6"/>
    <w:rsid w:val="00984EE0"/>
    <w:rsid w:val="00985450"/>
    <w:rsid w:val="009856A6"/>
    <w:rsid w:val="00985887"/>
    <w:rsid w:val="009859B1"/>
    <w:rsid w:val="00985D7F"/>
    <w:rsid w:val="00985EEE"/>
    <w:rsid w:val="00985F74"/>
    <w:rsid w:val="00986CAC"/>
    <w:rsid w:val="009875B7"/>
    <w:rsid w:val="00987737"/>
    <w:rsid w:val="00987B6E"/>
    <w:rsid w:val="00990372"/>
    <w:rsid w:val="0099103B"/>
    <w:rsid w:val="0099128D"/>
    <w:rsid w:val="00991FCF"/>
    <w:rsid w:val="009922CA"/>
    <w:rsid w:val="00992382"/>
    <w:rsid w:val="00992431"/>
    <w:rsid w:val="009924A1"/>
    <w:rsid w:val="00992CFC"/>
    <w:rsid w:val="00993889"/>
    <w:rsid w:val="00993A82"/>
    <w:rsid w:val="00993CB4"/>
    <w:rsid w:val="00993F37"/>
    <w:rsid w:val="0099436A"/>
    <w:rsid w:val="009944F4"/>
    <w:rsid w:val="0099474C"/>
    <w:rsid w:val="009947ED"/>
    <w:rsid w:val="009947F6"/>
    <w:rsid w:val="00994986"/>
    <w:rsid w:val="00994A0B"/>
    <w:rsid w:val="00994BE1"/>
    <w:rsid w:val="00994E62"/>
    <w:rsid w:val="009950C9"/>
    <w:rsid w:val="00995146"/>
    <w:rsid w:val="0099539F"/>
    <w:rsid w:val="009955AD"/>
    <w:rsid w:val="009958F8"/>
    <w:rsid w:val="00995C47"/>
    <w:rsid w:val="009960CF"/>
    <w:rsid w:val="00996334"/>
    <w:rsid w:val="009969B6"/>
    <w:rsid w:val="00996A9C"/>
    <w:rsid w:val="00996D5B"/>
    <w:rsid w:val="00997248"/>
    <w:rsid w:val="0099771A"/>
    <w:rsid w:val="00997FAA"/>
    <w:rsid w:val="009A01D8"/>
    <w:rsid w:val="009A07A0"/>
    <w:rsid w:val="009A0877"/>
    <w:rsid w:val="009A0E23"/>
    <w:rsid w:val="009A13B7"/>
    <w:rsid w:val="009A17E5"/>
    <w:rsid w:val="009A1835"/>
    <w:rsid w:val="009A1B23"/>
    <w:rsid w:val="009A1B35"/>
    <w:rsid w:val="009A1CBF"/>
    <w:rsid w:val="009A1EDB"/>
    <w:rsid w:val="009A249F"/>
    <w:rsid w:val="009A254A"/>
    <w:rsid w:val="009A2721"/>
    <w:rsid w:val="009A30EE"/>
    <w:rsid w:val="009A3285"/>
    <w:rsid w:val="009A3406"/>
    <w:rsid w:val="009A3460"/>
    <w:rsid w:val="009A34C0"/>
    <w:rsid w:val="009A3647"/>
    <w:rsid w:val="009A3B9C"/>
    <w:rsid w:val="009A4021"/>
    <w:rsid w:val="009A44C5"/>
    <w:rsid w:val="009A4536"/>
    <w:rsid w:val="009A4FE4"/>
    <w:rsid w:val="009A549B"/>
    <w:rsid w:val="009A5896"/>
    <w:rsid w:val="009A58FD"/>
    <w:rsid w:val="009A645F"/>
    <w:rsid w:val="009A66DE"/>
    <w:rsid w:val="009A6F19"/>
    <w:rsid w:val="009A6FFE"/>
    <w:rsid w:val="009A746A"/>
    <w:rsid w:val="009A787F"/>
    <w:rsid w:val="009A7D17"/>
    <w:rsid w:val="009A7E06"/>
    <w:rsid w:val="009A7F2E"/>
    <w:rsid w:val="009B0131"/>
    <w:rsid w:val="009B0192"/>
    <w:rsid w:val="009B033A"/>
    <w:rsid w:val="009B0E15"/>
    <w:rsid w:val="009B1523"/>
    <w:rsid w:val="009B171B"/>
    <w:rsid w:val="009B1B19"/>
    <w:rsid w:val="009B1B30"/>
    <w:rsid w:val="009B1DA2"/>
    <w:rsid w:val="009B1DAB"/>
    <w:rsid w:val="009B1F63"/>
    <w:rsid w:val="009B223D"/>
    <w:rsid w:val="009B25E3"/>
    <w:rsid w:val="009B277F"/>
    <w:rsid w:val="009B28AF"/>
    <w:rsid w:val="009B2AA1"/>
    <w:rsid w:val="009B2D0E"/>
    <w:rsid w:val="009B2F9E"/>
    <w:rsid w:val="009B32C8"/>
    <w:rsid w:val="009B34CA"/>
    <w:rsid w:val="009B34F6"/>
    <w:rsid w:val="009B379B"/>
    <w:rsid w:val="009B3924"/>
    <w:rsid w:val="009B3B57"/>
    <w:rsid w:val="009B3C79"/>
    <w:rsid w:val="009B3CE4"/>
    <w:rsid w:val="009B4051"/>
    <w:rsid w:val="009B4337"/>
    <w:rsid w:val="009B48C6"/>
    <w:rsid w:val="009B4A7C"/>
    <w:rsid w:val="009B5019"/>
    <w:rsid w:val="009B5399"/>
    <w:rsid w:val="009B6684"/>
    <w:rsid w:val="009B6793"/>
    <w:rsid w:val="009B711E"/>
    <w:rsid w:val="009B71A0"/>
    <w:rsid w:val="009B75B6"/>
    <w:rsid w:val="009B76BA"/>
    <w:rsid w:val="009B7F73"/>
    <w:rsid w:val="009C01F2"/>
    <w:rsid w:val="009C0817"/>
    <w:rsid w:val="009C0E79"/>
    <w:rsid w:val="009C1252"/>
    <w:rsid w:val="009C19BF"/>
    <w:rsid w:val="009C1AB1"/>
    <w:rsid w:val="009C2558"/>
    <w:rsid w:val="009C257F"/>
    <w:rsid w:val="009C2BD8"/>
    <w:rsid w:val="009C2FC9"/>
    <w:rsid w:val="009C324D"/>
    <w:rsid w:val="009C3A52"/>
    <w:rsid w:val="009C4596"/>
    <w:rsid w:val="009C4DC3"/>
    <w:rsid w:val="009C4F8C"/>
    <w:rsid w:val="009C540E"/>
    <w:rsid w:val="009C6104"/>
    <w:rsid w:val="009C66A4"/>
    <w:rsid w:val="009C693F"/>
    <w:rsid w:val="009C6B1E"/>
    <w:rsid w:val="009C6BCC"/>
    <w:rsid w:val="009C7A87"/>
    <w:rsid w:val="009C7E07"/>
    <w:rsid w:val="009D0049"/>
    <w:rsid w:val="009D0338"/>
    <w:rsid w:val="009D04F9"/>
    <w:rsid w:val="009D0C56"/>
    <w:rsid w:val="009D0E6D"/>
    <w:rsid w:val="009D10D0"/>
    <w:rsid w:val="009D1B59"/>
    <w:rsid w:val="009D1E32"/>
    <w:rsid w:val="009D20A2"/>
    <w:rsid w:val="009D2531"/>
    <w:rsid w:val="009D2901"/>
    <w:rsid w:val="009D2A85"/>
    <w:rsid w:val="009D2B80"/>
    <w:rsid w:val="009D34BF"/>
    <w:rsid w:val="009D38BE"/>
    <w:rsid w:val="009D3B7C"/>
    <w:rsid w:val="009D3D19"/>
    <w:rsid w:val="009D3F71"/>
    <w:rsid w:val="009D4D69"/>
    <w:rsid w:val="009D5701"/>
    <w:rsid w:val="009D5949"/>
    <w:rsid w:val="009D6528"/>
    <w:rsid w:val="009D6915"/>
    <w:rsid w:val="009D6986"/>
    <w:rsid w:val="009D6AAB"/>
    <w:rsid w:val="009D6B6B"/>
    <w:rsid w:val="009D6CA6"/>
    <w:rsid w:val="009D71C5"/>
    <w:rsid w:val="009D752D"/>
    <w:rsid w:val="009D774C"/>
    <w:rsid w:val="009D7750"/>
    <w:rsid w:val="009E0138"/>
    <w:rsid w:val="009E02A9"/>
    <w:rsid w:val="009E043D"/>
    <w:rsid w:val="009E044B"/>
    <w:rsid w:val="009E0D10"/>
    <w:rsid w:val="009E1A18"/>
    <w:rsid w:val="009E2762"/>
    <w:rsid w:val="009E28F7"/>
    <w:rsid w:val="009E2A96"/>
    <w:rsid w:val="009E2DF8"/>
    <w:rsid w:val="009E31A3"/>
    <w:rsid w:val="009E3311"/>
    <w:rsid w:val="009E336E"/>
    <w:rsid w:val="009E35A3"/>
    <w:rsid w:val="009E36CB"/>
    <w:rsid w:val="009E3AA9"/>
    <w:rsid w:val="009E5008"/>
    <w:rsid w:val="009E54B0"/>
    <w:rsid w:val="009E55D8"/>
    <w:rsid w:val="009E5678"/>
    <w:rsid w:val="009E5BE9"/>
    <w:rsid w:val="009E6198"/>
    <w:rsid w:val="009E61AC"/>
    <w:rsid w:val="009E61FF"/>
    <w:rsid w:val="009E6331"/>
    <w:rsid w:val="009E63EA"/>
    <w:rsid w:val="009E6599"/>
    <w:rsid w:val="009E6F9B"/>
    <w:rsid w:val="009E7407"/>
    <w:rsid w:val="009E7508"/>
    <w:rsid w:val="009E7685"/>
    <w:rsid w:val="009E7876"/>
    <w:rsid w:val="009E78A7"/>
    <w:rsid w:val="009F01E5"/>
    <w:rsid w:val="009F0376"/>
    <w:rsid w:val="009F0493"/>
    <w:rsid w:val="009F0DB2"/>
    <w:rsid w:val="009F0ECE"/>
    <w:rsid w:val="009F0EF8"/>
    <w:rsid w:val="009F1070"/>
    <w:rsid w:val="009F1072"/>
    <w:rsid w:val="009F155D"/>
    <w:rsid w:val="009F16F9"/>
    <w:rsid w:val="009F1D9B"/>
    <w:rsid w:val="009F25B1"/>
    <w:rsid w:val="009F266A"/>
    <w:rsid w:val="009F2ECD"/>
    <w:rsid w:val="009F369C"/>
    <w:rsid w:val="009F39BE"/>
    <w:rsid w:val="009F3D5B"/>
    <w:rsid w:val="009F3E2E"/>
    <w:rsid w:val="009F3F95"/>
    <w:rsid w:val="009F41AB"/>
    <w:rsid w:val="009F461B"/>
    <w:rsid w:val="009F47A2"/>
    <w:rsid w:val="009F47F2"/>
    <w:rsid w:val="009F48B3"/>
    <w:rsid w:val="009F4D7E"/>
    <w:rsid w:val="009F4E71"/>
    <w:rsid w:val="009F5624"/>
    <w:rsid w:val="009F5C82"/>
    <w:rsid w:val="009F5F3A"/>
    <w:rsid w:val="009F60DD"/>
    <w:rsid w:val="009F6170"/>
    <w:rsid w:val="009F62EC"/>
    <w:rsid w:val="009F6618"/>
    <w:rsid w:val="009F68AE"/>
    <w:rsid w:val="009F69F5"/>
    <w:rsid w:val="009F6CEA"/>
    <w:rsid w:val="009F6EEF"/>
    <w:rsid w:val="009F7501"/>
    <w:rsid w:val="009F7D4C"/>
    <w:rsid w:val="009F7EA2"/>
    <w:rsid w:val="00A002F5"/>
    <w:rsid w:val="00A016D5"/>
    <w:rsid w:val="00A01793"/>
    <w:rsid w:val="00A01AD3"/>
    <w:rsid w:val="00A01D40"/>
    <w:rsid w:val="00A02A5E"/>
    <w:rsid w:val="00A02A6A"/>
    <w:rsid w:val="00A02AA3"/>
    <w:rsid w:val="00A02AD1"/>
    <w:rsid w:val="00A02F35"/>
    <w:rsid w:val="00A031DD"/>
    <w:rsid w:val="00A03236"/>
    <w:rsid w:val="00A03596"/>
    <w:rsid w:val="00A03931"/>
    <w:rsid w:val="00A03DD4"/>
    <w:rsid w:val="00A04285"/>
    <w:rsid w:val="00A04662"/>
    <w:rsid w:val="00A04823"/>
    <w:rsid w:val="00A04AEE"/>
    <w:rsid w:val="00A04D17"/>
    <w:rsid w:val="00A05016"/>
    <w:rsid w:val="00A051C1"/>
    <w:rsid w:val="00A055FD"/>
    <w:rsid w:val="00A056FC"/>
    <w:rsid w:val="00A059EE"/>
    <w:rsid w:val="00A05B7D"/>
    <w:rsid w:val="00A06241"/>
    <w:rsid w:val="00A06672"/>
    <w:rsid w:val="00A0689D"/>
    <w:rsid w:val="00A06AC0"/>
    <w:rsid w:val="00A0701C"/>
    <w:rsid w:val="00A07372"/>
    <w:rsid w:val="00A07427"/>
    <w:rsid w:val="00A10528"/>
    <w:rsid w:val="00A10626"/>
    <w:rsid w:val="00A1066D"/>
    <w:rsid w:val="00A10880"/>
    <w:rsid w:val="00A10BEE"/>
    <w:rsid w:val="00A10D9F"/>
    <w:rsid w:val="00A10E53"/>
    <w:rsid w:val="00A115BA"/>
    <w:rsid w:val="00A118A0"/>
    <w:rsid w:val="00A1199C"/>
    <w:rsid w:val="00A12745"/>
    <w:rsid w:val="00A12BB9"/>
    <w:rsid w:val="00A135FE"/>
    <w:rsid w:val="00A13E28"/>
    <w:rsid w:val="00A13FDA"/>
    <w:rsid w:val="00A14121"/>
    <w:rsid w:val="00A14D75"/>
    <w:rsid w:val="00A14D87"/>
    <w:rsid w:val="00A14F40"/>
    <w:rsid w:val="00A1584D"/>
    <w:rsid w:val="00A15870"/>
    <w:rsid w:val="00A15925"/>
    <w:rsid w:val="00A15A08"/>
    <w:rsid w:val="00A16175"/>
    <w:rsid w:val="00A16208"/>
    <w:rsid w:val="00A16F4C"/>
    <w:rsid w:val="00A17C58"/>
    <w:rsid w:val="00A17DC4"/>
    <w:rsid w:val="00A20E84"/>
    <w:rsid w:val="00A21121"/>
    <w:rsid w:val="00A2144B"/>
    <w:rsid w:val="00A2157D"/>
    <w:rsid w:val="00A21BE2"/>
    <w:rsid w:val="00A21C0D"/>
    <w:rsid w:val="00A222FF"/>
    <w:rsid w:val="00A22A1E"/>
    <w:rsid w:val="00A22A2D"/>
    <w:rsid w:val="00A22AD5"/>
    <w:rsid w:val="00A22D84"/>
    <w:rsid w:val="00A22DFD"/>
    <w:rsid w:val="00A23405"/>
    <w:rsid w:val="00A23411"/>
    <w:rsid w:val="00A23431"/>
    <w:rsid w:val="00A23612"/>
    <w:rsid w:val="00A238E7"/>
    <w:rsid w:val="00A23CED"/>
    <w:rsid w:val="00A2415A"/>
    <w:rsid w:val="00A241FA"/>
    <w:rsid w:val="00A246A2"/>
    <w:rsid w:val="00A248ED"/>
    <w:rsid w:val="00A24DAE"/>
    <w:rsid w:val="00A25008"/>
    <w:rsid w:val="00A252D0"/>
    <w:rsid w:val="00A2541F"/>
    <w:rsid w:val="00A254C6"/>
    <w:rsid w:val="00A2765A"/>
    <w:rsid w:val="00A279F0"/>
    <w:rsid w:val="00A27BBF"/>
    <w:rsid w:val="00A27FFC"/>
    <w:rsid w:val="00A30513"/>
    <w:rsid w:val="00A3086F"/>
    <w:rsid w:val="00A30CE0"/>
    <w:rsid w:val="00A30F89"/>
    <w:rsid w:val="00A312B7"/>
    <w:rsid w:val="00A31AE7"/>
    <w:rsid w:val="00A31FE6"/>
    <w:rsid w:val="00A3260F"/>
    <w:rsid w:val="00A32615"/>
    <w:rsid w:val="00A327FF"/>
    <w:rsid w:val="00A33163"/>
    <w:rsid w:val="00A3316C"/>
    <w:rsid w:val="00A33370"/>
    <w:rsid w:val="00A34766"/>
    <w:rsid w:val="00A348F3"/>
    <w:rsid w:val="00A34CDB"/>
    <w:rsid w:val="00A34E80"/>
    <w:rsid w:val="00A35438"/>
    <w:rsid w:val="00A3589C"/>
    <w:rsid w:val="00A35D8E"/>
    <w:rsid w:val="00A36055"/>
    <w:rsid w:val="00A3607B"/>
    <w:rsid w:val="00A369FD"/>
    <w:rsid w:val="00A37103"/>
    <w:rsid w:val="00A3730F"/>
    <w:rsid w:val="00A377D2"/>
    <w:rsid w:val="00A37A13"/>
    <w:rsid w:val="00A37AA7"/>
    <w:rsid w:val="00A37C43"/>
    <w:rsid w:val="00A37CD1"/>
    <w:rsid w:val="00A37D12"/>
    <w:rsid w:val="00A4006F"/>
    <w:rsid w:val="00A4034E"/>
    <w:rsid w:val="00A411AE"/>
    <w:rsid w:val="00A41417"/>
    <w:rsid w:val="00A41CE0"/>
    <w:rsid w:val="00A4244C"/>
    <w:rsid w:val="00A42F8A"/>
    <w:rsid w:val="00A4312D"/>
    <w:rsid w:val="00A4316C"/>
    <w:rsid w:val="00A43797"/>
    <w:rsid w:val="00A438D3"/>
    <w:rsid w:val="00A4468E"/>
    <w:rsid w:val="00A44CCB"/>
    <w:rsid w:val="00A44FCD"/>
    <w:rsid w:val="00A45629"/>
    <w:rsid w:val="00A45CC1"/>
    <w:rsid w:val="00A460FD"/>
    <w:rsid w:val="00A4621E"/>
    <w:rsid w:val="00A46235"/>
    <w:rsid w:val="00A466D7"/>
    <w:rsid w:val="00A46A79"/>
    <w:rsid w:val="00A471A1"/>
    <w:rsid w:val="00A4722E"/>
    <w:rsid w:val="00A4780F"/>
    <w:rsid w:val="00A47B0A"/>
    <w:rsid w:val="00A47B41"/>
    <w:rsid w:val="00A47E2B"/>
    <w:rsid w:val="00A47FFC"/>
    <w:rsid w:val="00A507A4"/>
    <w:rsid w:val="00A50C59"/>
    <w:rsid w:val="00A51641"/>
    <w:rsid w:val="00A51C1A"/>
    <w:rsid w:val="00A52223"/>
    <w:rsid w:val="00A523E5"/>
    <w:rsid w:val="00A52AB0"/>
    <w:rsid w:val="00A52D0D"/>
    <w:rsid w:val="00A53398"/>
    <w:rsid w:val="00A5351B"/>
    <w:rsid w:val="00A53E6B"/>
    <w:rsid w:val="00A542E2"/>
    <w:rsid w:val="00A547C7"/>
    <w:rsid w:val="00A555DE"/>
    <w:rsid w:val="00A56352"/>
    <w:rsid w:val="00A56407"/>
    <w:rsid w:val="00A56758"/>
    <w:rsid w:val="00A56DFD"/>
    <w:rsid w:val="00A56F4C"/>
    <w:rsid w:val="00A56FEF"/>
    <w:rsid w:val="00A571EB"/>
    <w:rsid w:val="00A576C2"/>
    <w:rsid w:val="00A57792"/>
    <w:rsid w:val="00A57AC9"/>
    <w:rsid w:val="00A57BB3"/>
    <w:rsid w:val="00A602AD"/>
    <w:rsid w:val="00A6032C"/>
    <w:rsid w:val="00A60B39"/>
    <w:rsid w:val="00A60E4A"/>
    <w:rsid w:val="00A6100B"/>
    <w:rsid w:val="00A61437"/>
    <w:rsid w:val="00A61A3E"/>
    <w:rsid w:val="00A622E4"/>
    <w:rsid w:val="00A624C3"/>
    <w:rsid w:val="00A63254"/>
    <w:rsid w:val="00A6335C"/>
    <w:rsid w:val="00A633DA"/>
    <w:rsid w:val="00A642AD"/>
    <w:rsid w:val="00A646BD"/>
    <w:rsid w:val="00A64776"/>
    <w:rsid w:val="00A64BED"/>
    <w:rsid w:val="00A64DA5"/>
    <w:rsid w:val="00A65088"/>
    <w:rsid w:val="00A65092"/>
    <w:rsid w:val="00A652CD"/>
    <w:rsid w:val="00A6534D"/>
    <w:rsid w:val="00A658E7"/>
    <w:rsid w:val="00A65BF6"/>
    <w:rsid w:val="00A65CA6"/>
    <w:rsid w:val="00A660DE"/>
    <w:rsid w:val="00A66794"/>
    <w:rsid w:val="00A66804"/>
    <w:rsid w:val="00A66866"/>
    <w:rsid w:val="00A668CC"/>
    <w:rsid w:val="00A66A95"/>
    <w:rsid w:val="00A66B78"/>
    <w:rsid w:val="00A66C1C"/>
    <w:rsid w:val="00A66DFB"/>
    <w:rsid w:val="00A670C2"/>
    <w:rsid w:val="00A67455"/>
    <w:rsid w:val="00A674D8"/>
    <w:rsid w:val="00A67DE9"/>
    <w:rsid w:val="00A70A6E"/>
    <w:rsid w:val="00A71701"/>
    <w:rsid w:val="00A726A9"/>
    <w:rsid w:val="00A733FF"/>
    <w:rsid w:val="00A739BA"/>
    <w:rsid w:val="00A73B4C"/>
    <w:rsid w:val="00A73B86"/>
    <w:rsid w:val="00A73E50"/>
    <w:rsid w:val="00A74215"/>
    <w:rsid w:val="00A7469E"/>
    <w:rsid w:val="00A74AFE"/>
    <w:rsid w:val="00A75074"/>
    <w:rsid w:val="00A75722"/>
    <w:rsid w:val="00A75B93"/>
    <w:rsid w:val="00A75C63"/>
    <w:rsid w:val="00A75E94"/>
    <w:rsid w:val="00A776C3"/>
    <w:rsid w:val="00A80146"/>
    <w:rsid w:val="00A803F4"/>
    <w:rsid w:val="00A80BA9"/>
    <w:rsid w:val="00A80DDC"/>
    <w:rsid w:val="00A81921"/>
    <w:rsid w:val="00A81E43"/>
    <w:rsid w:val="00A81F9A"/>
    <w:rsid w:val="00A82297"/>
    <w:rsid w:val="00A82571"/>
    <w:rsid w:val="00A826EC"/>
    <w:rsid w:val="00A826EF"/>
    <w:rsid w:val="00A8274B"/>
    <w:rsid w:val="00A829A0"/>
    <w:rsid w:val="00A82A3E"/>
    <w:rsid w:val="00A83279"/>
    <w:rsid w:val="00A83679"/>
    <w:rsid w:val="00A8370D"/>
    <w:rsid w:val="00A83B9C"/>
    <w:rsid w:val="00A83EEA"/>
    <w:rsid w:val="00A84040"/>
    <w:rsid w:val="00A849F3"/>
    <w:rsid w:val="00A84BD9"/>
    <w:rsid w:val="00A84C48"/>
    <w:rsid w:val="00A84EF1"/>
    <w:rsid w:val="00A85312"/>
    <w:rsid w:val="00A85717"/>
    <w:rsid w:val="00A85DDC"/>
    <w:rsid w:val="00A85EA1"/>
    <w:rsid w:val="00A866EB"/>
    <w:rsid w:val="00A86836"/>
    <w:rsid w:val="00A86AC9"/>
    <w:rsid w:val="00A86D3A"/>
    <w:rsid w:val="00A87668"/>
    <w:rsid w:val="00A87C04"/>
    <w:rsid w:val="00A87D80"/>
    <w:rsid w:val="00A87DE7"/>
    <w:rsid w:val="00A90111"/>
    <w:rsid w:val="00A90B90"/>
    <w:rsid w:val="00A90C27"/>
    <w:rsid w:val="00A90DB8"/>
    <w:rsid w:val="00A91335"/>
    <w:rsid w:val="00A9172B"/>
    <w:rsid w:val="00A9197A"/>
    <w:rsid w:val="00A91B7B"/>
    <w:rsid w:val="00A91BDC"/>
    <w:rsid w:val="00A91D27"/>
    <w:rsid w:val="00A91F9E"/>
    <w:rsid w:val="00A92637"/>
    <w:rsid w:val="00A92B6A"/>
    <w:rsid w:val="00A92E82"/>
    <w:rsid w:val="00A92F5B"/>
    <w:rsid w:val="00A93101"/>
    <w:rsid w:val="00A931C7"/>
    <w:rsid w:val="00A9419E"/>
    <w:rsid w:val="00A948D5"/>
    <w:rsid w:val="00A95DB1"/>
    <w:rsid w:val="00A96C49"/>
    <w:rsid w:val="00A96E82"/>
    <w:rsid w:val="00A97221"/>
    <w:rsid w:val="00A97609"/>
    <w:rsid w:val="00A9793A"/>
    <w:rsid w:val="00A9794C"/>
    <w:rsid w:val="00AA025E"/>
    <w:rsid w:val="00AA039B"/>
    <w:rsid w:val="00AA0759"/>
    <w:rsid w:val="00AA08BF"/>
    <w:rsid w:val="00AA0C75"/>
    <w:rsid w:val="00AA0C79"/>
    <w:rsid w:val="00AA0E1C"/>
    <w:rsid w:val="00AA0F88"/>
    <w:rsid w:val="00AA111C"/>
    <w:rsid w:val="00AA1880"/>
    <w:rsid w:val="00AA1DD6"/>
    <w:rsid w:val="00AA20D8"/>
    <w:rsid w:val="00AA2761"/>
    <w:rsid w:val="00AA2CEF"/>
    <w:rsid w:val="00AA2E7F"/>
    <w:rsid w:val="00AA2F16"/>
    <w:rsid w:val="00AA30B4"/>
    <w:rsid w:val="00AA3208"/>
    <w:rsid w:val="00AA36B3"/>
    <w:rsid w:val="00AA36E5"/>
    <w:rsid w:val="00AA3BDE"/>
    <w:rsid w:val="00AA3C3C"/>
    <w:rsid w:val="00AA3EF9"/>
    <w:rsid w:val="00AA4040"/>
    <w:rsid w:val="00AA417A"/>
    <w:rsid w:val="00AA5633"/>
    <w:rsid w:val="00AA58AB"/>
    <w:rsid w:val="00AA60F8"/>
    <w:rsid w:val="00AA63A8"/>
    <w:rsid w:val="00AA6D08"/>
    <w:rsid w:val="00AA6DBF"/>
    <w:rsid w:val="00AA7792"/>
    <w:rsid w:val="00AA7837"/>
    <w:rsid w:val="00AA7CA0"/>
    <w:rsid w:val="00AB0453"/>
    <w:rsid w:val="00AB0499"/>
    <w:rsid w:val="00AB06A2"/>
    <w:rsid w:val="00AB0A6B"/>
    <w:rsid w:val="00AB0E1E"/>
    <w:rsid w:val="00AB1289"/>
    <w:rsid w:val="00AB1436"/>
    <w:rsid w:val="00AB14ED"/>
    <w:rsid w:val="00AB1923"/>
    <w:rsid w:val="00AB217F"/>
    <w:rsid w:val="00AB2A46"/>
    <w:rsid w:val="00AB2B4A"/>
    <w:rsid w:val="00AB2B57"/>
    <w:rsid w:val="00AB2E2B"/>
    <w:rsid w:val="00AB3007"/>
    <w:rsid w:val="00AB391C"/>
    <w:rsid w:val="00AB3CC5"/>
    <w:rsid w:val="00AB3DF5"/>
    <w:rsid w:val="00AB42FA"/>
    <w:rsid w:val="00AB446A"/>
    <w:rsid w:val="00AB4621"/>
    <w:rsid w:val="00AB49F3"/>
    <w:rsid w:val="00AB4A0C"/>
    <w:rsid w:val="00AB4B9B"/>
    <w:rsid w:val="00AB4BB6"/>
    <w:rsid w:val="00AB5C3D"/>
    <w:rsid w:val="00AB5D17"/>
    <w:rsid w:val="00AB5E83"/>
    <w:rsid w:val="00AB6518"/>
    <w:rsid w:val="00AB659A"/>
    <w:rsid w:val="00AB65C2"/>
    <w:rsid w:val="00AB6CB2"/>
    <w:rsid w:val="00AB7023"/>
    <w:rsid w:val="00AB722B"/>
    <w:rsid w:val="00AB7643"/>
    <w:rsid w:val="00AB7865"/>
    <w:rsid w:val="00AC0512"/>
    <w:rsid w:val="00AC0B09"/>
    <w:rsid w:val="00AC1248"/>
    <w:rsid w:val="00AC1481"/>
    <w:rsid w:val="00AC17DD"/>
    <w:rsid w:val="00AC1B7F"/>
    <w:rsid w:val="00AC1D4D"/>
    <w:rsid w:val="00AC1EED"/>
    <w:rsid w:val="00AC2A23"/>
    <w:rsid w:val="00AC2AB0"/>
    <w:rsid w:val="00AC2B60"/>
    <w:rsid w:val="00AC2E04"/>
    <w:rsid w:val="00AC357A"/>
    <w:rsid w:val="00AC36E4"/>
    <w:rsid w:val="00AC37F2"/>
    <w:rsid w:val="00AC3BE4"/>
    <w:rsid w:val="00AC4002"/>
    <w:rsid w:val="00AC4091"/>
    <w:rsid w:val="00AC486B"/>
    <w:rsid w:val="00AC4CE1"/>
    <w:rsid w:val="00AC5673"/>
    <w:rsid w:val="00AC5777"/>
    <w:rsid w:val="00AC61D9"/>
    <w:rsid w:val="00AC632B"/>
    <w:rsid w:val="00AC6735"/>
    <w:rsid w:val="00AC683E"/>
    <w:rsid w:val="00AC69B5"/>
    <w:rsid w:val="00AC6A43"/>
    <w:rsid w:val="00AC6CED"/>
    <w:rsid w:val="00AC6E44"/>
    <w:rsid w:val="00AC6F76"/>
    <w:rsid w:val="00AC7669"/>
    <w:rsid w:val="00AC7686"/>
    <w:rsid w:val="00AC7C5A"/>
    <w:rsid w:val="00AD0595"/>
    <w:rsid w:val="00AD0A33"/>
    <w:rsid w:val="00AD1029"/>
    <w:rsid w:val="00AD111D"/>
    <w:rsid w:val="00AD1816"/>
    <w:rsid w:val="00AD21AD"/>
    <w:rsid w:val="00AD28EE"/>
    <w:rsid w:val="00AD2BC2"/>
    <w:rsid w:val="00AD2DDA"/>
    <w:rsid w:val="00AD2F93"/>
    <w:rsid w:val="00AD3150"/>
    <w:rsid w:val="00AD3440"/>
    <w:rsid w:val="00AD34A4"/>
    <w:rsid w:val="00AD3F2E"/>
    <w:rsid w:val="00AD43FB"/>
    <w:rsid w:val="00AD4A51"/>
    <w:rsid w:val="00AD4B3F"/>
    <w:rsid w:val="00AD4B4D"/>
    <w:rsid w:val="00AD4E10"/>
    <w:rsid w:val="00AD51C2"/>
    <w:rsid w:val="00AD5300"/>
    <w:rsid w:val="00AD5375"/>
    <w:rsid w:val="00AD580C"/>
    <w:rsid w:val="00AD5DA3"/>
    <w:rsid w:val="00AD5F7D"/>
    <w:rsid w:val="00AD617F"/>
    <w:rsid w:val="00AD6747"/>
    <w:rsid w:val="00AD72EC"/>
    <w:rsid w:val="00AD7F6E"/>
    <w:rsid w:val="00AE03E8"/>
    <w:rsid w:val="00AE0BF8"/>
    <w:rsid w:val="00AE14C6"/>
    <w:rsid w:val="00AE1538"/>
    <w:rsid w:val="00AE1976"/>
    <w:rsid w:val="00AE1A6E"/>
    <w:rsid w:val="00AE2468"/>
    <w:rsid w:val="00AE254A"/>
    <w:rsid w:val="00AE2818"/>
    <w:rsid w:val="00AE2BFC"/>
    <w:rsid w:val="00AE3183"/>
    <w:rsid w:val="00AE318B"/>
    <w:rsid w:val="00AE3972"/>
    <w:rsid w:val="00AE3CBF"/>
    <w:rsid w:val="00AE3E68"/>
    <w:rsid w:val="00AE4AE6"/>
    <w:rsid w:val="00AE4FD9"/>
    <w:rsid w:val="00AE595E"/>
    <w:rsid w:val="00AE5D19"/>
    <w:rsid w:val="00AE5E81"/>
    <w:rsid w:val="00AE608C"/>
    <w:rsid w:val="00AE67D6"/>
    <w:rsid w:val="00AE685D"/>
    <w:rsid w:val="00AE6B44"/>
    <w:rsid w:val="00AE6DC5"/>
    <w:rsid w:val="00AE757B"/>
    <w:rsid w:val="00AE77B2"/>
    <w:rsid w:val="00AE7A56"/>
    <w:rsid w:val="00AE7ECE"/>
    <w:rsid w:val="00AE7FD6"/>
    <w:rsid w:val="00AF0115"/>
    <w:rsid w:val="00AF060D"/>
    <w:rsid w:val="00AF0CE0"/>
    <w:rsid w:val="00AF11C6"/>
    <w:rsid w:val="00AF13A4"/>
    <w:rsid w:val="00AF142F"/>
    <w:rsid w:val="00AF1563"/>
    <w:rsid w:val="00AF16B8"/>
    <w:rsid w:val="00AF1DCC"/>
    <w:rsid w:val="00AF1EFE"/>
    <w:rsid w:val="00AF2196"/>
    <w:rsid w:val="00AF2264"/>
    <w:rsid w:val="00AF283B"/>
    <w:rsid w:val="00AF2E19"/>
    <w:rsid w:val="00AF3268"/>
    <w:rsid w:val="00AF3A22"/>
    <w:rsid w:val="00AF3A70"/>
    <w:rsid w:val="00AF3ACD"/>
    <w:rsid w:val="00AF3B8A"/>
    <w:rsid w:val="00AF3DF5"/>
    <w:rsid w:val="00AF4046"/>
    <w:rsid w:val="00AF40E0"/>
    <w:rsid w:val="00AF4213"/>
    <w:rsid w:val="00AF4443"/>
    <w:rsid w:val="00AF448A"/>
    <w:rsid w:val="00AF4715"/>
    <w:rsid w:val="00AF481F"/>
    <w:rsid w:val="00AF51F8"/>
    <w:rsid w:val="00AF5A28"/>
    <w:rsid w:val="00AF6524"/>
    <w:rsid w:val="00AF7090"/>
    <w:rsid w:val="00AF7138"/>
    <w:rsid w:val="00AF7535"/>
    <w:rsid w:val="00AF76AD"/>
    <w:rsid w:val="00AF7A49"/>
    <w:rsid w:val="00AF7FD1"/>
    <w:rsid w:val="00B00101"/>
    <w:rsid w:val="00B00270"/>
    <w:rsid w:val="00B00F27"/>
    <w:rsid w:val="00B0102F"/>
    <w:rsid w:val="00B01D3E"/>
    <w:rsid w:val="00B01D5E"/>
    <w:rsid w:val="00B01F5D"/>
    <w:rsid w:val="00B0239E"/>
    <w:rsid w:val="00B024CB"/>
    <w:rsid w:val="00B024FB"/>
    <w:rsid w:val="00B02B30"/>
    <w:rsid w:val="00B02D50"/>
    <w:rsid w:val="00B03A1A"/>
    <w:rsid w:val="00B03A44"/>
    <w:rsid w:val="00B03E2D"/>
    <w:rsid w:val="00B0402C"/>
    <w:rsid w:val="00B043C9"/>
    <w:rsid w:val="00B0489A"/>
    <w:rsid w:val="00B05306"/>
    <w:rsid w:val="00B05512"/>
    <w:rsid w:val="00B057D1"/>
    <w:rsid w:val="00B060DD"/>
    <w:rsid w:val="00B0671B"/>
    <w:rsid w:val="00B06868"/>
    <w:rsid w:val="00B07B73"/>
    <w:rsid w:val="00B07D75"/>
    <w:rsid w:val="00B10BD0"/>
    <w:rsid w:val="00B11139"/>
    <w:rsid w:val="00B11783"/>
    <w:rsid w:val="00B11E6C"/>
    <w:rsid w:val="00B120F8"/>
    <w:rsid w:val="00B12895"/>
    <w:rsid w:val="00B1304E"/>
    <w:rsid w:val="00B1318E"/>
    <w:rsid w:val="00B1343B"/>
    <w:rsid w:val="00B136EA"/>
    <w:rsid w:val="00B136F7"/>
    <w:rsid w:val="00B13BC4"/>
    <w:rsid w:val="00B13BD5"/>
    <w:rsid w:val="00B1404D"/>
    <w:rsid w:val="00B1442A"/>
    <w:rsid w:val="00B14553"/>
    <w:rsid w:val="00B14BCC"/>
    <w:rsid w:val="00B14BD3"/>
    <w:rsid w:val="00B14D24"/>
    <w:rsid w:val="00B14DB4"/>
    <w:rsid w:val="00B14DDF"/>
    <w:rsid w:val="00B14DFE"/>
    <w:rsid w:val="00B14F2B"/>
    <w:rsid w:val="00B14FED"/>
    <w:rsid w:val="00B15D02"/>
    <w:rsid w:val="00B16560"/>
    <w:rsid w:val="00B170F6"/>
    <w:rsid w:val="00B1713D"/>
    <w:rsid w:val="00B173A4"/>
    <w:rsid w:val="00B176FE"/>
    <w:rsid w:val="00B17BD7"/>
    <w:rsid w:val="00B17FD6"/>
    <w:rsid w:val="00B201F8"/>
    <w:rsid w:val="00B2086A"/>
    <w:rsid w:val="00B20C2E"/>
    <w:rsid w:val="00B215CF"/>
    <w:rsid w:val="00B21AA8"/>
    <w:rsid w:val="00B21BA9"/>
    <w:rsid w:val="00B21E04"/>
    <w:rsid w:val="00B223D5"/>
    <w:rsid w:val="00B226D6"/>
    <w:rsid w:val="00B229D4"/>
    <w:rsid w:val="00B22D50"/>
    <w:rsid w:val="00B22F1F"/>
    <w:rsid w:val="00B23277"/>
    <w:rsid w:val="00B232FF"/>
    <w:rsid w:val="00B2360E"/>
    <w:rsid w:val="00B236DC"/>
    <w:rsid w:val="00B238BE"/>
    <w:rsid w:val="00B23CDE"/>
    <w:rsid w:val="00B2422F"/>
    <w:rsid w:val="00B250B4"/>
    <w:rsid w:val="00B252C9"/>
    <w:rsid w:val="00B253E2"/>
    <w:rsid w:val="00B25788"/>
    <w:rsid w:val="00B25D8B"/>
    <w:rsid w:val="00B26278"/>
    <w:rsid w:val="00B26590"/>
    <w:rsid w:val="00B26BED"/>
    <w:rsid w:val="00B26BF6"/>
    <w:rsid w:val="00B26C29"/>
    <w:rsid w:val="00B26E98"/>
    <w:rsid w:val="00B273B4"/>
    <w:rsid w:val="00B27544"/>
    <w:rsid w:val="00B27E1D"/>
    <w:rsid w:val="00B27F75"/>
    <w:rsid w:val="00B30437"/>
    <w:rsid w:val="00B3051B"/>
    <w:rsid w:val="00B30DFC"/>
    <w:rsid w:val="00B30E20"/>
    <w:rsid w:val="00B31661"/>
    <w:rsid w:val="00B31C6E"/>
    <w:rsid w:val="00B32065"/>
    <w:rsid w:val="00B32220"/>
    <w:rsid w:val="00B32270"/>
    <w:rsid w:val="00B328A2"/>
    <w:rsid w:val="00B32995"/>
    <w:rsid w:val="00B329E2"/>
    <w:rsid w:val="00B32CC0"/>
    <w:rsid w:val="00B330DB"/>
    <w:rsid w:val="00B33509"/>
    <w:rsid w:val="00B336B1"/>
    <w:rsid w:val="00B33C69"/>
    <w:rsid w:val="00B34230"/>
    <w:rsid w:val="00B34248"/>
    <w:rsid w:val="00B345F9"/>
    <w:rsid w:val="00B34C0C"/>
    <w:rsid w:val="00B34CED"/>
    <w:rsid w:val="00B355F5"/>
    <w:rsid w:val="00B3566E"/>
    <w:rsid w:val="00B35BB7"/>
    <w:rsid w:val="00B35EF3"/>
    <w:rsid w:val="00B36293"/>
    <w:rsid w:val="00B36A2B"/>
    <w:rsid w:val="00B3728D"/>
    <w:rsid w:val="00B3735A"/>
    <w:rsid w:val="00B37708"/>
    <w:rsid w:val="00B37C76"/>
    <w:rsid w:val="00B37E23"/>
    <w:rsid w:val="00B37E74"/>
    <w:rsid w:val="00B37E8D"/>
    <w:rsid w:val="00B4009A"/>
    <w:rsid w:val="00B405B2"/>
    <w:rsid w:val="00B4141E"/>
    <w:rsid w:val="00B41571"/>
    <w:rsid w:val="00B41B4F"/>
    <w:rsid w:val="00B427E4"/>
    <w:rsid w:val="00B42948"/>
    <w:rsid w:val="00B430FD"/>
    <w:rsid w:val="00B431D0"/>
    <w:rsid w:val="00B43A91"/>
    <w:rsid w:val="00B441F8"/>
    <w:rsid w:val="00B44D48"/>
    <w:rsid w:val="00B455DC"/>
    <w:rsid w:val="00B4607B"/>
    <w:rsid w:val="00B46B34"/>
    <w:rsid w:val="00B46BDB"/>
    <w:rsid w:val="00B47267"/>
    <w:rsid w:val="00B478E1"/>
    <w:rsid w:val="00B479E4"/>
    <w:rsid w:val="00B47A0E"/>
    <w:rsid w:val="00B47AEB"/>
    <w:rsid w:val="00B47CE2"/>
    <w:rsid w:val="00B47D44"/>
    <w:rsid w:val="00B50268"/>
    <w:rsid w:val="00B5061C"/>
    <w:rsid w:val="00B508DA"/>
    <w:rsid w:val="00B509DF"/>
    <w:rsid w:val="00B50BC4"/>
    <w:rsid w:val="00B50DEE"/>
    <w:rsid w:val="00B50E1A"/>
    <w:rsid w:val="00B50F4C"/>
    <w:rsid w:val="00B50FF9"/>
    <w:rsid w:val="00B510D3"/>
    <w:rsid w:val="00B51B59"/>
    <w:rsid w:val="00B52162"/>
    <w:rsid w:val="00B52681"/>
    <w:rsid w:val="00B52C50"/>
    <w:rsid w:val="00B52E91"/>
    <w:rsid w:val="00B52F40"/>
    <w:rsid w:val="00B530D8"/>
    <w:rsid w:val="00B53329"/>
    <w:rsid w:val="00B540A2"/>
    <w:rsid w:val="00B541B5"/>
    <w:rsid w:val="00B54494"/>
    <w:rsid w:val="00B54553"/>
    <w:rsid w:val="00B5473C"/>
    <w:rsid w:val="00B54AF2"/>
    <w:rsid w:val="00B54BC0"/>
    <w:rsid w:val="00B55106"/>
    <w:rsid w:val="00B55240"/>
    <w:rsid w:val="00B5530D"/>
    <w:rsid w:val="00B5565C"/>
    <w:rsid w:val="00B5571F"/>
    <w:rsid w:val="00B5587D"/>
    <w:rsid w:val="00B558F7"/>
    <w:rsid w:val="00B55F7D"/>
    <w:rsid w:val="00B5676A"/>
    <w:rsid w:val="00B56818"/>
    <w:rsid w:val="00B56A50"/>
    <w:rsid w:val="00B56AD7"/>
    <w:rsid w:val="00B56B30"/>
    <w:rsid w:val="00B57050"/>
    <w:rsid w:val="00B57173"/>
    <w:rsid w:val="00B57A54"/>
    <w:rsid w:val="00B57E41"/>
    <w:rsid w:val="00B6000F"/>
    <w:rsid w:val="00B60048"/>
    <w:rsid w:val="00B606FC"/>
    <w:rsid w:val="00B60ACD"/>
    <w:rsid w:val="00B60CFA"/>
    <w:rsid w:val="00B61170"/>
    <w:rsid w:val="00B612C5"/>
    <w:rsid w:val="00B61380"/>
    <w:rsid w:val="00B616B2"/>
    <w:rsid w:val="00B617BD"/>
    <w:rsid w:val="00B61AB1"/>
    <w:rsid w:val="00B61BE8"/>
    <w:rsid w:val="00B61E02"/>
    <w:rsid w:val="00B620BD"/>
    <w:rsid w:val="00B622DD"/>
    <w:rsid w:val="00B635AD"/>
    <w:rsid w:val="00B63637"/>
    <w:rsid w:val="00B638CA"/>
    <w:rsid w:val="00B63991"/>
    <w:rsid w:val="00B6399F"/>
    <w:rsid w:val="00B63DAA"/>
    <w:rsid w:val="00B640E6"/>
    <w:rsid w:val="00B641FE"/>
    <w:rsid w:val="00B64210"/>
    <w:rsid w:val="00B645A5"/>
    <w:rsid w:val="00B64A02"/>
    <w:rsid w:val="00B64F75"/>
    <w:rsid w:val="00B6530B"/>
    <w:rsid w:val="00B6547F"/>
    <w:rsid w:val="00B65490"/>
    <w:rsid w:val="00B65549"/>
    <w:rsid w:val="00B657C4"/>
    <w:rsid w:val="00B6587E"/>
    <w:rsid w:val="00B667B1"/>
    <w:rsid w:val="00B66860"/>
    <w:rsid w:val="00B66A70"/>
    <w:rsid w:val="00B66A94"/>
    <w:rsid w:val="00B67185"/>
    <w:rsid w:val="00B675EF"/>
    <w:rsid w:val="00B67A65"/>
    <w:rsid w:val="00B67AFE"/>
    <w:rsid w:val="00B704A8"/>
    <w:rsid w:val="00B705E1"/>
    <w:rsid w:val="00B707B9"/>
    <w:rsid w:val="00B707E4"/>
    <w:rsid w:val="00B70B14"/>
    <w:rsid w:val="00B70B5B"/>
    <w:rsid w:val="00B70E13"/>
    <w:rsid w:val="00B711C1"/>
    <w:rsid w:val="00B71431"/>
    <w:rsid w:val="00B71D22"/>
    <w:rsid w:val="00B72093"/>
    <w:rsid w:val="00B72116"/>
    <w:rsid w:val="00B72501"/>
    <w:rsid w:val="00B728EC"/>
    <w:rsid w:val="00B72A0E"/>
    <w:rsid w:val="00B72A98"/>
    <w:rsid w:val="00B72C88"/>
    <w:rsid w:val="00B72D34"/>
    <w:rsid w:val="00B7345A"/>
    <w:rsid w:val="00B73867"/>
    <w:rsid w:val="00B73959"/>
    <w:rsid w:val="00B744D6"/>
    <w:rsid w:val="00B747ED"/>
    <w:rsid w:val="00B74857"/>
    <w:rsid w:val="00B74AF6"/>
    <w:rsid w:val="00B7504F"/>
    <w:rsid w:val="00B750D3"/>
    <w:rsid w:val="00B755DB"/>
    <w:rsid w:val="00B75B4F"/>
    <w:rsid w:val="00B75EC5"/>
    <w:rsid w:val="00B761BB"/>
    <w:rsid w:val="00B764D4"/>
    <w:rsid w:val="00B76D7F"/>
    <w:rsid w:val="00B770F7"/>
    <w:rsid w:val="00B80416"/>
    <w:rsid w:val="00B81E9E"/>
    <w:rsid w:val="00B82006"/>
    <w:rsid w:val="00B82046"/>
    <w:rsid w:val="00B82AB2"/>
    <w:rsid w:val="00B82EFC"/>
    <w:rsid w:val="00B82F0E"/>
    <w:rsid w:val="00B83B24"/>
    <w:rsid w:val="00B83CE7"/>
    <w:rsid w:val="00B83D92"/>
    <w:rsid w:val="00B83FF0"/>
    <w:rsid w:val="00B844E9"/>
    <w:rsid w:val="00B84524"/>
    <w:rsid w:val="00B8528B"/>
    <w:rsid w:val="00B858B1"/>
    <w:rsid w:val="00B85E64"/>
    <w:rsid w:val="00B86191"/>
    <w:rsid w:val="00B86224"/>
    <w:rsid w:val="00B86787"/>
    <w:rsid w:val="00B86B3D"/>
    <w:rsid w:val="00B86FB6"/>
    <w:rsid w:val="00B87109"/>
    <w:rsid w:val="00B8728F"/>
    <w:rsid w:val="00B8785B"/>
    <w:rsid w:val="00B87E93"/>
    <w:rsid w:val="00B9001F"/>
    <w:rsid w:val="00B9104A"/>
    <w:rsid w:val="00B91596"/>
    <w:rsid w:val="00B91635"/>
    <w:rsid w:val="00B91927"/>
    <w:rsid w:val="00B923E4"/>
    <w:rsid w:val="00B928F1"/>
    <w:rsid w:val="00B92989"/>
    <w:rsid w:val="00B929B2"/>
    <w:rsid w:val="00B92A62"/>
    <w:rsid w:val="00B92BEF"/>
    <w:rsid w:val="00B92CA7"/>
    <w:rsid w:val="00B92F0A"/>
    <w:rsid w:val="00B93875"/>
    <w:rsid w:val="00B93F10"/>
    <w:rsid w:val="00B94431"/>
    <w:rsid w:val="00B9452D"/>
    <w:rsid w:val="00B94612"/>
    <w:rsid w:val="00B94835"/>
    <w:rsid w:val="00B94AF3"/>
    <w:rsid w:val="00B94EF0"/>
    <w:rsid w:val="00B95315"/>
    <w:rsid w:val="00B95BD0"/>
    <w:rsid w:val="00B96233"/>
    <w:rsid w:val="00B9648B"/>
    <w:rsid w:val="00B96676"/>
    <w:rsid w:val="00B96C54"/>
    <w:rsid w:val="00B96C70"/>
    <w:rsid w:val="00B97515"/>
    <w:rsid w:val="00B9791F"/>
    <w:rsid w:val="00B97B06"/>
    <w:rsid w:val="00BA0072"/>
    <w:rsid w:val="00BA01AC"/>
    <w:rsid w:val="00BA05E9"/>
    <w:rsid w:val="00BA0BC5"/>
    <w:rsid w:val="00BA126E"/>
    <w:rsid w:val="00BA13A5"/>
    <w:rsid w:val="00BA1494"/>
    <w:rsid w:val="00BA16CF"/>
    <w:rsid w:val="00BA17B6"/>
    <w:rsid w:val="00BA1B0D"/>
    <w:rsid w:val="00BA24D1"/>
    <w:rsid w:val="00BA26F0"/>
    <w:rsid w:val="00BA2FDC"/>
    <w:rsid w:val="00BA39BA"/>
    <w:rsid w:val="00BA3A48"/>
    <w:rsid w:val="00BA3B6C"/>
    <w:rsid w:val="00BA3FD3"/>
    <w:rsid w:val="00BA46E0"/>
    <w:rsid w:val="00BA4B53"/>
    <w:rsid w:val="00BA4BC9"/>
    <w:rsid w:val="00BA4D94"/>
    <w:rsid w:val="00BA5064"/>
    <w:rsid w:val="00BA5773"/>
    <w:rsid w:val="00BA5DAC"/>
    <w:rsid w:val="00BA637E"/>
    <w:rsid w:val="00BA685A"/>
    <w:rsid w:val="00BA6D3D"/>
    <w:rsid w:val="00BA6D85"/>
    <w:rsid w:val="00BA6DDE"/>
    <w:rsid w:val="00BA706E"/>
    <w:rsid w:val="00BA7371"/>
    <w:rsid w:val="00BA7A36"/>
    <w:rsid w:val="00BB0195"/>
    <w:rsid w:val="00BB0601"/>
    <w:rsid w:val="00BB0780"/>
    <w:rsid w:val="00BB081F"/>
    <w:rsid w:val="00BB08ED"/>
    <w:rsid w:val="00BB09F5"/>
    <w:rsid w:val="00BB0ACF"/>
    <w:rsid w:val="00BB0CE8"/>
    <w:rsid w:val="00BB0EF6"/>
    <w:rsid w:val="00BB11A4"/>
    <w:rsid w:val="00BB1214"/>
    <w:rsid w:val="00BB1272"/>
    <w:rsid w:val="00BB18F5"/>
    <w:rsid w:val="00BB1A91"/>
    <w:rsid w:val="00BB1AE3"/>
    <w:rsid w:val="00BB1E2A"/>
    <w:rsid w:val="00BB1E8E"/>
    <w:rsid w:val="00BB1EF7"/>
    <w:rsid w:val="00BB1F51"/>
    <w:rsid w:val="00BB2044"/>
    <w:rsid w:val="00BB2661"/>
    <w:rsid w:val="00BB2C8A"/>
    <w:rsid w:val="00BB2EAD"/>
    <w:rsid w:val="00BB303B"/>
    <w:rsid w:val="00BB30BC"/>
    <w:rsid w:val="00BB3976"/>
    <w:rsid w:val="00BB3D2E"/>
    <w:rsid w:val="00BB406C"/>
    <w:rsid w:val="00BB41E9"/>
    <w:rsid w:val="00BB4717"/>
    <w:rsid w:val="00BB4DC3"/>
    <w:rsid w:val="00BB529E"/>
    <w:rsid w:val="00BB52A8"/>
    <w:rsid w:val="00BB5584"/>
    <w:rsid w:val="00BB5646"/>
    <w:rsid w:val="00BB5766"/>
    <w:rsid w:val="00BB57AE"/>
    <w:rsid w:val="00BB6177"/>
    <w:rsid w:val="00BB61B1"/>
    <w:rsid w:val="00BB6F96"/>
    <w:rsid w:val="00BB7B3F"/>
    <w:rsid w:val="00BB7C14"/>
    <w:rsid w:val="00BC01B2"/>
    <w:rsid w:val="00BC0354"/>
    <w:rsid w:val="00BC0558"/>
    <w:rsid w:val="00BC0622"/>
    <w:rsid w:val="00BC0A2B"/>
    <w:rsid w:val="00BC117C"/>
    <w:rsid w:val="00BC12F6"/>
    <w:rsid w:val="00BC1317"/>
    <w:rsid w:val="00BC135B"/>
    <w:rsid w:val="00BC1766"/>
    <w:rsid w:val="00BC18E2"/>
    <w:rsid w:val="00BC1A21"/>
    <w:rsid w:val="00BC1C33"/>
    <w:rsid w:val="00BC1DC8"/>
    <w:rsid w:val="00BC1DD6"/>
    <w:rsid w:val="00BC1ED8"/>
    <w:rsid w:val="00BC1FBA"/>
    <w:rsid w:val="00BC1FCF"/>
    <w:rsid w:val="00BC21D0"/>
    <w:rsid w:val="00BC2337"/>
    <w:rsid w:val="00BC2543"/>
    <w:rsid w:val="00BC2775"/>
    <w:rsid w:val="00BC2782"/>
    <w:rsid w:val="00BC3414"/>
    <w:rsid w:val="00BC3E97"/>
    <w:rsid w:val="00BC4410"/>
    <w:rsid w:val="00BC4EB9"/>
    <w:rsid w:val="00BC591B"/>
    <w:rsid w:val="00BC60CD"/>
    <w:rsid w:val="00BC636F"/>
    <w:rsid w:val="00BC675B"/>
    <w:rsid w:val="00BC71D8"/>
    <w:rsid w:val="00BC78EA"/>
    <w:rsid w:val="00BD0418"/>
    <w:rsid w:val="00BD0613"/>
    <w:rsid w:val="00BD07AE"/>
    <w:rsid w:val="00BD0C7A"/>
    <w:rsid w:val="00BD202D"/>
    <w:rsid w:val="00BD20A4"/>
    <w:rsid w:val="00BD2593"/>
    <w:rsid w:val="00BD27DC"/>
    <w:rsid w:val="00BD33E7"/>
    <w:rsid w:val="00BD3457"/>
    <w:rsid w:val="00BD41E8"/>
    <w:rsid w:val="00BD450A"/>
    <w:rsid w:val="00BD45F5"/>
    <w:rsid w:val="00BD4655"/>
    <w:rsid w:val="00BD4688"/>
    <w:rsid w:val="00BD4D76"/>
    <w:rsid w:val="00BD4EB3"/>
    <w:rsid w:val="00BD502E"/>
    <w:rsid w:val="00BD5AAD"/>
    <w:rsid w:val="00BD614F"/>
    <w:rsid w:val="00BD6217"/>
    <w:rsid w:val="00BD68BD"/>
    <w:rsid w:val="00BD7261"/>
    <w:rsid w:val="00BD73DC"/>
    <w:rsid w:val="00BD7FA3"/>
    <w:rsid w:val="00BE06B8"/>
    <w:rsid w:val="00BE13D4"/>
    <w:rsid w:val="00BE16CD"/>
    <w:rsid w:val="00BE173C"/>
    <w:rsid w:val="00BE177E"/>
    <w:rsid w:val="00BE1955"/>
    <w:rsid w:val="00BE2366"/>
    <w:rsid w:val="00BE2637"/>
    <w:rsid w:val="00BE2975"/>
    <w:rsid w:val="00BE2E90"/>
    <w:rsid w:val="00BE334A"/>
    <w:rsid w:val="00BE3E18"/>
    <w:rsid w:val="00BE5389"/>
    <w:rsid w:val="00BE58CE"/>
    <w:rsid w:val="00BE58EF"/>
    <w:rsid w:val="00BE5F7D"/>
    <w:rsid w:val="00BE62D0"/>
    <w:rsid w:val="00BE6B86"/>
    <w:rsid w:val="00BE6CFD"/>
    <w:rsid w:val="00BE7014"/>
    <w:rsid w:val="00BE7603"/>
    <w:rsid w:val="00BE7B32"/>
    <w:rsid w:val="00BF0203"/>
    <w:rsid w:val="00BF052B"/>
    <w:rsid w:val="00BF120B"/>
    <w:rsid w:val="00BF1287"/>
    <w:rsid w:val="00BF16F2"/>
    <w:rsid w:val="00BF1C40"/>
    <w:rsid w:val="00BF21C1"/>
    <w:rsid w:val="00BF27E0"/>
    <w:rsid w:val="00BF2915"/>
    <w:rsid w:val="00BF2EDD"/>
    <w:rsid w:val="00BF2F30"/>
    <w:rsid w:val="00BF2F91"/>
    <w:rsid w:val="00BF33AF"/>
    <w:rsid w:val="00BF3B3D"/>
    <w:rsid w:val="00BF3D39"/>
    <w:rsid w:val="00BF3F7F"/>
    <w:rsid w:val="00BF40EC"/>
    <w:rsid w:val="00BF4273"/>
    <w:rsid w:val="00BF4606"/>
    <w:rsid w:val="00BF46D7"/>
    <w:rsid w:val="00BF4736"/>
    <w:rsid w:val="00BF4CEB"/>
    <w:rsid w:val="00BF513D"/>
    <w:rsid w:val="00BF525B"/>
    <w:rsid w:val="00BF5558"/>
    <w:rsid w:val="00BF5AD5"/>
    <w:rsid w:val="00BF5C1B"/>
    <w:rsid w:val="00BF5E58"/>
    <w:rsid w:val="00BF5F67"/>
    <w:rsid w:val="00BF61D2"/>
    <w:rsid w:val="00BF61F2"/>
    <w:rsid w:val="00BF6287"/>
    <w:rsid w:val="00BF641B"/>
    <w:rsid w:val="00BF6C01"/>
    <w:rsid w:val="00BF72AB"/>
    <w:rsid w:val="00BF7CE4"/>
    <w:rsid w:val="00C00111"/>
    <w:rsid w:val="00C00257"/>
    <w:rsid w:val="00C00FEC"/>
    <w:rsid w:val="00C01663"/>
    <w:rsid w:val="00C01C22"/>
    <w:rsid w:val="00C02617"/>
    <w:rsid w:val="00C0275A"/>
    <w:rsid w:val="00C0286D"/>
    <w:rsid w:val="00C0288D"/>
    <w:rsid w:val="00C0293B"/>
    <w:rsid w:val="00C02A38"/>
    <w:rsid w:val="00C02BDB"/>
    <w:rsid w:val="00C02C9A"/>
    <w:rsid w:val="00C02DAA"/>
    <w:rsid w:val="00C03095"/>
    <w:rsid w:val="00C032E0"/>
    <w:rsid w:val="00C0330A"/>
    <w:rsid w:val="00C03A0A"/>
    <w:rsid w:val="00C03D59"/>
    <w:rsid w:val="00C03FB9"/>
    <w:rsid w:val="00C04A37"/>
    <w:rsid w:val="00C04BCF"/>
    <w:rsid w:val="00C05905"/>
    <w:rsid w:val="00C05D1C"/>
    <w:rsid w:val="00C05DED"/>
    <w:rsid w:val="00C05FC8"/>
    <w:rsid w:val="00C060A0"/>
    <w:rsid w:val="00C06391"/>
    <w:rsid w:val="00C0702C"/>
    <w:rsid w:val="00C0737A"/>
    <w:rsid w:val="00C079C6"/>
    <w:rsid w:val="00C07AAE"/>
    <w:rsid w:val="00C07DDF"/>
    <w:rsid w:val="00C10349"/>
    <w:rsid w:val="00C10866"/>
    <w:rsid w:val="00C10B44"/>
    <w:rsid w:val="00C10FF9"/>
    <w:rsid w:val="00C1101E"/>
    <w:rsid w:val="00C11024"/>
    <w:rsid w:val="00C119D0"/>
    <w:rsid w:val="00C11B12"/>
    <w:rsid w:val="00C11D6F"/>
    <w:rsid w:val="00C12224"/>
    <w:rsid w:val="00C12E46"/>
    <w:rsid w:val="00C134AF"/>
    <w:rsid w:val="00C136CE"/>
    <w:rsid w:val="00C1392B"/>
    <w:rsid w:val="00C139CE"/>
    <w:rsid w:val="00C13D6C"/>
    <w:rsid w:val="00C13E78"/>
    <w:rsid w:val="00C143FA"/>
    <w:rsid w:val="00C14A00"/>
    <w:rsid w:val="00C15720"/>
    <w:rsid w:val="00C15CEE"/>
    <w:rsid w:val="00C16CB2"/>
    <w:rsid w:val="00C16CD6"/>
    <w:rsid w:val="00C16DB8"/>
    <w:rsid w:val="00C16DF4"/>
    <w:rsid w:val="00C16F58"/>
    <w:rsid w:val="00C1711B"/>
    <w:rsid w:val="00C1718C"/>
    <w:rsid w:val="00C171B8"/>
    <w:rsid w:val="00C17462"/>
    <w:rsid w:val="00C177DF"/>
    <w:rsid w:val="00C2085B"/>
    <w:rsid w:val="00C208D8"/>
    <w:rsid w:val="00C20C33"/>
    <w:rsid w:val="00C20E0B"/>
    <w:rsid w:val="00C21032"/>
    <w:rsid w:val="00C21184"/>
    <w:rsid w:val="00C21259"/>
    <w:rsid w:val="00C2149E"/>
    <w:rsid w:val="00C21B0B"/>
    <w:rsid w:val="00C22106"/>
    <w:rsid w:val="00C22D48"/>
    <w:rsid w:val="00C22E23"/>
    <w:rsid w:val="00C22F4B"/>
    <w:rsid w:val="00C2397F"/>
    <w:rsid w:val="00C24164"/>
    <w:rsid w:val="00C243ED"/>
    <w:rsid w:val="00C24F26"/>
    <w:rsid w:val="00C25092"/>
    <w:rsid w:val="00C25422"/>
    <w:rsid w:val="00C25830"/>
    <w:rsid w:val="00C25A16"/>
    <w:rsid w:val="00C25B85"/>
    <w:rsid w:val="00C25CF0"/>
    <w:rsid w:val="00C26349"/>
    <w:rsid w:val="00C26562"/>
    <w:rsid w:val="00C275F1"/>
    <w:rsid w:val="00C27D58"/>
    <w:rsid w:val="00C27E1C"/>
    <w:rsid w:val="00C30211"/>
    <w:rsid w:val="00C3026F"/>
    <w:rsid w:val="00C305AB"/>
    <w:rsid w:val="00C30890"/>
    <w:rsid w:val="00C30894"/>
    <w:rsid w:val="00C30C59"/>
    <w:rsid w:val="00C30E9E"/>
    <w:rsid w:val="00C3105D"/>
    <w:rsid w:val="00C31611"/>
    <w:rsid w:val="00C31B02"/>
    <w:rsid w:val="00C31D58"/>
    <w:rsid w:val="00C32419"/>
    <w:rsid w:val="00C3254B"/>
    <w:rsid w:val="00C325BF"/>
    <w:rsid w:val="00C32D65"/>
    <w:rsid w:val="00C33421"/>
    <w:rsid w:val="00C33540"/>
    <w:rsid w:val="00C33B02"/>
    <w:rsid w:val="00C33D80"/>
    <w:rsid w:val="00C34AFC"/>
    <w:rsid w:val="00C34BAF"/>
    <w:rsid w:val="00C35A21"/>
    <w:rsid w:val="00C35A95"/>
    <w:rsid w:val="00C35E36"/>
    <w:rsid w:val="00C36468"/>
    <w:rsid w:val="00C37169"/>
    <w:rsid w:val="00C3771A"/>
    <w:rsid w:val="00C377CF"/>
    <w:rsid w:val="00C37981"/>
    <w:rsid w:val="00C403FD"/>
    <w:rsid w:val="00C41956"/>
    <w:rsid w:val="00C41CE8"/>
    <w:rsid w:val="00C4208B"/>
    <w:rsid w:val="00C42517"/>
    <w:rsid w:val="00C433A0"/>
    <w:rsid w:val="00C43E06"/>
    <w:rsid w:val="00C4457E"/>
    <w:rsid w:val="00C4460B"/>
    <w:rsid w:val="00C446D8"/>
    <w:rsid w:val="00C44DC7"/>
    <w:rsid w:val="00C45258"/>
    <w:rsid w:val="00C452CF"/>
    <w:rsid w:val="00C458FA"/>
    <w:rsid w:val="00C45FF6"/>
    <w:rsid w:val="00C46046"/>
    <w:rsid w:val="00C4717B"/>
    <w:rsid w:val="00C47574"/>
    <w:rsid w:val="00C4774A"/>
    <w:rsid w:val="00C477B7"/>
    <w:rsid w:val="00C47B31"/>
    <w:rsid w:val="00C47E3C"/>
    <w:rsid w:val="00C50097"/>
    <w:rsid w:val="00C5009B"/>
    <w:rsid w:val="00C50222"/>
    <w:rsid w:val="00C506B7"/>
    <w:rsid w:val="00C50B32"/>
    <w:rsid w:val="00C50ED7"/>
    <w:rsid w:val="00C50F88"/>
    <w:rsid w:val="00C511FA"/>
    <w:rsid w:val="00C51A05"/>
    <w:rsid w:val="00C51DFA"/>
    <w:rsid w:val="00C520D8"/>
    <w:rsid w:val="00C523A1"/>
    <w:rsid w:val="00C52443"/>
    <w:rsid w:val="00C528D2"/>
    <w:rsid w:val="00C53747"/>
    <w:rsid w:val="00C53AFA"/>
    <w:rsid w:val="00C53D62"/>
    <w:rsid w:val="00C53F61"/>
    <w:rsid w:val="00C54530"/>
    <w:rsid w:val="00C5456D"/>
    <w:rsid w:val="00C54C16"/>
    <w:rsid w:val="00C55137"/>
    <w:rsid w:val="00C556C8"/>
    <w:rsid w:val="00C55AA8"/>
    <w:rsid w:val="00C55CB3"/>
    <w:rsid w:val="00C56856"/>
    <w:rsid w:val="00C568D3"/>
    <w:rsid w:val="00C571C6"/>
    <w:rsid w:val="00C57232"/>
    <w:rsid w:val="00C57984"/>
    <w:rsid w:val="00C57D52"/>
    <w:rsid w:val="00C60100"/>
    <w:rsid w:val="00C60578"/>
    <w:rsid w:val="00C60D3C"/>
    <w:rsid w:val="00C6123E"/>
    <w:rsid w:val="00C61938"/>
    <w:rsid w:val="00C61C43"/>
    <w:rsid w:val="00C624B8"/>
    <w:rsid w:val="00C62763"/>
    <w:rsid w:val="00C6297B"/>
    <w:rsid w:val="00C63251"/>
    <w:rsid w:val="00C63766"/>
    <w:rsid w:val="00C64C77"/>
    <w:rsid w:val="00C65102"/>
    <w:rsid w:val="00C651E1"/>
    <w:rsid w:val="00C655ED"/>
    <w:rsid w:val="00C66323"/>
    <w:rsid w:val="00C66C7C"/>
    <w:rsid w:val="00C66E78"/>
    <w:rsid w:val="00C70965"/>
    <w:rsid w:val="00C70CE8"/>
    <w:rsid w:val="00C711DE"/>
    <w:rsid w:val="00C71687"/>
    <w:rsid w:val="00C728EC"/>
    <w:rsid w:val="00C72B14"/>
    <w:rsid w:val="00C72F2D"/>
    <w:rsid w:val="00C73435"/>
    <w:rsid w:val="00C73B04"/>
    <w:rsid w:val="00C74163"/>
    <w:rsid w:val="00C746C2"/>
    <w:rsid w:val="00C74E1C"/>
    <w:rsid w:val="00C74E36"/>
    <w:rsid w:val="00C7594A"/>
    <w:rsid w:val="00C75A94"/>
    <w:rsid w:val="00C76ACA"/>
    <w:rsid w:val="00C77305"/>
    <w:rsid w:val="00C77733"/>
    <w:rsid w:val="00C7799D"/>
    <w:rsid w:val="00C804E8"/>
    <w:rsid w:val="00C80565"/>
    <w:rsid w:val="00C806BB"/>
    <w:rsid w:val="00C80D1C"/>
    <w:rsid w:val="00C80EFE"/>
    <w:rsid w:val="00C814E2"/>
    <w:rsid w:val="00C81DC2"/>
    <w:rsid w:val="00C82313"/>
    <w:rsid w:val="00C823CB"/>
    <w:rsid w:val="00C82718"/>
    <w:rsid w:val="00C82723"/>
    <w:rsid w:val="00C82903"/>
    <w:rsid w:val="00C830B6"/>
    <w:rsid w:val="00C8379A"/>
    <w:rsid w:val="00C84076"/>
    <w:rsid w:val="00C846DF"/>
    <w:rsid w:val="00C84B9A"/>
    <w:rsid w:val="00C85A28"/>
    <w:rsid w:val="00C85BEB"/>
    <w:rsid w:val="00C85C40"/>
    <w:rsid w:val="00C86DE3"/>
    <w:rsid w:val="00C86FFC"/>
    <w:rsid w:val="00C872E4"/>
    <w:rsid w:val="00C873C5"/>
    <w:rsid w:val="00C8797A"/>
    <w:rsid w:val="00C879FD"/>
    <w:rsid w:val="00C87A11"/>
    <w:rsid w:val="00C87BCE"/>
    <w:rsid w:val="00C87E55"/>
    <w:rsid w:val="00C87E9E"/>
    <w:rsid w:val="00C87F50"/>
    <w:rsid w:val="00C9029B"/>
    <w:rsid w:val="00C9033E"/>
    <w:rsid w:val="00C910C2"/>
    <w:rsid w:val="00C910E6"/>
    <w:rsid w:val="00C911D8"/>
    <w:rsid w:val="00C9162C"/>
    <w:rsid w:val="00C9169A"/>
    <w:rsid w:val="00C91FF2"/>
    <w:rsid w:val="00C91FF8"/>
    <w:rsid w:val="00C92A40"/>
    <w:rsid w:val="00C92E8F"/>
    <w:rsid w:val="00C92FD8"/>
    <w:rsid w:val="00C93249"/>
    <w:rsid w:val="00C932D8"/>
    <w:rsid w:val="00C93517"/>
    <w:rsid w:val="00C93533"/>
    <w:rsid w:val="00C93568"/>
    <w:rsid w:val="00C9373F"/>
    <w:rsid w:val="00C947FC"/>
    <w:rsid w:val="00C94B41"/>
    <w:rsid w:val="00C94CF9"/>
    <w:rsid w:val="00C95620"/>
    <w:rsid w:val="00C9721C"/>
    <w:rsid w:val="00C976AA"/>
    <w:rsid w:val="00CA0055"/>
    <w:rsid w:val="00CA008D"/>
    <w:rsid w:val="00CA0AA0"/>
    <w:rsid w:val="00CA0BC5"/>
    <w:rsid w:val="00CA0C0E"/>
    <w:rsid w:val="00CA12D2"/>
    <w:rsid w:val="00CA1512"/>
    <w:rsid w:val="00CA177F"/>
    <w:rsid w:val="00CA2824"/>
    <w:rsid w:val="00CA37CF"/>
    <w:rsid w:val="00CA4514"/>
    <w:rsid w:val="00CA47E9"/>
    <w:rsid w:val="00CA4818"/>
    <w:rsid w:val="00CA5204"/>
    <w:rsid w:val="00CA5B38"/>
    <w:rsid w:val="00CA5C4F"/>
    <w:rsid w:val="00CA622E"/>
    <w:rsid w:val="00CA635A"/>
    <w:rsid w:val="00CA6733"/>
    <w:rsid w:val="00CA707C"/>
    <w:rsid w:val="00CA75AA"/>
    <w:rsid w:val="00CA7903"/>
    <w:rsid w:val="00CA7D12"/>
    <w:rsid w:val="00CA7D57"/>
    <w:rsid w:val="00CB0342"/>
    <w:rsid w:val="00CB09CB"/>
    <w:rsid w:val="00CB0CD0"/>
    <w:rsid w:val="00CB115B"/>
    <w:rsid w:val="00CB1C15"/>
    <w:rsid w:val="00CB2063"/>
    <w:rsid w:val="00CB215C"/>
    <w:rsid w:val="00CB28EA"/>
    <w:rsid w:val="00CB2CDE"/>
    <w:rsid w:val="00CB2E5B"/>
    <w:rsid w:val="00CB3A56"/>
    <w:rsid w:val="00CB4064"/>
    <w:rsid w:val="00CB41F5"/>
    <w:rsid w:val="00CB42D2"/>
    <w:rsid w:val="00CB49EB"/>
    <w:rsid w:val="00CB4C34"/>
    <w:rsid w:val="00CB4C84"/>
    <w:rsid w:val="00CB4D15"/>
    <w:rsid w:val="00CB4E6E"/>
    <w:rsid w:val="00CB4E7F"/>
    <w:rsid w:val="00CB4FE3"/>
    <w:rsid w:val="00CB5084"/>
    <w:rsid w:val="00CB5ADB"/>
    <w:rsid w:val="00CB5BD6"/>
    <w:rsid w:val="00CB6E77"/>
    <w:rsid w:val="00CB724F"/>
    <w:rsid w:val="00CB7479"/>
    <w:rsid w:val="00CB7824"/>
    <w:rsid w:val="00CB793C"/>
    <w:rsid w:val="00CB7EF1"/>
    <w:rsid w:val="00CC0A11"/>
    <w:rsid w:val="00CC0AE2"/>
    <w:rsid w:val="00CC14A8"/>
    <w:rsid w:val="00CC17B4"/>
    <w:rsid w:val="00CC199F"/>
    <w:rsid w:val="00CC1D9F"/>
    <w:rsid w:val="00CC1F82"/>
    <w:rsid w:val="00CC211E"/>
    <w:rsid w:val="00CC2335"/>
    <w:rsid w:val="00CC2420"/>
    <w:rsid w:val="00CC2432"/>
    <w:rsid w:val="00CC253B"/>
    <w:rsid w:val="00CC25A9"/>
    <w:rsid w:val="00CC3987"/>
    <w:rsid w:val="00CC3D8D"/>
    <w:rsid w:val="00CC40C8"/>
    <w:rsid w:val="00CC4826"/>
    <w:rsid w:val="00CC4B2E"/>
    <w:rsid w:val="00CC4BC2"/>
    <w:rsid w:val="00CC4C6A"/>
    <w:rsid w:val="00CC4CD6"/>
    <w:rsid w:val="00CC4D31"/>
    <w:rsid w:val="00CC4F83"/>
    <w:rsid w:val="00CC5864"/>
    <w:rsid w:val="00CC5F46"/>
    <w:rsid w:val="00CC67CF"/>
    <w:rsid w:val="00CC681D"/>
    <w:rsid w:val="00CC6BBF"/>
    <w:rsid w:val="00CC6E0E"/>
    <w:rsid w:val="00CC70BD"/>
    <w:rsid w:val="00CC7663"/>
    <w:rsid w:val="00CC77F4"/>
    <w:rsid w:val="00CC7BA8"/>
    <w:rsid w:val="00CD0036"/>
    <w:rsid w:val="00CD03D7"/>
    <w:rsid w:val="00CD14E2"/>
    <w:rsid w:val="00CD15F6"/>
    <w:rsid w:val="00CD1604"/>
    <w:rsid w:val="00CD1BF7"/>
    <w:rsid w:val="00CD1D75"/>
    <w:rsid w:val="00CD209E"/>
    <w:rsid w:val="00CD20DE"/>
    <w:rsid w:val="00CD21B4"/>
    <w:rsid w:val="00CD220C"/>
    <w:rsid w:val="00CD22A0"/>
    <w:rsid w:val="00CD22E4"/>
    <w:rsid w:val="00CD2872"/>
    <w:rsid w:val="00CD2D4A"/>
    <w:rsid w:val="00CD2DEF"/>
    <w:rsid w:val="00CD3774"/>
    <w:rsid w:val="00CD3EA0"/>
    <w:rsid w:val="00CD45D8"/>
    <w:rsid w:val="00CD46FA"/>
    <w:rsid w:val="00CD5148"/>
    <w:rsid w:val="00CD5AEB"/>
    <w:rsid w:val="00CD6B6E"/>
    <w:rsid w:val="00CD6C7C"/>
    <w:rsid w:val="00CD6F75"/>
    <w:rsid w:val="00CD70F2"/>
    <w:rsid w:val="00CD7216"/>
    <w:rsid w:val="00CD72D1"/>
    <w:rsid w:val="00CD7480"/>
    <w:rsid w:val="00CD7990"/>
    <w:rsid w:val="00CD7AD4"/>
    <w:rsid w:val="00CD7DB5"/>
    <w:rsid w:val="00CE042C"/>
    <w:rsid w:val="00CE0777"/>
    <w:rsid w:val="00CE0979"/>
    <w:rsid w:val="00CE104D"/>
    <w:rsid w:val="00CE1199"/>
    <w:rsid w:val="00CE11BB"/>
    <w:rsid w:val="00CE136F"/>
    <w:rsid w:val="00CE16D8"/>
    <w:rsid w:val="00CE1A5B"/>
    <w:rsid w:val="00CE1F6E"/>
    <w:rsid w:val="00CE2623"/>
    <w:rsid w:val="00CE2A89"/>
    <w:rsid w:val="00CE3083"/>
    <w:rsid w:val="00CE345D"/>
    <w:rsid w:val="00CE35CD"/>
    <w:rsid w:val="00CE365D"/>
    <w:rsid w:val="00CE38C4"/>
    <w:rsid w:val="00CE3900"/>
    <w:rsid w:val="00CE3CA1"/>
    <w:rsid w:val="00CE3FBD"/>
    <w:rsid w:val="00CE428A"/>
    <w:rsid w:val="00CE4898"/>
    <w:rsid w:val="00CE49E4"/>
    <w:rsid w:val="00CE530D"/>
    <w:rsid w:val="00CE544C"/>
    <w:rsid w:val="00CE56B7"/>
    <w:rsid w:val="00CE5A63"/>
    <w:rsid w:val="00CE5AB7"/>
    <w:rsid w:val="00CE5E75"/>
    <w:rsid w:val="00CE5EAB"/>
    <w:rsid w:val="00CE61FA"/>
    <w:rsid w:val="00CE6C89"/>
    <w:rsid w:val="00CE7960"/>
    <w:rsid w:val="00CE79D7"/>
    <w:rsid w:val="00CE7CF5"/>
    <w:rsid w:val="00CF0225"/>
    <w:rsid w:val="00CF04E7"/>
    <w:rsid w:val="00CF0BFC"/>
    <w:rsid w:val="00CF0E96"/>
    <w:rsid w:val="00CF123D"/>
    <w:rsid w:val="00CF13D1"/>
    <w:rsid w:val="00CF19C9"/>
    <w:rsid w:val="00CF1E59"/>
    <w:rsid w:val="00CF242D"/>
    <w:rsid w:val="00CF2F9F"/>
    <w:rsid w:val="00CF3186"/>
    <w:rsid w:val="00CF3597"/>
    <w:rsid w:val="00CF4B7B"/>
    <w:rsid w:val="00CF543E"/>
    <w:rsid w:val="00CF5C31"/>
    <w:rsid w:val="00CF6554"/>
    <w:rsid w:val="00CF65DB"/>
    <w:rsid w:val="00CF671E"/>
    <w:rsid w:val="00CF6AD5"/>
    <w:rsid w:val="00CF7896"/>
    <w:rsid w:val="00CF7D7C"/>
    <w:rsid w:val="00D00B70"/>
    <w:rsid w:val="00D00F39"/>
    <w:rsid w:val="00D013E4"/>
    <w:rsid w:val="00D01E61"/>
    <w:rsid w:val="00D01F2D"/>
    <w:rsid w:val="00D02874"/>
    <w:rsid w:val="00D02BA7"/>
    <w:rsid w:val="00D02DC5"/>
    <w:rsid w:val="00D03989"/>
    <w:rsid w:val="00D042B0"/>
    <w:rsid w:val="00D042DF"/>
    <w:rsid w:val="00D044AE"/>
    <w:rsid w:val="00D05243"/>
    <w:rsid w:val="00D05A35"/>
    <w:rsid w:val="00D060DB"/>
    <w:rsid w:val="00D06A8B"/>
    <w:rsid w:val="00D06BEB"/>
    <w:rsid w:val="00D06D72"/>
    <w:rsid w:val="00D06F29"/>
    <w:rsid w:val="00D0776C"/>
    <w:rsid w:val="00D07865"/>
    <w:rsid w:val="00D07905"/>
    <w:rsid w:val="00D079D8"/>
    <w:rsid w:val="00D07FEB"/>
    <w:rsid w:val="00D1059E"/>
    <w:rsid w:val="00D1068D"/>
    <w:rsid w:val="00D10944"/>
    <w:rsid w:val="00D1094A"/>
    <w:rsid w:val="00D10BA5"/>
    <w:rsid w:val="00D10BC3"/>
    <w:rsid w:val="00D10FBA"/>
    <w:rsid w:val="00D11361"/>
    <w:rsid w:val="00D116A7"/>
    <w:rsid w:val="00D11A56"/>
    <w:rsid w:val="00D11A7F"/>
    <w:rsid w:val="00D120C0"/>
    <w:rsid w:val="00D12DAF"/>
    <w:rsid w:val="00D12ECC"/>
    <w:rsid w:val="00D13065"/>
    <w:rsid w:val="00D130B2"/>
    <w:rsid w:val="00D1310B"/>
    <w:rsid w:val="00D131EE"/>
    <w:rsid w:val="00D13424"/>
    <w:rsid w:val="00D13783"/>
    <w:rsid w:val="00D139DB"/>
    <w:rsid w:val="00D13BB0"/>
    <w:rsid w:val="00D13BDF"/>
    <w:rsid w:val="00D13F7F"/>
    <w:rsid w:val="00D14127"/>
    <w:rsid w:val="00D1414E"/>
    <w:rsid w:val="00D14AE1"/>
    <w:rsid w:val="00D15A1B"/>
    <w:rsid w:val="00D15CEE"/>
    <w:rsid w:val="00D161EA"/>
    <w:rsid w:val="00D16BE2"/>
    <w:rsid w:val="00D16C9B"/>
    <w:rsid w:val="00D1724B"/>
    <w:rsid w:val="00D17342"/>
    <w:rsid w:val="00D20107"/>
    <w:rsid w:val="00D20461"/>
    <w:rsid w:val="00D206F1"/>
    <w:rsid w:val="00D20D76"/>
    <w:rsid w:val="00D20E0B"/>
    <w:rsid w:val="00D20E46"/>
    <w:rsid w:val="00D20E54"/>
    <w:rsid w:val="00D211F8"/>
    <w:rsid w:val="00D212F7"/>
    <w:rsid w:val="00D2197A"/>
    <w:rsid w:val="00D21A66"/>
    <w:rsid w:val="00D21E00"/>
    <w:rsid w:val="00D22106"/>
    <w:rsid w:val="00D22239"/>
    <w:rsid w:val="00D22B63"/>
    <w:rsid w:val="00D22DDD"/>
    <w:rsid w:val="00D22FE5"/>
    <w:rsid w:val="00D23722"/>
    <w:rsid w:val="00D237FC"/>
    <w:rsid w:val="00D2410F"/>
    <w:rsid w:val="00D24757"/>
    <w:rsid w:val="00D24A50"/>
    <w:rsid w:val="00D24A8F"/>
    <w:rsid w:val="00D24CAD"/>
    <w:rsid w:val="00D25652"/>
    <w:rsid w:val="00D259DA"/>
    <w:rsid w:val="00D25A16"/>
    <w:rsid w:val="00D25EDE"/>
    <w:rsid w:val="00D26303"/>
    <w:rsid w:val="00D264B2"/>
    <w:rsid w:val="00D2657C"/>
    <w:rsid w:val="00D2698B"/>
    <w:rsid w:val="00D27348"/>
    <w:rsid w:val="00D27452"/>
    <w:rsid w:val="00D3010D"/>
    <w:rsid w:val="00D3030C"/>
    <w:rsid w:val="00D30329"/>
    <w:rsid w:val="00D3055E"/>
    <w:rsid w:val="00D3159A"/>
    <w:rsid w:val="00D317C3"/>
    <w:rsid w:val="00D31950"/>
    <w:rsid w:val="00D325E3"/>
    <w:rsid w:val="00D331A7"/>
    <w:rsid w:val="00D33241"/>
    <w:rsid w:val="00D335A6"/>
    <w:rsid w:val="00D3375D"/>
    <w:rsid w:val="00D339D5"/>
    <w:rsid w:val="00D33DBD"/>
    <w:rsid w:val="00D34621"/>
    <w:rsid w:val="00D34C50"/>
    <w:rsid w:val="00D34DEE"/>
    <w:rsid w:val="00D35253"/>
    <w:rsid w:val="00D353F4"/>
    <w:rsid w:val="00D35475"/>
    <w:rsid w:val="00D354BA"/>
    <w:rsid w:val="00D357C7"/>
    <w:rsid w:val="00D35E8C"/>
    <w:rsid w:val="00D362D0"/>
    <w:rsid w:val="00D36AC1"/>
    <w:rsid w:val="00D37440"/>
    <w:rsid w:val="00D3744E"/>
    <w:rsid w:val="00D37563"/>
    <w:rsid w:val="00D378C6"/>
    <w:rsid w:val="00D37C77"/>
    <w:rsid w:val="00D402C3"/>
    <w:rsid w:val="00D4066F"/>
    <w:rsid w:val="00D40A0D"/>
    <w:rsid w:val="00D41A20"/>
    <w:rsid w:val="00D41BF0"/>
    <w:rsid w:val="00D42585"/>
    <w:rsid w:val="00D4272D"/>
    <w:rsid w:val="00D4299C"/>
    <w:rsid w:val="00D42B3E"/>
    <w:rsid w:val="00D42EA9"/>
    <w:rsid w:val="00D43160"/>
    <w:rsid w:val="00D43464"/>
    <w:rsid w:val="00D43544"/>
    <w:rsid w:val="00D43583"/>
    <w:rsid w:val="00D43D8A"/>
    <w:rsid w:val="00D446C0"/>
    <w:rsid w:val="00D44742"/>
    <w:rsid w:val="00D4477F"/>
    <w:rsid w:val="00D447C9"/>
    <w:rsid w:val="00D44E93"/>
    <w:rsid w:val="00D44EDD"/>
    <w:rsid w:val="00D44F6B"/>
    <w:rsid w:val="00D4539B"/>
    <w:rsid w:val="00D45516"/>
    <w:rsid w:val="00D45975"/>
    <w:rsid w:val="00D4607B"/>
    <w:rsid w:val="00D46151"/>
    <w:rsid w:val="00D4620F"/>
    <w:rsid w:val="00D4638D"/>
    <w:rsid w:val="00D466AD"/>
    <w:rsid w:val="00D46AC5"/>
    <w:rsid w:val="00D46B56"/>
    <w:rsid w:val="00D46FB8"/>
    <w:rsid w:val="00D47A36"/>
    <w:rsid w:val="00D47C85"/>
    <w:rsid w:val="00D47EFD"/>
    <w:rsid w:val="00D507A9"/>
    <w:rsid w:val="00D50CA4"/>
    <w:rsid w:val="00D50DCD"/>
    <w:rsid w:val="00D51018"/>
    <w:rsid w:val="00D51370"/>
    <w:rsid w:val="00D514B0"/>
    <w:rsid w:val="00D5199A"/>
    <w:rsid w:val="00D51C42"/>
    <w:rsid w:val="00D51CAB"/>
    <w:rsid w:val="00D5247A"/>
    <w:rsid w:val="00D525F0"/>
    <w:rsid w:val="00D52937"/>
    <w:rsid w:val="00D52B3B"/>
    <w:rsid w:val="00D52CE0"/>
    <w:rsid w:val="00D53124"/>
    <w:rsid w:val="00D5384F"/>
    <w:rsid w:val="00D53ACE"/>
    <w:rsid w:val="00D53B48"/>
    <w:rsid w:val="00D54586"/>
    <w:rsid w:val="00D553AF"/>
    <w:rsid w:val="00D55A73"/>
    <w:rsid w:val="00D55BBC"/>
    <w:rsid w:val="00D563FF"/>
    <w:rsid w:val="00D56958"/>
    <w:rsid w:val="00D57396"/>
    <w:rsid w:val="00D576A9"/>
    <w:rsid w:val="00D578DE"/>
    <w:rsid w:val="00D57A5F"/>
    <w:rsid w:val="00D57BE2"/>
    <w:rsid w:val="00D57D57"/>
    <w:rsid w:val="00D60042"/>
    <w:rsid w:val="00D610B6"/>
    <w:rsid w:val="00D61CF2"/>
    <w:rsid w:val="00D61DF8"/>
    <w:rsid w:val="00D62187"/>
    <w:rsid w:val="00D62245"/>
    <w:rsid w:val="00D62398"/>
    <w:rsid w:val="00D62C5A"/>
    <w:rsid w:val="00D631CD"/>
    <w:rsid w:val="00D6359C"/>
    <w:rsid w:val="00D63640"/>
    <w:rsid w:val="00D6375F"/>
    <w:rsid w:val="00D63D4A"/>
    <w:rsid w:val="00D6452F"/>
    <w:rsid w:val="00D647E8"/>
    <w:rsid w:val="00D64C8C"/>
    <w:rsid w:val="00D64DD4"/>
    <w:rsid w:val="00D64EE1"/>
    <w:rsid w:val="00D6506F"/>
    <w:rsid w:val="00D6510C"/>
    <w:rsid w:val="00D6518A"/>
    <w:rsid w:val="00D6521C"/>
    <w:rsid w:val="00D654BE"/>
    <w:rsid w:val="00D65E3E"/>
    <w:rsid w:val="00D6645B"/>
    <w:rsid w:val="00D66692"/>
    <w:rsid w:val="00D66961"/>
    <w:rsid w:val="00D66B54"/>
    <w:rsid w:val="00D66F9C"/>
    <w:rsid w:val="00D66FC0"/>
    <w:rsid w:val="00D67011"/>
    <w:rsid w:val="00D67941"/>
    <w:rsid w:val="00D67D19"/>
    <w:rsid w:val="00D70190"/>
    <w:rsid w:val="00D704B6"/>
    <w:rsid w:val="00D70B1E"/>
    <w:rsid w:val="00D70D51"/>
    <w:rsid w:val="00D70DB9"/>
    <w:rsid w:val="00D712C7"/>
    <w:rsid w:val="00D71448"/>
    <w:rsid w:val="00D71F68"/>
    <w:rsid w:val="00D71FD4"/>
    <w:rsid w:val="00D72052"/>
    <w:rsid w:val="00D7310E"/>
    <w:rsid w:val="00D73A93"/>
    <w:rsid w:val="00D742ED"/>
    <w:rsid w:val="00D743FA"/>
    <w:rsid w:val="00D745E7"/>
    <w:rsid w:val="00D74A3A"/>
    <w:rsid w:val="00D74E3C"/>
    <w:rsid w:val="00D7547D"/>
    <w:rsid w:val="00D759B9"/>
    <w:rsid w:val="00D75AFC"/>
    <w:rsid w:val="00D76431"/>
    <w:rsid w:val="00D76435"/>
    <w:rsid w:val="00D76866"/>
    <w:rsid w:val="00D7699E"/>
    <w:rsid w:val="00D76FD8"/>
    <w:rsid w:val="00D76FE7"/>
    <w:rsid w:val="00D77C09"/>
    <w:rsid w:val="00D8062A"/>
    <w:rsid w:val="00D80BF0"/>
    <w:rsid w:val="00D811DB"/>
    <w:rsid w:val="00D814C4"/>
    <w:rsid w:val="00D81B4F"/>
    <w:rsid w:val="00D81F0D"/>
    <w:rsid w:val="00D8208F"/>
    <w:rsid w:val="00D8253F"/>
    <w:rsid w:val="00D82E3F"/>
    <w:rsid w:val="00D8341B"/>
    <w:rsid w:val="00D8353D"/>
    <w:rsid w:val="00D83671"/>
    <w:rsid w:val="00D83A5E"/>
    <w:rsid w:val="00D83BA7"/>
    <w:rsid w:val="00D84200"/>
    <w:rsid w:val="00D84442"/>
    <w:rsid w:val="00D852FF"/>
    <w:rsid w:val="00D85473"/>
    <w:rsid w:val="00D85BF1"/>
    <w:rsid w:val="00D862A8"/>
    <w:rsid w:val="00D865D0"/>
    <w:rsid w:val="00D869AB"/>
    <w:rsid w:val="00D87279"/>
    <w:rsid w:val="00D87549"/>
    <w:rsid w:val="00D8797C"/>
    <w:rsid w:val="00D879D0"/>
    <w:rsid w:val="00D87A61"/>
    <w:rsid w:val="00D87B18"/>
    <w:rsid w:val="00D87D46"/>
    <w:rsid w:val="00D900C2"/>
    <w:rsid w:val="00D901C6"/>
    <w:rsid w:val="00D906BD"/>
    <w:rsid w:val="00D90F1E"/>
    <w:rsid w:val="00D91101"/>
    <w:rsid w:val="00D9157A"/>
    <w:rsid w:val="00D9162B"/>
    <w:rsid w:val="00D91B20"/>
    <w:rsid w:val="00D92424"/>
    <w:rsid w:val="00D925FB"/>
    <w:rsid w:val="00D92750"/>
    <w:rsid w:val="00D9287D"/>
    <w:rsid w:val="00D92FE5"/>
    <w:rsid w:val="00D93650"/>
    <w:rsid w:val="00D93A0C"/>
    <w:rsid w:val="00D93AFF"/>
    <w:rsid w:val="00D93DA0"/>
    <w:rsid w:val="00D9411A"/>
    <w:rsid w:val="00D947B5"/>
    <w:rsid w:val="00D94BA2"/>
    <w:rsid w:val="00D94D90"/>
    <w:rsid w:val="00D94DBD"/>
    <w:rsid w:val="00D9554E"/>
    <w:rsid w:val="00D95568"/>
    <w:rsid w:val="00D95CA1"/>
    <w:rsid w:val="00D95CE0"/>
    <w:rsid w:val="00D95DA9"/>
    <w:rsid w:val="00D9679A"/>
    <w:rsid w:val="00D96BAC"/>
    <w:rsid w:val="00D96D01"/>
    <w:rsid w:val="00D96FB6"/>
    <w:rsid w:val="00D973B0"/>
    <w:rsid w:val="00D974B1"/>
    <w:rsid w:val="00DA0102"/>
    <w:rsid w:val="00DA02C8"/>
    <w:rsid w:val="00DA0B0C"/>
    <w:rsid w:val="00DA0CA9"/>
    <w:rsid w:val="00DA0EFF"/>
    <w:rsid w:val="00DA170A"/>
    <w:rsid w:val="00DA1780"/>
    <w:rsid w:val="00DA1F42"/>
    <w:rsid w:val="00DA2661"/>
    <w:rsid w:val="00DA3014"/>
    <w:rsid w:val="00DA30A8"/>
    <w:rsid w:val="00DA39D4"/>
    <w:rsid w:val="00DA3BF3"/>
    <w:rsid w:val="00DA419B"/>
    <w:rsid w:val="00DA444C"/>
    <w:rsid w:val="00DA45CB"/>
    <w:rsid w:val="00DA4AB1"/>
    <w:rsid w:val="00DA4EA1"/>
    <w:rsid w:val="00DA4F71"/>
    <w:rsid w:val="00DA5963"/>
    <w:rsid w:val="00DA59EC"/>
    <w:rsid w:val="00DA611E"/>
    <w:rsid w:val="00DA64D1"/>
    <w:rsid w:val="00DA6A61"/>
    <w:rsid w:val="00DA7037"/>
    <w:rsid w:val="00DA7224"/>
    <w:rsid w:val="00DA72FB"/>
    <w:rsid w:val="00DA7AD1"/>
    <w:rsid w:val="00DA7D36"/>
    <w:rsid w:val="00DB0049"/>
    <w:rsid w:val="00DB035D"/>
    <w:rsid w:val="00DB0526"/>
    <w:rsid w:val="00DB1317"/>
    <w:rsid w:val="00DB13CA"/>
    <w:rsid w:val="00DB1666"/>
    <w:rsid w:val="00DB19D2"/>
    <w:rsid w:val="00DB1A44"/>
    <w:rsid w:val="00DB253B"/>
    <w:rsid w:val="00DB26CD"/>
    <w:rsid w:val="00DB2DF2"/>
    <w:rsid w:val="00DB2F71"/>
    <w:rsid w:val="00DB34E5"/>
    <w:rsid w:val="00DB39FF"/>
    <w:rsid w:val="00DB4083"/>
    <w:rsid w:val="00DB4095"/>
    <w:rsid w:val="00DB4393"/>
    <w:rsid w:val="00DB4725"/>
    <w:rsid w:val="00DB4776"/>
    <w:rsid w:val="00DB483B"/>
    <w:rsid w:val="00DB4B98"/>
    <w:rsid w:val="00DB4D6A"/>
    <w:rsid w:val="00DB4E03"/>
    <w:rsid w:val="00DB4EF8"/>
    <w:rsid w:val="00DB50C1"/>
    <w:rsid w:val="00DB5218"/>
    <w:rsid w:val="00DB5258"/>
    <w:rsid w:val="00DB542B"/>
    <w:rsid w:val="00DB58D9"/>
    <w:rsid w:val="00DB6243"/>
    <w:rsid w:val="00DB64CB"/>
    <w:rsid w:val="00DB6BD4"/>
    <w:rsid w:val="00DB6E7B"/>
    <w:rsid w:val="00DB7211"/>
    <w:rsid w:val="00DB7528"/>
    <w:rsid w:val="00DC01CD"/>
    <w:rsid w:val="00DC02D9"/>
    <w:rsid w:val="00DC058C"/>
    <w:rsid w:val="00DC118F"/>
    <w:rsid w:val="00DC1415"/>
    <w:rsid w:val="00DC16BF"/>
    <w:rsid w:val="00DC18B5"/>
    <w:rsid w:val="00DC1B0D"/>
    <w:rsid w:val="00DC1B18"/>
    <w:rsid w:val="00DC2285"/>
    <w:rsid w:val="00DC23C7"/>
    <w:rsid w:val="00DC24D7"/>
    <w:rsid w:val="00DC2700"/>
    <w:rsid w:val="00DC2B76"/>
    <w:rsid w:val="00DC2C48"/>
    <w:rsid w:val="00DC3090"/>
    <w:rsid w:val="00DC33F2"/>
    <w:rsid w:val="00DC3B01"/>
    <w:rsid w:val="00DC3DA2"/>
    <w:rsid w:val="00DC403B"/>
    <w:rsid w:val="00DC40C5"/>
    <w:rsid w:val="00DC4305"/>
    <w:rsid w:val="00DC477D"/>
    <w:rsid w:val="00DC4995"/>
    <w:rsid w:val="00DC4CBA"/>
    <w:rsid w:val="00DC530D"/>
    <w:rsid w:val="00DC570F"/>
    <w:rsid w:val="00DC573F"/>
    <w:rsid w:val="00DC5C15"/>
    <w:rsid w:val="00DC5D10"/>
    <w:rsid w:val="00DC5ED3"/>
    <w:rsid w:val="00DC6176"/>
    <w:rsid w:val="00DC6708"/>
    <w:rsid w:val="00DC6B51"/>
    <w:rsid w:val="00DC75F8"/>
    <w:rsid w:val="00DC768B"/>
    <w:rsid w:val="00DD046D"/>
    <w:rsid w:val="00DD09CC"/>
    <w:rsid w:val="00DD0F46"/>
    <w:rsid w:val="00DD10E7"/>
    <w:rsid w:val="00DD11E3"/>
    <w:rsid w:val="00DD1E54"/>
    <w:rsid w:val="00DD1EB8"/>
    <w:rsid w:val="00DD248D"/>
    <w:rsid w:val="00DD3104"/>
    <w:rsid w:val="00DD32E2"/>
    <w:rsid w:val="00DD35CA"/>
    <w:rsid w:val="00DD3FE8"/>
    <w:rsid w:val="00DD42BA"/>
    <w:rsid w:val="00DD45FD"/>
    <w:rsid w:val="00DD4877"/>
    <w:rsid w:val="00DD4CB0"/>
    <w:rsid w:val="00DD4DD4"/>
    <w:rsid w:val="00DD5006"/>
    <w:rsid w:val="00DD5ADB"/>
    <w:rsid w:val="00DD60EA"/>
    <w:rsid w:val="00DD6161"/>
    <w:rsid w:val="00DD61A9"/>
    <w:rsid w:val="00DD65C6"/>
    <w:rsid w:val="00DD66C5"/>
    <w:rsid w:val="00DD67B6"/>
    <w:rsid w:val="00DD6F18"/>
    <w:rsid w:val="00DD7529"/>
    <w:rsid w:val="00DD786B"/>
    <w:rsid w:val="00DE0003"/>
    <w:rsid w:val="00DE0752"/>
    <w:rsid w:val="00DE079A"/>
    <w:rsid w:val="00DE0CED"/>
    <w:rsid w:val="00DE20B8"/>
    <w:rsid w:val="00DE246C"/>
    <w:rsid w:val="00DE2CD5"/>
    <w:rsid w:val="00DE32E8"/>
    <w:rsid w:val="00DE3642"/>
    <w:rsid w:val="00DE3B55"/>
    <w:rsid w:val="00DE3DA0"/>
    <w:rsid w:val="00DE4CC7"/>
    <w:rsid w:val="00DE5D6D"/>
    <w:rsid w:val="00DE60AE"/>
    <w:rsid w:val="00DE6884"/>
    <w:rsid w:val="00DE6A9A"/>
    <w:rsid w:val="00DE70D3"/>
    <w:rsid w:val="00DF03F5"/>
    <w:rsid w:val="00DF04FC"/>
    <w:rsid w:val="00DF0C1C"/>
    <w:rsid w:val="00DF0E12"/>
    <w:rsid w:val="00DF0ED9"/>
    <w:rsid w:val="00DF10A5"/>
    <w:rsid w:val="00DF1C7C"/>
    <w:rsid w:val="00DF1E21"/>
    <w:rsid w:val="00DF1F44"/>
    <w:rsid w:val="00DF2849"/>
    <w:rsid w:val="00DF2D62"/>
    <w:rsid w:val="00DF31A0"/>
    <w:rsid w:val="00DF3534"/>
    <w:rsid w:val="00DF3930"/>
    <w:rsid w:val="00DF4268"/>
    <w:rsid w:val="00DF4445"/>
    <w:rsid w:val="00DF4449"/>
    <w:rsid w:val="00DF4621"/>
    <w:rsid w:val="00DF4882"/>
    <w:rsid w:val="00DF4C22"/>
    <w:rsid w:val="00DF5D71"/>
    <w:rsid w:val="00DF6BA9"/>
    <w:rsid w:val="00DF6BE9"/>
    <w:rsid w:val="00DF6D16"/>
    <w:rsid w:val="00DF704F"/>
    <w:rsid w:val="00DF70BC"/>
    <w:rsid w:val="00DF71DA"/>
    <w:rsid w:val="00DF749C"/>
    <w:rsid w:val="00DF7D00"/>
    <w:rsid w:val="00DF7DEC"/>
    <w:rsid w:val="00DF7FE1"/>
    <w:rsid w:val="00E00279"/>
    <w:rsid w:val="00E00621"/>
    <w:rsid w:val="00E007AD"/>
    <w:rsid w:val="00E00CE4"/>
    <w:rsid w:val="00E00D7D"/>
    <w:rsid w:val="00E00DB7"/>
    <w:rsid w:val="00E00F64"/>
    <w:rsid w:val="00E0113F"/>
    <w:rsid w:val="00E01231"/>
    <w:rsid w:val="00E015DE"/>
    <w:rsid w:val="00E0185B"/>
    <w:rsid w:val="00E02396"/>
    <w:rsid w:val="00E025B5"/>
    <w:rsid w:val="00E02996"/>
    <w:rsid w:val="00E037DE"/>
    <w:rsid w:val="00E03D9D"/>
    <w:rsid w:val="00E0423B"/>
    <w:rsid w:val="00E0481B"/>
    <w:rsid w:val="00E0490B"/>
    <w:rsid w:val="00E04A26"/>
    <w:rsid w:val="00E04D99"/>
    <w:rsid w:val="00E04DF9"/>
    <w:rsid w:val="00E04EF9"/>
    <w:rsid w:val="00E054A9"/>
    <w:rsid w:val="00E05543"/>
    <w:rsid w:val="00E055C9"/>
    <w:rsid w:val="00E061DA"/>
    <w:rsid w:val="00E062A0"/>
    <w:rsid w:val="00E0663A"/>
    <w:rsid w:val="00E06A00"/>
    <w:rsid w:val="00E06ADC"/>
    <w:rsid w:val="00E06EC1"/>
    <w:rsid w:val="00E07AAF"/>
    <w:rsid w:val="00E102B0"/>
    <w:rsid w:val="00E10481"/>
    <w:rsid w:val="00E10593"/>
    <w:rsid w:val="00E10931"/>
    <w:rsid w:val="00E11395"/>
    <w:rsid w:val="00E1166F"/>
    <w:rsid w:val="00E1187A"/>
    <w:rsid w:val="00E11AF1"/>
    <w:rsid w:val="00E12ADF"/>
    <w:rsid w:val="00E13276"/>
    <w:rsid w:val="00E133AE"/>
    <w:rsid w:val="00E1356A"/>
    <w:rsid w:val="00E13585"/>
    <w:rsid w:val="00E135B2"/>
    <w:rsid w:val="00E1384C"/>
    <w:rsid w:val="00E13DBF"/>
    <w:rsid w:val="00E143AB"/>
    <w:rsid w:val="00E14B58"/>
    <w:rsid w:val="00E14E22"/>
    <w:rsid w:val="00E1503A"/>
    <w:rsid w:val="00E15887"/>
    <w:rsid w:val="00E15AAF"/>
    <w:rsid w:val="00E15BF1"/>
    <w:rsid w:val="00E1659C"/>
    <w:rsid w:val="00E16C9A"/>
    <w:rsid w:val="00E16DBD"/>
    <w:rsid w:val="00E17810"/>
    <w:rsid w:val="00E17BB4"/>
    <w:rsid w:val="00E202B6"/>
    <w:rsid w:val="00E209CC"/>
    <w:rsid w:val="00E20A36"/>
    <w:rsid w:val="00E2112D"/>
    <w:rsid w:val="00E216E6"/>
    <w:rsid w:val="00E21773"/>
    <w:rsid w:val="00E21BDC"/>
    <w:rsid w:val="00E21CDA"/>
    <w:rsid w:val="00E21D12"/>
    <w:rsid w:val="00E224BA"/>
    <w:rsid w:val="00E2296A"/>
    <w:rsid w:val="00E22C9F"/>
    <w:rsid w:val="00E22EA8"/>
    <w:rsid w:val="00E2320D"/>
    <w:rsid w:val="00E23AF9"/>
    <w:rsid w:val="00E24043"/>
    <w:rsid w:val="00E241C1"/>
    <w:rsid w:val="00E242EC"/>
    <w:rsid w:val="00E2441A"/>
    <w:rsid w:val="00E244AE"/>
    <w:rsid w:val="00E24CD4"/>
    <w:rsid w:val="00E25602"/>
    <w:rsid w:val="00E25EB6"/>
    <w:rsid w:val="00E26105"/>
    <w:rsid w:val="00E2650A"/>
    <w:rsid w:val="00E2701B"/>
    <w:rsid w:val="00E275F1"/>
    <w:rsid w:val="00E300C2"/>
    <w:rsid w:val="00E3035B"/>
    <w:rsid w:val="00E30407"/>
    <w:rsid w:val="00E306AB"/>
    <w:rsid w:val="00E312BA"/>
    <w:rsid w:val="00E316A7"/>
    <w:rsid w:val="00E316E0"/>
    <w:rsid w:val="00E31B93"/>
    <w:rsid w:val="00E31F4B"/>
    <w:rsid w:val="00E3208E"/>
    <w:rsid w:val="00E32211"/>
    <w:rsid w:val="00E32406"/>
    <w:rsid w:val="00E327E8"/>
    <w:rsid w:val="00E32FEF"/>
    <w:rsid w:val="00E33876"/>
    <w:rsid w:val="00E33CD2"/>
    <w:rsid w:val="00E33DF6"/>
    <w:rsid w:val="00E33F0B"/>
    <w:rsid w:val="00E34A8C"/>
    <w:rsid w:val="00E34B9C"/>
    <w:rsid w:val="00E34C66"/>
    <w:rsid w:val="00E357B9"/>
    <w:rsid w:val="00E35806"/>
    <w:rsid w:val="00E35914"/>
    <w:rsid w:val="00E35BBE"/>
    <w:rsid w:val="00E35ED6"/>
    <w:rsid w:val="00E360A5"/>
    <w:rsid w:val="00E363C9"/>
    <w:rsid w:val="00E369A1"/>
    <w:rsid w:val="00E36D30"/>
    <w:rsid w:val="00E36DFC"/>
    <w:rsid w:val="00E36F09"/>
    <w:rsid w:val="00E37094"/>
    <w:rsid w:val="00E37117"/>
    <w:rsid w:val="00E371F3"/>
    <w:rsid w:val="00E37A82"/>
    <w:rsid w:val="00E37D2D"/>
    <w:rsid w:val="00E37D60"/>
    <w:rsid w:val="00E37D8A"/>
    <w:rsid w:val="00E37F97"/>
    <w:rsid w:val="00E4058C"/>
    <w:rsid w:val="00E40A60"/>
    <w:rsid w:val="00E40A7F"/>
    <w:rsid w:val="00E40BFC"/>
    <w:rsid w:val="00E40C62"/>
    <w:rsid w:val="00E40F38"/>
    <w:rsid w:val="00E4120A"/>
    <w:rsid w:val="00E413AC"/>
    <w:rsid w:val="00E41533"/>
    <w:rsid w:val="00E41A6E"/>
    <w:rsid w:val="00E41B38"/>
    <w:rsid w:val="00E42605"/>
    <w:rsid w:val="00E42640"/>
    <w:rsid w:val="00E42951"/>
    <w:rsid w:val="00E42A2A"/>
    <w:rsid w:val="00E42DFA"/>
    <w:rsid w:val="00E43B06"/>
    <w:rsid w:val="00E43F6D"/>
    <w:rsid w:val="00E441D5"/>
    <w:rsid w:val="00E4428D"/>
    <w:rsid w:val="00E442DD"/>
    <w:rsid w:val="00E445B5"/>
    <w:rsid w:val="00E44C66"/>
    <w:rsid w:val="00E44E87"/>
    <w:rsid w:val="00E458B0"/>
    <w:rsid w:val="00E45AE8"/>
    <w:rsid w:val="00E45B4F"/>
    <w:rsid w:val="00E45CBF"/>
    <w:rsid w:val="00E45E4C"/>
    <w:rsid w:val="00E45FD9"/>
    <w:rsid w:val="00E46390"/>
    <w:rsid w:val="00E4666E"/>
    <w:rsid w:val="00E46871"/>
    <w:rsid w:val="00E471E9"/>
    <w:rsid w:val="00E4731F"/>
    <w:rsid w:val="00E4759A"/>
    <w:rsid w:val="00E47976"/>
    <w:rsid w:val="00E47CDA"/>
    <w:rsid w:val="00E50025"/>
    <w:rsid w:val="00E506D7"/>
    <w:rsid w:val="00E50CA1"/>
    <w:rsid w:val="00E50E62"/>
    <w:rsid w:val="00E516D5"/>
    <w:rsid w:val="00E517F5"/>
    <w:rsid w:val="00E521F8"/>
    <w:rsid w:val="00E52FB3"/>
    <w:rsid w:val="00E5362D"/>
    <w:rsid w:val="00E53881"/>
    <w:rsid w:val="00E53AD7"/>
    <w:rsid w:val="00E5423C"/>
    <w:rsid w:val="00E542ED"/>
    <w:rsid w:val="00E5449D"/>
    <w:rsid w:val="00E54647"/>
    <w:rsid w:val="00E54CA6"/>
    <w:rsid w:val="00E54F86"/>
    <w:rsid w:val="00E55167"/>
    <w:rsid w:val="00E555B8"/>
    <w:rsid w:val="00E558A8"/>
    <w:rsid w:val="00E56122"/>
    <w:rsid w:val="00E56237"/>
    <w:rsid w:val="00E568F1"/>
    <w:rsid w:val="00E56CA2"/>
    <w:rsid w:val="00E56DCC"/>
    <w:rsid w:val="00E56E46"/>
    <w:rsid w:val="00E56F47"/>
    <w:rsid w:val="00E600AA"/>
    <w:rsid w:val="00E607AA"/>
    <w:rsid w:val="00E60EE8"/>
    <w:rsid w:val="00E60F3D"/>
    <w:rsid w:val="00E6133E"/>
    <w:rsid w:val="00E61594"/>
    <w:rsid w:val="00E61BF3"/>
    <w:rsid w:val="00E61C7F"/>
    <w:rsid w:val="00E61E3F"/>
    <w:rsid w:val="00E61EA1"/>
    <w:rsid w:val="00E61FDE"/>
    <w:rsid w:val="00E62211"/>
    <w:rsid w:val="00E626E0"/>
    <w:rsid w:val="00E62745"/>
    <w:rsid w:val="00E6296E"/>
    <w:rsid w:val="00E62B6A"/>
    <w:rsid w:val="00E633FE"/>
    <w:rsid w:val="00E63A9C"/>
    <w:rsid w:val="00E64D67"/>
    <w:rsid w:val="00E64DD2"/>
    <w:rsid w:val="00E64E37"/>
    <w:rsid w:val="00E652C5"/>
    <w:rsid w:val="00E657DA"/>
    <w:rsid w:val="00E662C3"/>
    <w:rsid w:val="00E66373"/>
    <w:rsid w:val="00E664AE"/>
    <w:rsid w:val="00E669B8"/>
    <w:rsid w:val="00E67AB9"/>
    <w:rsid w:val="00E67C17"/>
    <w:rsid w:val="00E7031E"/>
    <w:rsid w:val="00E705DC"/>
    <w:rsid w:val="00E709E7"/>
    <w:rsid w:val="00E71199"/>
    <w:rsid w:val="00E7134E"/>
    <w:rsid w:val="00E71847"/>
    <w:rsid w:val="00E71948"/>
    <w:rsid w:val="00E72135"/>
    <w:rsid w:val="00E7248B"/>
    <w:rsid w:val="00E728B2"/>
    <w:rsid w:val="00E7330A"/>
    <w:rsid w:val="00E73426"/>
    <w:rsid w:val="00E7363F"/>
    <w:rsid w:val="00E741EE"/>
    <w:rsid w:val="00E748D7"/>
    <w:rsid w:val="00E74A85"/>
    <w:rsid w:val="00E74DB2"/>
    <w:rsid w:val="00E74FCE"/>
    <w:rsid w:val="00E75B72"/>
    <w:rsid w:val="00E75CEA"/>
    <w:rsid w:val="00E75D7D"/>
    <w:rsid w:val="00E7680D"/>
    <w:rsid w:val="00E7696B"/>
    <w:rsid w:val="00E76C14"/>
    <w:rsid w:val="00E76E2C"/>
    <w:rsid w:val="00E76EB3"/>
    <w:rsid w:val="00E76EDF"/>
    <w:rsid w:val="00E76F21"/>
    <w:rsid w:val="00E773F9"/>
    <w:rsid w:val="00E77ACB"/>
    <w:rsid w:val="00E802BD"/>
    <w:rsid w:val="00E806B4"/>
    <w:rsid w:val="00E809EE"/>
    <w:rsid w:val="00E80BEE"/>
    <w:rsid w:val="00E80FB6"/>
    <w:rsid w:val="00E81629"/>
    <w:rsid w:val="00E817E2"/>
    <w:rsid w:val="00E81B5B"/>
    <w:rsid w:val="00E82141"/>
    <w:rsid w:val="00E822F5"/>
    <w:rsid w:val="00E8237B"/>
    <w:rsid w:val="00E82434"/>
    <w:rsid w:val="00E82AFA"/>
    <w:rsid w:val="00E82CC0"/>
    <w:rsid w:val="00E82D7C"/>
    <w:rsid w:val="00E838EE"/>
    <w:rsid w:val="00E83BA1"/>
    <w:rsid w:val="00E83E29"/>
    <w:rsid w:val="00E845AA"/>
    <w:rsid w:val="00E84655"/>
    <w:rsid w:val="00E846A7"/>
    <w:rsid w:val="00E848C5"/>
    <w:rsid w:val="00E84B36"/>
    <w:rsid w:val="00E84E21"/>
    <w:rsid w:val="00E84FB9"/>
    <w:rsid w:val="00E857F8"/>
    <w:rsid w:val="00E85B8E"/>
    <w:rsid w:val="00E85F45"/>
    <w:rsid w:val="00E85F72"/>
    <w:rsid w:val="00E860CF"/>
    <w:rsid w:val="00E866E4"/>
    <w:rsid w:val="00E868A3"/>
    <w:rsid w:val="00E868F3"/>
    <w:rsid w:val="00E86CE2"/>
    <w:rsid w:val="00E86CF4"/>
    <w:rsid w:val="00E871D3"/>
    <w:rsid w:val="00E872DF"/>
    <w:rsid w:val="00E876BE"/>
    <w:rsid w:val="00E905E5"/>
    <w:rsid w:val="00E906DA"/>
    <w:rsid w:val="00E90976"/>
    <w:rsid w:val="00E909C8"/>
    <w:rsid w:val="00E90E73"/>
    <w:rsid w:val="00E90FB8"/>
    <w:rsid w:val="00E912B8"/>
    <w:rsid w:val="00E9143A"/>
    <w:rsid w:val="00E91FCD"/>
    <w:rsid w:val="00E9265F"/>
    <w:rsid w:val="00E92887"/>
    <w:rsid w:val="00E92F94"/>
    <w:rsid w:val="00E932D1"/>
    <w:rsid w:val="00E93628"/>
    <w:rsid w:val="00E94251"/>
    <w:rsid w:val="00E94879"/>
    <w:rsid w:val="00E95142"/>
    <w:rsid w:val="00E952F9"/>
    <w:rsid w:val="00E95714"/>
    <w:rsid w:val="00E958EC"/>
    <w:rsid w:val="00E95D4F"/>
    <w:rsid w:val="00E96854"/>
    <w:rsid w:val="00E969DA"/>
    <w:rsid w:val="00E96A0D"/>
    <w:rsid w:val="00E972F1"/>
    <w:rsid w:val="00E97D78"/>
    <w:rsid w:val="00EA0290"/>
    <w:rsid w:val="00EA059E"/>
    <w:rsid w:val="00EA0641"/>
    <w:rsid w:val="00EA06F8"/>
    <w:rsid w:val="00EA1358"/>
    <w:rsid w:val="00EA1726"/>
    <w:rsid w:val="00EA1780"/>
    <w:rsid w:val="00EA1977"/>
    <w:rsid w:val="00EA1BD9"/>
    <w:rsid w:val="00EA1C31"/>
    <w:rsid w:val="00EA1CDB"/>
    <w:rsid w:val="00EA247E"/>
    <w:rsid w:val="00EA2610"/>
    <w:rsid w:val="00EA26A3"/>
    <w:rsid w:val="00EA2767"/>
    <w:rsid w:val="00EA2ABB"/>
    <w:rsid w:val="00EA2EB6"/>
    <w:rsid w:val="00EA2F15"/>
    <w:rsid w:val="00EA3827"/>
    <w:rsid w:val="00EA3FBC"/>
    <w:rsid w:val="00EA42F0"/>
    <w:rsid w:val="00EA43ED"/>
    <w:rsid w:val="00EA4618"/>
    <w:rsid w:val="00EA56D2"/>
    <w:rsid w:val="00EA57E1"/>
    <w:rsid w:val="00EA5842"/>
    <w:rsid w:val="00EA591D"/>
    <w:rsid w:val="00EA591F"/>
    <w:rsid w:val="00EA6D07"/>
    <w:rsid w:val="00EA6F91"/>
    <w:rsid w:val="00EA7370"/>
    <w:rsid w:val="00EA75D5"/>
    <w:rsid w:val="00EA797E"/>
    <w:rsid w:val="00EA7FD4"/>
    <w:rsid w:val="00EB004D"/>
    <w:rsid w:val="00EB008F"/>
    <w:rsid w:val="00EB060F"/>
    <w:rsid w:val="00EB0AEE"/>
    <w:rsid w:val="00EB0BB2"/>
    <w:rsid w:val="00EB0D0D"/>
    <w:rsid w:val="00EB1563"/>
    <w:rsid w:val="00EB3321"/>
    <w:rsid w:val="00EB35A4"/>
    <w:rsid w:val="00EB3F33"/>
    <w:rsid w:val="00EB45B3"/>
    <w:rsid w:val="00EB49A3"/>
    <w:rsid w:val="00EB4CD1"/>
    <w:rsid w:val="00EB4EBC"/>
    <w:rsid w:val="00EB4FA2"/>
    <w:rsid w:val="00EB54C8"/>
    <w:rsid w:val="00EB5847"/>
    <w:rsid w:val="00EB591A"/>
    <w:rsid w:val="00EB5C10"/>
    <w:rsid w:val="00EB5E98"/>
    <w:rsid w:val="00EB6662"/>
    <w:rsid w:val="00EB693E"/>
    <w:rsid w:val="00EB6A75"/>
    <w:rsid w:val="00EB7078"/>
    <w:rsid w:val="00EB75D0"/>
    <w:rsid w:val="00EB75F4"/>
    <w:rsid w:val="00EC09B9"/>
    <w:rsid w:val="00EC0E24"/>
    <w:rsid w:val="00EC0FFE"/>
    <w:rsid w:val="00EC1156"/>
    <w:rsid w:val="00EC11CA"/>
    <w:rsid w:val="00EC1845"/>
    <w:rsid w:val="00EC1B07"/>
    <w:rsid w:val="00EC1F93"/>
    <w:rsid w:val="00EC2171"/>
    <w:rsid w:val="00EC328C"/>
    <w:rsid w:val="00EC3869"/>
    <w:rsid w:val="00EC4A2A"/>
    <w:rsid w:val="00EC4E7D"/>
    <w:rsid w:val="00EC4EB5"/>
    <w:rsid w:val="00EC4F4F"/>
    <w:rsid w:val="00EC52CE"/>
    <w:rsid w:val="00EC545B"/>
    <w:rsid w:val="00EC5465"/>
    <w:rsid w:val="00EC54BC"/>
    <w:rsid w:val="00EC583B"/>
    <w:rsid w:val="00EC59DB"/>
    <w:rsid w:val="00EC5F06"/>
    <w:rsid w:val="00EC60C5"/>
    <w:rsid w:val="00EC6111"/>
    <w:rsid w:val="00EC689F"/>
    <w:rsid w:val="00EC6DE6"/>
    <w:rsid w:val="00EC6E70"/>
    <w:rsid w:val="00EC75DE"/>
    <w:rsid w:val="00EC76FE"/>
    <w:rsid w:val="00EC770D"/>
    <w:rsid w:val="00EC78A6"/>
    <w:rsid w:val="00EC7B44"/>
    <w:rsid w:val="00EC7C04"/>
    <w:rsid w:val="00ED0007"/>
    <w:rsid w:val="00ED025E"/>
    <w:rsid w:val="00ED072D"/>
    <w:rsid w:val="00ED0B7B"/>
    <w:rsid w:val="00ED0BA6"/>
    <w:rsid w:val="00ED1026"/>
    <w:rsid w:val="00ED11C8"/>
    <w:rsid w:val="00ED132D"/>
    <w:rsid w:val="00ED1443"/>
    <w:rsid w:val="00ED165B"/>
    <w:rsid w:val="00ED186D"/>
    <w:rsid w:val="00ED1A50"/>
    <w:rsid w:val="00ED1E2A"/>
    <w:rsid w:val="00ED1F65"/>
    <w:rsid w:val="00ED1F8B"/>
    <w:rsid w:val="00ED2247"/>
    <w:rsid w:val="00ED2847"/>
    <w:rsid w:val="00ED2B62"/>
    <w:rsid w:val="00ED33B9"/>
    <w:rsid w:val="00ED3B25"/>
    <w:rsid w:val="00ED3DDA"/>
    <w:rsid w:val="00ED3E44"/>
    <w:rsid w:val="00ED3F24"/>
    <w:rsid w:val="00ED44AD"/>
    <w:rsid w:val="00ED53D2"/>
    <w:rsid w:val="00ED53DC"/>
    <w:rsid w:val="00ED5514"/>
    <w:rsid w:val="00ED606A"/>
    <w:rsid w:val="00ED67E2"/>
    <w:rsid w:val="00ED6A34"/>
    <w:rsid w:val="00ED6A77"/>
    <w:rsid w:val="00ED6C45"/>
    <w:rsid w:val="00ED6CF0"/>
    <w:rsid w:val="00ED7197"/>
    <w:rsid w:val="00ED7940"/>
    <w:rsid w:val="00ED7C15"/>
    <w:rsid w:val="00EE0A3F"/>
    <w:rsid w:val="00EE0FB5"/>
    <w:rsid w:val="00EE1471"/>
    <w:rsid w:val="00EE1896"/>
    <w:rsid w:val="00EE1E7D"/>
    <w:rsid w:val="00EE1FBC"/>
    <w:rsid w:val="00EE22B0"/>
    <w:rsid w:val="00EE2C95"/>
    <w:rsid w:val="00EE310C"/>
    <w:rsid w:val="00EE35A1"/>
    <w:rsid w:val="00EE36AA"/>
    <w:rsid w:val="00EE4594"/>
    <w:rsid w:val="00EE4709"/>
    <w:rsid w:val="00EE48DB"/>
    <w:rsid w:val="00EE5619"/>
    <w:rsid w:val="00EE5C91"/>
    <w:rsid w:val="00EE6230"/>
    <w:rsid w:val="00EE639F"/>
    <w:rsid w:val="00EE6511"/>
    <w:rsid w:val="00EE711C"/>
    <w:rsid w:val="00EE71C1"/>
    <w:rsid w:val="00EE7C37"/>
    <w:rsid w:val="00EE7E11"/>
    <w:rsid w:val="00EF028F"/>
    <w:rsid w:val="00EF03E3"/>
    <w:rsid w:val="00EF048F"/>
    <w:rsid w:val="00EF09E5"/>
    <w:rsid w:val="00EF0B2C"/>
    <w:rsid w:val="00EF0FFD"/>
    <w:rsid w:val="00EF104B"/>
    <w:rsid w:val="00EF10A7"/>
    <w:rsid w:val="00EF1B9E"/>
    <w:rsid w:val="00EF2162"/>
    <w:rsid w:val="00EF21AE"/>
    <w:rsid w:val="00EF302D"/>
    <w:rsid w:val="00EF3FA2"/>
    <w:rsid w:val="00EF4F10"/>
    <w:rsid w:val="00EF55D5"/>
    <w:rsid w:val="00EF5722"/>
    <w:rsid w:val="00EF5C15"/>
    <w:rsid w:val="00EF5DD5"/>
    <w:rsid w:val="00EF6C3D"/>
    <w:rsid w:val="00EF6E8C"/>
    <w:rsid w:val="00EF7075"/>
    <w:rsid w:val="00EF716C"/>
    <w:rsid w:val="00EF73B6"/>
    <w:rsid w:val="00EF77EB"/>
    <w:rsid w:val="00EF7952"/>
    <w:rsid w:val="00F0082D"/>
    <w:rsid w:val="00F00CAF"/>
    <w:rsid w:val="00F01579"/>
    <w:rsid w:val="00F01AE5"/>
    <w:rsid w:val="00F01BC0"/>
    <w:rsid w:val="00F01EC7"/>
    <w:rsid w:val="00F01ECB"/>
    <w:rsid w:val="00F01F3D"/>
    <w:rsid w:val="00F02784"/>
    <w:rsid w:val="00F02F1F"/>
    <w:rsid w:val="00F030EE"/>
    <w:rsid w:val="00F039B0"/>
    <w:rsid w:val="00F040FE"/>
    <w:rsid w:val="00F04689"/>
    <w:rsid w:val="00F04852"/>
    <w:rsid w:val="00F04884"/>
    <w:rsid w:val="00F04E21"/>
    <w:rsid w:val="00F050C2"/>
    <w:rsid w:val="00F053A6"/>
    <w:rsid w:val="00F059AC"/>
    <w:rsid w:val="00F05AAB"/>
    <w:rsid w:val="00F05AFF"/>
    <w:rsid w:val="00F05FB4"/>
    <w:rsid w:val="00F0609A"/>
    <w:rsid w:val="00F0636F"/>
    <w:rsid w:val="00F06BAD"/>
    <w:rsid w:val="00F07289"/>
    <w:rsid w:val="00F07B93"/>
    <w:rsid w:val="00F07C37"/>
    <w:rsid w:val="00F07C75"/>
    <w:rsid w:val="00F10016"/>
    <w:rsid w:val="00F1052C"/>
    <w:rsid w:val="00F10C82"/>
    <w:rsid w:val="00F115A6"/>
    <w:rsid w:val="00F1170E"/>
    <w:rsid w:val="00F11EF1"/>
    <w:rsid w:val="00F12580"/>
    <w:rsid w:val="00F126D4"/>
    <w:rsid w:val="00F1271F"/>
    <w:rsid w:val="00F1277F"/>
    <w:rsid w:val="00F127B2"/>
    <w:rsid w:val="00F12BAF"/>
    <w:rsid w:val="00F13238"/>
    <w:rsid w:val="00F13AFD"/>
    <w:rsid w:val="00F13FC4"/>
    <w:rsid w:val="00F140D6"/>
    <w:rsid w:val="00F1426D"/>
    <w:rsid w:val="00F1477C"/>
    <w:rsid w:val="00F1506D"/>
    <w:rsid w:val="00F1574F"/>
    <w:rsid w:val="00F15DF0"/>
    <w:rsid w:val="00F16016"/>
    <w:rsid w:val="00F162B2"/>
    <w:rsid w:val="00F16B45"/>
    <w:rsid w:val="00F176A6"/>
    <w:rsid w:val="00F179CC"/>
    <w:rsid w:val="00F202EC"/>
    <w:rsid w:val="00F2039C"/>
    <w:rsid w:val="00F20DD2"/>
    <w:rsid w:val="00F20E20"/>
    <w:rsid w:val="00F212FD"/>
    <w:rsid w:val="00F2144F"/>
    <w:rsid w:val="00F21D11"/>
    <w:rsid w:val="00F22433"/>
    <w:rsid w:val="00F224DC"/>
    <w:rsid w:val="00F22AEE"/>
    <w:rsid w:val="00F22EBE"/>
    <w:rsid w:val="00F2348D"/>
    <w:rsid w:val="00F23691"/>
    <w:rsid w:val="00F241BD"/>
    <w:rsid w:val="00F24253"/>
    <w:rsid w:val="00F2476C"/>
    <w:rsid w:val="00F24C25"/>
    <w:rsid w:val="00F25281"/>
    <w:rsid w:val="00F25383"/>
    <w:rsid w:val="00F2561F"/>
    <w:rsid w:val="00F259B7"/>
    <w:rsid w:val="00F25C4D"/>
    <w:rsid w:val="00F25F79"/>
    <w:rsid w:val="00F2650C"/>
    <w:rsid w:val="00F26AEC"/>
    <w:rsid w:val="00F26BE6"/>
    <w:rsid w:val="00F27868"/>
    <w:rsid w:val="00F279CD"/>
    <w:rsid w:val="00F27A96"/>
    <w:rsid w:val="00F305FA"/>
    <w:rsid w:val="00F30FF7"/>
    <w:rsid w:val="00F311D2"/>
    <w:rsid w:val="00F311EB"/>
    <w:rsid w:val="00F31683"/>
    <w:rsid w:val="00F31BDD"/>
    <w:rsid w:val="00F31C30"/>
    <w:rsid w:val="00F31D3A"/>
    <w:rsid w:val="00F321F9"/>
    <w:rsid w:val="00F322A0"/>
    <w:rsid w:val="00F32AA7"/>
    <w:rsid w:val="00F32EBC"/>
    <w:rsid w:val="00F33281"/>
    <w:rsid w:val="00F339C4"/>
    <w:rsid w:val="00F33E2F"/>
    <w:rsid w:val="00F33EC6"/>
    <w:rsid w:val="00F33FD2"/>
    <w:rsid w:val="00F35006"/>
    <w:rsid w:val="00F35313"/>
    <w:rsid w:val="00F354B9"/>
    <w:rsid w:val="00F354E7"/>
    <w:rsid w:val="00F35B26"/>
    <w:rsid w:val="00F3674D"/>
    <w:rsid w:val="00F36869"/>
    <w:rsid w:val="00F36A45"/>
    <w:rsid w:val="00F36CC2"/>
    <w:rsid w:val="00F37970"/>
    <w:rsid w:val="00F37A2A"/>
    <w:rsid w:val="00F37AF0"/>
    <w:rsid w:val="00F40049"/>
    <w:rsid w:val="00F400CC"/>
    <w:rsid w:val="00F401CA"/>
    <w:rsid w:val="00F407CF"/>
    <w:rsid w:val="00F40CD3"/>
    <w:rsid w:val="00F40EBD"/>
    <w:rsid w:val="00F42417"/>
    <w:rsid w:val="00F428E3"/>
    <w:rsid w:val="00F42936"/>
    <w:rsid w:val="00F42BAF"/>
    <w:rsid w:val="00F42E43"/>
    <w:rsid w:val="00F43D3A"/>
    <w:rsid w:val="00F4418E"/>
    <w:rsid w:val="00F442FE"/>
    <w:rsid w:val="00F44428"/>
    <w:rsid w:val="00F445EE"/>
    <w:rsid w:val="00F4468E"/>
    <w:rsid w:val="00F44B8C"/>
    <w:rsid w:val="00F44E98"/>
    <w:rsid w:val="00F45044"/>
    <w:rsid w:val="00F458A4"/>
    <w:rsid w:val="00F45B49"/>
    <w:rsid w:val="00F45DA8"/>
    <w:rsid w:val="00F4631A"/>
    <w:rsid w:val="00F465A5"/>
    <w:rsid w:val="00F46A16"/>
    <w:rsid w:val="00F46C7F"/>
    <w:rsid w:val="00F47047"/>
    <w:rsid w:val="00F50020"/>
    <w:rsid w:val="00F500C3"/>
    <w:rsid w:val="00F500D2"/>
    <w:rsid w:val="00F500EE"/>
    <w:rsid w:val="00F506C5"/>
    <w:rsid w:val="00F50819"/>
    <w:rsid w:val="00F509C8"/>
    <w:rsid w:val="00F50D46"/>
    <w:rsid w:val="00F50E33"/>
    <w:rsid w:val="00F510EC"/>
    <w:rsid w:val="00F5113A"/>
    <w:rsid w:val="00F513CB"/>
    <w:rsid w:val="00F51C06"/>
    <w:rsid w:val="00F52036"/>
    <w:rsid w:val="00F52252"/>
    <w:rsid w:val="00F531AA"/>
    <w:rsid w:val="00F53420"/>
    <w:rsid w:val="00F53950"/>
    <w:rsid w:val="00F53D4A"/>
    <w:rsid w:val="00F53D75"/>
    <w:rsid w:val="00F548D3"/>
    <w:rsid w:val="00F54DA4"/>
    <w:rsid w:val="00F54EF5"/>
    <w:rsid w:val="00F5585E"/>
    <w:rsid w:val="00F55CDA"/>
    <w:rsid w:val="00F562AC"/>
    <w:rsid w:val="00F56705"/>
    <w:rsid w:val="00F5676C"/>
    <w:rsid w:val="00F56D91"/>
    <w:rsid w:val="00F56F9E"/>
    <w:rsid w:val="00F570B6"/>
    <w:rsid w:val="00F5763B"/>
    <w:rsid w:val="00F600A4"/>
    <w:rsid w:val="00F6036F"/>
    <w:rsid w:val="00F6062E"/>
    <w:rsid w:val="00F60BD2"/>
    <w:rsid w:val="00F610B2"/>
    <w:rsid w:val="00F61139"/>
    <w:rsid w:val="00F61526"/>
    <w:rsid w:val="00F617A2"/>
    <w:rsid w:val="00F619F3"/>
    <w:rsid w:val="00F61AA1"/>
    <w:rsid w:val="00F62628"/>
    <w:rsid w:val="00F626A4"/>
    <w:rsid w:val="00F62870"/>
    <w:rsid w:val="00F628C4"/>
    <w:rsid w:val="00F62C76"/>
    <w:rsid w:val="00F62CAA"/>
    <w:rsid w:val="00F63063"/>
    <w:rsid w:val="00F63348"/>
    <w:rsid w:val="00F63E63"/>
    <w:rsid w:val="00F64032"/>
    <w:rsid w:val="00F645D4"/>
    <w:rsid w:val="00F64DE7"/>
    <w:rsid w:val="00F64E88"/>
    <w:rsid w:val="00F651EB"/>
    <w:rsid w:val="00F652D7"/>
    <w:rsid w:val="00F65900"/>
    <w:rsid w:val="00F65E22"/>
    <w:rsid w:val="00F67116"/>
    <w:rsid w:val="00F67284"/>
    <w:rsid w:val="00F7055B"/>
    <w:rsid w:val="00F719E2"/>
    <w:rsid w:val="00F71C5E"/>
    <w:rsid w:val="00F72240"/>
    <w:rsid w:val="00F72255"/>
    <w:rsid w:val="00F72603"/>
    <w:rsid w:val="00F72757"/>
    <w:rsid w:val="00F734D9"/>
    <w:rsid w:val="00F735A3"/>
    <w:rsid w:val="00F73835"/>
    <w:rsid w:val="00F73D21"/>
    <w:rsid w:val="00F74151"/>
    <w:rsid w:val="00F74455"/>
    <w:rsid w:val="00F74705"/>
    <w:rsid w:val="00F74A0E"/>
    <w:rsid w:val="00F7503D"/>
    <w:rsid w:val="00F761F6"/>
    <w:rsid w:val="00F76757"/>
    <w:rsid w:val="00F769C1"/>
    <w:rsid w:val="00F76AEA"/>
    <w:rsid w:val="00F76D3F"/>
    <w:rsid w:val="00F76FC9"/>
    <w:rsid w:val="00F80409"/>
    <w:rsid w:val="00F805BA"/>
    <w:rsid w:val="00F80ED9"/>
    <w:rsid w:val="00F813D4"/>
    <w:rsid w:val="00F81852"/>
    <w:rsid w:val="00F81FC4"/>
    <w:rsid w:val="00F82084"/>
    <w:rsid w:val="00F827EB"/>
    <w:rsid w:val="00F82F46"/>
    <w:rsid w:val="00F83120"/>
    <w:rsid w:val="00F835A4"/>
    <w:rsid w:val="00F837EA"/>
    <w:rsid w:val="00F83CF6"/>
    <w:rsid w:val="00F84283"/>
    <w:rsid w:val="00F85347"/>
    <w:rsid w:val="00F85383"/>
    <w:rsid w:val="00F856E4"/>
    <w:rsid w:val="00F85CFD"/>
    <w:rsid w:val="00F85DA8"/>
    <w:rsid w:val="00F86282"/>
    <w:rsid w:val="00F86341"/>
    <w:rsid w:val="00F86366"/>
    <w:rsid w:val="00F86637"/>
    <w:rsid w:val="00F86B95"/>
    <w:rsid w:val="00F86F9A"/>
    <w:rsid w:val="00F874C5"/>
    <w:rsid w:val="00F87E44"/>
    <w:rsid w:val="00F87E98"/>
    <w:rsid w:val="00F87F84"/>
    <w:rsid w:val="00F90345"/>
    <w:rsid w:val="00F9045F"/>
    <w:rsid w:val="00F90B8C"/>
    <w:rsid w:val="00F91017"/>
    <w:rsid w:val="00F91484"/>
    <w:rsid w:val="00F914B0"/>
    <w:rsid w:val="00F92012"/>
    <w:rsid w:val="00F924E7"/>
    <w:rsid w:val="00F92625"/>
    <w:rsid w:val="00F92AA2"/>
    <w:rsid w:val="00F92B20"/>
    <w:rsid w:val="00F93567"/>
    <w:rsid w:val="00F93870"/>
    <w:rsid w:val="00F93C1A"/>
    <w:rsid w:val="00F93E03"/>
    <w:rsid w:val="00F942DE"/>
    <w:rsid w:val="00F94B84"/>
    <w:rsid w:val="00F95776"/>
    <w:rsid w:val="00F95A01"/>
    <w:rsid w:val="00F95BFC"/>
    <w:rsid w:val="00F95C8C"/>
    <w:rsid w:val="00F96F9F"/>
    <w:rsid w:val="00F97246"/>
    <w:rsid w:val="00F973AC"/>
    <w:rsid w:val="00F97E99"/>
    <w:rsid w:val="00F97FD6"/>
    <w:rsid w:val="00FA04CE"/>
    <w:rsid w:val="00FA074D"/>
    <w:rsid w:val="00FA1109"/>
    <w:rsid w:val="00FA16CC"/>
    <w:rsid w:val="00FA2CE6"/>
    <w:rsid w:val="00FA2F0B"/>
    <w:rsid w:val="00FA2F64"/>
    <w:rsid w:val="00FA33B4"/>
    <w:rsid w:val="00FA36D3"/>
    <w:rsid w:val="00FA373D"/>
    <w:rsid w:val="00FA3AD0"/>
    <w:rsid w:val="00FA41BC"/>
    <w:rsid w:val="00FA46E7"/>
    <w:rsid w:val="00FA5D30"/>
    <w:rsid w:val="00FA6301"/>
    <w:rsid w:val="00FA6493"/>
    <w:rsid w:val="00FA64FD"/>
    <w:rsid w:val="00FA67FC"/>
    <w:rsid w:val="00FA69B2"/>
    <w:rsid w:val="00FA69E3"/>
    <w:rsid w:val="00FA6E56"/>
    <w:rsid w:val="00FA728F"/>
    <w:rsid w:val="00FA7397"/>
    <w:rsid w:val="00FA755B"/>
    <w:rsid w:val="00FA7D65"/>
    <w:rsid w:val="00FA7ECD"/>
    <w:rsid w:val="00FB003B"/>
    <w:rsid w:val="00FB062D"/>
    <w:rsid w:val="00FB0C61"/>
    <w:rsid w:val="00FB12C2"/>
    <w:rsid w:val="00FB178C"/>
    <w:rsid w:val="00FB1B8B"/>
    <w:rsid w:val="00FB1FB8"/>
    <w:rsid w:val="00FB2057"/>
    <w:rsid w:val="00FB20E9"/>
    <w:rsid w:val="00FB2520"/>
    <w:rsid w:val="00FB2533"/>
    <w:rsid w:val="00FB27CE"/>
    <w:rsid w:val="00FB286C"/>
    <w:rsid w:val="00FB3258"/>
    <w:rsid w:val="00FB350E"/>
    <w:rsid w:val="00FB372C"/>
    <w:rsid w:val="00FB3CA9"/>
    <w:rsid w:val="00FB3E30"/>
    <w:rsid w:val="00FB3F08"/>
    <w:rsid w:val="00FB3FE6"/>
    <w:rsid w:val="00FB446E"/>
    <w:rsid w:val="00FB4AA3"/>
    <w:rsid w:val="00FB5074"/>
    <w:rsid w:val="00FB51F1"/>
    <w:rsid w:val="00FB5562"/>
    <w:rsid w:val="00FB599D"/>
    <w:rsid w:val="00FB5A50"/>
    <w:rsid w:val="00FB5A9D"/>
    <w:rsid w:val="00FB5CF4"/>
    <w:rsid w:val="00FB60C8"/>
    <w:rsid w:val="00FB60F0"/>
    <w:rsid w:val="00FB6341"/>
    <w:rsid w:val="00FB672C"/>
    <w:rsid w:val="00FB6B7A"/>
    <w:rsid w:val="00FB6CB4"/>
    <w:rsid w:val="00FB6E02"/>
    <w:rsid w:val="00FB6ECC"/>
    <w:rsid w:val="00FB72E8"/>
    <w:rsid w:val="00FB7460"/>
    <w:rsid w:val="00FB7744"/>
    <w:rsid w:val="00FB77B8"/>
    <w:rsid w:val="00FB79C7"/>
    <w:rsid w:val="00FB7C5F"/>
    <w:rsid w:val="00FC0131"/>
    <w:rsid w:val="00FC05BB"/>
    <w:rsid w:val="00FC05F4"/>
    <w:rsid w:val="00FC082E"/>
    <w:rsid w:val="00FC135E"/>
    <w:rsid w:val="00FC1BE5"/>
    <w:rsid w:val="00FC21A3"/>
    <w:rsid w:val="00FC259A"/>
    <w:rsid w:val="00FC293D"/>
    <w:rsid w:val="00FC2B82"/>
    <w:rsid w:val="00FC2F0E"/>
    <w:rsid w:val="00FC3172"/>
    <w:rsid w:val="00FC32C3"/>
    <w:rsid w:val="00FC33DC"/>
    <w:rsid w:val="00FC38BF"/>
    <w:rsid w:val="00FC3D47"/>
    <w:rsid w:val="00FC3F39"/>
    <w:rsid w:val="00FC3FC0"/>
    <w:rsid w:val="00FC4183"/>
    <w:rsid w:val="00FC43EE"/>
    <w:rsid w:val="00FC48BE"/>
    <w:rsid w:val="00FC4D30"/>
    <w:rsid w:val="00FC50D4"/>
    <w:rsid w:val="00FC52AA"/>
    <w:rsid w:val="00FC557B"/>
    <w:rsid w:val="00FC59E7"/>
    <w:rsid w:val="00FC6401"/>
    <w:rsid w:val="00FC6760"/>
    <w:rsid w:val="00FC6A41"/>
    <w:rsid w:val="00FC6EB9"/>
    <w:rsid w:val="00FC7B37"/>
    <w:rsid w:val="00FC7CA7"/>
    <w:rsid w:val="00FC7FBA"/>
    <w:rsid w:val="00FC7FD3"/>
    <w:rsid w:val="00FC7FF4"/>
    <w:rsid w:val="00FD0C3B"/>
    <w:rsid w:val="00FD0C68"/>
    <w:rsid w:val="00FD0D8B"/>
    <w:rsid w:val="00FD0DC0"/>
    <w:rsid w:val="00FD0FA0"/>
    <w:rsid w:val="00FD1D6B"/>
    <w:rsid w:val="00FD2A33"/>
    <w:rsid w:val="00FD2A78"/>
    <w:rsid w:val="00FD39D2"/>
    <w:rsid w:val="00FD478D"/>
    <w:rsid w:val="00FD4BDD"/>
    <w:rsid w:val="00FD50EB"/>
    <w:rsid w:val="00FD544A"/>
    <w:rsid w:val="00FD5A87"/>
    <w:rsid w:val="00FD61E3"/>
    <w:rsid w:val="00FD6220"/>
    <w:rsid w:val="00FD6317"/>
    <w:rsid w:val="00FD68C5"/>
    <w:rsid w:val="00FD70C5"/>
    <w:rsid w:val="00FD7E68"/>
    <w:rsid w:val="00FE0585"/>
    <w:rsid w:val="00FE083E"/>
    <w:rsid w:val="00FE09F1"/>
    <w:rsid w:val="00FE1031"/>
    <w:rsid w:val="00FE106B"/>
    <w:rsid w:val="00FE137C"/>
    <w:rsid w:val="00FE1E35"/>
    <w:rsid w:val="00FE1EA7"/>
    <w:rsid w:val="00FE2089"/>
    <w:rsid w:val="00FE3142"/>
    <w:rsid w:val="00FE4318"/>
    <w:rsid w:val="00FE4493"/>
    <w:rsid w:val="00FE44C1"/>
    <w:rsid w:val="00FE4B79"/>
    <w:rsid w:val="00FE507E"/>
    <w:rsid w:val="00FE586E"/>
    <w:rsid w:val="00FE5B86"/>
    <w:rsid w:val="00FE5DD2"/>
    <w:rsid w:val="00FE61FF"/>
    <w:rsid w:val="00FE66F3"/>
    <w:rsid w:val="00FE68C7"/>
    <w:rsid w:val="00FE722F"/>
    <w:rsid w:val="00FE753B"/>
    <w:rsid w:val="00FE7741"/>
    <w:rsid w:val="00FE78EE"/>
    <w:rsid w:val="00FE7CF8"/>
    <w:rsid w:val="00FE7E26"/>
    <w:rsid w:val="00FF01C4"/>
    <w:rsid w:val="00FF0782"/>
    <w:rsid w:val="00FF07FF"/>
    <w:rsid w:val="00FF08D4"/>
    <w:rsid w:val="00FF12D2"/>
    <w:rsid w:val="00FF133A"/>
    <w:rsid w:val="00FF171A"/>
    <w:rsid w:val="00FF1D7A"/>
    <w:rsid w:val="00FF1E55"/>
    <w:rsid w:val="00FF25B9"/>
    <w:rsid w:val="00FF2727"/>
    <w:rsid w:val="00FF2910"/>
    <w:rsid w:val="00FF32B3"/>
    <w:rsid w:val="00FF335E"/>
    <w:rsid w:val="00FF33C3"/>
    <w:rsid w:val="00FF3834"/>
    <w:rsid w:val="00FF3B43"/>
    <w:rsid w:val="00FF42E8"/>
    <w:rsid w:val="00FF4506"/>
    <w:rsid w:val="00FF47D4"/>
    <w:rsid w:val="00FF49F2"/>
    <w:rsid w:val="00FF4D7D"/>
    <w:rsid w:val="00FF515A"/>
    <w:rsid w:val="00FF5A4A"/>
    <w:rsid w:val="00FF5DC8"/>
    <w:rsid w:val="00FF5DEB"/>
    <w:rsid w:val="00FF5EDA"/>
    <w:rsid w:val="00FF627F"/>
    <w:rsid w:val="00FF6576"/>
    <w:rsid w:val="00FF68BA"/>
    <w:rsid w:val="00FF6997"/>
    <w:rsid w:val="00FF6B54"/>
    <w:rsid w:val="00FF71F0"/>
    <w:rsid w:val="00FF754A"/>
    <w:rsid w:val="00FF76CE"/>
    <w:rsid w:val="00FF7C79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3B04"/>
  <w15:chartTrackingRefBased/>
  <w15:docId w15:val="{950F2347-B523-45BC-B613-9720130EB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BA"/>
  </w:style>
  <w:style w:type="paragraph" w:styleId="Heading1">
    <w:name w:val="heading 1"/>
    <w:basedOn w:val="Normal"/>
    <w:link w:val="Heading1Char"/>
    <w:uiPriority w:val="9"/>
    <w:qFormat/>
    <w:rsid w:val="00651E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A4DD2"/>
    <w:pPr>
      <w:spacing w:after="0" w:line="240" w:lineRule="auto"/>
    </w:pPr>
  </w:style>
  <w:style w:type="table" w:styleId="TableGrid">
    <w:name w:val="Table Grid"/>
    <w:basedOn w:val="TableNormal"/>
    <w:uiPriority w:val="59"/>
    <w:rsid w:val="009313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33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31339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931339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313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339"/>
  </w:style>
  <w:style w:type="paragraph" w:styleId="Footer">
    <w:name w:val="footer"/>
    <w:basedOn w:val="Normal"/>
    <w:link w:val="FooterChar"/>
    <w:uiPriority w:val="99"/>
    <w:unhideWhenUsed/>
    <w:rsid w:val="00931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339"/>
  </w:style>
  <w:style w:type="character" w:styleId="CommentReference">
    <w:name w:val="annotation reference"/>
    <w:basedOn w:val="DefaultParagraphFont"/>
    <w:uiPriority w:val="99"/>
    <w:semiHidden/>
    <w:unhideWhenUsed/>
    <w:rsid w:val="00CF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2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3D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015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0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E015E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3C5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0641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313AB"/>
  </w:style>
  <w:style w:type="character" w:customStyle="1" w:styleId="Heading1Char">
    <w:name w:val="Heading 1 Char"/>
    <w:basedOn w:val="DefaultParagraphFont"/>
    <w:link w:val="Heading1"/>
    <w:uiPriority w:val="9"/>
    <w:rsid w:val="00651E5C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8B343-B381-4344-A03A-5EEB15C7C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9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mmad Jahangir Alam</cp:lastModifiedBy>
  <cp:revision>508</cp:revision>
  <dcterms:created xsi:type="dcterms:W3CDTF">2022-01-10T23:27:00Z</dcterms:created>
  <dcterms:modified xsi:type="dcterms:W3CDTF">2022-07-1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3qSkkH51"/&gt;&lt;style id="http://www.zotero.org/styles/plos-one" hasBibliography="1" bibliographyStyleHasBeenSet="1"/&gt;&lt;prefs&gt;&lt;pref name="fieldType" value="Field"/&gt;&lt;/prefs&gt;&lt;/data&gt;</vt:lpwstr>
  </property>
</Properties>
</file>